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860221" w14:textId="77777777" w:rsidR="00DC56F4" w:rsidRPr="00917446" w:rsidRDefault="00DC56F4" w:rsidP="00DC56F4">
      <w:pPr>
        <w:jc w:val="both"/>
        <w:rPr>
          <w:b/>
          <w:lang w:val="en-US"/>
        </w:rPr>
      </w:pPr>
      <w:r w:rsidRPr="00917446">
        <w:rPr>
          <w:b/>
          <w:lang w:val="en-US"/>
        </w:rPr>
        <w:t>A</w:t>
      </w:r>
      <w:r>
        <w:rPr>
          <w:b/>
          <w:lang w:val="en-US"/>
        </w:rPr>
        <w:t>DDENDUM</w:t>
      </w:r>
      <w:r w:rsidRPr="00917446">
        <w:rPr>
          <w:b/>
          <w:lang w:val="en-US"/>
        </w:rPr>
        <w:t xml:space="preserve"> 1</w:t>
      </w:r>
    </w:p>
    <w:p w14:paraId="5C0C7185" w14:textId="77777777" w:rsidR="00DC56F4" w:rsidRPr="001E3848" w:rsidRDefault="00DC56F4" w:rsidP="00DC56F4">
      <w:pPr>
        <w:jc w:val="both"/>
        <w:rPr>
          <w:lang w:val="en-US"/>
        </w:rPr>
      </w:pPr>
      <w:r w:rsidRPr="001E3848">
        <w:rPr>
          <w:lang w:val="en-US"/>
        </w:rPr>
        <w:t xml:space="preserve">The origins of the here used mapping algorithm are going back to a paper by </w:t>
      </w:r>
      <w:proofErr w:type="spellStart"/>
      <w:r w:rsidRPr="001E3848">
        <w:rPr>
          <w:lang w:val="en-US"/>
        </w:rPr>
        <w:t>Wingert</w:t>
      </w:r>
      <w:proofErr w:type="spellEnd"/>
      <w:r w:rsidRPr="001E3848">
        <w:rPr>
          <w:lang w:val="en-US"/>
        </w:rPr>
        <w:t xml:space="preserve">, who in 1987 described how annotation of ICD </w:t>
      </w:r>
      <w:proofErr w:type="spellStart"/>
      <w:r w:rsidRPr="001E3848">
        <w:rPr>
          <w:lang w:val="en-US"/>
        </w:rPr>
        <w:t>classifiation</w:t>
      </w:r>
      <w:proofErr w:type="spellEnd"/>
      <w:r w:rsidRPr="001E3848">
        <w:rPr>
          <w:lang w:val="en-US"/>
        </w:rPr>
        <w:t xml:space="preserve"> texts can be established using SNOMED concepts [30]. However, as this approach was improved by modern NLP elements, we refer to and compare our results with results from </w:t>
      </w:r>
      <w:r w:rsidRPr="00DA1595">
        <w:rPr>
          <w:lang w:val="en-US"/>
        </w:rPr>
        <w:t>mainly recently</w:t>
      </w:r>
      <w:r w:rsidRPr="001E3848">
        <w:rPr>
          <w:lang w:val="en-US"/>
        </w:rPr>
        <w:t xml:space="preserve"> published papers, ensuring state of the art comparisons. The mapping basically matches a number of word stems from the input text to the word stems of the terminology concept. This process is optimized towards minimization of the number of such concepts. This way, it is ensured, that the concepts with the highest information density are used. Unlike stated by </w:t>
      </w:r>
      <w:proofErr w:type="spellStart"/>
      <w:r w:rsidRPr="001E3848">
        <w:rPr>
          <w:lang w:val="en-US"/>
        </w:rPr>
        <w:t>Allones</w:t>
      </w:r>
      <w:proofErr w:type="spellEnd"/>
      <w:r w:rsidRPr="001E3848">
        <w:rPr>
          <w:lang w:val="en-US"/>
        </w:rPr>
        <w:t xml:space="preserve"> et al [6] who said, that there exist no mapping algorithms that are capable of using synonyms but the here used algorithm uses indeed synonyms. This is a crucial must, as it allows for compact modelling of the terminology:</w:t>
      </w:r>
    </w:p>
    <w:p w14:paraId="646BEABC" w14:textId="77777777" w:rsidR="00DC56F4" w:rsidRPr="001E3848" w:rsidRDefault="00DC56F4" w:rsidP="00DC56F4">
      <w:pPr>
        <w:jc w:val="both"/>
        <w:rPr>
          <w:lang w:val="en-US"/>
        </w:rPr>
      </w:pPr>
      <w:r w:rsidRPr="001E3848">
        <w:rPr>
          <w:lang w:val="en-US"/>
        </w:rPr>
        <w:t>Let concept C</w:t>
      </w:r>
      <w:r w:rsidRPr="001E3848">
        <w:rPr>
          <w:vertAlign w:val="subscript"/>
          <w:lang w:val="en-US"/>
        </w:rPr>
        <w:t>1</w:t>
      </w:r>
      <w:r w:rsidRPr="001E3848">
        <w:rPr>
          <w:lang w:val="en-US"/>
        </w:rPr>
        <w:t xml:space="preserve"> be labeled by term T</w:t>
      </w:r>
      <w:r w:rsidRPr="001E3848">
        <w:rPr>
          <w:vertAlign w:val="subscript"/>
          <w:lang w:val="en-US"/>
        </w:rPr>
        <w:t>1</w:t>
      </w:r>
      <w:r w:rsidRPr="001E3848">
        <w:rPr>
          <w:lang w:val="en-US"/>
        </w:rPr>
        <w:t xml:space="preserve"> (“heart infarction”) which consists of the sub-terms ST</w:t>
      </w:r>
      <w:r w:rsidRPr="001E3848">
        <w:rPr>
          <w:vertAlign w:val="subscript"/>
          <w:lang w:val="en-US"/>
        </w:rPr>
        <w:t>1</w:t>
      </w:r>
      <w:r w:rsidRPr="001E3848">
        <w:rPr>
          <w:lang w:val="en-US"/>
        </w:rPr>
        <w:t xml:space="preserve"> (“heart”) and ST</w:t>
      </w:r>
      <w:r w:rsidRPr="001E3848">
        <w:rPr>
          <w:vertAlign w:val="subscript"/>
          <w:lang w:val="en-US"/>
        </w:rPr>
        <w:t>2</w:t>
      </w:r>
      <w:r w:rsidRPr="001E3848">
        <w:rPr>
          <w:lang w:val="en-US"/>
        </w:rPr>
        <w:t xml:space="preserve"> (“infarction”)</w:t>
      </w:r>
    </w:p>
    <w:p w14:paraId="1B190BF6" w14:textId="77777777" w:rsidR="00DC56F4" w:rsidRPr="001E3848" w:rsidRDefault="00DC56F4" w:rsidP="00DC56F4">
      <w:pPr>
        <w:jc w:val="both"/>
        <w:rPr>
          <w:lang w:val="en-US"/>
        </w:rPr>
      </w:pPr>
      <w:r w:rsidRPr="001E3848">
        <w:rPr>
          <w:lang w:val="en-US"/>
        </w:rPr>
        <w:t>Let concept C</w:t>
      </w:r>
      <w:r w:rsidRPr="001E3848">
        <w:rPr>
          <w:vertAlign w:val="subscript"/>
          <w:lang w:val="en-US"/>
        </w:rPr>
        <w:t>2</w:t>
      </w:r>
      <w:r w:rsidRPr="001E3848">
        <w:rPr>
          <w:lang w:val="en-US"/>
        </w:rPr>
        <w:t xml:space="preserve"> be labeled by the terms ST</w:t>
      </w:r>
      <w:r w:rsidRPr="001E3848">
        <w:rPr>
          <w:vertAlign w:val="subscript"/>
          <w:lang w:val="en-US"/>
        </w:rPr>
        <w:t>1</w:t>
      </w:r>
      <w:r w:rsidRPr="001E3848">
        <w:rPr>
          <w:lang w:val="en-US"/>
        </w:rPr>
        <w:t xml:space="preserve"> (“heart”) and a synonymous term ST</w:t>
      </w:r>
      <w:r w:rsidRPr="001E3848">
        <w:rPr>
          <w:vertAlign w:val="subscript"/>
          <w:lang w:val="en-US"/>
        </w:rPr>
        <w:t>3</w:t>
      </w:r>
      <w:r w:rsidRPr="001E3848">
        <w:rPr>
          <w:lang w:val="en-US"/>
        </w:rPr>
        <w:t xml:space="preserve"> (“cardiac”)</w:t>
      </w:r>
    </w:p>
    <w:p w14:paraId="2AEC91CB" w14:textId="77777777" w:rsidR="00DC56F4" w:rsidRPr="001E3848" w:rsidRDefault="00DC56F4" w:rsidP="00DC56F4">
      <w:pPr>
        <w:jc w:val="both"/>
        <w:rPr>
          <w:lang w:val="en-US"/>
        </w:rPr>
      </w:pPr>
      <w:r w:rsidRPr="001E3848">
        <w:rPr>
          <w:lang w:val="en-US"/>
        </w:rPr>
        <w:t>Then concept C</w:t>
      </w:r>
      <w:r w:rsidRPr="001E3848">
        <w:rPr>
          <w:vertAlign w:val="subscript"/>
          <w:lang w:val="en-US"/>
        </w:rPr>
        <w:t>1</w:t>
      </w:r>
      <w:r w:rsidRPr="001E3848">
        <w:rPr>
          <w:lang w:val="en-US"/>
        </w:rPr>
        <w:t xml:space="preserve"> has to be found by term ST</w:t>
      </w:r>
      <w:r w:rsidRPr="001E3848">
        <w:rPr>
          <w:vertAlign w:val="subscript"/>
          <w:lang w:val="en-US"/>
        </w:rPr>
        <w:t>3</w:t>
      </w:r>
      <w:r w:rsidRPr="001E3848">
        <w:rPr>
          <w:lang w:val="en-US"/>
        </w:rPr>
        <w:t xml:space="preserve"> plus ST</w:t>
      </w:r>
      <w:r w:rsidRPr="001E3848">
        <w:rPr>
          <w:vertAlign w:val="subscript"/>
          <w:lang w:val="en-US"/>
        </w:rPr>
        <w:t>2</w:t>
      </w:r>
      <w:r w:rsidRPr="001E3848">
        <w:rPr>
          <w:lang w:val="en-US"/>
        </w:rPr>
        <w:t xml:space="preserve"> (“cardiac infarction”), even so, it’s not labeled with these terms</w:t>
      </w:r>
    </w:p>
    <w:p w14:paraId="50A1DFC7" w14:textId="77777777" w:rsidR="00DC56F4" w:rsidRPr="001E3848" w:rsidRDefault="00DC56F4" w:rsidP="00DC56F4">
      <w:pPr>
        <w:jc w:val="both"/>
        <w:rPr>
          <w:lang w:val="en-US"/>
        </w:rPr>
      </w:pPr>
      <w:r w:rsidRPr="001E3848">
        <w:rPr>
          <w:lang w:val="en-US"/>
        </w:rPr>
        <w:t>Thus, the mapping algorithm first matches all input terms to “atomic” terminology concepts to retrieve synonyms, to then do the actual mapping with the above-described optimization. A very important addendum for languages with compounding is that since the algorithm works on base of word stems, it also works perfectly for compound nouns.</w:t>
      </w:r>
    </w:p>
    <w:p w14:paraId="6D12B69F" w14:textId="77777777" w:rsidR="00DC56F4" w:rsidRPr="001E3848" w:rsidRDefault="00DC56F4" w:rsidP="00DC56F4">
      <w:pPr>
        <w:jc w:val="both"/>
        <w:rPr>
          <w:lang w:val="en-US"/>
        </w:rPr>
      </w:pPr>
      <w:r w:rsidRPr="001E3848">
        <w:rPr>
          <w:lang w:val="en-US"/>
        </w:rPr>
        <w:t xml:space="preserve">For disambiguation, the NLP engine combines heuristic approaches that use machine-learning algorithms with the well-established method of word collocations but also makes use of the ontology itself. If a word, </w:t>
      </w:r>
      <w:proofErr w:type="spellStart"/>
      <w:r w:rsidRPr="001E3848">
        <w:rPr>
          <w:lang w:val="en-US"/>
        </w:rPr>
        <w:t>abbrebivation</w:t>
      </w:r>
      <w:proofErr w:type="spellEnd"/>
      <w:r w:rsidRPr="001E3848">
        <w:rPr>
          <w:lang w:val="en-US"/>
        </w:rPr>
        <w:t xml:space="preserve"> or phrase has multiple meanings, the ontology is used for the calculation of semantic distances, which helps in guessing the correct meaning.</w:t>
      </w:r>
    </w:p>
    <w:p w14:paraId="01F4F018" w14:textId="77777777" w:rsidR="00DC56F4" w:rsidRPr="001E3848" w:rsidRDefault="00DC56F4" w:rsidP="00DC56F4">
      <w:pPr>
        <w:jc w:val="both"/>
        <w:rPr>
          <w:lang w:val="en-US"/>
        </w:rPr>
      </w:pPr>
      <w:r w:rsidRPr="001E3848">
        <w:rPr>
          <w:lang w:val="en-US"/>
        </w:rPr>
        <w:t xml:space="preserve">For the German-speaking area, there is at present only one terminology that both covers the medicine to the here required extent and is expressible in description logic. This terminology is the </w:t>
      </w:r>
      <w:proofErr w:type="spellStart"/>
      <w:r w:rsidRPr="001E3848">
        <w:rPr>
          <w:lang w:val="en-US"/>
        </w:rPr>
        <w:t>Wingert</w:t>
      </w:r>
      <w:proofErr w:type="spellEnd"/>
      <w:r w:rsidRPr="001E3848">
        <w:rPr>
          <w:lang w:val="en-US"/>
        </w:rPr>
        <w:t xml:space="preserve"> nomenclature (WNC) of the Friedrich </w:t>
      </w:r>
      <w:proofErr w:type="spellStart"/>
      <w:r w:rsidRPr="001E3848">
        <w:rPr>
          <w:lang w:val="en-US"/>
        </w:rPr>
        <w:t>Wingert</w:t>
      </w:r>
      <w:proofErr w:type="spellEnd"/>
      <w:r w:rsidRPr="001E3848">
        <w:rPr>
          <w:lang w:val="en-US"/>
        </w:rPr>
        <w:t xml:space="preserve"> Foundation. Its roots lie in SNOMED 2, although over the last decades and in analogy to SNOMED CT, its structure has been formalized and the </w:t>
      </w:r>
      <w:proofErr w:type="spellStart"/>
      <w:r w:rsidRPr="001E3848">
        <w:rPr>
          <w:lang w:val="en-US"/>
        </w:rPr>
        <w:t>Wingert</w:t>
      </w:r>
      <w:proofErr w:type="spellEnd"/>
      <w:r w:rsidRPr="001E3848">
        <w:rPr>
          <w:lang w:val="en-US"/>
        </w:rPr>
        <w:t xml:space="preserve"> nomenclature has been transformed and can now be expressed in dialects of description logic, like AL (attributive language) and EL (existential language) [31]. </w:t>
      </w:r>
    </w:p>
    <w:p w14:paraId="2CAB85C9" w14:textId="77777777" w:rsidR="00DC56F4" w:rsidRPr="001E3848" w:rsidRDefault="00DC56F4" w:rsidP="00DC56F4">
      <w:pPr>
        <w:jc w:val="both"/>
        <w:rPr>
          <w:lang w:val="en-US"/>
        </w:rPr>
      </w:pPr>
      <w:r w:rsidRPr="001E3848">
        <w:rPr>
          <w:lang w:val="en-US"/>
        </w:rPr>
        <w:t>In contrast to SNOMED, the WNC does not contain generic concepts that can be used as placeholders. Typically, such concepts are used in classifications to allow coding of items into categories, which are “not otherwise specified”. The disadvantage of such concepts is shown in [32].</w:t>
      </w:r>
    </w:p>
    <w:p w14:paraId="4B384B49" w14:textId="77777777" w:rsidR="00DC56F4" w:rsidRPr="001E3848" w:rsidRDefault="00DC56F4" w:rsidP="00DC56F4">
      <w:pPr>
        <w:jc w:val="both"/>
        <w:rPr>
          <w:lang w:val="en-US"/>
        </w:rPr>
      </w:pPr>
      <w:r w:rsidRPr="001E3848">
        <w:rPr>
          <w:lang w:val="en-US"/>
        </w:rPr>
        <w:t>The particularity of the WNC is that all semantic roles are represented using a generic approach. The semantic bottom role is simply designated as "</w:t>
      </w:r>
      <w:proofErr w:type="spellStart"/>
      <w:r w:rsidRPr="001E3848">
        <w:rPr>
          <w:lang w:val="en-US"/>
        </w:rPr>
        <w:t>hasContext</w:t>
      </w:r>
      <w:proofErr w:type="spellEnd"/>
      <w:r w:rsidRPr="001E3848">
        <w:rPr>
          <w:lang w:val="en-US"/>
        </w:rPr>
        <w:t>" and further defined through a parameter. This parameter in turn is an element of the terminology itself.</w:t>
      </w:r>
    </w:p>
    <w:p w14:paraId="49AD0324" w14:textId="77777777" w:rsidR="00DC56F4" w:rsidRPr="001E3848" w:rsidRDefault="00DC56F4" w:rsidP="00DC56F4">
      <w:pPr>
        <w:jc w:val="both"/>
        <w:rPr>
          <w:lang w:val="en-US"/>
        </w:rPr>
      </w:pPr>
      <w:r w:rsidRPr="001E3848">
        <w:rPr>
          <w:lang w:val="en-US"/>
        </w:rPr>
        <w:t>The representation of "</w:t>
      </w:r>
      <w:proofErr w:type="spellStart"/>
      <w:r w:rsidRPr="001E3848">
        <w:rPr>
          <w:rFonts w:ascii="Courier New" w:hAnsi="Courier New" w:cs="Courier New"/>
          <w:lang w:val="en-US"/>
        </w:rPr>
        <w:t>has_Topography</w:t>
      </w:r>
      <w:proofErr w:type="spellEnd"/>
      <w:r w:rsidRPr="001E3848">
        <w:rPr>
          <w:lang w:val="en-US"/>
        </w:rPr>
        <w:t>" or respectively "</w:t>
      </w:r>
      <w:proofErr w:type="spellStart"/>
      <w:r w:rsidRPr="001E3848">
        <w:rPr>
          <w:rFonts w:ascii="Courier New" w:hAnsi="Courier New" w:cs="Courier New"/>
          <w:lang w:val="en-US"/>
        </w:rPr>
        <w:t>has_FindingSite</w:t>
      </w:r>
      <w:proofErr w:type="spellEnd"/>
      <w:r w:rsidRPr="001E3848">
        <w:rPr>
          <w:lang w:val="en-US"/>
        </w:rPr>
        <w:t>" is consequently carried out using the expression "</w:t>
      </w:r>
      <w:proofErr w:type="spellStart"/>
      <w:proofErr w:type="gramStart"/>
      <w:r w:rsidRPr="001E3848">
        <w:rPr>
          <w:rFonts w:ascii="Courier New" w:hAnsi="Courier New" w:cs="Courier New"/>
          <w:lang w:val="en-US"/>
        </w:rPr>
        <w:t>hasContext</w:t>
      </w:r>
      <w:proofErr w:type="spellEnd"/>
      <w:r w:rsidRPr="001E3848">
        <w:rPr>
          <w:rFonts w:ascii="Courier New" w:hAnsi="Courier New" w:cs="Courier New"/>
          <w:lang w:val="en-US"/>
        </w:rPr>
        <w:t>{</w:t>
      </w:r>
      <w:proofErr w:type="gramEnd"/>
      <w:r w:rsidRPr="001E3848">
        <w:rPr>
          <w:rFonts w:ascii="Courier New" w:hAnsi="Courier New" w:cs="Courier New"/>
          <w:lang w:val="en-US"/>
        </w:rPr>
        <w:t>Topography}</w:t>
      </w:r>
      <w:r w:rsidRPr="001E3848">
        <w:rPr>
          <w:lang w:val="en-US"/>
        </w:rPr>
        <w:t>". The general notation is "</w:t>
      </w:r>
      <w:proofErr w:type="spellStart"/>
      <w:proofErr w:type="gramStart"/>
      <w:r w:rsidRPr="001E3848">
        <w:rPr>
          <w:rFonts w:ascii="Courier New" w:hAnsi="Courier New" w:cs="Courier New"/>
          <w:lang w:val="en-US"/>
        </w:rPr>
        <w:t>hasContext</w:t>
      </w:r>
      <w:proofErr w:type="spellEnd"/>
      <w:r w:rsidRPr="001E3848">
        <w:rPr>
          <w:rFonts w:ascii="Courier New" w:hAnsi="Courier New" w:cs="Courier New"/>
          <w:lang w:val="en-US"/>
        </w:rPr>
        <w:t>{</w:t>
      </w:r>
      <w:proofErr w:type="gramEnd"/>
      <w:r w:rsidRPr="001E3848">
        <w:rPr>
          <w:rFonts w:ascii="Courier New" w:hAnsi="Courier New" w:cs="Courier New"/>
          <w:lang w:val="en-US"/>
        </w:rPr>
        <w:t>parameter}</w:t>
      </w:r>
      <w:r w:rsidRPr="001E3848">
        <w:rPr>
          <w:lang w:val="en-US"/>
        </w:rPr>
        <w:t xml:space="preserve">". The advantage of this approach is that the roles themselves are represented by the ontology so that they can also be semantically "understood". This benefit becomes clear in the following example: </w:t>
      </w:r>
    </w:p>
    <w:p w14:paraId="0D5E4AD5" w14:textId="77777777" w:rsidR="00DC56F4" w:rsidRPr="001E3848" w:rsidRDefault="00DC56F4" w:rsidP="00DC56F4">
      <w:pPr>
        <w:jc w:val="both"/>
        <w:rPr>
          <w:lang w:val="en-US"/>
        </w:rPr>
      </w:pPr>
      <w:proofErr w:type="gramStart"/>
      <w:r w:rsidRPr="001E3848">
        <w:rPr>
          <w:lang w:val="en-US"/>
        </w:rPr>
        <w:t xml:space="preserve">Let  </w:t>
      </w:r>
      <w:r w:rsidRPr="001E3848">
        <w:rPr>
          <w:rFonts w:ascii="Courier New" w:hAnsi="Courier New" w:cs="Courier New"/>
          <w:lang w:val="en-US"/>
        </w:rPr>
        <w:t>X1</w:t>
      </w:r>
      <w:proofErr w:type="gramEnd"/>
      <w:r w:rsidRPr="001E3848">
        <w:rPr>
          <w:rFonts w:ascii="Courier New" w:hAnsi="Courier New" w:cs="Courier New"/>
          <w:lang w:val="en-US"/>
        </w:rPr>
        <w:t xml:space="preserve"> ≡ </w:t>
      </w:r>
      <w:r w:rsidRPr="001E3848">
        <w:rPr>
          <w:rFonts w:ascii="Cambria Math" w:hAnsi="Cambria Math" w:cs="Cambria Math"/>
          <w:lang w:val="en-US"/>
        </w:rPr>
        <w:t>∃</w:t>
      </w:r>
      <w:proofErr w:type="spellStart"/>
      <w:r w:rsidRPr="001E3848">
        <w:rPr>
          <w:rFonts w:ascii="Courier New" w:hAnsi="Courier New" w:cs="Courier New"/>
          <w:lang w:val="en-US"/>
        </w:rPr>
        <w:t>hasContext</w:t>
      </w:r>
      <w:proofErr w:type="spellEnd"/>
      <w:r w:rsidRPr="001E3848">
        <w:rPr>
          <w:rFonts w:ascii="Courier New" w:hAnsi="Courier New" w:cs="Courier New"/>
          <w:lang w:val="en-US"/>
        </w:rPr>
        <w:t>{R1}.Y1</w:t>
      </w:r>
      <w:r w:rsidRPr="001E3848">
        <w:rPr>
          <w:lang w:val="en-US"/>
        </w:rPr>
        <w:t xml:space="preserve"> and </w:t>
      </w:r>
    </w:p>
    <w:p w14:paraId="75697D2E" w14:textId="77777777" w:rsidR="00DC56F4" w:rsidRPr="001E3848" w:rsidRDefault="00DC56F4" w:rsidP="00DC56F4">
      <w:pPr>
        <w:jc w:val="both"/>
        <w:rPr>
          <w:lang w:val="en-US"/>
        </w:rPr>
      </w:pPr>
      <w:r w:rsidRPr="001E3848">
        <w:rPr>
          <w:rFonts w:ascii="Courier New" w:hAnsi="Courier New" w:cs="Courier New"/>
          <w:lang w:val="en-US"/>
        </w:rPr>
        <w:lastRenderedPageBreak/>
        <w:t xml:space="preserve">X2 ≡ </w:t>
      </w:r>
      <w:r w:rsidRPr="001E3848">
        <w:rPr>
          <w:rFonts w:ascii="Cambria Math" w:hAnsi="Cambria Math" w:cs="Cambria Math"/>
          <w:lang w:val="en-US"/>
        </w:rPr>
        <w:t>∃</w:t>
      </w:r>
      <w:proofErr w:type="spellStart"/>
      <w:proofErr w:type="gramStart"/>
      <w:r w:rsidRPr="001E3848">
        <w:rPr>
          <w:rFonts w:ascii="Courier New" w:hAnsi="Courier New" w:cs="Courier New"/>
          <w:lang w:val="en-US"/>
        </w:rPr>
        <w:t>hasContext</w:t>
      </w:r>
      <w:proofErr w:type="spellEnd"/>
      <w:r w:rsidRPr="001E3848">
        <w:rPr>
          <w:rFonts w:ascii="Courier New" w:hAnsi="Courier New" w:cs="Courier New"/>
          <w:lang w:val="en-US"/>
        </w:rPr>
        <w:t>{</w:t>
      </w:r>
      <w:proofErr w:type="gramEnd"/>
      <w:r w:rsidRPr="001E3848">
        <w:rPr>
          <w:rFonts w:ascii="Courier New" w:hAnsi="Courier New" w:cs="Courier New"/>
          <w:lang w:val="en-US"/>
        </w:rPr>
        <w:t>R2}.Y2</w:t>
      </w:r>
      <w:r w:rsidRPr="001E3848">
        <w:rPr>
          <w:lang w:val="en-US"/>
        </w:rPr>
        <w:t xml:space="preserve"> and </w:t>
      </w:r>
    </w:p>
    <w:p w14:paraId="6AF44991" w14:textId="77777777" w:rsidR="00DC56F4" w:rsidRPr="001E3848" w:rsidRDefault="00DC56F4" w:rsidP="00DC56F4">
      <w:pPr>
        <w:jc w:val="both"/>
        <w:rPr>
          <w:lang w:val="en-US"/>
        </w:rPr>
      </w:pPr>
      <w:r w:rsidRPr="001E3848">
        <w:rPr>
          <w:rFonts w:ascii="Courier New" w:hAnsi="Courier New" w:cs="Courier New"/>
          <w:lang w:val="en-US"/>
        </w:rPr>
        <w:t xml:space="preserve">R1 </w:t>
      </w:r>
      <w:r w:rsidRPr="001E3848">
        <w:rPr>
          <w:rFonts w:ascii="Courier New" w:hAnsi="Courier New" w:cs="Courier New"/>
          <w:u w:val="single"/>
          <w:lang w:val="en-US"/>
        </w:rPr>
        <w:t>c</w:t>
      </w:r>
      <w:r w:rsidRPr="001E3848">
        <w:rPr>
          <w:rFonts w:ascii="Courier New" w:hAnsi="Courier New" w:cs="Courier New"/>
          <w:lang w:val="en-US"/>
        </w:rPr>
        <w:t xml:space="preserve"> </w:t>
      </w:r>
      <w:proofErr w:type="gramStart"/>
      <w:r w:rsidRPr="001E3848">
        <w:rPr>
          <w:rFonts w:ascii="Courier New" w:hAnsi="Courier New" w:cs="Courier New"/>
          <w:lang w:val="en-US"/>
        </w:rPr>
        <w:t>R2</w:t>
      </w:r>
      <w:r w:rsidRPr="001E3848">
        <w:rPr>
          <w:lang w:val="en-US"/>
        </w:rPr>
        <w:t>,</w:t>
      </w:r>
      <w:proofErr w:type="gramEnd"/>
      <w:r w:rsidRPr="001E3848">
        <w:rPr>
          <w:lang w:val="en-US"/>
        </w:rPr>
        <w:t xml:space="preserve"> then follows</w:t>
      </w:r>
    </w:p>
    <w:p w14:paraId="38B72342" w14:textId="77777777" w:rsidR="00DC56F4" w:rsidRPr="001E3848" w:rsidRDefault="00DC56F4" w:rsidP="00DC56F4">
      <w:pPr>
        <w:jc w:val="both"/>
        <w:rPr>
          <w:rFonts w:ascii="Courier New" w:hAnsi="Courier New" w:cs="Courier New"/>
          <w:lang w:val="en-US"/>
        </w:rPr>
      </w:pPr>
      <w:r w:rsidRPr="001E3848">
        <w:rPr>
          <w:rFonts w:ascii="Courier New" w:hAnsi="Courier New" w:cs="Courier New"/>
          <w:lang w:val="en-US"/>
        </w:rPr>
        <w:t xml:space="preserve">X2 </w:t>
      </w:r>
      <w:r w:rsidRPr="001E3848">
        <w:rPr>
          <w:rFonts w:ascii="Courier New" w:hAnsi="Courier New" w:cs="Courier New"/>
          <w:u w:val="single"/>
          <w:lang w:val="en-US"/>
        </w:rPr>
        <w:t>c</w:t>
      </w:r>
      <w:r w:rsidRPr="001E3848">
        <w:rPr>
          <w:rFonts w:ascii="Courier New" w:hAnsi="Courier New" w:cs="Courier New"/>
          <w:lang w:val="en-US"/>
        </w:rPr>
        <w:t xml:space="preserve"> </w:t>
      </w:r>
      <w:r w:rsidRPr="001E3848">
        <w:rPr>
          <w:rFonts w:ascii="Cambria Math" w:hAnsi="Cambria Math" w:cs="Cambria Math"/>
          <w:lang w:val="en-US"/>
        </w:rPr>
        <w:t>∃</w:t>
      </w:r>
      <w:proofErr w:type="spellStart"/>
      <w:proofErr w:type="gramStart"/>
      <w:r w:rsidRPr="001E3848">
        <w:rPr>
          <w:rFonts w:ascii="Courier New" w:hAnsi="Courier New" w:cs="Courier New"/>
          <w:lang w:val="en-US"/>
        </w:rPr>
        <w:t>hasContext</w:t>
      </w:r>
      <w:proofErr w:type="spellEnd"/>
      <w:r w:rsidRPr="001E3848">
        <w:rPr>
          <w:rFonts w:ascii="Courier New" w:hAnsi="Courier New" w:cs="Courier New"/>
          <w:lang w:val="en-US"/>
        </w:rPr>
        <w:t>{</w:t>
      </w:r>
      <w:proofErr w:type="gramEnd"/>
      <w:r w:rsidRPr="001E3848">
        <w:rPr>
          <w:rFonts w:ascii="Courier New" w:hAnsi="Courier New" w:cs="Courier New"/>
          <w:lang w:val="en-US"/>
        </w:rPr>
        <w:t>R1}.Y2</w:t>
      </w:r>
    </w:p>
    <w:p w14:paraId="64D05DE3" w14:textId="77777777" w:rsidR="00DC56F4" w:rsidRPr="001E3848" w:rsidRDefault="00DC56F4" w:rsidP="00DC56F4">
      <w:pPr>
        <w:jc w:val="both"/>
        <w:rPr>
          <w:lang w:val="en-US"/>
        </w:rPr>
      </w:pPr>
      <w:r w:rsidRPr="001E3848">
        <w:rPr>
          <w:lang w:val="en-US"/>
        </w:rPr>
        <w:t xml:space="preserve">Transformation of that approach into standard notation and proof for the </w:t>
      </w:r>
      <w:proofErr w:type="spellStart"/>
      <w:r w:rsidRPr="001E3848">
        <w:rPr>
          <w:lang w:val="en-US"/>
        </w:rPr>
        <w:t>expressibility</w:t>
      </w:r>
      <w:proofErr w:type="spellEnd"/>
      <w:r w:rsidRPr="001E3848">
        <w:rPr>
          <w:lang w:val="en-US"/>
        </w:rPr>
        <w:t xml:space="preserve"> in AL and EL was done using </w:t>
      </w:r>
      <w:proofErr w:type="spellStart"/>
      <w:r w:rsidRPr="001E3848">
        <w:rPr>
          <w:lang w:val="en-US"/>
        </w:rPr>
        <w:t>Protegé</w:t>
      </w:r>
      <w:proofErr w:type="spellEnd"/>
      <w:r w:rsidRPr="001E3848">
        <w:rPr>
          <w:lang w:val="en-US"/>
        </w:rPr>
        <w:t xml:space="preserve"> [33] and public available reasoners (ELK, PELLET) [34, 35].</w:t>
      </w:r>
    </w:p>
    <w:p w14:paraId="28AEAF2C" w14:textId="77777777" w:rsidR="00DC56F4" w:rsidRPr="001E3848" w:rsidRDefault="00DC56F4" w:rsidP="00DC56F4">
      <w:pPr>
        <w:jc w:val="both"/>
        <w:rPr>
          <w:lang w:val="en-US"/>
        </w:rPr>
      </w:pPr>
      <w:r w:rsidRPr="001E3848">
        <w:rPr>
          <w:lang w:val="en-US"/>
        </w:rPr>
        <w:t xml:space="preserve">The use of certain perspectives in the maintenance of </w:t>
      </w:r>
      <w:proofErr w:type="gramStart"/>
      <w:r w:rsidRPr="001E3848">
        <w:rPr>
          <w:lang w:val="en-US"/>
        </w:rPr>
        <w:t>an ontology</w:t>
      </w:r>
      <w:proofErr w:type="gramEnd"/>
      <w:r w:rsidRPr="001E3848">
        <w:rPr>
          <w:lang w:val="en-US"/>
        </w:rPr>
        <w:t xml:space="preserve"> inevitably leads to contradictory models. This holds true in a general sense for aspects of the TCM (Traditional Chinese Medicine) as opposed to orthodox western medicine, which often makes </w:t>
      </w:r>
      <w:proofErr w:type="spellStart"/>
      <w:r w:rsidRPr="001E3848">
        <w:rPr>
          <w:lang w:val="en-US"/>
        </w:rPr>
        <w:t>subsumptions</w:t>
      </w:r>
      <w:proofErr w:type="spellEnd"/>
      <w:r w:rsidRPr="001E3848">
        <w:rPr>
          <w:lang w:val="en-US"/>
        </w:rPr>
        <w:t xml:space="preserve"> that do not reflect medical reality. These aspects can be represented in the WNC by using so-called "views". In so doing, we basically parameterize the modeling of the ontology. The approach of working with "views" is especially used for the implementation of negations, although it’s only used to suppress inheritance along the “is-a” relation. </w:t>
      </w:r>
    </w:p>
    <w:p w14:paraId="5082FF6E" w14:textId="77777777" w:rsidR="00DC56F4" w:rsidRPr="001E3848" w:rsidRDefault="00DC56F4" w:rsidP="00DC56F4">
      <w:pPr>
        <w:jc w:val="both"/>
        <w:rPr>
          <w:lang w:val="en-US"/>
        </w:rPr>
      </w:pPr>
      <w:r w:rsidRPr="001E3848">
        <w:rPr>
          <w:lang w:val="en-US"/>
        </w:rPr>
        <w:t xml:space="preserve">The modeling of the </w:t>
      </w:r>
      <w:proofErr w:type="spellStart"/>
      <w:r w:rsidRPr="001E3848">
        <w:rPr>
          <w:lang w:val="en-US"/>
        </w:rPr>
        <w:t>partOf</w:t>
      </w:r>
      <w:proofErr w:type="spellEnd"/>
      <w:r w:rsidRPr="001E3848">
        <w:rPr>
          <w:lang w:val="en-US"/>
        </w:rPr>
        <w:t xml:space="preserve"> relation is associated with huge problems, as outlined by Schulz and Hahn [36]. The propagated "SEP (Structure Entity Part) approach" goes already back to the 80ies and was introduced and discarded by Young et al. [37]. Although this approach had first been chosen for SNOMED CT, today alternatives are discussed. In the WNC, the </w:t>
      </w:r>
      <w:proofErr w:type="spellStart"/>
      <w:r w:rsidRPr="001E3848">
        <w:rPr>
          <w:lang w:val="en-US"/>
        </w:rPr>
        <w:t>partOf</w:t>
      </w:r>
      <w:proofErr w:type="spellEnd"/>
      <w:r w:rsidRPr="001E3848">
        <w:rPr>
          <w:lang w:val="en-US"/>
        </w:rPr>
        <w:t xml:space="preserve"> relation was not modeled transitively but especially used for the representation of anatomical relationships. Conceptual relations like, for instance, "</w:t>
      </w:r>
      <w:r w:rsidRPr="001E3848">
        <w:rPr>
          <w:rFonts w:ascii="Courier New" w:hAnsi="Courier New" w:cs="Courier New"/>
          <w:lang w:val="en-US"/>
        </w:rPr>
        <w:t xml:space="preserve">drug </w:t>
      </w:r>
      <w:r w:rsidRPr="001E3848">
        <w:rPr>
          <w:rFonts w:ascii="Courier New" w:hAnsi="Courier New" w:cs="Courier New"/>
          <w:u w:val="single"/>
          <w:lang w:val="en-US"/>
        </w:rPr>
        <w:t>c</w:t>
      </w:r>
      <w:r w:rsidRPr="001E3848">
        <w:rPr>
          <w:rFonts w:ascii="Courier New" w:hAnsi="Courier New" w:cs="Courier New"/>
          <w:lang w:val="en-US"/>
        </w:rPr>
        <w:t xml:space="preserve"> </w:t>
      </w:r>
      <w:r w:rsidRPr="001E3848">
        <w:rPr>
          <w:rFonts w:ascii="Cambria Math" w:hAnsi="Cambria Math" w:cs="Cambria Math"/>
          <w:lang w:val="en-US"/>
        </w:rPr>
        <w:t>∃</w:t>
      </w:r>
      <w:proofErr w:type="spellStart"/>
      <w:r w:rsidRPr="001E3848">
        <w:rPr>
          <w:rFonts w:ascii="Courier New" w:hAnsi="Courier New" w:cs="Courier New"/>
          <w:lang w:val="en-US"/>
        </w:rPr>
        <w:t>hasPart.active_agent</w:t>
      </w:r>
      <w:proofErr w:type="spellEnd"/>
      <w:r w:rsidRPr="001E3848">
        <w:rPr>
          <w:lang w:val="en-US"/>
        </w:rPr>
        <w:t>" or "</w:t>
      </w:r>
      <w:proofErr w:type="spellStart"/>
      <w:r w:rsidRPr="001E3848">
        <w:rPr>
          <w:rFonts w:ascii="Courier New" w:hAnsi="Courier New" w:cs="Courier New"/>
          <w:lang w:val="en-US"/>
        </w:rPr>
        <w:t>bone_fracture</w:t>
      </w:r>
      <w:proofErr w:type="spellEnd"/>
      <w:r w:rsidRPr="001E3848">
        <w:rPr>
          <w:rFonts w:ascii="Courier New" w:hAnsi="Courier New" w:cs="Courier New"/>
          <w:lang w:val="en-US"/>
        </w:rPr>
        <w:t xml:space="preserve"> </w:t>
      </w:r>
      <w:r w:rsidRPr="001E3848">
        <w:rPr>
          <w:rFonts w:ascii="Courier New" w:hAnsi="Courier New" w:cs="Courier New"/>
          <w:u w:val="single"/>
          <w:lang w:val="en-US"/>
        </w:rPr>
        <w:t>c</w:t>
      </w:r>
      <w:r w:rsidRPr="001E3848">
        <w:rPr>
          <w:rFonts w:ascii="Courier New" w:hAnsi="Courier New" w:cs="Courier New"/>
          <w:lang w:val="en-US"/>
        </w:rPr>
        <w:t xml:space="preserve"> </w:t>
      </w:r>
      <w:r w:rsidRPr="001E3848">
        <w:rPr>
          <w:rFonts w:ascii="Cambria Math" w:hAnsi="Cambria Math" w:cs="Cambria Math"/>
          <w:lang w:val="en-US"/>
        </w:rPr>
        <w:t>∃</w:t>
      </w:r>
      <w:proofErr w:type="spellStart"/>
      <w:r w:rsidRPr="001E3848">
        <w:rPr>
          <w:rFonts w:ascii="Courier New" w:hAnsi="Courier New" w:cs="Courier New"/>
          <w:lang w:val="en-US"/>
        </w:rPr>
        <w:t>hasPart.bone</w:t>
      </w:r>
      <w:proofErr w:type="spellEnd"/>
      <w:r w:rsidRPr="001E3848">
        <w:rPr>
          <w:rFonts w:ascii="Courier New" w:hAnsi="Courier New" w:cs="Courier New"/>
          <w:lang w:val="en-US"/>
        </w:rPr>
        <w:t xml:space="preserve"> ∩ fracture</w:t>
      </w:r>
      <w:r w:rsidRPr="001E3848">
        <w:rPr>
          <w:lang w:val="en-US"/>
        </w:rPr>
        <w:t>" were modeled in the sense of conceptual relations using the generic “</w:t>
      </w:r>
      <w:proofErr w:type="spellStart"/>
      <w:r w:rsidRPr="001E3848">
        <w:rPr>
          <w:lang w:val="en-US"/>
        </w:rPr>
        <w:t>hasContext</w:t>
      </w:r>
      <w:proofErr w:type="spellEnd"/>
      <w:r w:rsidRPr="001E3848">
        <w:rPr>
          <w:lang w:val="en-US"/>
        </w:rPr>
        <w:t>”-approach, leading, for example, to terms like "</w:t>
      </w:r>
      <w:r w:rsidRPr="001E3848">
        <w:rPr>
          <w:rFonts w:ascii="Courier New" w:hAnsi="Courier New" w:cs="Courier New"/>
          <w:lang w:val="en-US"/>
        </w:rPr>
        <w:t xml:space="preserve">drug </w:t>
      </w:r>
      <w:r w:rsidRPr="001E3848">
        <w:rPr>
          <w:rFonts w:ascii="Courier New" w:hAnsi="Courier New" w:cs="Courier New"/>
          <w:u w:val="single"/>
          <w:lang w:val="en-US"/>
        </w:rPr>
        <w:t>c</w:t>
      </w:r>
      <w:r w:rsidRPr="001E3848">
        <w:rPr>
          <w:rFonts w:ascii="Courier New" w:hAnsi="Courier New" w:cs="Courier New"/>
          <w:lang w:val="en-US"/>
        </w:rPr>
        <w:t xml:space="preserve"> </w:t>
      </w:r>
      <w:r w:rsidRPr="001E3848">
        <w:rPr>
          <w:rFonts w:ascii="Cambria Math" w:hAnsi="Cambria Math" w:cs="Cambria Math"/>
          <w:lang w:val="en-US"/>
        </w:rPr>
        <w:t>∃</w:t>
      </w:r>
      <w:proofErr w:type="spellStart"/>
      <w:r w:rsidRPr="001E3848">
        <w:rPr>
          <w:rFonts w:ascii="Courier New" w:hAnsi="Courier New" w:cs="Courier New"/>
          <w:lang w:val="en-US"/>
        </w:rPr>
        <w:t>hasContext</w:t>
      </w:r>
      <w:proofErr w:type="spellEnd"/>
      <w:r w:rsidRPr="001E3848">
        <w:rPr>
          <w:rFonts w:ascii="Courier New" w:hAnsi="Courier New" w:cs="Courier New"/>
          <w:lang w:val="en-US"/>
        </w:rPr>
        <w:t>{concept}.</w:t>
      </w:r>
      <w:proofErr w:type="spellStart"/>
      <w:r w:rsidRPr="001E3848">
        <w:rPr>
          <w:rFonts w:ascii="Courier New" w:hAnsi="Courier New" w:cs="Courier New"/>
          <w:lang w:val="en-US"/>
        </w:rPr>
        <w:t>active_agent</w:t>
      </w:r>
      <w:proofErr w:type="spellEnd"/>
      <w:r w:rsidRPr="001E3848">
        <w:rPr>
          <w:lang w:val="en-US"/>
        </w:rPr>
        <w:t xml:space="preserve">". Thus this type of </w:t>
      </w:r>
      <w:proofErr w:type="spellStart"/>
      <w:r w:rsidRPr="001E3848">
        <w:rPr>
          <w:lang w:val="en-US"/>
        </w:rPr>
        <w:t>partonomic</w:t>
      </w:r>
      <w:proofErr w:type="spellEnd"/>
      <w:r w:rsidRPr="001E3848">
        <w:rPr>
          <w:lang w:val="en-US"/>
        </w:rPr>
        <w:t xml:space="preserve"> relation describes intrinsic parts.</w:t>
      </w:r>
    </w:p>
    <w:p w14:paraId="4C8DEDA3" w14:textId="77777777" w:rsidR="00DC56F4" w:rsidRDefault="00DC56F4" w:rsidP="00DC56F4">
      <w:pPr>
        <w:jc w:val="both"/>
        <w:rPr>
          <w:lang w:val="en-US"/>
        </w:rPr>
      </w:pPr>
      <w:r w:rsidRPr="001E3848">
        <w:rPr>
          <w:lang w:val="en-US"/>
        </w:rPr>
        <w:t xml:space="preserve">The here used terminology server is CTS2 compliant [38], which is a standard that has emerged from Open Terminology Services [39]. The use of a standardized tool for the integration of the </w:t>
      </w:r>
      <w:proofErr w:type="spellStart"/>
      <w:r w:rsidRPr="001E3848">
        <w:rPr>
          <w:lang w:val="en-US"/>
        </w:rPr>
        <w:t>knowlegde</w:t>
      </w:r>
      <w:proofErr w:type="spellEnd"/>
      <w:r w:rsidRPr="001E3848">
        <w:rPr>
          <w:lang w:val="en-US"/>
        </w:rPr>
        <w:t xml:space="preserve"> allows for an uncomplicated exchange of the implementation and enables a flexible use of different ontologies. Among others, the backbone of the NCBO </w:t>
      </w:r>
      <w:proofErr w:type="spellStart"/>
      <w:r w:rsidRPr="001E3848">
        <w:rPr>
          <w:lang w:val="en-US"/>
        </w:rPr>
        <w:t>bioportal</w:t>
      </w:r>
      <w:proofErr w:type="spellEnd"/>
      <w:r w:rsidRPr="001E3848">
        <w:rPr>
          <w:lang w:val="en-US"/>
        </w:rPr>
        <w:t xml:space="preserve">, which contains almost 600 terminologies and ontologies, is based on CTS2 [40]. Therefore, all these ontologies can, in principle, be used when working with our approach. The CTS can be connected to a reasoner, which evaluates DL expressions in the chosen dialect. </w:t>
      </w:r>
    </w:p>
    <w:p w14:paraId="7BE25569" w14:textId="77777777" w:rsidR="00DC56F4" w:rsidRPr="00917446" w:rsidRDefault="00DC56F4" w:rsidP="00DC56F4">
      <w:pPr>
        <w:jc w:val="both"/>
        <w:rPr>
          <w:b/>
          <w:lang w:val="en-US"/>
        </w:rPr>
      </w:pPr>
      <w:r w:rsidRPr="00917446">
        <w:rPr>
          <w:b/>
          <w:lang w:val="en-US"/>
        </w:rPr>
        <w:t>A</w:t>
      </w:r>
      <w:r>
        <w:rPr>
          <w:b/>
          <w:lang w:val="en-US"/>
        </w:rPr>
        <w:t>DDENDUM</w:t>
      </w:r>
      <w:r w:rsidRPr="00917446">
        <w:rPr>
          <w:b/>
          <w:lang w:val="en-US"/>
        </w:rPr>
        <w:t xml:space="preserve"> 2</w:t>
      </w:r>
    </w:p>
    <w:p w14:paraId="34F39D20" w14:textId="77777777" w:rsidR="00DC56F4" w:rsidRPr="001E3848" w:rsidRDefault="00DC56F4" w:rsidP="00DC56F4">
      <w:pPr>
        <w:jc w:val="both"/>
        <w:rPr>
          <w:lang w:val="en-US"/>
        </w:rPr>
      </w:pPr>
      <w:r w:rsidRPr="001E3848">
        <w:rPr>
          <w:lang w:val="en-US"/>
        </w:rPr>
        <w:t>In the following, the conversion is explained on a simple example. So, it shall be queried for patients of a certain age with an allergy. For this purpose, the O-SQL query is formulated as follows:</w:t>
      </w:r>
    </w:p>
    <w:p w14:paraId="00DF9165" w14:textId="77777777" w:rsidR="00DC56F4" w:rsidRPr="001E3848" w:rsidRDefault="00DC56F4" w:rsidP="00DC56F4">
      <w:pPr>
        <w:jc w:val="both"/>
        <w:rPr>
          <w:rFonts w:ascii="Courier New" w:hAnsi="Courier New" w:cs="Courier New"/>
          <w:i/>
          <w:lang w:val="en-US"/>
        </w:rPr>
      </w:pPr>
      <w:proofErr w:type="gramStart"/>
      <w:r w:rsidRPr="001E3848">
        <w:rPr>
          <w:rFonts w:ascii="Courier New" w:hAnsi="Courier New" w:cs="Courier New"/>
          <w:lang w:val="en-US"/>
        </w:rPr>
        <w:t>select</w:t>
      </w:r>
      <w:proofErr w:type="gramEnd"/>
      <w:r w:rsidRPr="001E3848">
        <w:rPr>
          <w:rFonts w:ascii="Courier New" w:hAnsi="Courier New" w:cs="Courier New"/>
          <w:lang w:val="en-US"/>
        </w:rPr>
        <w:t xml:space="preserve"> p.id as </w:t>
      </w:r>
      <w:proofErr w:type="spellStart"/>
      <w:r w:rsidRPr="001E3848">
        <w:rPr>
          <w:rFonts w:ascii="Courier New" w:hAnsi="Courier New" w:cs="Courier New"/>
          <w:lang w:val="en-US"/>
        </w:rPr>
        <w:t>patient_id</w:t>
      </w:r>
      <w:proofErr w:type="spellEnd"/>
      <w:r w:rsidRPr="001E3848">
        <w:rPr>
          <w:rFonts w:ascii="Courier New" w:hAnsi="Courier New" w:cs="Courier New"/>
          <w:lang w:val="en-US"/>
        </w:rPr>
        <w:t xml:space="preserve"> from patients p, allergies a where </w:t>
      </w:r>
      <w:proofErr w:type="spellStart"/>
      <w:r w:rsidRPr="001E3848">
        <w:rPr>
          <w:rFonts w:ascii="Courier New" w:hAnsi="Courier New" w:cs="Courier New"/>
          <w:lang w:val="en-US"/>
        </w:rPr>
        <w:t>p.age</w:t>
      </w:r>
      <w:proofErr w:type="spellEnd"/>
      <w:r w:rsidRPr="001E3848">
        <w:rPr>
          <w:rFonts w:ascii="Courier New" w:hAnsi="Courier New" w:cs="Courier New"/>
          <w:lang w:val="en-US"/>
        </w:rPr>
        <w:t xml:space="preserve"> &gt; 65 and p.id = </w:t>
      </w:r>
      <w:proofErr w:type="spellStart"/>
      <w:r w:rsidRPr="001E3848">
        <w:rPr>
          <w:rFonts w:ascii="Courier New" w:hAnsi="Courier New" w:cs="Courier New"/>
          <w:lang w:val="en-US"/>
        </w:rPr>
        <w:t>a.patient_id</w:t>
      </w:r>
      <w:proofErr w:type="spellEnd"/>
      <w:r w:rsidRPr="001E3848">
        <w:rPr>
          <w:rFonts w:ascii="Courier New" w:hAnsi="Courier New" w:cs="Courier New"/>
          <w:lang w:val="en-US"/>
        </w:rPr>
        <w:t xml:space="preserve"> and </w:t>
      </w:r>
      <w:r w:rsidRPr="001E3848">
        <w:rPr>
          <w:rFonts w:ascii="Courier New" w:hAnsi="Courier New" w:cs="Courier New"/>
          <w:b/>
          <w:lang w:val="en-US"/>
        </w:rPr>
        <w:t>[penicillin](</w:t>
      </w:r>
      <w:proofErr w:type="spellStart"/>
      <w:r>
        <w:rPr>
          <w:rFonts w:ascii="Courier New" w:hAnsi="Courier New" w:cs="Courier New"/>
          <w:b/>
          <w:lang w:val="en-US"/>
        </w:rPr>
        <w:t>a</w:t>
      </w:r>
      <w:r w:rsidRPr="001E3848">
        <w:rPr>
          <w:rFonts w:ascii="Courier New" w:hAnsi="Courier New" w:cs="Courier New"/>
          <w:b/>
          <w:lang w:val="en-US"/>
        </w:rPr>
        <w:t>.allergy</w:t>
      </w:r>
      <w:proofErr w:type="spellEnd"/>
      <w:r w:rsidRPr="001E3848">
        <w:rPr>
          <w:rFonts w:ascii="Courier New" w:hAnsi="Courier New" w:cs="Courier New"/>
          <w:b/>
          <w:lang w:val="en-US"/>
        </w:rPr>
        <w:t>)</w:t>
      </w:r>
    </w:p>
    <w:p w14:paraId="1BD98F15" w14:textId="77777777" w:rsidR="00DC56F4" w:rsidRPr="001E3848" w:rsidRDefault="00DC56F4" w:rsidP="00DC56F4">
      <w:pPr>
        <w:jc w:val="both"/>
        <w:rPr>
          <w:lang w:val="en-US"/>
        </w:rPr>
      </w:pPr>
      <w:r w:rsidRPr="001E3848">
        <w:rPr>
          <w:lang w:val="en-US"/>
        </w:rPr>
        <w:t>The tables "</w:t>
      </w:r>
      <w:r w:rsidRPr="001E3848">
        <w:rPr>
          <w:rFonts w:ascii="Courier New" w:hAnsi="Courier New" w:cs="Courier New"/>
          <w:lang w:val="en-US"/>
        </w:rPr>
        <w:t>patients</w:t>
      </w:r>
      <w:r w:rsidRPr="001E3848">
        <w:rPr>
          <w:lang w:val="en-US"/>
        </w:rPr>
        <w:t>" and "</w:t>
      </w:r>
      <w:r w:rsidRPr="001E3848">
        <w:rPr>
          <w:rFonts w:ascii="Courier New" w:hAnsi="Courier New" w:cs="Courier New"/>
          <w:lang w:val="en-US"/>
        </w:rPr>
        <w:t>allergies</w:t>
      </w:r>
      <w:r w:rsidRPr="001E3848">
        <w:rPr>
          <w:lang w:val="en-US"/>
        </w:rPr>
        <w:t>" are connected via the relationship "</w:t>
      </w:r>
      <w:r w:rsidRPr="001E3848">
        <w:rPr>
          <w:rFonts w:ascii="Courier New" w:hAnsi="Courier New" w:cs="Courier New"/>
          <w:lang w:val="en-US"/>
        </w:rPr>
        <w:t xml:space="preserve">p.id = </w:t>
      </w:r>
      <w:proofErr w:type="spellStart"/>
      <w:r w:rsidRPr="001E3848">
        <w:rPr>
          <w:rFonts w:ascii="Courier New" w:hAnsi="Courier New" w:cs="Courier New"/>
          <w:lang w:val="en-US"/>
        </w:rPr>
        <w:t>a.patient_id</w:t>
      </w:r>
      <w:proofErr w:type="spellEnd"/>
      <w:r w:rsidRPr="001E3848">
        <w:rPr>
          <w:lang w:val="en-US"/>
        </w:rPr>
        <w:t>" and the free-text allergies are documented in the table “</w:t>
      </w:r>
      <w:r w:rsidRPr="001E3848">
        <w:rPr>
          <w:rFonts w:ascii="Courier New" w:hAnsi="Courier New" w:cs="Courier New"/>
          <w:lang w:val="en-US"/>
        </w:rPr>
        <w:t>allergies</w:t>
      </w:r>
      <w:r w:rsidRPr="001E3848">
        <w:rPr>
          <w:lang w:val="en-US"/>
        </w:rPr>
        <w:t>” and column “</w:t>
      </w:r>
      <w:r w:rsidRPr="001E3848">
        <w:rPr>
          <w:rFonts w:ascii="Courier New" w:hAnsi="Courier New" w:cs="Courier New"/>
          <w:lang w:val="en-US"/>
        </w:rPr>
        <w:t>allergy</w:t>
      </w:r>
      <w:r w:rsidRPr="001E3848">
        <w:rPr>
          <w:lang w:val="en-US"/>
        </w:rPr>
        <w:t>”. The preprocessor then extracts the expression "</w:t>
      </w:r>
      <w:r w:rsidRPr="001E3848">
        <w:rPr>
          <w:rFonts w:ascii="Courier New" w:hAnsi="Courier New" w:cs="Courier New"/>
          <w:lang w:val="en-US"/>
        </w:rPr>
        <w:t>[penicillin</w:t>
      </w:r>
      <w:proofErr w:type="gramStart"/>
      <w:r w:rsidRPr="001E3848">
        <w:rPr>
          <w:rFonts w:ascii="Courier New" w:hAnsi="Courier New" w:cs="Courier New"/>
          <w:lang w:val="en-US"/>
        </w:rPr>
        <w:t>](</w:t>
      </w:r>
      <w:proofErr w:type="spellStart"/>
      <w:proofErr w:type="gramEnd"/>
      <w:r>
        <w:rPr>
          <w:rFonts w:ascii="Courier New" w:hAnsi="Courier New" w:cs="Courier New"/>
          <w:lang w:val="en-US"/>
        </w:rPr>
        <w:t>a</w:t>
      </w:r>
      <w:r w:rsidRPr="001E3848">
        <w:rPr>
          <w:rFonts w:ascii="Courier New" w:hAnsi="Courier New" w:cs="Courier New"/>
          <w:lang w:val="en-US"/>
        </w:rPr>
        <w:t>.allergy</w:t>
      </w:r>
      <w:proofErr w:type="spellEnd"/>
      <w:r w:rsidRPr="001E3848">
        <w:rPr>
          <w:rFonts w:ascii="Courier New" w:hAnsi="Courier New" w:cs="Courier New"/>
          <w:lang w:val="en-US"/>
        </w:rPr>
        <w:t>)</w:t>
      </w:r>
      <w:r w:rsidRPr="001E3848">
        <w:rPr>
          <w:lang w:val="en-US"/>
        </w:rPr>
        <w:t>", retrieves the concept-id for "</w:t>
      </w:r>
      <w:r w:rsidRPr="001E3848">
        <w:rPr>
          <w:rFonts w:ascii="Courier New" w:hAnsi="Courier New" w:cs="Courier New"/>
          <w:lang w:val="en-US"/>
        </w:rPr>
        <w:t>penicillin</w:t>
      </w:r>
      <w:r w:rsidRPr="001E3848">
        <w:rPr>
          <w:lang w:val="en-US"/>
        </w:rPr>
        <w:t>" with the assistance of the integrated terminology server and resolves the references by means of the annotation tables. Thus, the resulting standard SQL is:</w:t>
      </w:r>
    </w:p>
    <w:p w14:paraId="0452E5BC" w14:textId="77777777" w:rsidR="00DC56F4" w:rsidRPr="001E3848" w:rsidRDefault="00DC56F4" w:rsidP="00DC56F4">
      <w:pPr>
        <w:jc w:val="both"/>
        <w:rPr>
          <w:rFonts w:ascii="Courier New" w:hAnsi="Courier New" w:cs="Courier New"/>
          <w:i/>
          <w:lang w:val="en-US"/>
        </w:rPr>
      </w:pPr>
      <w:proofErr w:type="gramStart"/>
      <w:r w:rsidRPr="001E3848">
        <w:rPr>
          <w:rFonts w:ascii="Courier New" w:hAnsi="Courier New" w:cs="Courier New"/>
          <w:lang w:val="en-US"/>
        </w:rPr>
        <w:t>select</w:t>
      </w:r>
      <w:proofErr w:type="gramEnd"/>
      <w:r w:rsidRPr="001E3848">
        <w:rPr>
          <w:rFonts w:ascii="Courier New" w:hAnsi="Courier New" w:cs="Courier New"/>
          <w:lang w:val="en-US"/>
        </w:rPr>
        <w:t xml:space="preserve"> p.id as </w:t>
      </w:r>
      <w:proofErr w:type="spellStart"/>
      <w:r w:rsidRPr="001E3848">
        <w:rPr>
          <w:rFonts w:ascii="Courier New" w:hAnsi="Courier New" w:cs="Courier New"/>
          <w:lang w:val="en-US"/>
        </w:rPr>
        <w:t>patient_id</w:t>
      </w:r>
      <w:proofErr w:type="spellEnd"/>
      <w:r w:rsidRPr="001E3848">
        <w:rPr>
          <w:rFonts w:ascii="Courier New" w:hAnsi="Courier New" w:cs="Courier New"/>
          <w:lang w:val="en-US"/>
        </w:rPr>
        <w:t xml:space="preserve"> from patients p, allergies a where </w:t>
      </w:r>
      <w:proofErr w:type="spellStart"/>
      <w:r w:rsidRPr="001E3848">
        <w:rPr>
          <w:rFonts w:ascii="Courier New" w:hAnsi="Courier New" w:cs="Courier New"/>
          <w:lang w:val="en-US"/>
        </w:rPr>
        <w:t>p.age</w:t>
      </w:r>
      <w:proofErr w:type="spellEnd"/>
      <w:r w:rsidRPr="001E3848">
        <w:rPr>
          <w:rFonts w:ascii="Courier New" w:hAnsi="Courier New" w:cs="Courier New"/>
          <w:lang w:val="en-US"/>
        </w:rPr>
        <w:t xml:space="preserve"> &gt; 65 and p.id = </w:t>
      </w:r>
      <w:proofErr w:type="spellStart"/>
      <w:r w:rsidRPr="001E3848">
        <w:rPr>
          <w:rFonts w:ascii="Courier New" w:hAnsi="Courier New" w:cs="Courier New"/>
          <w:lang w:val="en-US"/>
        </w:rPr>
        <w:t>a.patient_id</w:t>
      </w:r>
      <w:proofErr w:type="spellEnd"/>
      <w:r w:rsidRPr="001E3848">
        <w:rPr>
          <w:rFonts w:ascii="Courier New" w:hAnsi="Courier New" w:cs="Courier New"/>
          <w:lang w:val="en-US"/>
        </w:rPr>
        <w:t xml:space="preserve"> and </w:t>
      </w:r>
      <w:r>
        <w:rPr>
          <w:rFonts w:ascii="Courier New" w:hAnsi="Courier New" w:cs="Courier New"/>
          <w:b/>
          <w:lang w:val="en-US"/>
        </w:rPr>
        <w:t>a</w:t>
      </w:r>
      <w:r w:rsidRPr="001E3848">
        <w:rPr>
          <w:rFonts w:ascii="Courier New" w:hAnsi="Courier New" w:cs="Courier New"/>
          <w:b/>
          <w:lang w:val="en-US"/>
        </w:rPr>
        <w:t>.id in (23, 33, 45)</w:t>
      </w:r>
    </w:p>
    <w:p w14:paraId="7B4418C0" w14:textId="77777777" w:rsidR="00DC56F4" w:rsidRDefault="00DC56F4" w:rsidP="00DC56F4">
      <w:pPr>
        <w:jc w:val="both"/>
        <w:rPr>
          <w:lang w:val="en-US"/>
        </w:rPr>
      </w:pPr>
      <w:r w:rsidRPr="001E3848">
        <w:rPr>
          <w:lang w:val="en-US"/>
        </w:rPr>
        <w:lastRenderedPageBreak/>
        <w:t>By means of this statement, now all patients are selected who are older than 65 years and for whom an allergy to "</w:t>
      </w:r>
      <w:r w:rsidRPr="001E3848">
        <w:rPr>
          <w:rFonts w:ascii="Courier New" w:hAnsi="Courier New" w:cs="Courier New"/>
          <w:lang w:val="en-US"/>
        </w:rPr>
        <w:t>penicillin</w:t>
      </w:r>
      <w:r w:rsidRPr="001E3848">
        <w:rPr>
          <w:lang w:val="en-US"/>
        </w:rPr>
        <w:t xml:space="preserve">" has been recorded. This query includes, on the one hand, patients suffering from an allergy </w:t>
      </w:r>
      <w:proofErr w:type="gramStart"/>
      <w:r w:rsidRPr="001E3848">
        <w:rPr>
          <w:lang w:val="en-US"/>
        </w:rPr>
        <w:t>to one specific penicillin</w:t>
      </w:r>
      <w:proofErr w:type="gramEnd"/>
      <w:r w:rsidRPr="001E3848">
        <w:rPr>
          <w:lang w:val="en-US"/>
        </w:rPr>
        <w:t xml:space="preserve"> like, for example, Oxacillin or Amoxicillin, and on the other hand, it excludes those patients for whom such an allergy had been ruled out in the free-text documentation (e.g. "no allergy against </w:t>
      </w:r>
      <w:proofErr w:type="spellStart"/>
      <w:r w:rsidRPr="001E3848">
        <w:rPr>
          <w:lang w:val="en-US"/>
        </w:rPr>
        <w:t>pencillin</w:t>
      </w:r>
      <w:proofErr w:type="spellEnd"/>
      <w:r w:rsidRPr="001E3848">
        <w:rPr>
          <w:lang w:val="en-US"/>
        </w:rPr>
        <w:t>")</w:t>
      </w:r>
    </w:p>
    <w:p w14:paraId="7E766FD3" w14:textId="77777777" w:rsidR="00DC56F4" w:rsidRDefault="00DC56F4" w:rsidP="00DC56F4">
      <w:pPr>
        <w:jc w:val="both"/>
        <w:rPr>
          <w:lang w:val="en-US"/>
        </w:rPr>
      </w:pPr>
      <w:r w:rsidRPr="006D18F0">
        <w:rPr>
          <w:b/>
          <w:lang w:val="en-US"/>
        </w:rPr>
        <w:t>TABLES</w:t>
      </w:r>
    </w:p>
    <w:tbl>
      <w:tblPr>
        <w:tblStyle w:val="GridTable4"/>
        <w:tblW w:w="9062" w:type="dxa"/>
        <w:tblLook w:val="04A0" w:firstRow="1" w:lastRow="0" w:firstColumn="1" w:lastColumn="0" w:noHBand="0" w:noVBand="1"/>
      </w:tblPr>
      <w:tblGrid>
        <w:gridCol w:w="1467"/>
        <w:gridCol w:w="5049"/>
        <w:gridCol w:w="2546"/>
      </w:tblGrid>
      <w:tr w:rsidR="00DC56F4" w:rsidRPr="006E0BD4" w14:paraId="76089C09" w14:textId="77777777" w:rsidTr="006D18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7" w:type="dxa"/>
            <w:vAlign w:val="center"/>
          </w:tcPr>
          <w:p w14:paraId="20ACF3CE" w14:textId="77777777" w:rsidR="00DC56F4" w:rsidRPr="006E0BD4" w:rsidRDefault="00DC56F4" w:rsidP="006D18F0">
            <w:pPr>
              <w:pStyle w:val="NormalWeb"/>
              <w:spacing w:before="0" w:beforeAutospacing="0" w:after="0" w:afterAutospacing="0"/>
              <w:rPr>
                <w:rFonts w:asciiTheme="minorHAnsi" w:hAnsiTheme="minorHAnsi" w:cstheme="minorHAnsi"/>
                <w:sz w:val="20"/>
                <w:szCs w:val="20"/>
                <w:lang w:val="en-US"/>
              </w:rPr>
            </w:pPr>
            <w:r w:rsidRPr="006E0BD4">
              <w:rPr>
                <w:rFonts w:asciiTheme="minorHAnsi" w:hAnsiTheme="minorHAnsi" w:cstheme="minorHAnsi"/>
                <w:sz w:val="20"/>
                <w:szCs w:val="20"/>
                <w:lang w:val="en-US"/>
              </w:rPr>
              <w:t>Element</w:t>
            </w:r>
          </w:p>
        </w:tc>
        <w:tc>
          <w:tcPr>
            <w:tcW w:w="5049" w:type="dxa"/>
            <w:vAlign w:val="center"/>
          </w:tcPr>
          <w:p w14:paraId="2611ECF2" w14:textId="77777777" w:rsidR="00DC56F4" w:rsidRPr="006E0BD4" w:rsidRDefault="00DC56F4" w:rsidP="006D18F0">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Pr>
                <w:rFonts w:asciiTheme="minorHAnsi" w:hAnsiTheme="minorHAnsi" w:cstheme="minorHAnsi"/>
                <w:sz w:val="20"/>
                <w:szCs w:val="20"/>
                <w:lang w:val="en-US"/>
              </w:rPr>
              <w:t>Values</w:t>
            </w:r>
          </w:p>
        </w:tc>
        <w:tc>
          <w:tcPr>
            <w:tcW w:w="2546" w:type="dxa"/>
            <w:vAlign w:val="center"/>
          </w:tcPr>
          <w:p w14:paraId="18BBC1DB" w14:textId="77777777" w:rsidR="00DC56F4" w:rsidRPr="006E0BD4" w:rsidDel="00AB4C5A" w:rsidRDefault="00DC56F4" w:rsidP="006D18F0">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Pr>
                <w:rFonts w:asciiTheme="minorHAnsi" w:hAnsiTheme="minorHAnsi" w:cstheme="minorHAnsi"/>
                <w:sz w:val="20"/>
                <w:szCs w:val="20"/>
                <w:lang w:val="en-US"/>
              </w:rPr>
              <w:t>Sample</w:t>
            </w:r>
          </w:p>
        </w:tc>
      </w:tr>
      <w:tr w:rsidR="00DC56F4" w:rsidRPr="006E0BD4" w14:paraId="5E7BBD75" w14:textId="77777777" w:rsidTr="006D18F0">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1467" w:type="dxa"/>
            <w:vAlign w:val="center"/>
          </w:tcPr>
          <w:p w14:paraId="43570F4A" w14:textId="77777777" w:rsidR="00DC56F4" w:rsidRPr="006E0BD4" w:rsidRDefault="00DC56F4" w:rsidP="006D18F0">
            <w:pPr>
              <w:pStyle w:val="NormalWeb"/>
              <w:spacing w:before="0" w:beforeAutospacing="0" w:after="0" w:afterAutospacing="0"/>
              <w:rPr>
                <w:rFonts w:asciiTheme="minorHAnsi" w:hAnsiTheme="minorHAnsi" w:cstheme="minorHAnsi"/>
                <w:sz w:val="20"/>
                <w:szCs w:val="20"/>
                <w:lang w:val="en-US"/>
              </w:rPr>
            </w:pPr>
            <w:r w:rsidRPr="006E0BD4">
              <w:rPr>
                <w:rFonts w:asciiTheme="minorHAnsi" w:hAnsiTheme="minorHAnsi" w:cstheme="minorHAnsi"/>
                <w:sz w:val="20"/>
                <w:szCs w:val="20"/>
                <w:lang w:val="en-US"/>
              </w:rPr>
              <w:t>Prefix</w:t>
            </w:r>
          </w:p>
        </w:tc>
        <w:tc>
          <w:tcPr>
            <w:tcW w:w="5049" w:type="dxa"/>
            <w:vAlign w:val="center"/>
          </w:tcPr>
          <w:p w14:paraId="7DF253D5" w14:textId="77777777" w:rsidR="00DC56F4" w:rsidRPr="006E0BD4" w:rsidRDefault="00DC56F4" w:rsidP="006D18F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r>
              <w:rPr>
                <w:rFonts w:asciiTheme="minorHAnsi" w:hAnsiTheme="minorHAnsi" w:cstheme="minorHAnsi"/>
                <w:sz w:val="20"/>
                <w:szCs w:val="20"/>
                <w:lang w:val="en-US"/>
              </w:rPr>
              <w:t>If the prefix is set to “+” the relation “</w:t>
            </w:r>
            <w:proofErr w:type="spellStart"/>
            <w:r>
              <w:rPr>
                <w:rFonts w:asciiTheme="minorHAnsi" w:hAnsiTheme="minorHAnsi" w:cstheme="minorHAnsi"/>
                <w:sz w:val="20"/>
                <w:szCs w:val="20"/>
                <w:lang w:val="en-US"/>
              </w:rPr>
              <w:t>isA</w:t>
            </w:r>
            <w:proofErr w:type="spellEnd"/>
            <w:r>
              <w:rPr>
                <w:rFonts w:asciiTheme="minorHAnsi" w:hAnsiTheme="minorHAnsi" w:cstheme="minorHAnsi"/>
                <w:sz w:val="20"/>
                <w:szCs w:val="20"/>
                <w:lang w:val="en-US"/>
              </w:rPr>
              <w:t>” will be added to the given relation</w:t>
            </w:r>
          </w:p>
        </w:tc>
        <w:tc>
          <w:tcPr>
            <w:tcW w:w="2546" w:type="dxa"/>
            <w:vAlign w:val="center"/>
          </w:tcPr>
          <w:p w14:paraId="54871D4C" w14:textId="77777777" w:rsidR="00DC56F4" w:rsidRPr="006E0BD4" w:rsidDel="00226857" w:rsidRDefault="00DC56F4" w:rsidP="006D18F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r>
              <w:rPr>
                <w:rFonts w:asciiTheme="minorHAnsi" w:hAnsiTheme="minorHAnsi" w:cstheme="minorHAnsi"/>
                <w:sz w:val="20"/>
                <w:szCs w:val="20"/>
                <w:lang w:val="en-US"/>
              </w:rPr>
              <w:t>“+</w:t>
            </w:r>
            <w:proofErr w:type="spellStart"/>
            <w:r>
              <w:rPr>
                <w:rFonts w:asciiTheme="minorHAnsi" w:hAnsiTheme="minorHAnsi" w:cstheme="minorHAnsi"/>
                <w:sz w:val="20"/>
                <w:szCs w:val="20"/>
                <w:lang w:val="en-US"/>
              </w:rPr>
              <w:t>partOf</w:t>
            </w:r>
            <w:proofErr w:type="spellEnd"/>
            <w:r>
              <w:rPr>
                <w:rFonts w:asciiTheme="minorHAnsi" w:hAnsiTheme="minorHAnsi" w:cstheme="minorHAnsi"/>
                <w:sz w:val="20"/>
                <w:szCs w:val="20"/>
                <w:lang w:val="en-US"/>
              </w:rPr>
              <w:t>[bone]” equals to “</w:t>
            </w:r>
            <w:proofErr w:type="spellStart"/>
            <w:r>
              <w:rPr>
                <w:rFonts w:asciiTheme="minorHAnsi" w:hAnsiTheme="minorHAnsi" w:cstheme="minorHAnsi"/>
                <w:sz w:val="20"/>
                <w:szCs w:val="20"/>
                <w:lang w:val="en-US"/>
              </w:rPr>
              <w:t>partOf</w:t>
            </w:r>
            <w:proofErr w:type="spellEnd"/>
            <w:r>
              <w:rPr>
                <w:rFonts w:asciiTheme="minorHAnsi" w:hAnsiTheme="minorHAnsi" w:cstheme="minorHAnsi"/>
                <w:sz w:val="20"/>
                <w:szCs w:val="20"/>
                <w:lang w:val="en-US"/>
              </w:rPr>
              <w:t xml:space="preserve">[bone] or </w:t>
            </w:r>
            <w:proofErr w:type="spellStart"/>
            <w:r>
              <w:rPr>
                <w:rFonts w:asciiTheme="minorHAnsi" w:hAnsiTheme="minorHAnsi" w:cstheme="minorHAnsi"/>
                <w:sz w:val="20"/>
                <w:szCs w:val="20"/>
                <w:lang w:val="en-US"/>
              </w:rPr>
              <w:t>isA</w:t>
            </w:r>
            <w:proofErr w:type="spellEnd"/>
            <w:r>
              <w:rPr>
                <w:rFonts w:asciiTheme="minorHAnsi" w:hAnsiTheme="minorHAnsi" w:cstheme="minorHAnsi"/>
                <w:sz w:val="20"/>
                <w:szCs w:val="20"/>
                <w:lang w:val="en-US"/>
              </w:rPr>
              <w:t>[bone]”</w:t>
            </w:r>
          </w:p>
        </w:tc>
      </w:tr>
      <w:tr w:rsidR="00DC56F4" w:rsidRPr="006E0BD4" w14:paraId="778BC0C7" w14:textId="77777777" w:rsidTr="006D18F0">
        <w:trPr>
          <w:trHeight w:val="1657"/>
        </w:trPr>
        <w:tc>
          <w:tcPr>
            <w:cnfStyle w:val="001000000000" w:firstRow="0" w:lastRow="0" w:firstColumn="1" w:lastColumn="0" w:oddVBand="0" w:evenVBand="0" w:oddHBand="0" w:evenHBand="0" w:firstRowFirstColumn="0" w:firstRowLastColumn="0" w:lastRowFirstColumn="0" w:lastRowLastColumn="0"/>
            <w:tcW w:w="1467" w:type="dxa"/>
            <w:vAlign w:val="center"/>
          </w:tcPr>
          <w:p w14:paraId="4C200AF8" w14:textId="77777777" w:rsidR="00DC56F4" w:rsidRPr="006E0BD4" w:rsidRDefault="00DC56F4" w:rsidP="006D18F0">
            <w:pPr>
              <w:pStyle w:val="NormalWeb"/>
              <w:spacing w:before="0" w:beforeAutospacing="0" w:after="0" w:afterAutospacing="0"/>
              <w:rPr>
                <w:rFonts w:asciiTheme="minorHAnsi" w:hAnsiTheme="minorHAnsi" w:cstheme="minorHAnsi"/>
                <w:sz w:val="20"/>
                <w:szCs w:val="20"/>
                <w:lang w:val="en-US"/>
              </w:rPr>
            </w:pPr>
            <w:r w:rsidRPr="006E0BD4">
              <w:rPr>
                <w:rFonts w:asciiTheme="minorHAnsi" w:hAnsiTheme="minorHAnsi" w:cstheme="minorHAnsi"/>
                <w:sz w:val="20"/>
                <w:szCs w:val="20"/>
                <w:lang w:val="en-US"/>
              </w:rPr>
              <w:t>Relation</w:t>
            </w:r>
          </w:p>
        </w:tc>
        <w:tc>
          <w:tcPr>
            <w:tcW w:w="5049" w:type="dxa"/>
            <w:vAlign w:val="center"/>
          </w:tcPr>
          <w:p w14:paraId="0451A14B" w14:textId="77777777" w:rsidR="00DC56F4" w:rsidRPr="006E0BD4" w:rsidRDefault="00DC56F4" w:rsidP="006D18F0">
            <w:pPr>
              <w:pStyle w:val="NormalWeb"/>
              <w:numPr>
                <w:ilvl w:val="0"/>
                <w:numId w:val="6"/>
              </w:numPr>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roofErr w:type="spellStart"/>
            <w:r w:rsidRPr="006E0BD4">
              <w:rPr>
                <w:rFonts w:asciiTheme="minorHAnsi" w:hAnsiTheme="minorHAnsi" w:cstheme="minorHAnsi"/>
                <w:sz w:val="20"/>
                <w:szCs w:val="20"/>
                <w:lang w:val="en-US"/>
              </w:rPr>
              <w:t>isA</w:t>
            </w:r>
            <w:proofErr w:type="spellEnd"/>
            <w:r w:rsidRPr="006E0BD4">
              <w:rPr>
                <w:rFonts w:asciiTheme="minorHAnsi" w:hAnsiTheme="minorHAnsi" w:cstheme="minorHAnsi"/>
                <w:sz w:val="20"/>
                <w:szCs w:val="20"/>
                <w:lang w:val="en-US"/>
              </w:rPr>
              <w:t xml:space="preserve"> (default)</w:t>
            </w:r>
          </w:p>
          <w:p w14:paraId="4AA55B84" w14:textId="77777777" w:rsidR="00DC56F4" w:rsidRPr="006E0BD4" w:rsidRDefault="00DC56F4" w:rsidP="006D18F0">
            <w:pPr>
              <w:pStyle w:val="NormalWeb"/>
              <w:numPr>
                <w:ilvl w:val="0"/>
                <w:numId w:val="6"/>
              </w:numPr>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roofErr w:type="spellStart"/>
            <w:r w:rsidRPr="006E0BD4">
              <w:rPr>
                <w:rFonts w:asciiTheme="minorHAnsi" w:hAnsiTheme="minorHAnsi" w:cstheme="minorHAnsi"/>
                <w:sz w:val="20"/>
                <w:szCs w:val="20"/>
                <w:lang w:val="en-US"/>
              </w:rPr>
              <w:t>parentOf</w:t>
            </w:r>
            <w:proofErr w:type="spellEnd"/>
            <w:r w:rsidRPr="006E0BD4">
              <w:rPr>
                <w:rFonts w:asciiTheme="minorHAnsi" w:hAnsiTheme="minorHAnsi" w:cstheme="minorHAnsi"/>
                <w:sz w:val="20"/>
                <w:szCs w:val="20"/>
                <w:lang w:val="en-US"/>
              </w:rPr>
              <w:t xml:space="preserve"> / </w:t>
            </w:r>
            <w:proofErr w:type="spellStart"/>
            <w:r w:rsidRPr="006E0BD4">
              <w:rPr>
                <w:rFonts w:asciiTheme="minorHAnsi" w:hAnsiTheme="minorHAnsi" w:cstheme="minorHAnsi"/>
                <w:sz w:val="20"/>
                <w:szCs w:val="20"/>
                <w:lang w:val="en-US"/>
              </w:rPr>
              <w:t>isA</w:t>
            </w:r>
            <w:proofErr w:type="spellEnd"/>
          </w:p>
          <w:p w14:paraId="44B4A34E" w14:textId="77777777" w:rsidR="00DC56F4" w:rsidRPr="006E0BD4" w:rsidRDefault="00DC56F4" w:rsidP="006D18F0">
            <w:pPr>
              <w:pStyle w:val="NormalWeb"/>
              <w:numPr>
                <w:ilvl w:val="0"/>
                <w:numId w:val="6"/>
              </w:numPr>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roofErr w:type="spellStart"/>
            <w:r w:rsidRPr="006E0BD4">
              <w:rPr>
                <w:rFonts w:asciiTheme="minorHAnsi" w:hAnsiTheme="minorHAnsi" w:cstheme="minorHAnsi"/>
                <w:sz w:val="20"/>
                <w:szCs w:val="20"/>
                <w:lang w:val="en-US"/>
              </w:rPr>
              <w:t>partOf</w:t>
            </w:r>
            <w:proofErr w:type="spellEnd"/>
            <w:r w:rsidRPr="006E0BD4">
              <w:rPr>
                <w:rFonts w:asciiTheme="minorHAnsi" w:hAnsiTheme="minorHAnsi" w:cstheme="minorHAnsi"/>
                <w:sz w:val="20"/>
                <w:szCs w:val="20"/>
                <w:lang w:val="en-US"/>
              </w:rPr>
              <w:t xml:space="preserve"> / </w:t>
            </w:r>
            <w:proofErr w:type="spellStart"/>
            <w:r w:rsidRPr="006E0BD4">
              <w:rPr>
                <w:rFonts w:asciiTheme="minorHAnsi" w:hAnsiTheme="minorHAnsi" w:cstheme="minorHAnsi"/>
                <w:sz w:val="20"/>
                <w:szCs w:val="20"/>
                <w:lang w:val="en-US"/>
              </w:rPr>
              <w:t>hasPart</w:t>
            </w:r>
            <w:proofErr w:type="spellEnd"/>
          </w:p>
          <w:p w14:paraId="60E9C4B2" w14:textId="77777777" w:rsidR="00DC56F4" w:rsidRPr="006E0BD4" w:rsidRDefault="00DC56F4" w:rsidP="006D18F0">
            <w:pPr>
              <w:pStyle w:val="NormalWeb"/>
              <w:numPr>
                <w:ilvl w:val="0"/>
                <w:numId w:val="6"/>
              </w:numPr>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roofErr w:type="spellStart"/>
            <w:r w:rsidRPr="006E0BD4">
              <w:rPr>
                <w:rFonts w:asciiTheme="minorHAnsi" w:hAnsiTheme="minorHAnsi" w:cstheme="minorHAnsi"/>
                <w:sz w:val="20"/>
                <w:szCs w:val="20"/>
                <w:lang w:val="en-US"/>
              </w:rPr>
              <w:t>isContextedBy</w:t>
            </w:r>
            <w:proofErr w:type="spellEnd"/>
            <w:r w:rsidRPr="006E0BD4">
              <w:rPr>
                <w:rFonts w:asciiTheme="minorHAnsi" w:hAnsiTheme="minorHAnsi" w:cstheme="minorHAnsi"/>
                <w:sz w:val="20"/>
                <w:szCs w:val="20"/>
                <w:lang w:val="en-US"/>
              </w:rPr>
              <w:t xml:space="preserve"> / </w:t>
            </w:r>
            <w:proofErr w:type="spellStart"/>
            <w:r w:rsidRPr="006E0BD4">
              <w:rPr>
                <w:rFonts w:asciiTheme="minorHAnsi" w:hAnsiTheme="minorHAnsi" w:cstheme="minorHAnsi"/>
                <w:sz w:val="20"/>
                <w:szCs w:val="20"/>
                <w:lang w:val="en-US"/>
              </w:rPr>
              <w:t>hasContext</w:t>
            </w:r>
            <w:proofErr w:type="spellEnd"/>
          </w:p>
          <w:p w14:paraId="032BC6F2" w14:textId="77777777" w:rsidR="00DC56F4" w:rsidRPr="006E0BD4" w:rsidRDefault="00DC56F4" w:rsidP="006D18F0">
            <w:pPr>
              <w:pStyle w:val="NormalWeb"/>
              <w:numPr>
                <w:ilvl w:val="0"/>
                <w:numId w:val="6"/>
              </w:numPr>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sidRPr="006E0BD4">
              <w:rPr>
                <w:rFonts w:asciiTheme="minorHAnsi" w:hAnsiTheme="minorHAnsi" w:cstheme="minorHAnsi"/>
                <w:sz w:val="20"/>
                <w:szCs w:val="20"/>
                <w:lang w:val="en-US"/>
              </w:rPr>
              <w:t>context (</w:t>
            </w:r>
            <w:r>
              <w:rPr>
                <w:rFonts w:asciiTheme="minorHAnsi" w:hAnsiTheme="minorHAnsi" w:cstheme="minorHAnsi"/>
                <w:sz w:val="20"/>
                <w:szCs w:val="20"/>
                <w:lang w:val="en-US"/>
              </w:rPr>
              <w:t>equals to</w:t>
            </w:r>
            <w:r w:rsidRPr="006E0BD4">
              <w:rPr>
                <w:rFonts w:asciiTheme="minorHAnsi" w:hAnsiTheme="minorHAnsi" w:cstheme="minorHAnsi"/>
                <w:sz w:val="20"/>
                <w:szCs w:val="20"/>
                <w:lang w:val="en-US"/>
              </w:rPr>
              <w:t xml:space="preserve"> </w:t>
            </w:r>
            <w:proofErr w:type="spellStart"/>
            <w:r w:rsidRPr="006E0BD4">
              <w:rPr>
                <w:rFonts w:asciiTheme="minorHAnsi" w:hAnsiTheme="minorHAnsi" w:cstheme="minorHAnsi"/>
                <w:sz w:val="20"/>
                <w:szCs w:val="20"/>
                <w:lang w:val="en-US"/>
              </w:rPr>
              <w:t>isContextedBy</w:t>
            </w:r>
            <w:proofErr w:type="spellEnd"/>
            <w:r w:rsidRPr="006E0BD4">
              <w:rPr>
                <w:rFonts w:asciiTheme="minorHAnsi" w:hAnsiTheme="minorHAnsi" w:cstheme="minorHAnsi"/>
                <w:sz w:val="20"/>
                <w:szCs w:val="20"/>
                <w:lang w:val="en-US"/>
              </w:rPr>
              <w:t xml:space="preserve"> and </w:t>
            </w:r>
            <w:proofErr w:type="spellStart"/>
            <w:r w:rsidRPr="006E0BD4">
              <w:rPr>
                <w:rFonts w:asciiTheme="minorHAnsi" w:hAnsiTheme="minorHAnsi" w:cstheme="minorHAnsi"/>
                <w:sz w:val="20"/>
                <w:szCs w:val="20"/>
                <w:lang w:val="en-US"/>
              </w:rPr>
              <w:t>hasContext</w:t>
            </w:r>
            <w:proofErr w:type="spellEnd"/>
            <w:r w:rsidRPr="006E0BD4">
              <w:rPr>
                <w:rFonts w:asciiTheme="minorHAnsi" w:hAnsiTheme="minorHAnsi" w:cstheme="minorHAnsi"/>
                <w:sz w:val="20"/>
                <w:szCs w:val="20"/>
                <w:lang w:val="en-US"/>
              </w:rPr>
              <w:t>)</w:t>
            </w:r>
          </w:p>
          <w:p w14:paraId="417BE311" w14:textId="77777777" w:rsidR="00DC56F4" w:rsidRPr="006E0BD4" w:rsidRDefault="00DC56F4" w:rsidP="006D18F0">
            <w:pPr>
              <w:pStyle w:val="NormalWeb"/>
              <w:numPr>
                <w:ilvl w:val="0"/>
                <w:numId w:val="6"/>
              </w:numPr>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roofErr w:type="spellStart"/>
            <w:r w:rsidRPr="006E0BD4">
              <w:rPr>
                <w:rFonts w:asciiTheme="minorHAnsi" w:hAnsiTheme="minorHAnsi" w:cstheme="minorHAnsi"/>
                <w:sz w:val="20"/>
                <w:szCs w:val="20"/>
                <w:lang w:val="en-US"/>
              </w:rPr>
              <w:t>siblingOf</w:t>
            </w:r>
            <w:proofErr w:type="spellEnd"/>
          </w:p>
        </w:tc>
        <w:tc>
          <w:tcPr>
            <w:tcW w:w="2546" w:type="dxa"/>
            <w:vAlign w:val="center"/>
          </w:tcPr>
          <w:p w14:paraId="48C2E303" w14:textId="77777777" w:rsidR="00DC56F4" w:rsidRPr="006E0BD4" w:rsidDel="00226857" w:rsidRDefault="00DC56F4" w:rsidP="006D18F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Pr>
                <w:rFonts w:asciiTheme="minorHAnsi" w:hAnsiTheme="minorHAnsi" w:cstheme="minorHAnsi"/>
                <w:sz w:val="20"/>
                <w:szCs w:val="20"/>
                <w:lang w:val="en-US"/>
              </w:rPr>
              <w:t>“</w:t>
            </w:r>
            <w:proofErr w:type="spellStart"/>
            <w:r>
              <w:rPr>
                <w:rFonts w:asciiTheme="minorHAnsi" w:hAnsiTheme="minorHAnsi" w:cstheme="minorHAnsi"/>
                <w:sz w:val="20"/>
                <w:szCs w:val="20"/>
                <w:lang w:val="en-US"/>
              </w:rPr>
              <w:t>isA</w:t>
            </w:r>
            <w:proofErr w:type="spellEnd"/>
            <w:r>
              <w:rPr>
                <w:rFonts w:asciiTheme="minorHAnsi" w:hAnsiTheme="minorHAnsi" w:cstheme="minorHAnsi"/>
                <w:sz w:val="20"/>
                <w:szCs w:val="20"/>
                <w:lang w:val="en-US"/>
              </w:rPr>
              <w:t>[inflammation]” will also find “</w:t>
            </w:r>
            <w:proofErr w:type="spellStart"/>
            <w:r>
              <w:rPr>
                <w:rFonts w:asciiTheme="minorHAnsi" w:hAnsiTheme="minorHAnsi" w:cstheme="minorHAnsi"/>
                <w:sz w:val="20"/>
                <w:szCs w:val="20"/>
                <w:lang w:val="en-US"/>
              </w:rPr>
              <w:t>phlegmon</w:t>
            </w:r>
            <w:proofErr w:type="spellEnd"/>
            <w:r>
              <w:rPr>
                <w:rFonts w:asciiTheme="minorHAnsi" w:hAnsiTheme="minorHAnsi" w:cstheme="minorHAnsi"/>
                <w:sz w:val="20"/>
                <w:szCs w:val="20"/>
                <w:lang w:val="en-US"/>
              </w:rPr>
              <w:t>” and so on</w:t>
            </w:r>
          </w:p>
        </w:tc>
      </w:tr>
      <w:tr w:rsidR="00DC56F4" w:rsidRPr="006E0BD4" w14:paraId="23A0B082" w14:textId="77777777" w:rsidTr="006D18F0">
        <w:trPr>
          <w:cnfStyle w:val="000000100000" w:firstRow="0" w:lastRow="0" w:firstColumn="0" w:lastColumn="0" w:oddVBand="0" w:evenVBand="0" w:oddHBand="1"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1467" w:type="dxa"/>
            <w:vAlign w:val="center"/>
          </w:tcPr>
          <w:p w14:paraId="476F9890" w14:textId="77777777" w:rsidR="00DC56F4" w:rsidRPr="006E0BD4" w:rsidRDefault="00DC56F4" w:rsidP="006D18F0">
            <w:pPr>
              <w:pStyle w:val="NormalWeb"/>
              <w:spacing w:before="0" w:beforeAutospacing="0" w:after="0" w:afterAutospacing="0"/>
              <w:rPr>
                <w:rFonts w:asciiTheme="minorHAnsi" w:hAnsiTheme="minorHAnsi" w:cstheme="minorHAnsi"/>
                <w:sz w:val="20"/>
                <w:szCs w:val="20"/>
                <w:lang w:val="en-US"/>
              </w:rPr>
            </w:pPr>
            <w:r w:rsidRPr="006E0BD4">
              <w:rPr>
                <w:rFonts w:asciiTheme="minorHAnsi" w:hAnsiTheme="minorHAnsi" w:cstheme="minorHAnsi"/>
                <w:sz w:val="20"/>
                <w:szCs w:val="20"/>
                <w:lang w:val="en-US"/>
              </w:rPr>
              <w:t>Context</w:t>
            </w:r>
          </w:p>
        </w:tc>
        <w:tc>
          <w:tcPr>
            <w:tcW w:w="5049" w:type="dxa"/>
            <w:vAlign w:val="center"/>
          </w:tcPr>
          <w:p w14:paraId="1F3CB956" w14:textId="77777777" w:rsidR="00DC56F4" w:rsidRPr="006E0BD4" w:rsidRDefault="00DC56F4" w:rsidP="006D18F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r w:rsidRPr="006E0BD4">
              <w:rPr>
                <w:rFonts w:asciiTheme="minorHAnsi" w:hAnsiTheme="minorHAnsi" w:cstheme="minorHAnsi"/>
                <w:sz w:val="20"/>
                <w:szCs w:val="20"/>
                <w:lang w:val="en-US"/>
              </w:rPr>
              <w:t xml:space="preserve">A free-text parameter further specifying the </w:t>
            </w:r>
            <w:r>
              <w:rPr>
                <w:rFonts w:asciiTheme="minorHAnsi" w:hAnsiTheme="minorHAnsi" w:cstheme="minorHAnsi"/>
                <w:sz w:val="20"/>
                <w:szCs w:val="20"/>
                <w:lang w:val="en-US"/>
              </w:rPr>
              <w:t xml:space="preserve">“context” </w:t>
            </w:r>
            <w:r w:rsidRPr="006E0BD4">
              <w:rPr>
                <w:rFonts w:asciiTheme="minorHAnsi" w:hAnsiTheme="minorHAnsi" w:cstheme="minorHAnsi"/>
                <w:sz w:val="20"/>
                <w:szCs w:val="20"/>
                <w:lang w:val="en-US"/>
              </w:rPr>
              <w:t>relation</w:t>
            </w:r>
          </w:p>
        </w:tc>
        <w:tc>
          <w:tcPr>
            <w:tcW w:w="2546" w:type="dxa"/>
            <w:vAlign w:val="center"/>
          </w:tcPr>
          <w:p w14:paraId="779ED6BB" w14:textId="77777777" w:rsidR="00DC56F4" w:rsidRPr="006E0BD4" w:rsidRDefault="00DC56F4" w:rsidP="006D18F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r w:rsidRPr="006E0BD4">
              <w:rPr>
                <w:rFonts w:asciiTheme="minorHAnsi" w:hAnsiTheme="minorHAnsi" w:cstheme="minorHAnsi"/>
                <w:sz w:val="20"/>
                <w:szCs w:val="20"/>
                <w:lang w:val="en-US"/>
              </w:rPr>
              <w:t>“</w:t>
            </w:r>
            <w:proofErr w:type="spellStart"/>
            <w:r w:rsidRPr="006E0BD4">
              <w:rPr>
                <w:rFonts w:asciiTheme="minorHAnsi" w:hAnsiTheme="minorHAnsi" w:cstheme="minorHAnsi"/>
                <w:sz w:val="20"/>
                <w:szCs w:val="20"/>
                <w:lang w:val="en-US"/>
              </w:rPr>
              <w:t>hasIndication</w:t>
            </w:r>
            <w:proofErr w:type="spellEnd"/>
            <w:r w:rsidRPr="006E0BD4">
              <w:rPr>
                <w:rFonts w:asciiTheme="minorHAnsi" w:hAnsiTheme="minorHAnsi" w:cstheme="minorHAnsi"/>
                <w:sz w:val="20"/>
                <w:szCs w:val="20"/>
                <w:lang w:val="en-US"/>
              </w:rPr>
              <w:t>”</w:t>
            </w:r>
            <w:r>
              <w:rPr>
                <w:rFonts w:asciiTheme="minorHAnsi" w:hAnsiTheme="minorHAnsi" w:cstheme="minorHAnsi"/>
                <w:sz w:val="20"/>
                <w:szCs w:val="20"/>
                <w:lang w:val="en-US"/>
              </w:rPr>
              <w:t xml:space="preserve"> is expressed by </w:t>
            </w:r>
            <w:r w:rsidRPr="006E0BD4">
              <w:rPr>
                <w:rFonts w:asciiTheme="minorHAnsi" w:hAnsiTheme="minorHAnsi" w:cstheme="minorHAnsi"/>
                <w:sz w:val="20"/>
                <w:szCs w:val="20"/>
                <w:lang w:val="en-US"/>
              </w:rPr>
              <w:t xml:space="preserve"> “</w:t>
            </w:r>
            <w:r>
              <w:rPr>
                <w:rFonts w:asciiTheme="minorHAnsi" w:hAnsiTheme="minorHAnsi" w:cstheme="minorHAnsi"/>
                <w:sz w:val="20"/>
                <w:szCs w:val="20"/>
                <w:lang w:val="en-US"/>
              </w:rPr>
              <w:t>c</w:t>
            </w:r>
            <w:r w:rsidRPr="006E0BD4">
              <w:rPr>
                <w:rFonts w:asciiTheme="minorHAnsi" w:hAnsiTheme="minorHAnsi" w:cstheme="minorHAnsi"/>
                <w:sz w:val="20"/>
                <w:szCs w:val="20"/>
                <w:lang w:val="en-US"/>
              </w:rPr>
              <w:t>ontext</w:t>
            </w:r>
            <w:r>
              <w:rPr>
                <w:rFonts w:asciiTheme="minorHAnsi" w:hAnsiTheme="minorHAnsi" w:cstheme="minorHAnsi"/>
                <w:sz w:val="20"/>
                <w:szCs w:val="20"/>
                <w:lang w:val="en-US"/>
              </w:rPr>
              <w:t>{</w:t>
            </w:r>
            <w:r w:rsidRPr="006E0BD4">
              <w:rPr>
                <w:rFonts w:asciiTheme="minorHAnsi" w:hAnsiTheme="minorHAnsi" w:cstheme="minorHAnsi"/>
                <w:sz w:val="20"/>
                <w:szCs w:val="20"/>
                <w:lang w:val="en-US"/>
              </w:rPr>
              <w:t>Indication</w:t>
            </w:r>
            <w:r>
              <w:rPr>
                <w:rFonts w:asciiTheme="minorHAnsi" w:hAnsiTheme="minorHAnsi" w:cstheme="minorHAnsi"/>
                <w:sz w:val="20"/>
                <w:szCs w:val="20"/>
                <w:lang w:val="en-US"/>
              </w:rPr>
              <w:t>}</w:t>
            </w:r>
            <w:r w:rsidRPr="006E0BD4">
              <w:rPr>
                <w:rFonts w:asciiTheme="minorHAnsi" w:hAnsiTheme="minorHAnsi" w:cstheme="minorHAnsi"/>
                <w:sz w:val="20"/>
                <w:szCs w:val="20"/>
                <w:lang w:val="en-US"/>
              </w:rPr>
              <w:t>”</w:t>
            </w:r>
          </w:p>
        </w:tc>
      </w:tr>
      <w:tr w:rsidR="00DC56F4" w:rsidRPr="006E0BD4" w14:paraId="7E0E69CB" w14:textId="77777777" w:rsidTr="006D18F0">
        <w:trPr>
          <w:trHeight w:val="402"/>
        </w:trPr>
        <w:tc>
          <w:tcPr>
            <w:cnfStyle w:val="001000000000" w:firstRow="0" w:lastRow="0" w:firstColumn="1" w:lastColumn="0" w:oddVBand="0" w:evenVBand="0" w:oddHBand="0" w:evenHBand="0" w:firstRowFirstColumn="0" w:firstRowLastColumn="0" w:lastRowFirstColumn="0" w:lastRowLastColumn="0"/>
            <w:tcW w:w="1467" w:type="dxa"/>
            <w:vAlign w:val="center"/>
          </w:tcPr>
          <w:p w14:paraId="66A02658" w14:textId="77777777" w:rsidR="00DC56F4" w:rsidRPr="006E0BD4" w:rsidRDefault="00DC56F4" w:rsidP="006D18F0">
            <w:pPr>
              <w:pStyle w:val="NormalWeb"/>
              <w:spacing w:before="0" w:beforeAutospacing="0" w:after="0" w:afterAutospacing="0"/>
              <w:rPr>
                <w:rFonts w:asciiTheme="minorHAnsi" w:hAnsiTheme="minorHAnsi" w:cstheme="minorHAnsi"/>
                <w:sz w:val="20"/>
                <w:szCs w:val="20"/>
                <w:lang w:val="en-US"/>
              </w:rPr>
            </w:pPr>
            <w:r w:rsidRPr="006E0BD4">
              <w:rPr>
                <w:rFonts w:asciiTheme="minorHAnsi" w:hAnsiTheme="minorHAnsi" w:cstheme="minorHAnsi"/>
                <w:sz w:val="20"/>
                <w:szCs w:val="20"/>
                <w:lang w:val="en-US"/>
              </w:rPr>
              <w:t>Depth</w:t>
            </w:r>
          </w:p>
        </w:tc>
        <w:tc>
          <w:tcPr>
            <w:tcW w:w="5049" w:type="dxa"/>
            <w:vAlign w:val="center"/>
          </w:tcPr>
          <w:p w14:paraId="28EBE3DF" w14:textId="77777777" w:rsidR="00DC56F4" w:rsidRPr="006E0BD4" w:rsidRDefault="00DC56F4" w:rsidP="006D18F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Pr>
                <w:rFonts w:asciiTheme="minorHAnsi" w:hAnsiTheme="minorHAnsi" w:cstheme="minorHAnsi"/>
                <w:sz w:val="20"/>
                <w:szCs w:val="20"/>
                <w:lang w:val="en-US"/>
              </w:rPr>
              <w:t xml:space="preserve">Number specifying the inheritance depth; </w:t>
            </w:r>
            <w:r w:rsidRPr="006E0BD4">
              <w:rPr>
                <w:rFonts w:asciiTheme="minorHAnsi" w:hAnsiTheme="minorHAnsi" w:cstheme="minorHAnsi"/>
                <w:sz w:val="20"/>
                <w:szCs w:val="20"/>
                <w:lang w:val="en-US"/>
              </w:rPr>
              <w:t xml:space="preserve">see explanation in the </w:t>
            </w:r>
            <w:r>
              <w:rPr>
                <w:rFonts w:asciiTheme="minorHAnsi" w:hAnsiTheme="minorHAnsi" w:cstheme="minorHAnsi"/>
                <w:sz w:val="20"/>
                <w:szCs w:val="20"/>
                <w:lang w:val="en-US"/>
              </w:rPr>
              <w:t xml:space="preserve">main </w:t>
            </w:r>
            <w:r w:rsidRPr="006E0BD4">
              <w:rPr>
                <w:rFonts w:asciiTheme="minorHAnsi" w:hAnsiTheme="minorHAnsi" w:cstheme="minorHAnsi"/>
                <w:sz w:val="20"/>
                <w:szCs w:val="20"/>
                <w:lang w:val="en-US"/>
              </w:rPr>
              <w:t xml:space="preserve">text and in </w:t>
            </w:r>
            <w:r>
              <w:rPr>
                <w:rFonts w:asciiTheme="minorHAnsi" w:hAnsiTheme="minorHAnsi" w:cstheme="minorHAnsi"/>
                <w:sz w:val="20"/>
                <w:szCs w:val="20"/>
                <w:lang w:val="en-US"/>
              </w:rPr>
              <w:t>Figure 3</w:t>
            </w:r>
          </w:p>
        </w:tc>
        <w:tc>
          <w:tcPr>
            <w:tcW w:w="2546" w:type="dxa"/>
            <w:vAlign w:val="center"/>
          </w:tcPr>
          <w:p w14:paraId="7C91BD0C" w14:textId="77777777" w:rsidR="00DC56F4" w:rsidRDefault="00DC56F4" w:rsidP="006D18F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r>
      <w:tr w:rsidR="00DC56F4" w:rsidRPr="006E0BD4" w14:paraId="39AA2EA0" w14:textId="77777777" w:rsidTr="006D18F0">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1467" w:type="dxa"/>
            <w:vAlign w:val="center"/>
          </w:tcPr>
          <w:p w14:paraId="09FD9B71" w14:textId="77777777" w:rsidR="00DC56F4" w:rsidRPr="006E0BD4" w:rsidRDefault="00DC56F4" w:rsidP="006D18F0">
            <w:pPr>
              <w:pStyle w:val="NormalWeb"/>
              <w:spacing w:before="0" w:beforeAutospacing="0" w:after="0" w:afterAutospacing="0"/>
              <w:rPr>
                <w:rFonts w:asciiTheme="minorHAnsi" w:hAnsiTheme="minorHAnsi" w:cstheme="minorHAnsi"/>
                <w:sz w:val="20"/>
                <w:szCs w:val="20"/>
                <w:lang w:val="en-US"/>
              </w:rPr>
            </w:pPr>
            <w:r w:rsidRPr="006E0BD4">
              <w:rPr>
                <w:rFonts w:asciiTheme="minorHAnsi" w:hAnsiTheme="minorHAnsi" w:cstheme="minorHAnsi"/>
                <w:sz w:val="20"/>
                <w:szCs w:val="20"/>
                <w:lang w:val="en-US"/>
              </w:rPr>
              <w:t>Query</w:t>
            </w:r>
          </w:p>
        </w:tc>
        <w:tc>
          <w:tcPr>
            <w:tcW w:w="5049" w:type="dxa"/>
            <w:vAlign w:val="center"/>
          </w:tcPr>
          <w:p w14:paraId="6140F9EB" w14:textId="77777777" w:rsidR="00DC56F4" w:rsidRPr="006E0BD4" w:rsidRDefault="00DC56F4" w:rsidP="006D18F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r w:rsidRPr="006E0BD4">
              <w:rPr>
                <w:rFonts w:asciiTheme="minorHAnsi" w:hAnsiTheme="minorHAnsi" w:cstheme="minorHAnsi"/>
                <w:sz w:val="20"/>
                <w:szCs w:val="20"/>
                <w:lang w:val="en-US"/>
              </w:rPr>
              <w:t>The free-text query; can be a single keyword or a complete phrase including negations</w:t>
            </w:r>
          </w:p>
        </w:tc>
        <w:tc>
          <w:tcPr>
            <w:tcW w:w="2546" w:type="dxa"/>
            <w:vAlign w:val="center"/>
          </w:tcPr>
          <w:p w14:paraId="14C08B3C" w14:textId="77777777" w:rsidR="00DC56F4" w:rsidRPr="006E0BD4" w:rsidRDefault="00DC56F4" w:rsidP="006D18F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r w:rsidRPr="006E0BD4">
              <w:rPr>
                <w:rFonts w:asciiTheme="minorHAnsi" w:hAnsiTheme="minorHAnsi" w:cstheme="minorHAnsi"/>
                <w:sz w:val="20"/>
                <w:szCs w:val="20"/>
                <w:lang w:val="en-US"/>
              </w:rPr>
              <w:t>“</w:t>
            </w:r>
            <w:proofErr w:type="spellStart"/>
            <w:r w:rsidRPr="006E0BD4">
              <w:rPr>
                <w:rFonts w:asciiTheme="minorHAnsi" w:hAnsiTheme="minorHAnsi" w:cstheme="minorHAnsi"/>
                <w:sz w:val="20"/>
                <w:szCs w:val="20"/>
                <w:lang w:val="en-US"/>
              </w:rPr>
              <w:t>chd</w:t>
            </w:r>
            <w:proofErr w:type="spellEnd"/>
            <w:r w:rsidRPr="006E0BD4">
              <w:rPr>
                <w:rFonts w:asciiTheme="minorHAnsi" w:hAnsiTheme="minorHAnsi" w:cstheme="minorHAnsi"/>
                <w:sz w:val="20"/>
                <w:szCs w:val="20"/>
                <w:lang w:val="en-US"/>
              </w:rPr>
              <w:t>”</w:t>
            </w:r>
            <w:r>
              <w:rPr>
                <w:rFonts w:asciiTheme="minorHAnsi" w:hAnsiTheme="minorHAnsi" w:cstheme="minorHAnsi"/>
                <w:sz w:val="20"/>
                <w:szCs w:val="20"/>
                <w:lang w:val="en-US"/>
              </w:rPr>
              <w:t>,</w:t>
            </w:r>
            <w:r w:rsidRPr="006E0BD4">
              <w:rPr>
                <w:rFonts w:asciiTheme="minorHAnsi" w:hAnsiTheme="minorHAnsi" w:cstheme="minorHAnsi"/>
                <w:sz w:val="20"/>
                <w:szCs w:val="20"/>
                <w:lang w:val="en-US"/>
              </w:rPr>
              <w:t xml:space="preserve"> “diabetes without complication”</w:t>
            </w:r>
          </w:p>
        </w:tc>
      </w:tr>
      <w:tr w:rsidR="00DC56F4" w:rsidRPr="006E0BD4" w14:paraId="579F5FBA" w14:textId="77777777" w:rsidTr="006D18F0">
        <w:trPr>
          <w:trHeight w:val="288"/>
        </w:trPr>
        <w:tc>
          <w:tcPr>
            <w:cnfStyle w:val="001000000000" w:firstRow="0" w:lastRow="0" w:firstColumn="1" w:lastColumn="0" w:oddVBand="0" w:evenVBand="0" w:oddHBand="0" w:evenHBand="0" w:firstRowFirstColumn="0" w:firstRowLastColumn="0" w:lastRowFirstColumn="0" w:lastRowLastColumn="0"/>
            <w:tcW w:w="1467" w:type="dxa"/>
            <w:vAlign w:val="center"/>
          </w:tcPr>
          <w:p w14:paraId="50CB81F2" w14:textId="77777777" w:rsidR="00DC56F4" w:rsidRPr="006E0BD4" w:rsidRDefault="00DC56F4" w:rsidP="006D18F0">
            <w:pPr>
              <w:pStyle w:val="NormalWeb"/>
              <w:spacing w:before="0" w:beforeAutospacing="0" w:after="0" w:afterAutospacing="0"/>
              <w:rPr>
                <w:rFonts w:asciiTheme="minorHAnsi" w:hAnsiTheme="minorHAnsi" w:cstheme="minorHAnsi"/>
                <w:sz w:val="20"/>
                <w:szCs w:val="20"/>
                <w:lang w:val="en-US"/>
              </w:rPr>
            </w:pPr>
            <w:proofErr w:type="spellStart"/>
            <w:r w:rsidRPr="006E0BD4">
              <w:rPr>
                <w:rFonts w:asciiTheme="minorHAnsi" w:hAnsiTheme="minorHAnsi" w:cstheme="minorHAnsi"/>
                <w:sz w:val="20"/>
                <w:szCs w:val="20"/>
                <w:lang w:val="en-US"/>
              </w:rPr>
              <w:t>Table.Column</w:t>
            </w:r>
            <w:proofErr w:type="spellEnd"/>
          </w:p>
        </w:tc>
        <w:tc>
          <w:tcPr>
            <w:tcW w:w="5049" w:type="dxa"/>
            <w:vAlign w:val="center"/>
          </w:tcPr>
          <w:p w14:paraId="2A45083E" w14:textId="77777777" w:rsidR="00DC56F4" w:rsidRPr="006E0BD4" w:rsidRDefault="00DC56F4" w:rsidP="006D18F0">
            <w:pPr>
              <w:pStyle w:val="NormalWeb"/>
              <w:keepN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sidRPr="006E0BD4">
              <w:rPr>
                <w:rFonts w:asciiTheme="minorHAnsi" w:hAnsiTheme="minorHAnsi" w:cstheme="minorHAnsi"/>
                <w:sz w:val="20"/>
                <w:szCs w:val="20"/>
                <w:lang w:val="en-US"/>
              </w:rPr>
              <w:t>Name of the table and column to search in; can be a comma-separated list</w:t>
            </w:r>
          </w:p>
        </w:tc>
        <w:tc>
          <w:tcPr>
            <w:tcW w:w="2546" w:type="dxa"/>
            <w:vAlign w:val="center"/>
          </w:tcPr>
          <w:p w14:paraId="3559F882" w14:textId="77777777" w:rsidR="00DC56F4" w:rsidRPr="006E0BD4" w:rsidRDefault="00DC56F4" w:rsidP="006D18F0">
            <w:pPr>
              <w:pStyle w:val="NormalWeb"/>
              <w:keepNext/>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r>
    </w:tbl>
    <w:p w14:paraId="18284DDF" w14:textId="7CA5BED2" w:rsidR="00DC56F4" w:rsidRDefault="00DC56F4" w:rsidP="00DC56F4">
      <w:pPr>
        <w:jc w:val="both"/>
        <w:rPr>
          <w:lang w:val="en-US"/>
        </w:rPr>
      </w:pPr>
      <w:r w:rsidRPr="006E0BD4">
        <w:rPr>
          <w:lang w:val="en-US"/>
        </w:rPr>
        <w:t xml:space="preserve">Table </w:t>
      </w:r>
      <w:r w:rsidR="0027526D">
        <w:rPr>
          <w:lang w:val="en-US"/>
        </w:rPr>
        <w:t>S</w:t>
      </w:r>
      <w:r>
        <w:rPr>
          <w:lang w:val="en-US"/>
        </w:rPr>
        <w:t>1</w:t>
      </w:r>
      <w:r w:rsidRPr="006E0BD4">
        <w:rPr>
          <w:lang w:val="en-US"/>
        </w:rPr>
        <w:t xml:space="preserve"> </w:t>
      </w:r>
      <w:r>
        <w:rPr>
          <w:lang w:val="en-US"/>
        </w:rPr>
        <w:t>Possible values</w:t>
      </w:r>
      <w:r w:rsidRPr="006E0BD4">
        <w:rPr>
          <w:lang w:val="en-US"/>
        </w:rPr>
        <w:t xml:space="preserve"> of the elements of an O-SQL expression.</w:t>
      </w:r>
    </w:p>
    <w:tbl>
      <w:tblPr>
        <w:tblStyle w:val="GridTable4"/>
        <w:tblW w:w="4673" w:type="dxa"/>
        <w:tblLook w:val="04A0" w:firstRow="1" w:lastRow="0" w:firstColumn="1" w:lastColumn="0" w:noHBand="0" w:noVBand="1"/>
      </w:tblPr>
      <w:tblGrid>
        <w:gridCol w:w="2547"/>
        <w:gridCol w:w="523"/>
        <w:gridCol w:w="419"/>
        <w:gridCol w:w="622"/>
        <w:gridCol w:w="562"/>
      </w:tblGrid>
      <w:tr w:rsidR="009833F9" w:rsidRPr="006E0BD4" w14:paraId="365DACF4" w14:textId="11DE38FF" w:rsidTr="00BF5A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7BE59BC5" w14:textId="2451D7DC" w:rsidR="009833F9" w:rsidRPr="006E0BD4" w:rsidRDefault="009833F9" w:rsidP="00684E15">
            <w:pPr>
              <w:pStyle w:val="NormalWeb"/>
              <w:spacing w:before="0" w:beforeAutospacing="0" w:after="0" w:afterAutospacing="0"/>
              <w:rPr>
                <w:rFonts w:asciiTheme="minorHAnsi" w:hAnsiTheme="minorHAnsi" w:cstheme="minorHAnsi"/>
                <w:sz w:val="20"/>
                <w:szCs w:val="20"/>
                <w:lang w:val="en-US"/>
              </w:rPr>
            </w:pPr>
            <w:r>
              <w:rPr>
                <w:rFonts w:asciiTheme="minorHAnsi" w:hAnsiTheme="minorHAnsi" w:cstheme="minorHAnsi"/>
                <w:sz w:val="20"/>
                <w:szCs w:val="20"/>
                <w:lang w:val="en-US"/>
              </w:rPr>
              <w:t>Query</w:t>
            </w:r>
          </w:p>
        </w:tc>
        <w:tc>
          <w:tcPr>
            <w:tcW w:w="523" w:type="dxa"/>
            <w:vAlign w:val="center"/>
          </w:tcPr>
          <w:p w14:paraId="3295BD05" w14:textId="2A290E50" w:rsidR="009833F9" w:rsidRPr="006E0BD4" w:rsidRDefault="009833F9" w:rsidP="00684E15">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Pr>
                <w:rFonts w:asciiTheme="minorHAnsi" w:hAnsiTheme="minorHAnsi" w:cstheme="minorHAnsi"/>
                <w:sz w:val="20"/>
                <w:szCs w:val="20"/>
                <w:lang w:val="en-US"/>
              </w:rPr>
              <w:t>TP</w:t>
            </w:r>
          </w:p>
        </w:tc>
        <w:tc>
          <w:tcPr>
            <w:tcW w:w="419" w:type="dxa"/>
            <w:vAlign w:val="center"/>
          </w:tcPr>
          <w:p w14:paraId="35812463" w14:textId="343FA857" w:rsidR="009833F9" w:rsidRPr="006E0BD4" w:rsidDel="00AB4C5A" w:rsidRDefault="009833F9" w:rsidP="00684E15">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Pr>
                <w:rFonts w:asciiTheme="minorHAnsi" w:hAnsiTheme="minorHAnsi" w:cstheme="minorHAnsi"/>
                <w:sz w:val="20"/>
                <w:szCs w:val="20"/>
                <w:lang w:val="en-US"/>
              </w:rPr>
              <w:t>FP</w:t>
            </w:r>
          </w:p>
        </w:tc>
        <w:tc>
          <w:tcPr>
            <w:tcW w:w="622" w:type="dxa"/>
          </w:tcPr>
          <w:p w14:paraId="7EB5A54F" w14:textId="341DF449" w:rsidR="009833F9" w:rsidRDefault="009833F9" w:rsidP="00684E15">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Pr>
                <w:rFonts w:asciiTheme="minorHAnsi" w:hAnsiTheme="minorHAnsi" w:cstheme="minorHAnsi"/>
                <w:sz w:val="20"/>
                <w:szCs w:val="20"/>
                <w:lang w:val="en-US"/>
              </w:rPr>
              <w:t>TN</w:t>
            </w:r>
          </w:p>
        </w:tc>
        <w:tc>
          <w:tcPr>
            <w:tcW w:w="562" w:type="dxa"/>
          </w:tcPr>
          <w:p w14:paraId="153D57B2" w14:textId="0B2AC1B9" w:rsidR="009833F9" w:rsidRDefault="009833F9" w:rsidP="00684E15">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Pr>
                <w:rFonts w:asciiTheme="minorHAnsi" w:hAnsiTheme="minorHAnsi" w:cstheme="minorHAnsi"/>
                <w:sz w:val="20"/>
                <w:szCs w:val="20"/>
                <w:lang w:val="en-US"/>
              </w:rPr>
              <w:t>FN</w:t>
            </w:r>
          </w:p>
        </w:tc>
      </w:tr>
      <w:tr w:rsidR="009833F9" w:rsidRPr="00186B85" w14:paraId="631D9E78" w14:textId="6D59FEF5" w:rsidTr="00BF5A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vAlign w:val="center"/>
          </w:tcPr>
          <w:p w14:paraId="064E3503" w14:textId="27A899B6" w:rsidR="009833F9" w:rsidRPr="00186B85" w:rsidRDefault="009833F9" w:rsidP="00684E15">
            <w:pPr>
              <w:pStyle w:val="NormalWeb"/>
              <w:spacing w:before="0" w:beforeAutospacing="0" w:after="0" w:afterAutospacing="0"/>
              <w:rPr>
                <w:rFonts w:asciiTheme="minorHAnsi" w:hAnsiTheme="minorHAnsi" w:cstheme="minorHAnsi"/>
                <w:sz w:val="20"/>
                <w:szCs w:val="20"/>
                <w:highlight w:val="yellow"/>
                <w:lang w:val="en-US"/>
              </w:rPr>
            </w:pPr>
            <w:proofErr w:type="spellStart"/>
            <w:r w:rsidRPr="00186B85">
              <w:rPr>
                <w:rFonts w:asciiTheme="minorHAnsi" w:hAnsiTheme="minorHAnsi" w:cstheme="minorHAnsi"/>
                <w:sz w:val="20"/>
                <w:szCs w:val="20"/>
                <w:highlight w:val="yellow"/>
                <w:lang w:val="en-US"/>
              </w:rPr>
              <w:t>Vitium</w:t>
            </w:r>
            <w:proofErr w:type="spellEnd"/>
            <w:r w:rsidRPr="00186B85">
              <w:rPr>
                <w:rFonts w:asciiTheme="minorHAnsi" w:hAnsiTheme="minorHAnsi" w:cstheme="minorHAnsi"/>
                <w:sz w:val="20"/>
                <w:szCs w:val="20"/>
                <w:highlight w:val="yellow"/>
                <w:lang w:val="en-US"/>
              </w:rPr>
              <w:t xml:space="preserve"> </w:t>
            </w:r>
            <w:proofErr w:type="spellStart"/>
            <w:r w:rsidRPr="00186B85">
              <w:rPr>
                <w:rFonts w:asciiTheme="minorHAnsi" w:hAnsiTheme="minorHAnsi" w:cstheme="minorHAnsi"/>
                <w:sz w:val="20"/>
                <w:szCs w:val="20"/>
                <w:highlight w:val="yellow"/>
                <w:lang w:val="en-US"/>
              </w:rPr>
              <w:t>cordis</w:t>
            </w:r>
            <w:proofErr w:type="spellEnd"/>
          </w:p>
        </w:tc>
        <w:tc>
          <w:tcPr>
            <w:tcW w:w="523" w:type="dxa"/>
            <w:shd w:val="clear" w:color="auto" w:fill="auto"/>
            <w:vAlign w:val="center"/>
          </w:tcPr>
          <w:p w14:paraId="01547206" w14:textId="7AB417D1" w:rsidR="009833F9" w:rsidRPr="00186B85" w:rsidRDefault="009833F9" w:rsidP="00684E15">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highlight w:val="yellow"/>
                <w:lang w:val="en-US"/>
              </w:rPr>
            </w:pPr>
            <w:r w:rsidRPr="00186B85">
              <w:rPr>
                <w:rFonts w:asciiTheme="minorHAnsi" w:hAnsiTheme="minorHAnsi" w:cstheme="minorHAnsi"/>
                <w:sz w:val="20"/>
                <w:szCs w:val="20"/>
                <w:highlight w:val="yellow"/>
                <w:lang w:val="en-US"/>
              </w:rPr>
              <w:t>220</w:t>
            </w:r>
          </w:p>
        </w:tc>
        <w:tc>
          <w:tcPr>
            <w:tcW w:w="419" w:type="dxa"/>
            <w:shd w:val="clear" w:color="auto" w:fill="auto"/>
            <w:vAlign w:val="center"/>
          </w:tcPr>
          <w:p w14:paraId="1FA6F54F" w14:textId="55DE8E39" w:rsidR="009833F9" w:rsidRPr="00186B85" w:rsidRDefault="009833F9" w:rsidP="00684E15">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highlight w:val="yellow"/>
                <w:lang w:val="en-US"/>
              </w:rPr>
            </w:pPr>
            <w:r w:rsidRPr="00186B85">
              <w:rPr>
                <w:rFonts w:asciiTheme="minorHAnsi" w:hAnsiTheme="minorHAnsi" w:cstheme="minorHAnsi"/>
                <w:sz w:val="20"/>
                <w:szCs w:val="20"/>
                <w:highlight w:val="yellow"/>
                <w:lang w:val="en-US"/>
              </w:rPr>
              <w:t>1</w:t>
            </w:r>
          </w:p>
        </w:tc>
        <w:tc>
          <w:tcPr>
            <w:tcW w:w="622" w:type="dxa"/>
            <w:shd w:val="clear" w:color="auto" w:fill="auto"/>
          </w:tcPr>
          <w:p w14:paraId="526C1D11" w14:textId="08C1C139" w:rsidR="009833F9" w:rsidRPr="00186B85" w:rsidRDefault="009833F9" w:rsidP="00684E15">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highlight w:val="yellow"/>
                <w:lang w:val="en-US"/>
              </w:rPr>
            </w:pPr>
            <w:r w:rsidRPr="00186B85">
              <w:rPr>
                <w:rFonts w:asciiTheme="minorHAnsi" w:hAnsiTheme="minorHAnsi" w:cstheme="minorHAnsi"/>
                <w:sz w:val="20"/>
                <w:szCs w:val="20"/>
                <w:highlight w:val="yellow"/>
                <w:lang w:val="en-US"/>
              </w:rPr>
              <w:t>1641</w:t>
            </w:r>
          </w:p>
        </w:tc>
        <w:tc>
          <w:tcPr>
            <w:tcW w:w="562" w:type="dxa"/>
            <w:shd w:val="clear" w:color="auto" w:fill="auto"/>
          </w:tcPr>
          <w:p w14:paraId="3096FF28" w14:textId="05185AAE" w:rsidR="009833F9" w:rsidRPr="00186B85" w:rsidRDefault="009833F9" w:rsidP="00684E15">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highlight w:val="yellow"/>
                <w:lang w:val="en-US"/>
              </w:rPr>
            </w:pPr>
            <w:r w:rsidRPr="00186B85">
              <w:rPr>
                <w:rFonts w:asciiTheme="minorHAnsi" w:hAnsiTheme="minorHAnsi" w:cstheme="minorHAnsi"/>
                <w:sz w:val="20"/>
                <w:szCs w:val="20"/>
                <w:highlight w:val="yellow"/>
                <w:lang w:val="en-US"/>
              </w:rPr>
              <w:t>16</w:t>
            </w:r>
          </w:p>
        </w:tc>
      </w:tr>
      <w:tr w:rsidR="009833F9" w:rsidRPr="00186B85" w14:paraId="1277AFBD" w14:textId="2BC768A4" w:rsidTr="00BF5AD8">
        <w:tc>
          <w:tcPr>
            <w:cnfStyle w:val="001000000000" w:firstRow="0" w:lastRow="0" w:firstColumn="1" w:lastColumn="0" w:oddVBand="0" w:evenVBand="0" w:oddHBand="0" w:evenHBand="0" w:firstRowFirstColumn="0" w:firstRowLastColumn="0" w:lastRowFirstColumn="0" w:lastRowLastColumn="0"/>
            <w:tcW w:w="2547" w:type="dxa"/>
            <w:shd w:val="clear" w:color="auto" w:fill="auto"/>
            <w:vAlign w:val="center"/>
          </w:tcPr>
          <w:p w14:paraId="44BA14DF" w14:textId="337DA037" w:rsidR="009833F9" w:rsidRPr="00186B85" w:rsidRDefault="009833F9" w:rsidP="00684E15">
            <w:pPr>
              <w:pStyle w:val="NormalWeb"/>
              <w:spacing w:before="0" w:beforeAutospacing="0" w:after="0" w:afterAutospacing="0"/>
              <w:rPr>
                <w:rFonts w:asciiTheme="minorHAnsi" w:hAnsiTheme="minorHAnsi" w:cstheme="minorHAnsi"/>
                <w:sz w:val="20"/>
                <w:szCs w:val="20"/>
                <w:highlight w:val="yellow"/>
                <w:lang w:val="en-US"/>
              </w:rPr>
            </w:pPr>
            <w:r w:rsidRPr="00186B85">
              <w:rPr>
                <w:rFonts w:asciiTheme="minorHAnsi" w:hAnsiTheme="minorHAnsi" w:cstheme="minorHAnsi"/>
                <w:sz w:val="20"/>
                <w:szCs w:val="20"/>
                <w:highlight w:val="yellow"/>
                <w:lang w:val="en-US"/>
              </w:rPr>
              <w:t>Respiration disorder</w:t>
            </w:r>
          </w:p>
        </w:tc>
        <w:tc>
          <w:tcPr>
            <w:tcW w:w="523" w:type="dxa"/>
            <w:shd w:val="clear" w:color="auto" w:fill="auto"/>
            <w:vAlign w:val="center"/>
          </w:tcPr>
          <w:p w14:paraId="31BF80D6" w14:textId="02262ED8" w:rsidR="009833F9" w:rsidRPr="00186B85" w:rsidRDefault="009833F9" w:rsidP="00684E15">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highlight w:val="yellow"/>
                <w:lang w:val="en-US"/>
              </w:rPr>
            </w:pPr>
            <w:r w:rsidRPr="00186B85">
              <w:rPr>
                <w:rFonts w:asciiTheme="minorHAnsi" w:hAnsiTheme="minorHAnsi" w:cstheme="minorHAnsi"/>
                <w:sz w:val="20"/>
                <w:szCs w:val="20"/>
                <w:highlight w:val="yellow"/>
                <w:lang w:val="en-US"/>
              </w:rPr>
              <w:t>393</w:t>
            </w:r>
          </w:p>
        </w:tc>
        <w:tc>
          <w:tcPr>
            <w:tcW w:w="419" w:type="dxa"/>
            <w:shd w:val="clear" w:color="auto" w:fill="auto"/>
            <w:vAlign w:val="center"/>
          </w:tcPr>
          <w:p w14:paraId="1ABE52B5" w14:textId="6938B8EB" w:rsidR="009833F9" w:rsidRPr="00186B85" w:rsidRDefault="009833F9" w:rsidP="00684E15">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highlight w:val="yellow"/>
                <w:lang w:val="en-US"/>
              </w:rPr>
            </w:pPr>
            <w:r w:rsidRPr="00186B85">
              <w:rPr>
                <w:rFonts w:asciiTheme="minorHAnsi" w:hAnsiTheme="minorHAnsi" w:cstheme="minorHAnsi"/>
                <w:sz w:val="20"/>
                <w:szCs w:val="20"/>
                <w:highlight w:val="yellow"/>
                <w:lang w:val="en-US"/>
              </w:rPr>
              <w:t>3</w:t>
            </w:r>
          </w:p>
        </w:tc>
        <w:tc>
          <w:tcPr>
            <w:tcW w:w="622" w:type="dxa"/>
            <w:shd w:val="clear" w:color="auto" w:fill="auto"/>
          </w:tcPr>
          <w:p w14:paraId="629CAF11" w14:textId="655D182C" w:rsidR="009833F9" w:rsidRPr="00186B85" w:rsidRDefault="009833F9" w:rsidP="00684E15">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highlight w:val="yellow"/>
                <w:lang w:val="en-US"/>
              </w:rPr>
            </w:pPr>
            <w:r w:rsidRPr="00186B85">
              <w:rPr>
                <w:rFonts w:asciiTheme="minorHAnsi" w:hAnsiTheme="minorHAnsi" w:cstheme="minorHAnsi"/>
                <w:sz w:val="20"/>
                <w:szCs w:val="20"/>
                <w:highlight w:val="yellow"/>
                <w:lang w:val="en-US"/>
              </w:rPr>
              <w:t>63</w:t>
            </w:r>
          </w:p>
        </w:tc>
        <w:tc>
          <w:tcPr>
            <w:tcW w:w="562" w:type="dxa"/>
            <w:shd w:val="clear" w:color="auto" w:fill="auto"/>
          </w:tcPr>
          <w:p w14:paraId="1C061D84" w14:textId="3F754193" w:rsidR="009833F9" w:rsidRPr="00186B85" w:rsidRDefault="009833F9" w:rsidP="00684E15">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highlight w:val="yellow"/>
                <w:lang w:val="en-US"/>
              </w:rPr>
            </w:pPr>
            <w:r w:rsidRPr="00186B85">
              <w:rPr>
                <w:rFonts w:asciiTheme="minorHAnsi" w:hAnsiTheme="minorHAnsi" w:cstheme="minorHAnsi"/>
                <w:sz w:val="20"/>
                <w:szCs w:val="20"/>
                <w:highlight w:val="yellow"/>
                <w:lang w:val="en-US"/>
              </w:rPr>
              <w:t>9</w:t>
            </w:r>
          </w:p>
        </w:tc>
      </w:tr>
      <w:tr w:rsidR="009833F9" w:rsidRPr="00186B85" w14:paraId="3AEC3AE8" w14:textId="31A724CD" w:rsidTr="00BF5A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vAlign w:val="center"/>
          </w:tcPr>
          <w:p w14:paraId="5B668C82" w14:textId="20B8C5F0" w:rsidR="009833F9" w:rsidRPr="00186B85" w:rsidRDefault="009833F9" w:rsidP="00684E15">
            <w:pPr>
              <w:pStyle w:val="NormalWeb"/>
              <w:spacing w:before="0" w:beforeAutospacing="0" w:after="0" w:afterAutospacing="0"/>
              <w:rPr>
                <w:rFonts w:asciiTheme="minorHAnsi" w:hAnsiTheme="minorHAnsi" w:cstheme="minorHAnsi"/>
                <w:sz w:val="20"/>
                <w:szCs w:val="20"/>
                <w:highlight w:val="yellow"/>
                <w:lang w:val="en-US"/>
              </w:rPr>
            </w:pPr>
            <w:r w:rsidRPr="00186B85">
              <w:rPr>
                <w:rFonts w:asciiTheme="minorHAnsi" w:hAnsiTheme="minorHAnsi" w:cstheme="minorHAnsi"/>
                <w:sz w:val="20"/>
                <w:szCs w:val="20"/>
                <w:highlight w:val="yellow"/>
                <w:lang w:val="en-US"/>
              </w:rPr>
              <w:t>Lethal malformation</w:t>
            </w:r>
          </w:p>
        </w:tc>
        <w:tc>
          <w:tcPr>
            <w:tcW w:w="523" w:type="dxa"/>
            <w:shd w:val="clear" w:color="auto" w:fill="auto"/>
            <w:vAlign w:val="center"/>
          </w:tcPr>
          <w:p w14:paraId="08294945" w14:textId="5E39F2C0" w:rsidR="009833F9" w:rsidRPr="00186B85" w:rsidRDefault="009833F9" w:rsidP="00684E15">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highlight w:val="yellow"/>
                <w:lang w:val="en-US"/>
              </w:rPr>
            </w:pPr>
            <w:r w:rsidRPr="00186B85">
              <w:rPr>
                <w:rFonts w:asciiTheme="minorHAnsi" w:hAnsiTheme="minorHAnsi" w:cstheme="minorHAnsi"/>
                <w:sz w:val="20"/>
                <w:szCs w:val="20"/>
                <w:highlight w:val="yellow"/>
                <w:lang w:val="en-US"/>
              </w:rPr>
              <w:t>480</w:t>
            </w:r>
          </w:p>
        </w:tc>
        <w:tc>
          <w:tcPr>
            <w:tcW w:w="419" w:type="dxa"/>
            <w:shd w:val="clear" w:color="auto" w:fill="auto"/>
            <w:vAlign w:val="center"/>
          </w:tcPr>
          <w:p w14:paraId="32ECA114" w14:textId="03C926CC" w:rsidR="009833F9" w:rsidRPr="00186B85" w:rsidRDefault="009833F9" w:rsidP="00684E15">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highlight w:val="yellow"/>
                <w:lang w:val="en-US"/>
              </w:rPr>
            </w:pPr>
            <w:r w:rsidRPr="00186B85">
              <w:rPr>
                <w:rFonts w:asciiTheme="minorHAnsi" w:hAnsiTheme="minorHAnsi" w:cstheme="minorHAnsi"/>
                <w:sz w:val="20"/>
                <w:szCs w:val="20"/>
                <w:highlight w:val="yellow"/>
                <w:lang w:val="en-US"/>
              </w:rPr>
              <w:t>50</w:t>
            </w:r>
          </w:p>
        </w:tc>
        <w:tc>
          <w:tcPr>
            <w:tcW w:w="622" w:type="dxa"/>
            <w:shd w:val="clear" w:color="auto" w:fill="auto"/>
          </w:tcPr>
          <w:p w14:paraId="645AFC1D" w14:textId="589E8E4D" w:rsidR="009833F9" w:rsidRPr="00186B85" w:rsidRDefault="009833F9" w:rsidP="00684E15">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highlight w:val="yellow"/>
                <w:lang w:val="en-US"/>
              </w:rPr>
            </w:pPr>
            <w:r w:rsidRPr="00186B85">
              <w:rPr>
                <w:rFonts w:asciiTheme="minorHAnsi" w:hAnsiTheme="minorHAnsi" w:cstheme="minorHAnsi"/>
                <w:sz w:val="20"/>
                <w:szCs w:val="20"/>
                <w:highlight w:val="yellow"/>
                <w:lang w:val="en-US"/>
              </w:rPr>
              <w:t>1303</w:t>
            </w:r>
          </w:p>
        </w:tc>
        <w:tc>
          <w:tcPr>
            <w:tcW w:w="562" w:type="dxa"/>
            <w:shd w:val="clear" w:color="auto" w:fill="auto"/>
          </w:tcPr>
          <w:p w14:paraId="743B89C3" w14:textId="2B79FF48" w:rsidR="009833F9" w:rsidRPr="00186B85" w:rsidRDefault="009833F9" w:rsidP="00684E15">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highlight w:val="yellow"/>
                <w:lang w:val="en-US"/>
              </w:rPr>
            </w:pPr>
            <w:r w:rsidRPr="00186B85">
              <w:rPr>
                <w:rFonts w:asciiTheme="minorHAnsi" w:hAnsiTheme="minorHAnsi" w:cstheme="minorHAnsi"/>
                <w:sz w:val="20"/>
                <w:szCs w:val="20"/>
                <w:highlight w:val="yellow"/>
                <w:lang w:val="en-US"/>
              </w:rPr>
              <w:t>41</w:t>
            </w:r>
          </w:p>
        </w:tc>
      </w:tr>
    </w:tbl>
    <w:p w14:paraId="1B3ED187" w14:textId="0F1E14F1" w:rsidR="00586830" w:rsidRDefault="00586830" w:rsidP="00586830">
      <w:pPr>
        <w:jc w:val="both"/>
        <w:rPr>
          <w:lang w:val="en-US"/>
        </w:rPr>
      </w:pPr>
      <w:r w:rsidRPr="00186B85">
        <w:rPr>
          <w:highlight w:val="yellow"/>
          <w:lang w:val="en-US"/>
        </w:rPr>
        <w:t xml:space="preserve">Table </w:t>
      </w:r>
      <w:r w:rsidR="0027526D">
        <w:rPr>
          <w:highlight w:val="yellow"/>
          <w:lang w:val="en-US"/>
        </w:rPr>
        <w:t>S</w:t>
      </w:r>
      <w:bookmarkStart w:id="0" w:name="_GoBack"/>
      <w:bookmarkEnd w:id="0"/>
      <w:r w:rsidRPr="00186B85">
        <w:rPr>
          <w:highlight w:val="yellow"/>
          <w:lang w:val="en-US"/>
        </w:rPr>
        <w:t>2 Raw data used for statistics calculation</w:t>
      </w:r>
      <w:r w:rsidR="00DD17DA" w:rsidRPr="00186B85">
        <w:rPr>
          <w:highlight w:val="yellow"/>
          <w:lang w:val="en-US"/>
        </w:rPr>
        <w:t xml:space="preserve">. TP = true </w:t>
      </w:r>
      <w:proofErr w:type="spellStart"/>
      <w:r w:rsidR="00DD17DA" w:rsidRPr="00186B85">
        <w:rPr>
          <w:highlight w:val="yellow"/>
          <w:lang w:val="en-US"/>
        </w:rPr>
        <w:t>positve</w:t>
      </w:r>
      <w:proofErr w:type="spellEnd"/>
      <w:r w:rsidR="00DD17DA" w:rsidRPr="00186B85">
        <w:rPr>
          <w:highlight w:val="yellow"/>
          <w:lang w:val="en-US"/>
        </w:rPr>
        <w:t>; FP = false positive; TN = true negative; FN = false negative</w:t>
      </w:r>
    </w:p>
    <w:p w14:paraId="5D401BAF" w14:textId="0BA7086B" w:rsidR="00DC56F4" w:rsidRPr="00917446" w:rsidRDefault="00DC56F4" w:rsidP="00DC56F4">
      <w:pPr>
        <w:jc w:val="both"/>
        <w:rPr>
          <w:b/>
          <w:lang w:val="en-US"/>
        </w:rPr>
      </w:pPr>
      <w:r w:rsidRPr="00917446">
        <w:rPr>
          <w:b/>
          <w:lang w:val="en-US"/>
        </w:rPr>
        <w:t>A</w:t>
      </w:r>
      <w:r>
        <w:rPr>
          <w:b/>
          <w:lang w:val="en-US"/>
        </w:rPr>
        <w:t>DDENDUM REFERENCES</w:t>
      </w:r>
    </w:p>
    <w:p w14:paraId="7F72E0D6" w14:textId="77777777" w:rsidR="00DC56F4" w:rsidRPr="004D50F4" w:rsidRDefault="00DC56F4" w:rsidP="00DC56F4">
      <w:pPr>
        <w:jc w:val="both"/>
        <w:rPr>
          <w:sz w:val="18"/>
          <w:szCs w:val="18"/>
          <w:lang w:val="en-US"/>
        </w:rPr>
      </w:pPr>
      <w:r w:rsidRPr="004D50F4">
        <w:rPr>
          <w:sz w:val="18"/>
          <w:szCs w:val="18"/>
          <w:lang w:val="en-US"/>
        </w:rPr>
        <w:t>[</w:t>
      </w:r>
      <w:r>
        <w:rPr>
          <w:sz w:val="18"/>
          <w:szCs w:val="18"/>
          <w:lang w:val="en-US"/>
        </w:rPr>
        <w:t>6</w:t>
      </w:r>
      <w:r w:rsidRPr="004D50F4">
        <w:rPr>
          <w:sz w:val="18"/>
          <w:szCs w:val="18"/>
          <w:lang w:val="en-US"/>
        </w:rPr>
        <w:t xml:space="preserve">] </w:t>
      </w:r>
      <w:proofErr w:type="spellStart"/>
      <w:r w:rsidRPr="004D50F4">
        <w:rPr>
          <w:sz w:val="18"/>
          <w:szCs w:val="18"/>
          <w:lang w:val="en-US"/>
        </w:rPr>
        <w:t>Allones</w:t>
      </w:r>
      <w:proofErr w:type="spellEnd"/>
      <w:r w:rsidRPr="004D50F4">
        <w:rPr>
          <w:sz w:val="18"/>
          <w:szCs w:val="18"/>
          <w:lang w:val="en-US"/>
        </w:rPr>
        <w:t xml:space="preserve"> JL Martinez D, </w:t>
      </w:r>
      <w:proofErr w:type="spellStart"/>
      <w:r w:rsidRPr="004D50F4">
        <w:rPr>
          <w:sz w:val="18"/>
          <w:szCs w:val="18"/>
          <w:lang w:val="en-US"/>
        </w:rPr>
        <w:t>Taboada</w:t>
      </w:r>
      <w:proofErr w:type="spellEnd"/>
      <w:r w:rsidRPr="004D50F4">
        <w:rPr>
          <w:sz w:val="18"/>
          <w:szCs w:val="18"/>
          <w:lang w:val="en-US"/>
        </w:rPr>
        <w:t xml:space="preserve"> M, Automated mapping of clinical terms into SNOMED-CT. </w:t>
      </w:r>
      <w:proofErr w:type="gramStart"/>
      <w:r w:rsidRPr="004D50F4">
        <w:rPr>
          <w:sz w:val="18"/>
          <w:szCs w:val="18"/>
          <w:lang w:val="en-US"/>
        </w:rPr>
        <w:t>An application to codify procedures in pathology.</w:t>
      </w:r>
      <w:proofErr w:type="gramEnd"/>
      <w:r w:rsidRPr="004D50F4">
        <w:rPr>
          <w:sz w:val="18"/>
          <w:szCs w:val="18"/>
          <w:lang w:val="en-US"/>
        </w:rPr>
        <w:t xml:space="preserve"> </w:t>
      </w:r>
      <w:hyperlink r:id="rId9" w:tooltip="Journal of medical systems." w:history="1">
        <w:r w:rsidRPr="004D50F4">
          <w:rPr>
            <w:sz w:val="18"/>
            <w:szCs w:val="18"/>
            <w:lang w:val="en-US"/>
          </w:rPr>
          <w:t>J Med Syst.</w:t>
        </w:r>
      </w:hyperlink>
      <w:r w:rsidRPr="004D50F4">
        <w:rPr>
          <w:sz w:val="18"/>
          <w:szCs w:val="18"/>
          <w:lang w:val="en-US"/>
        </w:rPr>
        <w:t> 2014 Oct</w:t>
      </w:r>
      <w:proofErr w:type="gramStart"/>
      <w:r w:rsidRPr="004D50F4">
        <w:rPr>
          <w:sz w:val="18"/>
          <w:szCs w:val="18"/>
          <w:lang w:val="en-US"/>
        </w:rPr>
        <w:t>;38</w:t>
      </w:r>
      <w:proofErr w:type="gramEnd"/>
      <w:r w:rsidRPr="004D50F4">
        <w:rPr>
          <w:sz w:val="18"/>
          <w:szCs w:val="18"/>
          <w:lang w:val="en-US"/>
        </w:rPr>
        <w:t xml:space="preserve">(10):134. </w:t>
      </w:r>
      <w:proofErr w:type="spellStart"/>
      <w:proofErr w:type="gramStart"/>
      <w:r w:rsidRPr="004D50F4">
        <w:rPr>
          <w:sz w:val="18"/>
          <w:szCs w:val="18"/>
          <w:lang w:val="en-US"/>
        </w:rPr>
        <w:t>doi</w:t>
      </w:r>
      <w:proofErr w:type="spellEnd"/>
      <w:proofErr w:type="gramEnd"/>
      <w:r w:rsidRPr="004D50F4">
        <w:rPr>
          <w:sz w:val="18"/>
          <w:szCs w:val="18"/>
          <w:lang w:val="en-US"/>
        </w:rPr>
        <w:t xml:space="preserve">: 10.1007/s10916-014-0134-x. </w:t>
      </w:r>
      <w:proofErr w:type="spellStart"/>
      <w:r w:rsidRPr="004D50F4">
        <w:rPr>
          <w:sz w:val="18"/>
          <w:szCs w:val="18"/>
          <w:lang w:val="en-US"/>
        </w:rPr>
        <w:t>Epub</w:t>
      </w:r>
      <w:proofErr w:type="spellEnd"/>
      <w:r w:rsidRPr="004D50F4">
        <w:rPr>
          <w:sz w:val="18"/>
          <w:szCs w:val="18"/>
          <w:lang w:val="en-US"/>
        </w:rPr>
        <w:t xml:space="preserve"> 2014 Sep 2.</w:t>
      </w:r>
    </w:p>
    <w:p w14:paraId="752870E5" w14:textId="77777777" w:rsidR="00DC56F4" w:rsidRPr="004D50F4" w:rsidRDefault="00DC56F4" w:rsidP="00DC56F4">
      <w:pPr>
        <w:jc w:val="both"/>
        <w:rPr>
          <w:sz w:val="18"/>
          <w:szCs w:val="18"/>
          <w:lang w:val="en-US"/>
        </w:rPr>
      </w:pPr>
      <w:r w:rsidRPr="004D50F4">
        <w:rPr>
          <w:sz w:val="18"/>
          <w:szCs w:val="18"/>
          <w:lang w:val="en-US"/>
        </w:rPr>
        <w:t>[3</w:t>
      </w:r>
      <w:r>
        <w:rPr>
          <w:sz w:val="18"/>
          <w:szCs w:val="18"/>
          <w:lang w:val="en-US"/>
        </w:rPr>
        <w:t>0</w:t>
      </w:r>
      <w:r w:rsidRPr="004D50F4">
        <w:rPr>
          <w:sz w:val="18"/>
          <w:szCs w:val="18"/>
          <w:lang w:val="en-US"/>
        </w:rPr>
        <w:t xml:space="preserve">] </w:t>
      </w:r>
      <w:proofErr w:type="spellStart"/>
      <w:r w:rsidRPr="004D50F4">
        <w:rPr>
          <w:sz w:val="18"/>
          <w:szCs w:val="18"/>
          <w:lang w:val="en-US"/>
        </w:rPr>
        <w:t>Wingert</w:t>
      </w:r>
      <w:proofErr w:type="spellEnd"/>
      <w:r w:rsidRPr="004D50F4">
        <w:rPr>
          <w:sz w:val="18"/>
          <w:szCs w:val="18"/>
          <w:lang w:val="en-US"/>
        </w:rPr>
        <w:t xml:space="preserve"> F, Automated indexing of SNOMED statements into </w:t>
      </w:r>
      <w:proofErr w:type="gramStart"/>
      <w:r w:rsidRPr="004D50F4">
        <w:rPr>
          <w:sz w:val="18"/>
          <w:szCs w:val="18"/>
          <w:lang w:val="en-US"/>
        </w:rPr>
        <w:t>ICD.,</w:t>
      </w:r>
      <w:proofErr w:type="gramEnd"/>
      <w:r w:rsidRPr="004D50F4">
        <w:rPr>
          <w:sz w:val="18"/>
          <w:szCs w:val="18"/>
          <w:lang w:val="en-US"/>
        </w:rPr>
        <w:t xml:space="preserve"> Methods </w:t>
      </w:r>
      <w:proofErr w:type="spellStart"/>
      <w:r w:rsidRPr="004D50F4">
        <w:rPr>
          <w:sz w:val="18"/>
          <w:szCs w:val="18"/>
          <w:lang w:val="en-US"/>
        </w:rPr>
        <w:t>Inf</w:t>
      </w:r>
      <w:proofErr w:type="spellEnd"/>
      <w:r w:rsidRPr="004D50F4">
        <w:rPr>
          <w:sz w:val="18"/>
          <w:szCs w:val="18"/>
          <w:lang w:val="en-US"/>
        </w:rPr>
        <w:t xml:space="preserve"> Med 1987 26: 93-98 </w:t>
      </w:r>
    </w:p>
    <w:p w14:paraId="2B7FE479" w14:textId="77777777" w:rsidR="00DC56F4" w:rsidRPr="004D50F4" w:rsidRDefault="00DC56F4" w:rsidP="00DC56F4">
      <w:pPr>
        <w:jc w:val="both"/>
        <w:rPr>
          <w:sz w:val="18"/>
          <w:szCs w:val="18"/>
          <w:lang w:val="en-US"/>
        </w:rPr>
      </w:pPr>
      <w:r w:rsidRPr="004D50F4">
        <w:rPr>
          <w:sz w:val="18"/>
          <w:szCs w:val="18"/>
          <w:lang w:val="en-US"/>
        </w:rPr>
        <w:t>[</w:t>
      </w:r>
      <w:r>
        <w:rPr>
          <w:sz w:val="18"/>
          <w:szCs w:val="18"/>
          <w:lang w:val="en-US"/>
        </w:rPr>
        <w:t>31</w:t>
      </w:r>
      <w:r w:rsidRPr="004D50F4">
        <w:rPr>
          <w:sz w:val="18"/>
          <w:szCs w:val="18"/>
          <w:lang w:val="en-US"/>
        </w:rPr>
        <w:t xml:space="preserve">] </w:t>
      </w:r>
      <w:proofErr w:type="spellStart"/>
      <w:r w:rsidRPr="004D50F4">
        <w:rPr>
          <w:sz w:val="18"/>
          <w:szCs w:val="18"/>
          <w:lang w:val="en-US"/>
        </w:rPr>
        <w:t>Baader</w:t>
      </w:r>
      <w:proofErr w:type="spellEnd"/>
      <w:r w:rsidRPr="004D50F4">
        <w:rPr>
          <w:sz w:val="18"/>
          <w:szCs w:val="18"/>
          <w:lang w:val="en-US"/>
        </w:rPr>
        <w:t xml:space="preserve"> et al, The description </w:t>
      </w:r>
      <w:proofErr w:type="spellStart"/>
      <w:r w:rsidRPr="004D50F4">
        <w:rPr>
          <w:sz w:val="18"/>
          <w:szCs w:val="18"/>
          <w:lang w:val="en-US"/>
        </w:rPr>
        <w:t>Logik</w:t>
      </w:r>
      <w:proofErr w:type="spellEnd"/>
      <w:r w:rsidRPr="004D50F4">
        <w:rPr>
          <w:sz w:val="18"/>
          <w:szCs w:val="18"/>
          <w:lang w:val="en-US"/>
        </w:rPr>
        <w:t xml:space="preserve"> Handbook, Cambridge Press (2003)</w:t>
      </w:r>
    </w:p>
    <w:p w14:paraId="646CC35B" w14:textId="77777777" w:rsidR="00DC56F4" w:rsidRPr="004D50F4" w:rsidRDefault="00DC56F4" w:rsidP="00DC56F4">
      <w:pPr>
        <w:jc w:val="both"/>
        <w:rPr>
          <w:sz w:val="18"/>
          <w:szCs w:val="18"/>
          <w:lang w:val="en-US"/>
        </w:rPr>
      </w:pPr>
      <w:r w:rsidRPr="004D50F4">
        <w:rPr>
          <w:sz w:val="18"/>
          <w:szCs w:val="18"/>
          <w:lang w:val="en-US"/>
        </w:rPr>
        <w:t>[</w:t>
      </w:r>
      <w:r>
        <w:rPr>
          <w:sz w:val="18"/>
          <w:szCs w:val="18"/>
          <w:lang w:val="en-US"/>
        </w:rPr>
        <w:t>32</w:t>
      </w:r>
      <w:r w:rsidRPr="004D50F4">
        <w:rPr>
          <w:sz w:val="18"/>
          <w:szCs w:val="18"/>
          <w:lang w:val="en-US"/>
        </w:rPr>
        <w:t xml:space="preserve">] </w:t>
      </w:r>
      <w:proofErr w:type="spellStart"/>
      <w:r w:rsidRPr="004D50F4">
        <w:rPr>
          <w:sz w:val="18"/>
          <w:szCs w:val="18"/>
          <w:lang w:val="en-US"/>
        </w:rPr>
        <w:t>Ruch</w:t>
      </w:r>
      <w:proofErr w:type="spellEnd"/>
      <w:r w:rsidRPr="004D50F4">
        <w:rPr>
          <w:sz w:val="18"/>
          <w:szCs w:val="18"/>
          <w:lang w:val="en-US"/>
        </w:rPr>
        <w:t xml:space="preserve"> P, </w:t>
      </w:r>
      <w:proofErr w:type="spellStart"/>
      <w:r w:rsidRPr="004D50F4">
        <w:rPr>
          <w:sz w:val="18"/>
          <w:szCs w:val="18"/>
          <w:lang w:val="en-US"/>
        </w:rPr>
        <w:t>Gobeill</w:t>
      </w:r>
      <w:proofErr w:type="spellEnd"/>
      <w:r w:rsidRPr="004D50F4">
        <w:rPr>
          <w:sz w:val="18"/>
          <w:szCs w:val="18"/>
          <w:lang w:val="en-US"/>
        </w:rPr>
        <w:t xml:space="preserve"> J, </w:t>
      </w:r>
      <w:proofErr w:type="spellStart"/>
      <w:r w:rsidRPr="004D50F4">
        <w:rPr>
          <w:sz w:val="18"/>
          <w:szCs w:val="18"/>
          <w:lang w:val="en-US"/>
        </w:rPr>
        <w:t>Lovis</w:t>
      </w:r>
      <w:proofErr w:type="spellEnd"/>
      <w:r w:rsidRPr="004D50F4">
        <w:rPr>
          <w:sz w:val="18"/>
          <w:szCs w:val="18"/>
          <w:lang w:val="en-US"/>
        </w:rPr>
        <w:t xml:space="preserve"> C, </w:t>
      </w:r>
      <w:proofErr w:type="spellStart"/>
      <w:r w:rsidRPr="004D50F4">
        <w:rPr>
          <w:sz w:val="18"/>
          <w:szCs w:val="18"/>
          <w:lang w:val="en-US"/>
        </w:rPr>
        <w:t>Geissbuehler</w:t>
      </w:r>
      <w:proofErr w:type="spellEnd"/>
      <w:r w:rsidRPr="004D50F4">
        <w:rPr>
          <w:sz w:val="18"/>
          <w:szCs w:val="18"/>
          <w:lang w:val="en-US"/>
        </w:rPr>
        <w:t xml:space="preserve"> A, Automatic medical encoding with SNOMED categories, BMC Medical Informatics and Decision Making 2008, 8(</w:t>
      </w:r>
      <w:proofErr w:type="spellStart"/>
      <w:r w:rsidRPr="004D50F4">
        <w:rPr>
          <w:sz w:val="18"/>
          <w:szCs w:val="18"/>
          <w:lang w:val="en-US"/>
        </w:rPr>
        <w:t>Suppl</w:t>
      </w:r>
      <w:proofErr w:type="spellEnd"/>
      <w:r w:rsidRPr="004D50F4">
        <w:rPr>
          <w:sz w:val="18"/>
          <w:szCs w:val="18"/>
          <w:lang w:val="en-US"/>
        </w:rPr>
        <w:t xml:space="preserve"> 1):S6</w:t>
      </w:r>
    </w:p>
    <w:p w14:paraId="3B8F6C40" w14:textId="77777777" w:rsidR="00DC56F4" w:rsidRPr="00C50956" w:rsidRDefault="00DC56F4" w:rsidP="00DC56F4">
      <w:pPr>
        <w:jc w:val="both"/>
        <w:rPr>
          <w:sz w:val="18"/>
          <w:szCs w:val="18"/>
          <w:lang w:val="en-US"/>
        </w:rPr>
      </w:pPr>
      <w:r>
        <w:rPr>
          <w:sz w:val="18"/>
          <w:szCs w:val="18"/>
          <w:lang w:val="en-US"/>
        </w:rPr>
        <w:t>[33</w:t>
      </w:r>
      <w:r w:rsidRPr="00C50956">
        <w:rPr>
          <w:sz w:val="18"/>
          <w:szCs w:val="18"/>
          <w:lang w:val="en-US"/>
        </w:rPr>
        <w:t xml:space="preserve">] </w:t>
      </w:r>
      <w:proofErr w:type="spellStart"/>
      <w:r w:rsidRPr="00C50956">
        <w:rPr>
          <w:sz w:val="18"/>
          <w:szCs w:val="18"/>
          <w:lang w:val="en-US"/>
        </w:rPr>
        <w:t>Musen</w:t>
      </w:r>
      <w:proofErr w:type="spellEnd"/>
      <w:r w:rsidRPr="00C50956">
        <w:rPr>
          <w:sz w:val="18"/>
          <w:szCs w:val="18"/>
          <w:lang w:val="en-US"/>
        </w:rPr>
        <w:t xml:space="preserve">, M.A. The Protégé project: A look back and a look forward. </w:t>
      </w:r>
      <w:proofErr w:type="gramStart"/>
      <w:r w:rsidRPr="00C50956">
        <w:rPr>
          <w:sz w:val="18"/>
          <w:szCs w:val="18"/>
          <w:lang w:val="en-US"/>
        </w:rPr>
        <w:t>AI Matters.</w:t>
      </w:r>
      <w:proofErr w:type="gramEnd"/>
      <w:r w:rsidRPr="00C50956">
        <w:rPr>
          <w:sz w:val="18"/>
          <w:szCs w:val="18"/>
          <w:lang w:val="en-US"/>
        </w:rPr>
        <w:t xml:space="preserve"> </w:t>
      </w:r>
      <w:proofErr w:type="gramStart"/>
      <w:r w:rsidRPr="00C50956">
        <w:rPr>
          <w:sz w:val="18"/>
          <w:szCs w:val="18"/>
          <w:lang w:val="en-US"/>
        </w:rPr>
        <w:t>Association of Computing Machinery Specific Interest Group in Artificial Intelligence, 1(4), June 2015.</w:t>
      </w:r>
      <w:proofErr w:type="gramEnd"/>
      <w:r w:rsidRPr="00C50956">
        <w:rPr>
          <w:sz w:val="18"/>
          <w:szCs w:val="18"/>
          <w:lang w:val="en-US"/>
        </w:rPr>
        <w:t xml:space="preserve"> DOI: 10.1145/2557001.25757003.</w:t>
      </w:r>
    </w:p>
    <w:p w14:paraId="0838A633" w14:textId="77777777" w:rsidR="00DC56F4" w:rsidRPr="00C50956" w:rsidRDefault="00DC56F4" w:rsidP="00DC56F4">
      <w:pPr>
        <w:jc w:val="both"/>
        <w:rPr>
          <w:sz w:val="18"/>
          <w:szCs w:val="18"/>
          <w:lang w:val="en-US"/>
        </w:rPr>
      </w:pPr>
      <w:r>
        <w:rPr>
          <w:sz w:val="18"/>
          <w:szCs w:val="18"/>
          <w:lang w:val="en-US"/>
        </w:rPr>
        <w:t>[34</w:t>
      </w:r>
      <w:r w:rsidRPr="00C50956">
        <w:rPr>
          <w:sz w:val="18"/>
          <w:szCs w:val="18"/>
          <w:lang w:val="en-US"/>
        </w:rPr>
        <w:t xml:space="preserve">] </w:t>
      </w:r>
      <w:proofErr w:type="spellStart"/>
      <w:r w:rsidRPr="00C50956">
        <w:rPr>
          <w:sz w:val="18"/>
          <w:szCs w:val="18"/>
          <w:lang w:val="en-US"/>
        </w:rPr>
        <w:t>Kazakov</w:t>
      </w:r>
      <w:proofErr w:type="spellEnd"/>
      <w:r w:rsidRPr="00C50956">
        <w:rPr>
          <w:sz w:val="18"/>
          <w:szCs w:val="18"/>
          <w:lang w:val="en-US"/>
        </w:rPr>
        <w:t xml:space="preserve"> Y, </w:t>
      </w:r>
      <w:proofErr w:type="spellStart"/>
      <w:r w:rsidRPr="00C50956">
        <w:rPr>
          <w:sz w:val="18"/>
          <w:szCs w:val="18"/>
          <w:lang w:val="en-US"/>
        </w:rPr>
        <w:t>Kroetzsch</w:t>
      </w:r>
      <w:proofErr w:type="spellEnd"/>
      <w:r w:rsidRPr="00C50956">
        <w:rPr>
          <w:sz w:val="18"/>
          <w:szCs w:val="18"/>
          <w:lang w:val="en-US"/>
        </w:rPr>
        <w:t xml:space="preserve"> M, </w:t>
      </w:r>
      <w:proofErr w:type="spellStart"/>
      <w:r w:rsidRPr="00C50956">
        <w:rPr>
          <w:sz w:val="18"/>
          <w:szCs w:val="18"/>
          <w:lang w:val="en-US"/>
        </w:rPr>
        <w:t>Simancík</w:t>
      </w:r>
      <w:proofErr w:type="spellEnd"/>
      <w:r w:rsidRPr="00C50956">
        <w:rPr>
          <w:sz w:val="18"/>
          <w:szCs w:val="18"/>
          <w:lang w:val="en-US"/>
        </w:rPr>
        <w:t xml:space="preserve"> F, Concurrent Classification of EL Ontologies. </w:t>
      </w:r>
      <w:proofErr w:type="gramStart"/>
      <w:r w:rsidRPr="00C50956">
        <w:rPr>
          <w:sz w:val="18"/>
          <w:szCs w:val="18"/>
          <w:lang w:val="en-US"/>
        </w:rPr>
        <w:t>Technical report.</w:t>
      </w:r>
      <w:proofErr w:type="gramEnd"/>
      <w:r w:rsidRPr="00C50956">
        <w:rPr>
          <w:sz w:val="18"/>
          <w:szCs w:val="18"/>
          <w:lang w:val="en-US"/>
        </w:rPr>
        <w:t xml:space="preserve"> University of Oxford 2011</w:t>
      </w:r>
    </w:p>
    <w:p w14:paraId="004CA8EE" w14:textId="77777777" w:rsidR="00DC56F4" w:rsidRPr="002F6BD8" w:rsidRDefault="00DC56F4" w:rsidP="00DC56F4">
      <w:pPr>
        <w:jc w:val="both"/>
        <w:rPr>
          <w:sz w:val="18"/>
          <w:szCs w:val="18"/>
          <w:lang w:val="en-US"/>
        </w:rPr>
      </w:pPr>
      <w:r>
        <w:rPr>
          <w:sz w:val="18"/>
          <w:szCs w:val="18"/>
          <w:lang w:val="en-US"/>
        </w:rPr>
        <w:t>[35</w:t>
      </w:r>
      <w:r w:rsidRPr="00C50956">
        <w:rPr>
          <w:sz w:val="18"/>
          <w:szCs w:val="18"/>
          <w:lang w:val="en-US"/>
        </w:rPr>
        <w:t xml:space="preserve">] </w:t>
      </w:r>
      <w:proofErr w:type="spellStart"/>
      <w:r w:rsidRPr="00C50956">
        <w:rPr>
          <w:sz w:val="18"/>
          <w:szCs w:val="18"/>
          <w:lang w:val="en-US"/>
        </w:rPr>
        <w:t>Evren</w:t>
      </w:r>
      <w:proofErr w:type="spellEnd"/>
      <w:r w:rsidRPr="00C50956">
        <w:rPr>
          <w:sz w:val="18"/>
          <w:szCs w:val="18"/>
          <w:lang w:val="en-US"/>
        </w:rPr>
        <w:t xml:space="preserve"> </w:t>
      </w:r>
      <w:proofErr w:type="spellStart"/>
      <w:r w:rsidRPr="00C50956">
        <w:rPr>
          <w:sz w:val="18"/>
          <w:szCs w:val="18"/>
          <w:lang w:val="en-US"/>
        </w:rPr>
        <w:t>Sirin</w:t>
      </w:r>
      <w:proofErr w:type="spellEnd"/>
      <w:r w:rsidRPr="00C50956">
        <w:rPr>
          <w:sz w:val="18"/>
          <w:szCs w:val="18"/>
          <w:lang w:val="en-US"/>
        </w:rPr>
        <w:t xml:space="preserve"> </w:t>
      </w:r>
      <w:proofErr w:type="gramStart"/>
      <w:r w:rsidRPr="00C50956">
        <w:rPr>
          <w:sz w:val="18"/>
          <w:szCs w:val="18"/>
          <w:lang w:val="en-US"/>
        </w:rPr>
        <w:t>a ,</w:t>
      </w:r>
      <w:proofErr w:type="gramEnd"/>
      <w:r w:rsidRPr="00C50956">
        <w:rPr>
          <w:sz w:val="18"/>
          <w:szCs w:val="18"/>
          <w:lang w:val="en-US"/>
        </w:rPr>
        <w:t xml:space="preserve"> </w:t>
      </w:r>
      <w:proofErr w:type="spellStart"/>
      <w:r w:rsidRPr="00C50956">
        <w:rPr>
          <w:sz w:val="18"/>
          <w:szCs w:val="18"/>
          <w:lang w:val="en-US"/>
        </w:rPr>
        <w:t>Bijan</w:t>
      </w:r>
      <w:proofErr w:type="spellEnd"/>
      <w:r w:rsidRPr="00C50956">
        <w:rPr>
          <w:sz w:val="18"/>
          <w:szCs w:val="18"/>
          <w:lang w:val="en-US"/>
        </w:rPr>
        <w:t xml:space="preserve"> </w:t>
      </w:r>
      <w:proofErr w:type="spellStart"/>
      <w:r w:rsidRPr="00C50956">
        <w:rPr>
          <w:sz w:val="18"/>
          <w:szCs w:val="18"/>
          <w:lang w:val="en-US"/>
        </w:rPr>
        <w:t>Parsia</w:t>
      </w:r>
      <w:proofErr w:type="spellEnd"/>
      <w:r w:rsidRPr="00C50956">
        <w:rPr>
          <w:sz w:val="18"/>
          <w:szCs w:val="18"/>
          <w:lang w:val="en-US"/>
        </w:rPr>
        <w:t xml:space="preserve"> a , Bernardo Cuenca </w:t>
      </w:r>
      <w:proofErr w:type="spellStart"/>
      <w:r w:rsidRPr="00C50956">
        <w:rPr>
          <w:sz w:val="18"/>
          <w:szCs w:val="18"/>
          <w:lang w:val="en-US"/>
        </w:rPr>
        <w:t>Grau</w:t>
      </w:r>
      <w:proofErr w:type="spellEnd"/>
      <w:r w:rsidRPr="00C50956">
        <w:rPr>
          <w:sz w:val="18"/>
          <w:szCs w:val="18"/>
          <w:lang w:val="en-US"/>
        </w:rPr>
        <w:t xml:space="preserve"> </w:t>
      </w:r>
      <w:proofErr w:type="spellStart"/>
      <w:r w:rsidRPr="00C50956">
        <w:rPr>
          <w:sz w:val="18"/>
          <w:szCs w:val="18"/>
          <w:lang w:val="en-US"/>
        </w:rPr>
        <w:t>a,b</w:t>
      </w:r>
      <w:proofErr w:type="spellEnd"/>
      <w:r w:rsidRPr="00C50956">
        <w:rPr>
          <w:sz w:val="18"/>
          <w:szCs w:val="18"/>
          <w:lang w:val="en-US"/>
        </w:rPr>
        <w:t xml:space="preserve"> , Aditya </w:t>
      </w:r>
      <w:proofErr w:type="spellStart"/>
      <w:r w:rsidRPr="00C50956">
        <w:rPr>
          <w:sz w:val="18"/>
          <w:szCs w:val="18"/>
          <w:lang w:val="en-US"/>
        </w:rPr>
        <w:t>Kalyanpur</w:t>
      </w:r>
      <w:proofErr w:type="spellEnd"/>
      <w:r w:rsidRPr="00C50956">
        <w:rPr>
          <w:sz w:val="18"/>
          <w:szCs w:val="18"/>
          <w:lang w:val="en-US"/>
        </w:rPr>
        <w:t xml:space="preserve"> a , </w:t>
      </w:r>
      <w:proofErr w:type="spellStart"/>
      <w:r w:rsidRPr="00C50956">
        <w:rPr>
          <w:sz w:val="18"/>
          <w:szCs w:val="18"/>
          <w:lang w:val="en-US"/>
        </w:rPr>
        <w:t>Yarden</w:t>
      </w:r>
      <w:proofErr w:type="spellEnd"/>
      <w:r w:rsidRPr="00C50956">
        <w:rPr>
          <w:sz w:val="18"/>
          <w:szCs w:val="18"/>
          <w:lang w:val="en-US"/>
        </w:rPr>
        <w:t xml:space="preserve"> Katz, Pellet: A Practical OWL-DL Reasoner, Web Semantics: Science, Services and Agents on the World Wide Web, Vol. 5, Issue 2, (2007):51-53</w:t>
      </w:r>
    </w:p>
    <w:p w14:paraId="17F960FF" w14:textId="77777777" w:rsidR="00DC56F4" w:rsidRPr="004D50F4" w:rsidRDefault="00DC56F4" w:rsidP="00DC56F4">
      <w:pPr>
        <w:jc w:val="both"/>
        <w:rPr>
          <w:sz w:val="18"/>
          <w:szCs w:val="18"/>
          <w:lang w:val="en-US"/>
        </w:rPr>
      </w:pPr>
      <w:r w:rsidRPr="004D50F4">
        <w:rPr>
          <w:sz w:val="18"/>
          <w:szCs w:val="18"/>
          <w:lang w:val="en-US"/>
        </w:rPr>
        <w:t>[</w:t>
      </w:r>
      <w:r>
        <w:rPr>
          <w:sz w:val="18"/>
          <w:szCs w:val="18"/>
          <w:lang w:val="en-US"/>
        </w:rPr>
        <w:t>36</w:t>
      </w:r>
      <w:r w:rsidRPr="004D50F4">
        <w:rPr>
          <w:sz w:val="18"/>
          <w:szCs w:val="18"/>
          <w:lang w:val="en-US"/>
        </w:rPr>
        <w:t>] Schulz S, Hahn U, Part-whole representation and reasoning in formal biomedical ontologies, Artificial Intelligence in Medicine (2005) 34, 179—200</w:t>
      </w:r>
    </w:p>
    <w:p w14:paraId="550AC265" w14:textId="77777777" w:rsidR="00DC56F4" w:rsidRPr="004D50F4" w:rsidRDefault="00DC56F4" w:rsidP="00DC56F4">
      <w:pPr>
        <w:jc w:val="both"/>
        <w:rPr>
          <w:sz w:val="18"/>
          <w:szCs w:val="18"/>
          <w:lang w:val="en-US"/>
        </w:rPr>
      </w:pPr>
      <w:r w:rsidRPr="004D50F4">
        <w:rPr>
          <w:sz w:val="18"/>
          <w:szCs w:val="18"/>
          <w:lang w:val="en-US"/>
        </w:rPr>
        <w:lastRenderedPageBreak/>
        <w:t>[</w:t>
      </w:r>
      <w:r>
        <w:rPr>
          <w:sz w:val="18"/>
          <w:szCs w:val="18"/>
          <w:lang w:val="en-US"/>
        </w:rPr>
        <w:t>37</w:t>
      </w:r>
      <w:r w:rsidRPr="004D50F4">
        <w:rPr>
          <w:sz w:val="18"/>
          <w:szCs w:val="18"/>
          <w:lang w:val="en-US"/>
        </w:rPr>
        <w:t xml:space="preserve">] Yang Y, </w:t>
      </w:r>
      <w:proofErr w:type="spellStart"/>
      <w:r w:rsidRPr="004D50F4">
        <w:rPr>
          <w:sz w:val="18"/>
          <w:szCs w:val="18"/>
          <w:lang w:val="en-US"/>
        </w:rPr>
        <w:t>Patil</w:t>
      </w:r>
      <w:proofErr w:type="spellEnd"/>
      <w:r w:rsidRPr="004D50F4">
        <w:rPr>
          <w:sz w:val="18"/>
          <w:szCs w:val="18"/>
          <w:lang w:val="en-US"/>
        </w:rPr>
        <w:t xml:space="preserve"> R. KOLA: a knowledge organization language. In: Kingsland III LC, editor. </w:t>
      </w:r>
      <w:proofErr w:type="gramStart"/>
      <w:r w:rsidRPr="004D50F4">
        <w:rPr>
          <w:sz w:val="18"/>
          <w:szCs w:val="18"/>
          <w:lang w:val="en-US"/>
        </w:rPr>
        <w:t>SCAMC’89 — Proceedings of the 13th annual symposium on computer applications in medical care.</w:t>
      </w:r>
      <w:proofErr w:type="gramEnd"/>
      <w:r w:rsidRPr="004D50F4">
        <w:rPr>
          <w:sz w:val="18"/>
          <w:szCs w:val="18"/>
          <w:lang w:val="en-US"/>
        </w:rPr>
        <w:t xml:space="preserve"> New York, NY: IEEE Computer Society Press; (1989). p. 71—</w:t>
      </w:r>
      <w:proofErr w:type="gramStart"/>
      <w:r w:rsidRPr="004D50F4">
        <w:rPr>
          <w:sz w:val="18"/>
          <w:szCs w:val="18"/>
          <w:lang w:val="en-US"/>
        </w:rPr>
        <w:t>5</w:t>
      </w:r>
      <w:proofErr w:type="gramEnd"/>
      <w:r w:rsidRPr="004D50F4">
        <w:rPr>
          <w:sz w:val="18"/>
          <w:szCs w:val="18"/>
          <w:lang w:val="en-US"/>
        </w:rPr>
        <w:t>.</w:t>
      </w:r>
    </w:p>
    <w:p w14:paraId="18D087E6" w14:textId="77777777" w:rsidR="00DC56F4" w:rsidRPr="004D50F4" w:rsidRDefault="00DC56F4" w:rsidP="00DC56F4">
      <w:pPr>
        <w:jc w:val="both"/>
        <w:rPr>
          <w:sz w:val="18"/>
          <w:szCs w:val="18"/>
          <w:lang w:val="en-US"/>
        </w:rPr>
      </w:pPr>
      <w:r w:rsidRPr="004D50F4">
        <w:rPr>
          <w:sz w:val="18"/>
          <w:szCs w:val="18"/>
          <w:lang w:val="en-US"/>
        </w:rPr>
        <w:t>[</w:t>
      </w:r>
      <w:r>
        <w:rPr>
          <w:sz w:val="18"/>
          <w:szCs w:val="18"/>
          <w:lang w:val="en-US"/>
        </w:rPr>
        <w:t>38</w:t>
      </w:r>
      <w:r w:rsidRPr="004D50F4">
        <w:rPr>
          <w:sz w:val="18"/>
          <w:szCs w:val="18"/>
          <w:lang w:val="en-US"/>
        </w:rPr>
        <w:t>] Common Terminology Services 2 http://www.omg.org/spec/CTS2/ (Accessed: 06.11.2016)</w:t>
      </w:r>
    </w:p>
    <w:p w14:paraId="12FA3B21" w14:textId="77777777" w:rsidR="00DC56F4" w:rsidRPr="004D50F4" w:rsidRDefault="00DC56F4" w:rsidP="00DC56F4">
      <w:pPr>
        <w:jc w:val="both"/>
        <w:rPr>
          <w:sz w:val="18"/>
          <w:szCs w:val="18"/>
          <w:lang w:val="en-US"/>
        </w:rPr>
      </w:pPr>
      <w:r>
        <w:rPr>
          <w:sz w:val="18"/>
          <w:szCs w:val="18"/>
          <w:lang w:val="en-US"/>
        </w:rPr>
        <w:t>[39</w:t>
      </w:r>
      <w:r w:rsidRPr="004D50F4">
        <w:rPr>
          <w:sz w:val="18"/>
          <w:szCs w:val="18"/>
          <w:lang w:val="en-US"/>
        </w:rPr>
        <w:t xml:space="preserve">] </w:t>
      </w:r>
      <w:proofErr w:type="spellStart"/>
      <w:r w:rsidRPr="004D50F4">
        <w:rPr>
          <w:sz w:val="18"/>
          <w:szCs w:val="18"/>
          <w:lang w:val="en-US"/>
        </w:rPr>
        <w:t>Solbrig</w:t>
      </w:r>
      <w:proofErr w:type="spellEnd"/>
      <w:r w:rsidRPr="004D50F4">
        <w:rPr>
          <w:sz w:val="18"/>
          <w:szCs w:val="18"/>
          <w:lang w:val="en-US"/>
        </w:rPr>
        <w:t xml:space="preserve"> HR, </w:t>
      </w:r>
      <w:proofErr w:type="spellStart"/>
      <w:r w:rsidRPr="004D50F4">
        <w:rPr>
          <w:sz w:val="18"/>
          <w:szCs w:val="18"/>
          <w:lang w:val="en-US"/>
        </w:rPr>
        <w:t>Armbrust</w:t>
      </w:r>
      <w:proofErr w:type="spellEnd"/>
      <w:r w:rsidRPr="004D50F4">
        <w:rPr>
          <w:sz w:val="18"/>
          <w:szCs w:val="18"/>
          <w:lang w:val="en-US"/>
        </w:rPr>
        <w:t xml:space="preserve"> DC, Chute CG, The Open Terminology Services (OTS) project.,  AMIA </w:t>
      </w:r>
      <w:proofErr w:type="spellStart"/>
      <w:r w:rsidRPr="004D50F4">
        <w:rPr>
          <w:sz w:val="18"/>
          <w:szCs w:val="18"/>
          <w:lang w:val="en-US"/>
        </w:rPr>
        <w:t>Annu</w:t>
      </w:r>
      <w:proofErr w:type="spellEnd"/>
      <w:r w:rsidRPr="004D50F4">
        <w:rPr>
          <w:sz w:val="18"/>
          <w:szCs w:val="18"/>
          <w:lang w:val="en-US"/>
        </w:rPr>
        <w:t xml:space="preserve"> </w:t>
      </w:r>
      <w:proofErr w:type="spellStart"/>
      <w:r w:rsidRPr="004D50F4">
        <w:rPr>
          <w:sz w:val="18"/>
          <w:szCs w:val="18"/>
          <w:lang w:val="en-US"/>
        </w:rPr>
        <w:t>Symp</w:t>
      </w:r>
      <w:proofErr w:type="spellEnd"/>
      <w:r w:rsidRPr="004D50F4">
        <w:rPr>
          <w:sz w:val="18"/>
          <w:szCs w:val="18"/>
          <w:lang w:val="en-US"/>
        </w:rPr>
        <w:t xml:space="preserve"> Proc. (2003):1011.</w:t>
      </w:r>
    </w:p>
    <w:p w14:paraId="531B4C92" w14:textId="7823D78B" w:rsidR="00DA1595" w:rsidRPr="00DC56F4" w:rsidRDefault="00DC56F4" w:rsidP="00DC56F4">
      <w:pPr>
        <w:jc w:val="both"/>
        <w:rPr>
          <w:sz w:val="18"/>
          <w:szCs w:val="18"/>
          <w:lang w:val="en-US"/>
        </w:rPr>
      </w:pPr>
      <w:r w:rsidRPr="004D50F4">
        <w:rPr>
          <w:sz w:val="18"/>
          <w:szCs w:val="18"/>
          <w:lang w:val="en-US"/>
        </w:rPr>
        <w:t>[4</w:t>
      </w:r>
      <w:r>
        <w:rPr>
          <w:sz w:val="18"/>
          <w:szCs w:val="18"/>
          <w:lang w:val="en-US"/>
        </w:rPr>
        <w:t>0</w:t>
      </w:r>
      <w:r w:rsidRPr="004D50F4">
        <w:rPr>
          <w:sz w:val="18"/>
          <w:szCs w:val="18"/>
          <w:lang w:val="en-US"/>
        </w:rPr>
        <w:t xml:space="preserve">] NCBO </w:t>
      </w:r>
      <w:proofErr w:type="spellStart"/>
      <w:r w:rsidRPr="004D50F4">
        <w:rPr>
          <w:sz w:val="18"/>
          <w:szCs w:val="18"/>
          <w:lang w:val="en-US"/>
        </w:rPr>
        <w:t>Bioportal</w:t>
      </w:r>
      <w:proofErr w:type="spellEnd"/>
      <w:r w:rsidRPr="004D50F4">
        <w:rPr>
          <w:sz w:val="18"/>
          <w:szCs w:val="18"/>
          <w:lang w:val="en-US"/>
        </w:rPr>
        <w:t>, http://bioportal.bioontology.org/ (Accessed: 07.11.2016)</w:t>
      </w:r>
    </w:p>
    <w:sectPr w:rsidR="00DA1595" w:rsidRPr="00DC56F4" w:rsidSect="00CA582C">
      <w:type w:val="continuous"/>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B67E2E9" w16cid:durableId="1D4D2625"/>
  <w16cid:commentId w16cid:paraId="6C717086" w16cid:durableId="1D4D286B"/>
  <w16cid:commentId w16cid:paraId="1DFE7C07" w16cid:durableId="1D4D2956"/>
  <w16cid:commentId w16cid:paraId="43B23097" w16cid:durableId="1D4D2E85"/>
  <w16cid:commentId w16cid:paraId="2736F23E" w16cid:durableId="1D4D2F69"/>
  <w16cid:commentId w16cid:paraId="18D17EF2" w16cid:durableId="1D4D3002"/>
  <w16cid:commentId w16cid:paraId="4C0B0FB4" w16cid:durableId="1D4D31ED"/>
  <w16cid:commentId w16cid:paraId="25822086" w16cid:durableId="1D4D33B3"/>
  <w16cid:commentId w16cid:paraId="7C63E057" w16cid:durableId="1D4D34FB"/>
  <w16cid:commentId w16cid:paraId="4D0A98A0" w16cid:durableId="1D4D3637"/>
  <w16cid:commentId w16cid:paraId="573BE4A5" w16cid:durableId="1D4D36AA"/>
  <w16cid:commentId w16cid:paraId="265ABDAF" w16cid:durableId="1D4D371E"/>
  <w16cid:commentId w16cid:paraId="7D22FCC2" w16cid:durableId="1D4D37C0"/>
  <w16cid:commentId w16cid:paraId="188D5EFE" w16cid:durableId="1D4E460C"/>
  <w16cid:commentId w16cid:paraId="1478B988" w16cid:durableId="1D4E4831"/>
  <w16cid:commentId w16cid:paraId="20FE4CAA" w16cid:durableId="1D4E4AB7"/>
  <w16cid:commentId w16cid:paraId="5C8F7739" w16cid:durableId="1D4E4C08"/>
  <w16cid:commentId w16cid:paraId="1C1AE17F" w16cid:durableId="1D4E4DDC"/>
  <w16cid:commentId w16cid:paraId="1D6A9ED9" w16cid:durableId="1D4E4EAA"/>
  <w16cid:commentId w16cid:paraId="5AADC551" w16cid:durableId="1D4E4FA9"/>
  <w16cid:commentId w16cid:paraId="5618E1E9" w16cid:durableId="1D4E5FC7"/>
  <w16cid:commentId w16cid:paraId="11667AE4" w16cid:durableId="1D4E5FCD"/>
  <w16cid:commentId w16cid:paraId="7F03EFF0" w16cid:durableId="1D4E6209"/>
  <w16cid:commentId w16cid:paraId="14ECA081" w16cid:durableId="1D4E614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31D38A" w14:textId="77777777" w:rsidR="00991FD0" w:rsidRDefault="00991FD0" w:rsidP="004D205E">
      <w:pPr>
        <w:spacing w:after="0" w:line="240" w:lineRule="auto"/>
      </w:pPr>
      <w:r>
        <w:separator/>
      </w:r>
    </w:p>
  </w:endnote>
  <w:endnote w:type="continuationSeparator" w:id="0">
    <w:p w14:paraId="1F4DD1CF" w14:textId="77777777" w:rsidR="00991FD0" w:rsidRDefault="00991FD0" w:rsidP="004D20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6EC19B" w14:textId="77777777" w:rsidR="00991FD0" w:rsidRDefault="00991FD0" w:rsidP="004D205E">
      <w:pPr>
        <w:spacing w:after="0" w:line="240" w:lineRule="auto"/>
      </w:pPr>
      <w:r>
        <w:separator/>
      </w:r>
    </w:p>
  </w:footnote>
  <w:footnote w:type="continuationSeparator" w:id="0">
    <w:p w14:paraId="2BF1C37D" w14:textId="77777777" w:rsidR="00991FD0" w:rsidRDefault="00991FD0" w:rsidP="004D205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9836AD"/>
    <w:multiLevelType w:val="hybridMultilevel"/>
    <w:tmpl w:val="7AC0BD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49A47A8"/>
    <w:multiLevelType w:val="hybridMultilevel"/>
    <w:tmpl w:val="AA74995C"/>
    <w:lvl w:ilvl="0" w:tplc="EB944984">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13351F3B"/>
    <w:multiLevelType w:val="multilevel"/>
    <w:tmpl w:val="7FA422C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
    <w:nsid w:val="22596FBB"/>
    <w:multiLevelType w:val="multilevel"/>
    <w:tmpl w:val="2E3882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89E69DD"/>
    <w:multiLevelType w:val="hybridMultilevel"/>
    <w:tmpl w:val="69C2CA32"/>
    <w:lvl w:ilvl="0" w:tplc="69566DD8">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3F805D7E"/>
    <w:multiLevelType w:val="hybridMultilevel"/>
    <w:tmpl w:val="CEC87678"/>
    <w:lvl w:ilvl="0" w:tplc="0407000B">
      <w:start w:val="1"/>
      <w:numFmt w:val="bullet"/>
      <w:lvlText w:val=""/>
      <w:lvlJc w:val="left"/>
      <w:pPr>
        <w:ind w:left="1068" w:hanging="360"/>
      </w:pPr>
      <w:rPr>
        <w:rFonts w:ascii="Wingdings" w:hAnsi="Wingdings"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6">
    <w:nsid w:val="40E70F77"/>
    <w:multiLevelType w:val="hybridMultilevel"/>
    <w:tmpl w:val="0554E60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47235D68"/>
    <w:multiLevelType w:val="hybridMultilevel"/>
    <w:tmpl w:val="0E1E1580"/>
    <w:lvl w:ilvl="0" w:tplc="2B28E386">
      <w:numFmt w:val="bullet"/>
      <w:lvlText w:val=""/>
      <w:lvlJc w:val="left"/>
      <w:pPr>
        <w:ind w:left="1068" w:hanging="360"/>
      </w:pPr>
      <w:rPr>
        <w:rFonts w:ascii="Wingdings" w:eastAsia="Times New Roman" w:hAnsi="Wingdings" w:cs="Times New Roman"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8">
    <w:nsid w:val="49CB3CD2"/>
    <w:multiLevelType w:val="multilevel"/>
    <w:tmpl w:val="46F46EA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9">
    <w:nsid w:val="4EB709F6"/>
    <w:multiLevelType w:val="hybridMultilevel"/>
    <w:tmpl w:val="4A38AAD4"/>
    <w:lvl w:ilvl="0" w:tplc="04070019">
      <w:start w:val="1"/>
      <w:numFmt w:val="lowerLetter"/>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nsid w:val="509A7AD5"/>
    <w:multiLevelType w:val="multilevel"/>
    <w:tmpl w:val="3CFCFBF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1">
    <w:nsid w:val="51F603C3"/>
    <w:multiLevelType w:val="hybridMultilevel"/>
    <w:tmpl w:val="7AC2C14E"/>
    <w:lvl w:ilvl="0" w:tplc="3452802C">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53122035"/>
    <w:multiLevelType w:val="multilevel"/>
    <w:tmpl w:val="9DE860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nsid w:val="5C807499"/>
    <w:multiLevelType w:val="hybridMultilevel"/>
    <w:tmpl w:val="D64CC01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5C93398C"/>
    <w:multiLevelType w:val="multilevel"/>
    <w:tmpl w:val="C3D2C0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5EFB182C"/>
    <w:multiLevelType w:val="multilevel"/>
    <w:tmpl w:val="EE24796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nsid w:val="703D12E4"/>
    <w:multiLevelType w:val="hybridMultilevel"/>
    <w:tmpl w:val="D82467D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79D24390"/>
    <w:multiLevelType w:val="multilevel"/>
    <w:tmpl w:val="49A0DC5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8">
    <w:nsid w:val="7A073E85"/>
    <w:multiLevelType w:val="multilevel"/>
    <w:tmpl w:val="794E45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
  </w:num>
  <w:num w:numId="2">
    <w:abstractNumId w:val="15"/>
  </w:num>
  <w:num w:numId="3">
    <w:abstractNumId w:val="11"/>
  </w:num>
  <w:num w:numId="4">
    <w:abstractNumId w:val="9"/>
  </w:num>
  <w:num w:numId="5">
    <w:abstractNumId w:val="6"/>
  </w:num>
  <w:num w:numId="6">
    <w:abstractNumId w:val="16"/>
  </w:num>
  <w:num w:numId="7">
    <w:abstractNumId w:val="13"/>
  </w:num>
  <w:num w:numId="8">
    <w:abstractNumId w:val="0"/>
  </w:num>
  <w:num w:numId="9">
    <w:abstractNumId w:val="17"/>
  </w:num>
  <w:num w:numId="10">
    <w:abstractNumId w:val="8"/>
  </w:num>
  <w:num w:numId="11">
    <w:abstractNumId w:val="10"/>
  </w:num>
  <w:num w:numId="12">
    <w:abstractNumId w:val="12"/>
  </w:num>
  <w:num w:numId="13">
    <w:abstractNumId w:val="14"/>
  </w:num>
  <w:num w:numId="14">
    <w:abstractNumId w:val="18"/>
  </w:num>
  <w:num w:numId="15">
    <w:abstractNumId w:val="3"/>
  </w:num>
  <w:num w:numId="16">
    <w:abstractNumId w:val="7"/>
  </w:num>
  <w:num w:numId="17">
    <w:abstractNumId w:val="5"/>
  </w:num>
  <w:num w:numId="18">
    <w:abstractNumId w:val="1"/>
  </w:num>
  <w:num w:numId="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hideSpellingError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D87257"/>
    <w:rsid w:val="000001A5"/>
    <w:rsid w:val="00000BCF"/>
    <w:rsid w:val="000017D7"/>
    <w:rsid w:val="0000180C"/>
    <w:rsid w:val="000029E8"/>
    <w:rsid w:val="00003D50"/>
    <w:rsid w:val="000048DE"/>
    <w:rsid w:val="00004BA1"/>
    <w:rsid w:val="00004E59"/>
    <w:rsid w:val="0000511D"/>
    <w:rsid w:val="000074AB"/>
    <w:rsid w:val="000107F9"/>
    <w:rsid w:val="00010991"/>
    <w:rsid w:val="00010D96"/>
    <w:rsid w:val="00010E1F"/>
    <w:rsid w:val="00011544"/>
    <w:rsid w:val="00011E2D"/>
    <w:rsid w:val="00011F90"/>
    <w:rsid w:val="000125CA"/>
    <w:rsid w:val="00013562"/>
    <w:rsid w:val="00014243"/>
    <w:rsid w:val="000144B0"/>
    <w:rsid w:val="000147FC"/>
    <w:rsid w:val="00014EF4"/>
    <w:rsid w:val="00015FFC"/>
    <w:rsid w:val="00017B0D"/>
    <w:rsid w:val="00020F15"/>
    <w:rsid w:val="000212DA"/>
    <w:rsid w:val="000213E3"/>
    <w:rsid w:val="000219D6"/>
    <w:rsid w:val="00023B16"/>
    <w:rsid w:val="00024301"/>
    <w:rsid w:val="00024781"/>
    <w:rsid w:val="0002575F"/>
    <w:rsid w:val="000257F6"/>
    <w:rsid w:val="000269BD"/>
    <w:rsid w:val="0002759C"/>
    <w:rsid w:val="00027A20"/>
    <w:rsid w:val="000305CD"/>
    <w:rsid w:val="00031620"/>
    <w:rsid w:val="000319C8"/>
    <w:rsid w:val="00032E78"/>
    <w:rsid w:val="000334CD"/>
    <w:rsid w:val="00033E87"/>
    <w:rsid w:val="0003445B"/>
    <w:rsid w:val="0003514B"/>
    <w:rsid w:val="00035153"/>
    <w:rsid w:val="00036053"/>
    <w:rsid w:val="00036095"/>
    <w:rsid w:val="00037716"/>
    <w:rsid w:val="0004047A"/>
    <w:rsid w:val="000416F4"/>
    <w:rsid w:val="000421F0"/>
    <w:rsid w:val="00042F2E"/>
    <w:rsid w:val="0004430E"/>
    <w:rsid w:val="00044443"/>
    <w:rsid w:val="00044B8C"/>
    <w:rsid w:val="00045225"/>
    <w:rsid w:val="000458BE"/>
    <w:rsid w:val="00045F32"/>
    <w:rsid w:val="00046E9F"/>
    <w:rsid w:val="000500E8"/>
    <w:rsid w:val="00050966"/>
    <w:rsid w:val="00052F09"/>
    <w:rsid w:val="000541E7"/>
    <w:rsid w:val="00056410"/>
    <w:rsid w:val="00056B96"/>
    <w:rsid w:val="000604F5"/>
    <w:rsid w:val="00060A2A"/>
    <w:rsid w:val="00060CC4"/>
    <w:rsid w:val="000617C7"/>
    <w:rsid w:val="000632BE"/>
    <w:rsid w:val="000633CC"/>
    <w:rsid w:val="00063739"/>
    <w:rsid w:val="000637E9"/>
    <w:rsid w:val="00064265"/>
    <w:rsid w:val="00065615"/>
    <w:rsid w:val="000656D2"/>
    <w:rsid w:val="0006587E"/>
    <w:rsid w:val="00065B9D"/>
    <w:rsid w:val="00066B04"/>
    <w:rsid w:val="00067CC6"/>
    <w:rsid w:val="000702A0"/>
    <w:rsid w:val="00072D18"/>
    <w:rsid w:val="00073957"/>
    <w:rsid w:val="00074698"/>
    <w:rsid w:val="00074CF1"/>
    <w:rsid w:val="00074F8B"/>
    <w:rsid w:val="000752F8"/>
    <w:rsid w:val="00075627"/>
    <w:rsid w:val="0007572E"/>
    <w:rsid w:val="00075A67"/>
    <w:rsid w:val="00075CE9"/>
    <w:rsid w:val="00076848"/>
    <w:rsid w:val="000769B1"/>
    <w:rsid w:val="00077EF9"/>
    <w:rsid w:val="00080F45"/>
    <w:rsid w:val="0008151C"/>
    <w:rsid w:val="000817E4"/>
    <w:rsid w:val="00081C20"/>
    <w:rsid w:val="000822FB"/>
    <w:rsid w:val="00082E57"/>
    <w:rsid w:val="00082F08"/>
    <w:rsid w:val="00082F37"/>
    <w:rsid w:val="00082F54"/>
    <w:rsid w:val="00082FF3"/>
    <w:rsid w:val="00083450"/>
    <w:rsid w:val="00085FDB"/>
    <w:rsid w:val="0009021A"/>
    <w:rsid w:val="0009086D"/>
    <w:rsid w:val="00091194"/>
    <w:rsid w:val="00091218"/>
    <w:rsid w:val="00092256"/>
    <w:rsid w:val="00092E47"/>
    <w:rsid w:val="00092FE8"/>
    <w:rsid w:val="00093631"/>
    <w:rsid w:val="000937DA"/>
    <w:rsid w:val="00093CD4"/>
    <w:rsid w:val="00095015"/>
    <w:rsid w:val="000952E0"/>
    <w:rsid w:val="0009564E"/>
    <w:rsid w:val="000959DB"/>
    <w:rsid w:val="00095EA8"/>
    <w:rsid w:val="000971B7"/>
    <w:rsid w:val="000A1BC5"/>
    <w:rsid w:val="000A1D18"/>
    <w:rsid w:val="000A1EE0"/>
    <w:rsid w:val="000A21CB"/>
    <w:rsid w:val="000A231F"/>
    <w:rsid w:val="000A250B"/>
    <w:rsid w:val="000A2994"/>
    <w:rsid w:val="000A2B28"/>
    <w:rsid w:val="000A2F1E"/>
    <w:rsid w:val="000A3261"/>
    <w:rsid w:val="000A5B73"/>
    <w:rsid w:val="000A5C28"/>
    <w:rsid w:val="000A5F04"/>
    <w:rsid w:val="000A74C1"/>
    <w:rsid w:val="000A755E"/>
    <w:rsid w:val="000A787D"/>
    <w:rsid w:val="000B019C"/>
    <w:rsid w:val="000B1C04"/>
    <w:rsid w:val="000B2D86"/>
    <w:rsid w:val="000B30B7"/>
    <w:rsid w:val="000B3549"/>
    <w:rsid w:val="000B38FE"/>
    <w:rsid w:val="000B3AB0"/>
    <w:rsid w:val="000B48F4"/>
    <w:rsid w:val="000B4F8D"/>
    <w:rsid w:val="000B5E63"/>
    <w:rsid w:val="000B609A"/>
    <w:rsid w:val="000B71D3"/>
    <w:rsid w:val="000B71F4"/>
    <w:rsid w:val="000B7FCD"/>
    <w:rsid w:val="000C09EF"/>
    <w:rsid w:val="000C0BFF"/>
    <w:rsid w:val="000C123D"/>
    <w:rsid w:val="000C1FA3"/>
    <w:rsid w:val="000C29B8"/>
    <w:rsid w:val="000C3139"/>
    <w:rsid w:val="000C3990"/>
    <w:rsid w:val="000C39E6"/>
    <w:rsid w:val="000C3D40"/>
    <w:rsid w:val="000C48D3"/>
    <w:rsid w:val="000C6956"/>
    <w:rsid w:val="000C711D"/>
    <w:rsid w:val="000C7AF1"/>
    <w:rsid w:val="000D0B04"/>
    <w:rsid w:val="000D0B73"/>
    <w:rsid w:val="000D0E63"/>
    <w:rsid w:val="000D1521"/>
    <w:rsid w:val="000D3B84"/>
    <w:rsid w:val="000D4522"/>
    <w:rsid w:val="000D4780"/>
    <w:rsid w:val="000D4887"/>
    <w:rsid w:val="000D509E"/>
    <w:rsid w:val="000D6211"/>
    <w:rsid w:val="000D70DF"/>
    <w:rsid w:val="000D7F23"/>
    <w:rsid w:val="000E0081"/>
    <w:rsid w:val="000E1839"/>
    <w:rsid w:val="000E19FE"/>
    <w:rsid w:val="000E1F62"/>
    <w:rsid w:val="000E2091"/>
    <w:rsid w:val="000E2586"/>
    <w:rsid w:val="000E3164"/>
    <w:rsid w:val="000E3BA1"/>
    <w:rsid w:val="000E443D"/>
    <w:rsid w:val="000E4FCC"/>
    <w:rsid w:val="000E54E1"/>
    <w:rsid w:val="000E6279"/>
    <w:rsid w:val="000E6874"/>
    <w:rsid w:val="000F340C"/>
    <w:rsid w:val="000F35C5"/>
    <w:rsid w:val="000F39C9"/>
    <w:rsid w:val="000F3CA4"/>
    <w:rsid w:val="000F515D"/>
    <w:rsid w:val="000F6CD0"/>
    <w:rsid w:val="000F6DE5"/>
    <w:rsid w:val="000F6DEC"/>
    <w:rsid w:val="000F7747"/>
    <w:rsid w:val="000F7A21"/>
    <w:rsid w:val="000F7CC0"/>
    <w:rsid w:val="00100294"/>
    <w:rsid w:val="001007FC"/>
    <w:rsid w:val="001012D9"/>
    <w:rsid w:val="00105415"/>
    <w:rsid w:val="00105A38"/>
    <w:rsid w:val="00105E56"/>
    <w:rsid w:val="00105FD3"/>
    <w:rsid w:val="00106703"/>
    <w:rsid w:val="00106E50"/>
    <w:rsid w:val="0010763A"/>
    <w:rsid w:val="00107985"/>
    <w:rsid w:val="00107D11"/>
    <w:rsid w:val="00107EB3"/>
    <w:rsid w:val="00110281"/>
    <w:rsid w:val="00110472"/>
    <w:rsid w:val="00110724"/>
    <w:rsid w:val="0011199A"/>
    <w:rsid w:val="001123BA"/>
    <w:rsid w:val="001130A9"/>
    <w:rsid w:val="001132A2"/>
    <w:rsid w:val="00113BA1"/>
    <w:rsid w:val="00113F60"/>
    <w:rsid w:val="00114456"/>
    <w:rsid w:val="0011448E"/>
    <w:rsid w:val="001146A5"/>
    <w:rsid w:val="00116F87"/>
    <w:rsid w:val="001172E4"/>
    <w:rsid w:val="00117879"/>
    <w:rsid w:val="00120088"/>
    <w:rsid w:val="00120826"/>
    <w:rsid w:val="00120F07"/>
    <w:rsid w:val="00121F5E"/>
    <w:rsid w:val="00122283"/>
    <w:rsid w:val="001242B3"/>
    <w:rsid w:val="00125375"/>
    <w:rsid w:val="00125DBE"/>
    <w:rsid w:val="00125E5B"/>
    <w:rsid w:val="00126C66"/>
    <w:rsid w:val="001271B8"/>
    <w:rsid w:val="00127C2E"/>
    <w:rsid w:val="00127D96"/>
    <w:rsid w:val="00127FC7"/>
    <w:rsid w:val="001312F5"/>
    <w:rsid w:val="001317CD"/>
    <w:rsid w:val="00131809"/>
    <w:rsid w:val="001321A0"/>
    <w:rsid w:val="001324DB"/>
    <w:rsid w:val="001326C1"/>
    <w:rsid w:val="001328FF"/>
    <w:rsid w:val="00133114"/>
    <w:rsid w:val="001338D7"/>
    <w:rsid w:val="001347DD"/>
    <w:rsid w:val="00135E83"/>
    <w:rsid w:val="00137230"/>
    <w:rsid w:val="001375D1"/>
    <w:rsid w:val="00140784"/>
    <w:rsid w:val="001409E5"/>
    <w:rsid w:val="00141730"/>
    <w:rsid w:val="00141DDF"/>
    <w:rsid w:val="001420F1"/>
    <w:rsid w:val="00143B3C"/>
    <w:rsid w:val="001456B9"/>
    <w:rsid w:val="001464DC"/>
    <w:rsid w:val="00146B68"/>
    <w:rsid w:val="001502FC"/>
    <w:rsid w:val="00150EC1"/>
    <w:rsid w:val="00151879"/>
    <w:rsid w:val="00152114"/>
    <w:rsid w:val="00152CF3"/>
    <w:rsid w:val="00152D56"/>
    <w:rsid w:val="00154BB5"/>
    <w:rsid w:val="00154BC8"/>
    <w:rsid w:val="0015788D"/>
    <w:rsid w:val="00160739"/>
    <w:rsid w:val="001608CD"/>
    <w:rsid w:val="00161870"/>
    <w:rsid w:val="0016295B"/>
    <w:rsid w:val="00162DF4"/>
    <w:rsid w:val="001648E4"/>
    <w:rsid w:val="00164A0D"/>
    <w:rsid w:val="001662E2"/>
    <w:rsid w:val="001665B0"/>
    <w:rsid w:val="00166C7C"/>
    <w:rsid w:val="00170DA0"/>
    <w:rsid w:val="001710CC"/>
    <w:rsid w:val="0017168B"/>
    <w:rsid w:val="001725BF"/>
    <w:rsid w:val="00173087"/>
    <w:rsid w:val="001737D3"/>
    <w:rsid w:val="00175770"/>
    <w:rsid w:val="001771A2"/>
    <w:rsid w:val="00177DF7"/>
    <w:rsid w:val="00180304"/>
    <w:rsid w:val="00181469"/>
    <w:rsid w:val="00183EDB"/>
    <w:rsid w:val="0018468E"/>
    <w:rsid w:val="00184752"/>
    <w:rsid w:val="00186B85"/>
    <w:rsid w:val="0018728D"/>
    <w:rsid w:val="00190264"/>
    <w:rsid w:val="00190D9F"/>
    <w:rsid w:val="00191DFB"/>
    <w:rsid w:val="00193A80"/>
    <w:rsid w:val="00193BCF"/>
    <w:rsid w:val="00193E89"/>
    <w:rsid w:val="00194682"/>
    <w:rsid w:val="001946A8"/>
    <w:rsid w:val="00194D82"/>
    <w:rsid w:val="0019535E"/>
    <w:rsid w:val="001954A3"/>
    <w:rsid w:val="00195CFE"/>
    <w:rsid w:val="00195E24"/>
    <w:rsid w:val="00195E41"/>
    <w:rsid w:val="00196C8D"/>
    <w:rsid w:val="00197332"/>
    <w:rsid w:val="0019776C"/>
    <w:rsid w:val="001A00DF"/>
    <w:rsid w:val="001A0D4F"/>
    <w:rsid w:val="001A1B4B"/>
    <w:rsid w:val="001A1D15"/>
    <w:rsid w:val="001A2880"/>
    <w:rsid w:val="001A31CF"/>
    <w:rsid w:val="001A3BBB"/>
    <w:rsid w:val="001A604B"/>
    <w:rsid w:val="001A656A"/>
    <w:rsid w:val="001A7136"/>
    <w:rsid w:val="001A71D8"/>
    <w:rsid w:val="001B01CD"/>
    <w:rsid w:val="001B2098"/>
    <w:rsid w:val="001B2361"/>
    <w:rsid w:val="001B27E0"/>
    <w:rsid w:val="001B3C29"/>
    <w:rsid w:val="001B3E58"/>
    <w:rsid w:val="001B4116"/>
    <w:rsid w:val="001B433B"/>
    <w:rsid w:val="001B4793"/>
    <w:rsid w:val="001B54DC"/>
    <w:rsid w:val="001B576A"/>
    <w:rsid w:val="001B60D4"/>
    <w:rsid w:val="001B6AA4"/>
    <w:rsid w:val="001B773B"/>
    <w:rsid w:val="001B7923"/>
    <w:rsid w:val="001B7E5A"/>
    <w:rsid w:val="001C0785"/>
    <w:rsid w:val="001C164B"/>
    <w:rsid w:val="001C1880"/>
    <w:rsid w:val="001C2370"/>
    <w:rsid w:val="001C267F"/>
    <w:rsid w:val="001C2B36"/>
    <w:rsid w:val="001C3254"/>
    <w:rsid w:val="001C3BF7"/>
    <w:rsid w:val="001C3F82"/>
    <w:rsid w:val="001C47CD"/>
    <w:rsid w:val="001C50BA"/>
    <w:rsid w:val="001C54C4"/>
    <w:rsid w:val="001C5806"/>
    <w:rsid w:val="001C6468"/>
    <w:rsid w:val="001C672B"/>
    <w:rsid w:val="001C680B"/>
    <w:rsid w:val="001C6D02"/>
    <w:rsid w:val="001C74DD"/>
    <w:rsid w:val="001D3797"/>
    <w:rsid w:val="001D41BA"/>
    <w:rsid w:val="001D4A88"/>
    <w:rsid w:val="001D52F1"/>
    <w:rsid w:val="001D5F44"/>
    <w:rsid w:val="001D6953"/>
    <w:rsid w:val="001D6A25"/>
    <w:rsid w:val="001D70E8"/>
    <w:rsid w:val="001D7540"/>
    <w:rsid w:val="001E0807"/>
    <w:rsid w:val="001E0D19"/>
    <w:rsid w:val="001E1D6E"/>
    <w:rsid w:val="001E2C01"/>
    <w:rsid w:val="001E2D59"/>
    <w:rsid w:val="001E3117"/>
    <w:rsid w:val="001E31D2"/>
    <w:rsid w:val="001E35BF"/>
    <w:rsid w:val="001E3848"/>
    <w:rsid w:val="001E3BF1"/>
    <w:rsid w:val="001E64C6"/>
    <w:rsid w:val="001E6994"/>
    <w:rsid w:val="001E6A1D"/>
    <w:rsid w:val="001E6C96"/>
    <w:rsid w:val="001E6E8D"/>
    <w:rsid w:val="001F17CE"/>
    <w:rsid w:val="001F23A0"/>
    <w:rsid w:val="001F26C4"/>
    <w:rsid w:val="001F2D8D"/>
    <w:rsid w:val="001F4293"/>
    <w:rsid w:val="001F445D"/>
    <w:rsid w:val="001F44C5"/>
    <w:rsid w:val="001F44F1"/>
    <w:rsid w:val="001F4CC0"/>
    <w:rsid w:val="001F4F3F"/>
    <w:rsid w:val="001F5D54"/>
    <w:rsid w:val="001F5FC8"/>
    <w:rsid w:val="001F6070"/>
    <w:rsid w:val="001F658B"/>
    <w:rsid w:val="001F754F"/>
    <w:rsid w:val="00202202"/>
    <w:rsid w:val="0020233C"/>
    <w:rsid w:val="00202E85"/>
    <w:rsid w:val="0020361F"/>
    <w:rsid w:val="00203743"/>
    <w:rsid w:val="00203ABF"/>
    <w:rsid w:val="00204DF5"/>
    <w:rsid w:val="002061BF"/>
    <w:rsid w:val="00206C7C"/>
    <w:rsid w:val="00210219"/>
    <w:rsid w:val="00210234"/>
    <w:rsid w:val="00211203"/>
    <w:rsid w:val="00211BA6"/>
    <w:rsid w:val="00213D35"/>
    <w:rsid w:val="002143E5"/>
    <w:rsid w:val="00214CE8"/>
    <w:rsid w:val="00215390"/>
    <w:rsid w:val="00215BE9"/>
    <w:rsid w:val="0021610F"/>
    <w:rsid w:val="00216531"/>
    <w:rsid w:val="0021675D"/>
    <w:rsid w:val="00216A07"/>
    <w:rsid w:val="00216DCE"/>
    <w:rsid w:val="00220015"/>
    <w:rsid w:val="0022004B"/>
    <w:rsid w:val="00220192"/>
    <w:rsid w:val="002206BA"/>
    <w:rsid w:val="002208D9"/>
    <w:rsid w:val="00222110"/>
    <w:rsid w:val="00222F1B"/>
    <w:rsid w:val="00223742"/>
    <w:rsid w:val="00223A8F"/>
    <w:rsid w:val="00223DD6"/>
    <w:rsid w:val="00224011"/>
    <w:rsid w:val="002240FF"/>
    <w:rsid w:val="00224472"/>
    <w:rsid w:val="00225031"/>
    <w:rsid w:val="00225C6B"/>
    <w:rsid w:val="0022775F"/>
    <w:rsid w:val="00227C09"/>
    <w:rsid w:val="00230994"/>
    <w:rsid w:val="002321EF"/>
    <w:rsid w:val="0023295F"/>
    <w:rsid w:val="00233B22"/>
    <w:rsid w:val="0023555C"/>
    <w:rsid w:val="00235611"/>
    <w:rsid w:val="002358EE"/>
    <w:rsid w:val="00236BCE"/>
    <w:rsid w:val="002371C5"/>
    <w:rsid w:val="00241A0D"/>
    <w:rsid w:val="0024249E"/>
    <w:rsid w:val="00242B07"/>
    <w:rsid w:val="002431C7"/>
    <w:rsid w:val="00243271"/>
    <w:rsid w:val="00243D5D"/>
    <w:rsid w:val="0024403B"/>
    <w:rsid w:val="00244E24"/>
    <w:rsid w:val="00245473"/>
    <w:rsid w:val="002457E7"/>
    <w:rsid w:val="00245FDB"/>
    <w:rsid w:val="002469B9"/>
    <w:rsid w:val="00246A20"/>
    <w:rsid w:val="00246CA2"/>
    <w:rsid w:val="00246D8C"/>
    <w:rsid w:val="002474DB"/>
    <w:rsid w:val="002505BC"/>
    <w:rsid w:val="00251437"/>
    <w:rsid w:val="0025169C"/>
    <w:rsid w:val="002533BD"/>
    <w:rsid w:val="00253C74"/>
    <w:rsid w:val="00256898"/>
    <w:rsid w:val="00256C55"/>
    <w:rsid w:val="00256DD1"/>
    <w:rsid w:val="00257AA3"/>
    <w:rsid w:val="00260FD6"/>
    <w:rsid w:val="00261F20"/>
    <w:rsid w:val="002620AF"/>
    <w:rsid w:val="002620E3"/>
    <w:rsid w:val="002631A0"/>
    <w:rsid w:val="00263B02"/>
    <w:rsid w:val="00263D43"/>
    <w:rsid w:val="00264066"/>
    <w:rsid w:val="00264B18"/>
    <w:rsid w:val="00266A3F"/>
    <w:rsid w:val="00266E90"/>
    <w:rsid w:val="002725E1"/>
    <w:rsid w:val="00272A93"/>
    <w:rsid w:val="00272CC4"/>
    <w:rsid w:val="00273539"/>
    <w:rsid w:val="00274190"/>
    <w:rsid w:val="002747C3"/>
    <w:rsid w:val="0027526D"/>
    <w:rsid w:val="00276833"/>
    <w:rsid w:val="00277639"/>
    <w:rsid w:val="00277CCB"/>
    <w:rsid w:val="00280561"/>
    <w:rsid w:val="0028072A"/>
    <w:rsid w:val="00281856"/>
    <w:rsid w:val="0028190D"/>
    <w:rsid w:val="00283D05"/>
    <w:rsid w:val="002862D1"/>
    <w:rsid w:val="0029073A"/>
    <w:rsid w:val="002909F8"/>
    <w:rsid w:val="002912D9"/>
    <w:rsid w:val="002926AC"/>
    <w:rsid w:val="002928F8"/>
    <w:rsid w:val="00293284"/>
    <w:rsid w:val="00293E8A"/>
    <w:rsid w:val="00294CEC"/>
    <w:rsid w:val="00294ECD"/>
    <w:rsid w:val="00296B10"/>
    <w:rsid w:val="00296FD0"/>
    <w:rsid w:val="00297473"/>
    <w:rsid w:val="0029782B"/>
    <w:rsid w:val="00297862"/>
    <w:rsid w:val="00297D86"/>
    <w:rsid w:val="002A05F9"/>
    <w:rsid w:val="002A0E9D"/>
    <w:rsid w:val="002A16F7"/>
    <w:rsid w:val="002A31FD"/>
    <w:rsid w:val="002A3E86"/>
    <w:rsid w:val="002A3F49"/>
    <w:rsid w:val="002A420D"/>
    <w:rsid w:val="002A4768"/>
    <w:rsid w:val="002A4AF0"/>
    <w:rsid w:val="002A6D01"/>
    <w:rsid w:val="002A6DBB"/>
    <w:rsid w:val="002B058D"/>
    <w:rsid w:val="002B1390"/>
    <w:rsid w:val="002B1FA3"/>
    <w:rsid w:val="002B241B"/>
    <w:rsid w:val="002B3460"/>
    <w:rsid w:val="002B3944"/>
    <w:rsid w:val="002B3C3B"/>
    <w:rsid w:val="002B4553"/>
    <w:rsid w:val="002B476B"/>
    <w:rsid w:val="002B539C"/>
    <w:rsid w:val="002B572B"/>
    <w:rsid w:val="002B69BB"/>
    <w:rsid w:val="002B6E6E"/>
    <w:rsid w:val="002B7FC1"/>
    <w:rsid w:val="002C0498"/>
    <w:rsid w:val="002C0C17"/>
    <w:rsid w:val="002C3292"/>
    <w:rsid w:val="002C3B97"/>
    <w:rsid w:val="002C3D4B"/>
    <w:rsid w:val="002C4728"/>
    <w:rsid w:val="002C4A23"/>
    <w:rsid w:val="002C6843"/>
    <w:rsid w:val="002C729F"/>
    <w:rsid w:val="002C7CAA"/>
    <w:rsid w:val="002D03EF"/>
    <w:rsid w:val="002D2A13"/>
    <w:rsid w:val="002D2DB3"/>
    <w:rsid w:val="002D3605"/>
    <w:rsid w:val="002D37F1"/>
    <w:rsid w:val="002D3B45"/>
    <w:rsid w:val="002D3EBF"/>
    <w:rsid w:val="002D4290"/>
    <w:rsid w:val="002D48B1"/>
    <w:rsid w:val="002D495E"/>
    <w:rsid w:val="002D531D"/>
    <w:rsid w:val="002D5BE8"/>
    <w:rsid w:val="002D613D"/>
    <w:rsid w:val="002D722B"/>
    <w:rsid w:val="002E09A7"/>
    <w:rsid w:val="002E1EB4"/>
    <w:rsid w:val="002E3872"/>
    <w:rsid w:val="002E3FD6"/>
    <w:rsid w:val="002E437B"/>
    <w:rsid w:val="002E486C"/>
    <w:rsid w:val="002E4902"/>
    <w:rsid w:val="002E5509"/>
    <w:rsid w:val="002E57DA"/>
    <w:rsid w:val="002E6F4A"/>
    <w:rsid w:val="002F0DF3"/>
    <w:rsid w:val="002F1AAC"/>
    <w:rsid w:val="002F1C6E"/>
    <w:rsid w:val="002F226C"/>
    <w:rsid w:val="002F2EFD"/>
    <w:rsid w:val="002F3563"/>
    <w:rsid w:val="002F4AFD"/>
    <w:rsid w:val="002F4D3E"/>
    <w:rsid w:val="002F55C6"/>
    <w:rsid w:val="002F6B36"/>
    <w:rsid w:val="002F6BD8"/>
    <w:rsid w:val="002F7369"/>
    <w:rsid w:val="002F7500"/>
    <w:rsid w:val="00302824"/>
    <w:rsid w:val="003030F7"/>
    <w:rsid w:val="0030324F"/>
    <w:rsid w:val="00304F1C"/>
    <w:rsid w:val="00305555"/>
    <w:rsid w:val="00305628"/>
    <w:rsid w:val="003058C9"/>
    <w:rsid w:val="003058F3"/>
    <w:rsid w:val="00305926"/>
    <w:rsid w:val="00305BCC"/>
    <w:rsid w:val="003062A4"/>
    <w:rsid w:val="0030689F"/>
    <w:rsid w:val="00306A01"/>
    <w:rsid w:val="00307A1B"/>
    <w:rsid w:val="00307D1D"/>
    <w:rsid w:val="00307DF2"/>
    <w:rsid w:val="00307F87"/>
    <w:rsid w:val="00310051"/>
    <w:rsid w:val="003103AD"/>
    <w:rsid w:val="003108A9"/>
    <w:rsid w:val="003111EA"/>
    <w:rsid w:val="00312328"/>
    <w:rsid w:val="0031382E"/>
    <w:rsid w:val="003162ED"/>
    <w:rsid w:val="00322CEB"/>
    <w:rsid w:val="00322D73"/>
    <w:rsid w:val="003233DE"/>
    <w:rsid w:val="003262EB"/>
    <w:rsid w:val="0032633E"/>
    <w:rsid w:val="00326AF5"/>
    <w:rsid w:val="003273F3"/>
    <w:rsid w:val="00327ADA"/>
    <w:rsid w:val="00330F2C"/>
    <w:rsid w:val="003313D5"/>
    <w:rsid w:val="003316A3"/>
    <w:rsid w:val="00332C80"/>
    <w:rsid w:val="00333076"/>
    <w:rsid w:val="00333C1B"/>
    <w:rsid w:val="00333DC4"/>
    <w:rsid w:val="00335955"/>
    <w:rsid w:val="003375A8"/>
    <w:rsid w:val="00337C87"/>
    <w:rsid w:val="0034061C"/>
    <w:rsid w:val="00340E1E"/>
    <w:rsid w:val="003416B4"/>
    <w:rsid w:val="0034180D"/>
    <w:rsid w:val="00341B16"/>
    <w:rsid w:val="00342979"/>
    <w:rsid w:val="003437B5"/>
    <w:rsid w:val="003444EF"/>
    <w:rsid w:val="00344AD5"/>
    <w:rsid w:val="00344FAC"/>
    <w:rsid w:val="003455F9"/>
    <w:rsid w:val="003460A4"/>
    <w:rsid w:val="00351EAC"/>
    <w:rsid w:val="00352336"/>
    <w:rsid w:val="00352629"/>
    <w:rsid w:val="0035455E"/>
    <w:rsid w:val="00357AE6"/>
    <w:rsid w:val="00357BB8"/>
    <w:rsid w:val="00357C8D"/>
    <w:rsid w:val="00360084"/>
    <w:rsid w:val="0036133B"/>
    <w:rsid w:val="00362373"/>
    <w:rsid w:val="00362B4F"/>
    <w:rsid w:val="00363507"/>
    <w:rsid w:val="00364287"/>
    <w:rsid w:val="003648E7"/>
    <w:rsid w:val="00365254"/>
    <w:rsid w:val="00366C3C"/>
    <w:rsid w:val="00367A11"/>
    <w:rsid w:val="00367DFB"/>
    <w:rsid w:val="00370028"/>
    <w:rsid w:val="003702EA"/>
    <w:rsid w:val="00370D45"/>
    <w:rsid w:val="003712E7"/>
    <w:rsid w:val="00371954"/>
    <w:rsid w:val="0037428F"/>
    <w:rsid w:val="00375A9D"/>
    <w:rsid w:val="003762B7"/>
    <w:rsid w:val="00376892"/>
    <w:rsid w:val="00380045"/>
    <w:rsid w:val="0038019C"/>
    <w:rsid w:val="00381935"/>
    <w:rsid w:val="00381AE5"/>
    <w:rsid w:val="00382597"/>
    <w:rsid w:val="0038337A"/>
    <w:rsid w:val="003835AA"/>
    <w:rsid w:val="0038368A"/>
    <w:rsid w:val="00383D60"/>
    <w:rsid w:val="00384D66"/>
    <w:rsid w:val="00384DDE"/>
    <w:rsid w:val="00386684"/>
    <w:rsid w:val="00386F7D"/>
    <w:rsid w:val="00387CAD"/>
    <w:rsid w:val="00387E4B"/>
    <w:rsid w:val="00387F3D"/>
    <w:rsid w:val="0039057E"/>
    <w:rsid w:val="0039149C"/>
    <w:rsid w:val="003934B8"/>
    <w:rsid w:val="003940FF"/>
    <w:rsid w:val="003941EB"/>
    <w:rsid w:val="0039479D"/>
    <w:rsid w:val="00394B31"/>
    <w:rsid w:val="0039572D"/>
    <w:rsid w:val="00395FC0"/>
    <w:rsid w:val="00396AD8"/>
    <w:rsid w:val="00397034"/>
    <w:rsid w:val="00397988"/>
    <w:rsid w:val="003A04C2"/>
    <w:rsid w:val="003A0DAE"/>
    <w:rsid w:val="003A12AA"/>
    <w:rsid w:val="003A2888"/>
    <w:rsid w:val="003A2F2A"/>
    <w:rsid w:val="003A32C0"/>
    <w:rsid w:val="003A3EA0"/>
    <w:rsid w:val="003A3EFF"/>
    <w:rsid w:val="003A4755"/>
    <w:rsid w:val="003A5EA1"/>
    <w:rsid w:val="003A5EA7"/>
    <w:rsid w:val="003A6696"/>
    <w:rsid w:val="003A7042"/>
    <w:rsid w:val="003A79E6"/>
    <w:rsid w:val="003B01F3"/>
    <w:rsid w:val="003B06AE"/>
    <w:rsid w:val="003B0842"/>
    <w:rsid w:val="003B0A7F"/>
    <w:rsid w:val="003B1785"/>
    <w:rsid w:val="003B2FC0"/>
    <w:rsid w:val="003B3D2D"/>
    <w:rsid w:val="003B450E"/>
    <w:rsid w:val="003B45FD"/>
    <w:rsid w:val="003B4B35"/>
    <w:rsid w:val="003B50EF"/>
    <w:rsid w:val="003B6A68"/>
    <w:rsid w:val="003B72B7"/>
    <w:rsid w:val="003B7403"/>
    <w:rsid w:val="003B7510"/>
    <w:rsid w:val="003C0050"/>
    <w:rsid w:val="003C0159"/>
    <w:rsid w:val="003C0670"/>
    <w:rsid w:val="003C0905"/>
    <w:rsid w:val="003C1BB2"/>
    <w:rsid w:val="003C1E39"/>
    <w:rsid w:val="003C2717"/>
    <w:rsid w:val="003C2A18"/>
    <w:rsid w:val="003C2E8F"/>
    <w:rsid w:val="003C365E"/>
    <w:rsid w:val="003C3E99"/>
    <w:rsid w:val="003C4003"/>
    <w:rsid w:val="003C4040"/>
    <w:rsid w:val="003C459F"/>
    <w:rsid w:val="003C4614"/>
    <w:rsid w:val="003C54D9"/>
    <w:rsid w:val="003C59B0"/>
    <w:rsid w:val="003C6388"/>
    <w:rsid w:val="003C72EF"/>
    <w:rsid w:val="003C7FEC"/>
    <w:rsid w:val="003D1C25"/>
    <w:rsid w:val="003D24E2"/>
    <w:rsid w:val="003D3538"/>
    <w:rsid w:val="003D406D"/>
    <w:rsid w:val="003D44ED"/>
    <w:rsid w:val="003D518B"/>
    <w:rsid w:val="003D61AA"/>
    <w:rsid w:val="003D6408"/>
    <w:rsid w:val="003D6FD3"/>
    <w:rsid w:val="003E1B4A"/>
    <w:rsid w:val="003E2806"/>
    <w:rsid w:val="003E433A"/>
    <w:rsid w:val="003E4EB8"/>
    <w:rsid w:val="003E4F70"/>
    <w:rsid w:val="003E6448"/>
    <w:rsid w:val="003E6651"/>
    <w:rsid w:val="003E6C16"/>
    <w:rsid w:val="003E6D58"/>
    <w:rsid w:val="003E79C3"/>
    <w:rsid w:val="003F0368"/>
    <w:rsid w:val="003F10D5"/>
    <w:rsid w:val="003F1866"/>
    <w:rsid w:val="003F2236"/>
    <w:rsid w:val="003F2690"/>
    <w:rsid w:val="003F288B"/>
    <w:rsid w:val="003F31FB"/>
    <w:rsid w:val="003F32DC"/>
    <w:rsid w:val="003F3D67"/>
    <w:rsid w:val="003F3EBB"/>
    <w:rsid w:val="003F3F24"/>
    <w:rsid w:val="003F471A"/>
    <w:rsid w:val="003F4BB6"/>
    <w:rsid w:val="003F4F8E"/>
    <w:rsid w:val="003F6B56"/>
    <w:rsid w:val="003F769B"/>
    <w:rsid w:val="003F7FA0"/>
    <w:rsid w:val="00400530"/>
    <w:rsid w:val="0040143C"/>
    <w:rsid w:val="00401DEA"/>
    <w:rsid w:val="00402B1B"/>
    <w:rsid w:val="004033C5"/>
    <w:rsid w:val="004053F6"/>
    <w:rsid w:val="00405631"/>
    <w:rsid w:val="00405A65"/>
    <w:rsid w:val="00405D00"/>
    <w:rsid w:val="00406A37"/>
    <w:rsid w:val="00406B14"/>
    <w:rsid w:val="00407782"/>
    <w:rsid w:val="00410340"/>
    <w:rsid w:val="00410CCC"/>
    <w:rsid w:val="0041126D"/>
    <w:rsid w:val="0041166B"/>
    <w:rsid w:val="00411787"/>
    <w:rsid w:val="00412245"/>
    <w:rsid w:val="00412387"/>
    <w:rsid w:val="004126C1"/>
    <w:rsid w:val="0041357C"/>
    <w:rsid w:val="00413982"/>
    <w:rsid w:val="00413B22"/>
    <w:rsid w:val="00413B72"/>
    <w:rsid w:val="004145EB"/>
    <w:rsid w:val="00414BD0"/>
    <w:rsid w:val="004150BA"/>
    <w:rsid w:val="00416898"/>
    <w:rsid w:val="00416D97"/>
    <w:rsid w:val="004175F8"/>
    <w:rsid w:val="004178BA"/>
    <w:rsid w:val="00420549"/>
    <w:rsid w:val="0042112A"/>
    <w:rsid w:val="004220D6"/>
    <w:rsid w:val="0042247B"/>
    <w:rsid w:val="004247EB"/>
    <w:rsid w:val="0042505E"/>
    <w:rsid w:val="00426DDD"/>
    <w:rsid w:val="004272C1"/>
    <w:rsid w:val="00427C75"/>
    <w:rsid w:val="0043107A"/>
    <w:rsid w:val="00431200"/>
    <w:rsid w:val="00431E88"/>
    <w:rsid w:val="0043329A"/>
    <w:rsid w:val="00433312"/>
    <w:rsid w:val="004335A3"/>
    <w:rsid w:val="0043374B"/>
    <w:rsid w:val="00433DCE"/>
    <w:rsid w:val="004344A4"/>
    <w:rsid w:val="00435855"/>
    <w:rsid w:val="00435CAD"/>
    <w:rsid w:val="00435F89"/>
    <w:rsid w:val="0043641D"/>
    <w:rsid w:val="004365B5"/>
    <w:rsid w:val="00436629"/>
    <w:rsid w:val="004405C3"/>
    <w:rsid w:val="0044138B"/>
    <w:rsid w:val="00441A58"/>
    <w:rsid w:val="00441E09"/>
    <w:rsid w:val="00441EF1"/>
    <w:rsid w:val="00441F8D"/>
    <w:rsid w:val="0044216E"/>
    <w:rsid w:val="004427B3"/>
    <w:rsid w:val="0044297F"/>
    <w:rsid w:val="00443EAC"/>
    <w:rsid w:val="00444650"/>
    <w:rsid w:val="00444F38"/>
    <w:rsid w:val="004456ED"/>
    <w:rsid w:val="00445978"/>
    <w:rsid w:val="0044661B"/>
    <w:rsid w:val="00446AEE"/>
    <w:rsid w:val="00446FEC"/>
    <w:rsid w:val="004516A9"/>
    <w:rsid w:val="00452741"/>
    <w:rsid w:val="00452D54"/>
    <w:rsid w:val="00453B26"/>
    <w:rsid w:val="0045479C"/>
    <w:rsid w:val="00455166"/>
    <w:rsid w:val="00455653"/>
    <w:rsid w:val="00455D26"/>
    <w:rsid w:val="00457B45"/>
    <w:rsid w:val="00460CEA"/>
    <w:rsid w:val="00461F5D"/>
    <w:rsid w:val="00462DBA"/>
    <w:rsid w:val="00463399"/>
    <w:rsid w:val="004639D6"/>
    <w:rsid w:val="0046437D"/>
    <w:rsid w:val="00465053"/>
    <w:rsid w:val="00465ED2"/>
    <w:rsid w:val="004661F7"/>
    <w:rsid w:val="0046639A"/>
    <w:rsid w:val="004665F2"/>
    <w:rsid w:val="004670BF"/>
    <w:rsid w:val="004677D9"/>
    <w:rsid w:val="00467C13"/>
    <w:rsid w:val="00470476"/>
    <w:rsid w:val="00470A72"/>
    <w:rsid w:val="00471796"/>
    <w:rsid w:val="00472603"/>
    <w:rsid w:val="0047262C"/>
    <w:rsid w:val="00472A6D"/>
    <w:rsid w:val="0047356A"/>
    <w:rsid w:val="00473FAA"/>
    <w:rsid w:val="00474CAB"/>
    <w:rsid w:val="004750FC"/>
    <w:rsid w:val="00475B38"/>
    <w:rsid w:val="00475EAE"/>
    <w:rsid w:val="00476C92"/>
    <w:rsid w:val="00476DCC"/>
    <w:rsid w:val="00476DCE"/>
    <w:rsid w:val="0048015A"/>
    <w:rsid w:val="00481213"/>
    <w:rsid w:val="0048269B"/>
    <w:rsid w:val="0048298B"/>
    <w:rsid w:val="00482F13"/>
    <w:rsid w:val="00483526"/>
    <w:rsid w:val="0048371B"/>
    <w:rsid w:val="00483C22"/>
    <w:rsid w:val="00484315"/>
    <w:rsid w:val="00484977"/>
    <w:rsid w:val="004849C3"/>
    <w:rsid w:val="0048636B"/>
    <w:rsid w:val="00486EDF"/>
    <w:rsid w:val="004915FD"/>
    <w:rsid w:val="004917A4"/>
    <w:rsid w:val="0049186A"/>
    <w:rsid w:val="00491A60"/>
    <w:rsid w:val="00491A99"/>
    <w:rsid w:val="0049204B"/>
    <w:rsid w:val="00492E2A"/>
    <w:rsid w:val="004937E4"/>
    <w:rsid w:val="00493A6C"/>
    <w:rsid w:val="004941F3"/>
    <w:rsid w:val="00494B91"/>
    <w:rsid w:val="00494D56"/>
    <w:rsid w:val="00495D77"/>
    <w:rsid w:val="00497DAF"/>
    <w:rsid w:val="004A0274"/>
    <w:rsid w:val="004A065A"/>
    <w:rsid w:val="004A474A"/>
    <w:rsid w:val="004A4C18"/>
    <w:rsid w:val="004A4C62"/>
    <w:rsid w:val="004A4E44"/>
    <w:rsid w:val="004A5136"/>
    <w:rsid w:val="004A606E"/>
    <w:rsid w:val="004A62D1"/>
    <w:rsid w:val="004A762D"/>
    <w:rsid w:val="004A7991"/>
    <w:rsid w:val="004A7D1E"/>
    <w:rsid w:val="004B1142"/>
    <w:rsid w:val="004B17CB"/>
    <w:rsid w:val="004B1C13"/>
    <w:rsid w:val="004B2482"/>
    <w:rsid w:val="004B2D74"/>
    <w:rsid w:val="004B35A9"/>
    <w:rsid w:val="004B3F65"/>
    <w:rsid w:val="004B41A2"/>
    <w:rsid w:val="004B5187"/>
    <w:rsid w:val="004B60E7"/>
    <w:rsid w:val="004B762B"/>
    <w:rsid w:val="004C0047"/>
    <w:rsid w:val="004C03AE"/>
    <w:rsid w:val="004C0F3C"/>
    <w:rsid w:val="004C27EB"/>
    <w:rsid w:val="004C3287"/>
    <w:rsid w:val="004C36CE"/>
    <w:rsid w:val="004C4B8A"/>
    <w:rsid w:val="004C55F7"/>
    <w:rsid w:val="004C6ED2"/>
    <w:rsid w:val="004C75C5"/>
    <w:rsid w:val="004D0D02"/>
    <w:rsid w:val="004D1B43"/>
    <w:rsid w:val="004D205E"/>
    <w:rsid w:val="004D27A4"/>
    <w:rsid w:val="004D2E07"/>
    <w:rsid w:val="004D388B"/>
    <w:rsid w:val="004D4439"/>
    <w:rsid w:val="004D4B35"/>
    <w:rsid w:val="004D4B62"/>
    <w:rsid w:val="004D4B75"/>
    <w:rsid w:val="004D50F4"/>
    <w:rsid w:val="004D7232"/>
    <w:rsid w:val="004D7438"/>
    <w:rsid w:val="004D7AEB"/>
    <w:rsid w:val="004D7B71"/>
    <w:rsid w:val="004E0CC6"/>
    <w:rsid w:val="004E2B45"/>
    <w:rsid w:val="004E2B86"/>
    <w:rsid w:val="004E2E88"/>
    <w:rsid w:val="004E3BDF"/>
    <w:rsid w:val="004E3E15"/>
    <w:rsid w:val="004E46DD"/>
    <w:rsid w:val="004E47BE"/>
    <w:rsid w:val="004E5289"/>
    <w:rsid w:val="004E56DF"/>
    <w:rsid w:val="004E5CB7"/>
    <w:rsid w:val="004E60F4"/>
    <w:rsid w:val="004E649B"/>
    <w:rsid w:val="004E6887"/>
    <w:rsid w:val="004E6A3C"/>
    <w:rsid w:val="004E7368"/>
    <w:rsid w:val="004F1B9D"/>
    <w:rsid w:val="004F22A8"/>
    <w:rsid w:val="004F2725"/>
    <w:rsid w:val="004F4F55"/>
    <w:rsid w:val="004F5294"/>
    <w:rsid w:val="004F5718"/>
    <w:rsid w:val="004F711F"/>
    <w:rsid w:val="004F727E"/>
    <w:rsid w:val="004F75C5"/>
    <w:rsid w:val="004F7A67"/>
    <w:rsid w:val="004F7A76"/>
    <w:rsid w:val="004F7A7C"/>
    <w:rsid w:val="004F7E2D"/>
    <w:rsid w:val="00501070"/>
    <w:rsid w:val="00501153"/>
    <w:rsid w:val="005033E4"/>
    <w:rsid w:val="00503414"/>
    <w:rsid w:val="00503635"/>
    <w:rsid w:val="00503E32"/>
    <w:rsid w:val="005049C5"/>
    <w:rsid w:val="00505645"/>
    <w:rsid w:val="00506B41"/>
    <w:rsid w:val="00506C26"/>
    <w:rsid w:val="005129BA"/>
    <w:rsid w:val="00512F0A"/>
    <w:rsid w:val="00513982"/>
    <w:rsid w:val="005145AC"/>
    <w:rsid w:val="005149AE"/>
    <w:rsid w:val="00515597"/>
    <w:rsid w:val="00515847"/>
    <w:rsid w:val="00515F96"/>
    <w:rsid w:val="00516849"/>
    <w:rsid w:val="00516CF4"/>
    <w:rsid w:val="0052086E"/>
    <w:rsid w:val="00520DAE"/>
    <w:rsid w:val="00522182"/>
    <w:rsid w:val="005228A4"/>
    <w:rsid w:val="00522CE3"/>
    <w:rsid w:val="00524A09"/>
    <w:rsid w:val="005262EE"/>
    <w:rsid w:val="0052638A"/>
    <w:rsid w:val="005264E1"/>
    <w:rsid w:val="00526F0A"/>
    <w:rsid w:val="00526FFA"/>
    <w:rsid w:val="00527077"/>
    <w:rsid w:val="005270F2"/>
    <w:rsid w:val="005272E3"/>
    <w:rsid w:val="00527717"/>
    <w:rsid w:val="00527B42"/>
    <w:rsid w:val="00530644"/>
    <w:rsid w:val="00530845"/>
    <w:rsid w:val="0053362A"/>
    <w:rsid w:val="00533892"/>
    <w:rsid w:val="00533F34"/>
    <w:rsid w:val="0053463A"/>
    <w:rsid w:val="00534AB8"/>
    <w:rsid w:val="00536E03"/>
    <w:rsid w:val="0053774E"/>
    <w:rsid w:val="00537A03"/>
    <w:rsid w:val="0054058A"/>
    <w:rsid w:val="00542072"/>
    <w:rsid w:val="00542719"/>
    <w:rsid w:val="005428CB"/>
    <w:rsid w:val="00542C9D"/>
    <w:rsid w:val="00542D41"/>
    <w:rsid w:val="00542E4C"/>
    <w:rsid w:val="00543392"/>
    <w:rsid w:val="0054361C"/>
    <w:rsid w:val="005437B8"/>
    <w:rsid w:val="00543825"/>
    <w:rsid w:val="00543876"/>
    <w:rsid w:val="0054391E"/>
    <w:rsid w:val="00543F2A"/>
    <w:rsid w:val="00544CC3"/>
    <w:rsid w:val="00545939"/>
    <w:rsid w:val="00545CD6"/>
    <w:rsid w:val="00546E5C"/>
    <w:rsid w:val="00550055"/>
    <w:rsid w:val="005506E0"/>
    <w:rsid w:val="00550927"/>
    <w:rsid w:val="00551B5D"/>
    <w:rsid w:val="00552C9F"/>
    <w:rsid w:val="005531D0"/>
    <w:rsid w:val="005532D5"/>
    <w:rsid w:val="0055330F"/>
    <w:rsid w:val="005554B3"/>
    <w:rsid w:val="0055647D"/>
    <w:rsid w:val="005577AF"/>
    <w:rsid w:val="005578A1"/>
    <w:rsid w:val="00557F1C"/>
    <w:rsid w:val="00560081"/>
    <w:rsid w:val="00560654"/>
    <w:rsid w:val="00560910"/>
    <w:rsid w:val="0056196F"/>
    <w:rsid w:val="0056210B"/>
    <w:rsid w:val="00562311"/>
    <w:rsid w:val="00563345"/>
    <w:rsid w:val="00563A4D"/>
    <w:rsid w:val="00563F02"/>
    <w:rsid w:val="005644C1"/>
    <w:rsid w:val="00564883"/>
    <w:rsid w:val="005655E3"/>
    <w:rsid w:val="00565720"/>
    <w:rsid w:val="005668D1"/>
    <w:rsid w:val="005673F6"/>
    <w:rsid w:val="005679BC"/>
    <w:rsid w:val="00570890"/>
    <w:rsid w:val="00570F54"/>
    <w:rsid w:val="00570F88"/>
    <w:rsid w:val="0057104B"/>
    <w:rsid w:val="0057121A"/>
    <w:rsid w:val="005712FE"/>
    <w:rsid w:val="00571ECD"/>
    <w:rsid w:val="00572B47"/>
    <w:rsid w:val="00572DED"/>
    <w:rsid w:val="00573545"/>
    <w:rsid w:val="00573922"/>
    <w:rsid w:val="00573EEC"/>
    <w:rsid w:val="005742FC"/>
    <w:rsid w:val="00574C3B"/>
    <w:rsid w:val="005750FB"/>
    <w:rsid w:val="00575CDB"/>
    <w:rsid w:val="00575EF6"/>
    <w:rsid w:val="00576033"/>
    <w:rsid w:val="005769E2"/>
    <w:rsid w:val="00576C49"/>
    <w:rsid w:val="00576D02"/>
    <w:rsid w:val="00576E94"/>
    <w:rsid w:val="00577317"/>
    <w:rsid w:val="0058051A"/>
    <w:rsid w:val="0058060B"/>
    <w:rsid w:val="00581A22"/>
    <w:rsid w:val="00582161"/>
    <w:rsid w:val="005822FF"/>
    <w:rsid w:val="00583038"/>
    <w:rsid w:val="005830F4"/>
    <w:rsid w:val="00584212"/>
    <w:rsid w:val="00584B7E"/>
    <w:rsid w:val="00584C38"/>
    <w:rsid w:val="005860E2"/>
    <w:rsid w:val="00586830"/>
    <w:rsid w:val="00586CE6"/>
    <w:rsid w:val="00586FEA"/>
    <w:rsid w:val="00587265"/>
    <w:rsid w:val="005877B6"/>
    <w:rsid w:val="005933F2"/>
    <w:rsid w:val="00593E9E"/>
    <w:rsid w:val="00594191"/>
    <w:rsid w:val="0059459D"/>
    <w:rsid w:val="0059489F"/>
    <w:rsid w:val="00594A40"/>
    <w:rsid w:val="00594E4E"/>
    <w:rsid w:val="00595F78"/>
    <w:rsid w:val="0059685A"/>
    <w:rsid w:val="005A080F"/>
    <w:rsid w:val="005A1467"/>
    <w:rsid w:val="005A17C0"/>
    <w:rsid w:val="005A2A59"/>
    <w:rsid w:val="005A2C43"/>
    <w:rsid w:val="005A31D0"/>
    <w:rsid w:val="005A3AFF"/>
    <w:rsid w:val="005A580C"/>
    <w:rsid w:val="005A66B7"/>
    <w:rsid w:val="005A78C6"/>
    <w:rsid w:val="005A7976"/>
    <w:rsid w:val="005B14FF"/>
    <w:rsid w:val="005B2390"/>
    <w:rsid w:val="005B2C11"/>
    <w:rsid w:val="005B2EF3"/>
    <w:rsid w:val="005B31D5"/>
    <w:rsid w:val="005B31FA"/>
    <w:rsid w:val="005B365F"/>
    <w:rsid w:val="005B4464"/>
    <w:rsid w:val="005B45B3"/>
    <w:rsid w:val="005B5BE8"/>
    <w:rsid w:val="005B636D"/>
    <w:rsid w:val="005B6BF1"/>
    <w:rsid w:val="005B79BE"/>
    <w:rsid w:val="005C0155"/>
    <w:rsid w:val="005C06AC"/>
    <w:rsid w:val="005C162F"/>
    <w:rsid w:val="005C2321"/>
    <w:rsid w:val="005C2DFB"/>
    <w:rsid w:val="005C35A5"/>
    <w:rsid w:val="005C4D48"/>
    <w:rsid w:val="005C601D"/>
    <w:rsid w:val="005C6A97"/>
    <w:rsid w:val="005C6AA0"/>
    <w:rsid w:val="005C6AD9"/>
    <w:rsid w:val="005C7011"/>
    <w:rsid w:val="005C7EED"/>
    <w:rsid w:val="005D1638"/>
    <w:rsid w:val="005D2AFD"/>
    <w:rsid w:val="005D3486"/>
    <w:rsid w:val="005D37FA"/>
    <w:rsid w:val="005D4819"/>
    <w:rsid w:val="005D4C1B"/>
    <w:rsid w:val="005D4E08"/>
    <w:rsid w:val="005D577D"/>
    <w:rsid w:val="005D5E24"/>
    <w:rsid w:val="005D70B0"/>
    <w:rsid w:val="005D7DB3"/>
    <w:rsid w:val="005E00FD"/>
    <w:rsid w:val="005E122C"/>
    <w:rsid w:val="005E2A3C"/>
    <w:rsid w:val="005E317F"/>
    <w:rsid w:val="005E47AA"/>
    <w:rsid w:val="005E5631"/>
    <w:rsid w:val="005E6865"/>
    <w:rsid w:val="005F0841"/>
    <w:rsid w:val="005F14BC"/>
    <w:rsid w:val="005F17CF"/>
    <w:rsid w:val="005F19D4"/>
    <w:rsid w:val="005F2AB5"/>
    <w:rsid w:val="005F30FC"/>
    <w:rsid w:val="005F3DE5"/>
    <w:rsid w:val="005F4107"/>
    <w:rsid w:val="005F41A7"/>
    <w:rsid w:val="005F42AB"/>
    <w:rsid w:val="005F499B"/>
    <w:rsid w:val="005F5152"/>
    <w:rsid w:val="005F5205"/>
    <w:rsid w:val="005F5660"/>
    <w:rsid w:val="005F6337"/>
    <w:rsid w:val="005F63DA"/>
    <w:rsid w:val="005F75B7"/>
    <w:rsid w:val="005F78DE"/>
    <w:rsid w:val="006019C4"/>
    <w:rsid w:val="00601E21"/>
    <w:rsid w:val="006025FE"/>
    <w:rsid w:val="00602CD0"/>
    <w:rsid w:val="00603957"/>
    <w:rsid w:val="00603E2F"/>
    <w:rsid w:val="00604013"/>
    <w:rsid w:val="00604186"/>
    <w:rsid w:val="006047D5"/>
    <w:rsid w:val="006049A0"/>
    <w:rsid w:val="006059D0"/>
    <w:rsid w:val="0060729D"/>
    <w:rsid w:val="00607592"/>
    <w:rsid w:val="00610259"/>
    <w:rsid w:val="00611532"/>
    <w:rsid w:val="00611550"/>
    <w:rsid w:val="00611904"/>
    <w:rsid w:val="006129C9"/>
    <w:rsid w:val="00612C1E"/>
    <w:rsid w:val="00613252"/>
    <w:rsid w:val="006132DF"/>
    <w:rsid w:val="00613F8F"/>
    <w:rsid w:val="006147A5"/>
    <w:rsid w:val="00615820"/>
    <w:rsid w:val="0061595D"/>
    <w:rsid w:val="00615B36"/>
    <w:rsid w:val="0061610E"/>
    <w:rsid w:val="00616A18"/>
    <w:rsid w:val="00616B8B"/>
    <w:rsid w:val="00616F25"/>
    <w:rsid w:val="006171DF"/>
    <w:rsid w:val="006177B1"/>
    <w:rsid w:val="00617874"/>
    <w:rsid w:val="00617A7B"/>
    <w:rsid w:val="00617B71"/>
    <w:rsid w:val="00620392"/>
    <w:rsid w:val="00620F7B"/>
    <w:rsid w:val="00621337"/>
    <w:rsid w:val="00621C7E"/>
    <w:rsid w:val="006235AD"/>
    <w:rsid w:val="00623FE1"/>
    <w:rsid w:val="006242C1"/>
    <w:rsid w:val="0062559C"/>
    <w:rsid w:val="006255BC"/>
    <w:rsid w:val="00625E42"/>
    <w:rsid w:val="006268D7"/>
    <w:rsid w:val="006268DA"/>
    <w:rsid w:val="00626AE5"/>
    <w:rsid w:val="006274DB"/>
    <w:rsid w:val="00627867"/>
    <w:rsid w:val="00627BAF"/>
    <w:rsid w:val="00627F17"/>
    <w:rsid w:val="0063104A"/>
    <w:rsid w:val="0063277C"/>
    <w:rsid w:val="00632FBD"/>
    <w:rsid w:val="006353BB"/>
    <w:rsid w:val="0063577D"/>
    <w:rsid w:val="0063672E"/>
    <w:rsid w:val="0063725D"/>
    <w:rsid w:val="006377E0"/>
    <w:rsid w:val="0063796B"/>
    <w:rsid w:val="00641AAF"/>
    <w:rsid w:val="00641AB9"/>
    <w:rsid w:val="00642015"/>
    <w:rsid w:val="006424BB"/>
    <w:rsid w:val="006435B9"/>
    <w:rsid w:val="0064375D"/>
    <w:rsid w:val="006437D6"/>
    <w:rsid w:val="00643FBD"/>
    <w:rsid w:val="00644731"/>
    <w:rsid w:val="00644BA0"/>
    <w:rsid w:val="006451C2"/>
    <w:rsid w:val="00647AEA"/>
    <w:rsid w:val="00650848"/>
    <w:rsid w:val="00650998"/>
    <w:rsid w:val="00651F11"/>
    <w:rsid w:val="00652EE4"/>
    <w:rsid w:val="006530F9"/>
    <w:rsid w:val="00653CEA"/>
    <w:rsid w:val="00654CC7"/>
    <w:rsid w:val="00654D15"/>
    <w:rsid w:val="00654EFA"/>
    <w:rsid w:val="006561F0"/>
    <w:rsid w:val="00656A7E"/>
    <w:rsid w:val="00657188"/>
    <w:rsid w:val="006603E0"/>
    <w:rsid w:val="006607CA"/>
    <w:rsid w:val="00660DFB"/>
    <w:rsid w:val="00661A2A"/>
    <w:rsid w:val="00661A8F"/>
    <w:rsid w:val="00661B4F"/>
    <w:rsid w:val="00663068"/>
    <w:rsid w:val="00663D6E"/>
    <w:rsid w:val="00663D6F"/>
    <w:rsid w:val="00664AAC"/>
    <w:rsid w:val="006669AC"/>
    <w:rsid w:val="00666C13"/>
    <w:rsid w:val="006676B3"/>
    <w:rsid w:val="00667CBE"/>
    <w:rsid w:val="00667E78"/>
    <w:rsid w:val="006701DD"/>
    <w:rsid w:val="006709C7"/>
    <w:rsid w:val="00670F40"/>
    <w:rsid w:val="00671581"/>
    <w:rsid w:val="00671B2A"/>
    <w:rsid w:val="00672A85"/>
    <w:rsid w:val="00672D15"/>
    <w:rsid w:val="00672DBB"/>
    <w:rsid w:val="006739F3"/>
    <w:rsid w:val="00673CFE"/>
    <w:rsid w:val="006740A3"/>
    <w:rsid w:val="0067452F"/>
    <w:rsid w:val="006758E4"/>
    <w:rsid w:val="00675BD7"/>
    <w:rsid w:val="00676AC2"/>
    <w:rsid w:val="0067706E"/>
    <w:rsid w:val="0067725D"/>
    <w:rsid w:val="0067739D"/>
    <w:rsid w:val="006777D6"/>
    <w:rsid w:val="006801AD"/>
    <w:rsid w:val="00680712"/>
    <w:rsid w:val="00681918"/>
    <w:rsid w:val="006819CF"/>
    <w:rsid w:val="0068317C"/>
    <w:rsid w:val="006836A6"/>
    <w:rsid w:val="00683EEF"/>
    <w:rsid w:val="00684E1B"/>
    <w:rsid w:val="0068536A"/>
    <w:rsid w:val="00685B11"/>
    <w:rsid w:val="00687ADD"/>
    <w:rsid w:val="0069071E"/>
    <w:rsid w:val="00691078"/>
    <w:rsid w:val="0069141F"/>
    <w:rsid w:val="00693638"/>
    <w:rsid w:val="00694DA5"/>
    <w:rsid w:val="00695E2A"/>
    <w:rsid w:val="00695F54"/>
    <w:rsid w:val="006966C3"/>
    <w:rsid w:val="006967AE"/>
    <w:rsid w:val="00696ADD"/>
    <w:rsid w:val="00696B12"/>
    <w:rsid w:val="00696EDA"/>
    <w:rsid w:val="006974CB"/>
    <w:rsid w:val="0069763F"/>
    <w:rsid w:val="00697E63"/>
    <w:rsid w:val="00697EC4"/>
    <w:rsid w:val="006A0475"/>
    <w:rsid w:val="006A04F7"/>
    <w:rsid w:val="006A0A29"/>
    <w:rsid w:val="006A1222"/>
    <w:rsid w:val="006A12A2"/>
    <w:rsid w:val="006A12F7"/>
    <w:rsid w:val="006A19AB"/>
    <w:rsid w:val="006A3A8A"/>
    <w:rsid w:val="006A3EB0"/>
    <w:rsid w:val="006A4262"/>
    <w:rsid w:val="006A4263"/>
    <w:rsid w:val="006A4DE1"/>
    <w:rsid w:val="006A53A4"/>
    <w:rsid w:val="006A5DB9"/>
    <w:rsid w:val="006A6550"/>
    <w:rsid w:val="006A67A0"/>
    <w:rsid w:val="006A6868"/>
    <w:rsid w:val="006A74AC"/>
    <w:rsid w:val="006B04FA"/>
    <w:rsid w:val="006B1844"/>
    <w:rsid w:val="006B2607"/>
    <w:rsid w:val="006B3EA5"/>
    <w:rsid w:val="006B434B"/>
    <w:rsid w:val="006B53B4"/>
    <w:rsid w:val="006B5E13"/>
    <w:rsid w:val="006B683F"/>
    <w:rsid w:val="006B6929"/>
    <w:rsid w:val="006B6C50"/>
    <w:rsid w:val="006C0C7F"/>
    <w:rsid w:val="006C1350"/>
    <w:rsid w:val="006C1AFB"/>
    <w:rsid w:val="006C2AFE"/>
    <w:rsid w:val="006C305E"/>
    <w:rsid w:val="006C3AEA"/>
    <w:rsid w:val="006C4943"/>
    <w:rsid w:val="006C496C"/>
    <w:rsid w:val="006C5336"/>
    <w:rsid w:val="006C53B5"/>
    <w:rsid w:val="006C5FB0"/>
    <w:rsid w:val="006C611F"/>
    <w:rsid w:val="006C7132"/>
    <w:rsid w:val="006C7A9D"/>
    <w:rsid w:val="006C7CC0"/>
    <w:rsid w:val="006D0FC4"/>
    <w:rsid w:val="006D1071"/>
    <w:rsid w:val="006D1120"/>
    <w:rsid w:val="006D132A"/>
    <w:rsid w:val="006D1B26"/>
    <w:rsid w:val="006D1DCA"/>
    <w:rsid w:val="006D266A"/>
    <w:rsid w:val="006D26E8"/>
    <w:rsid w:val="006D36C8"/>
    <w:rsid w:val="006D4531"/>
    <w:rsid w:val="006D4870"/>
    <w:rsid w:val="006D4CAB"/>
    <w:rsid w:val="006D52A2"/>
    <w:rsid w:val="006D568D"/>
    <w:rsid w:val="006D572F"/>
    <w:rsid w:val="006D6AB4"/>
    <w:rsid w:val="006D74A2"/>
    <w:rsid w:val="006E0108"/>
    <w:rsid w:val="006E150B"/>
    <w:rsid w:val="006E16CD"/>
    <w:rsid w:val="006E1AAD"/>
    <w:rsid w:val="006E250F"/>
    <w:rsid w:val="006E2FEF"/>
    <w:rsid w:val="006E34EF"/>
    <w:rsid w:val="006E3C8D"/>
    <w:rsid w:val="006E4131"/>
    <w:rsid w:val="006E4280"/>
    <w:rsid w:val="006E45A0"/>
    <w:rsid w:val="006E5897"/>
    <w:rsid w:val="006E6CB6"/>
    <w:rsid w:val="006E776B"/>
    <w:rsid w:val="006E7BFF"/>
    <w:rsid w:val="006E7FF0"/>
    <w:rsid w:val="006F0381"/>
    <w:rsid w:val="006F0EBC"/>
    <w:rsid w:val="006F132F"/>
    <w:rsid w:val="006F15EC"/>
    <w:rsid w:val="006F1742"/>
    <w:rsid w:val="006F17A3"/>
    <w:rsid w:val="006F23A1"/>
    <w:rsid w:val="006F2A62"/>
    <w:rsid w:val="006F3027"/>
    <w:rsid w:val="006F3703"/>
    <w:rsid w:val="006F3B24"/>
    <w:rsid w:val="006F4256"/>
    <w:rsid w:val="006F4714"/>
    <w:rsid w:val="006F5881"/>
    <w:rsid w:val="006F63EE"/>
    <w:rsid w:val="006F732A"/>
    <w:rsid w:val="00700A93"/>
    <w:rsid w:val="00701C64"/>
    <w:rsid w:val="00702060"/>
    <w:rsid w:val="00702158"/>
    <w:rsid w:val="00702D3E"/>
    <w:rsid w:val="00704184"/>
    <w:rsid w:val="00705F4D"/>
    <w:rsid w:val="007063AF"/>
    <w:rsid w:val="0070644B"/>
    <w:rsid w:val="00707482"/>
    <w:rsid w:val="007116AB"/>
    <w:rsid w:val="00713259"/>
    <w:rsid w:val="00714234"/>
    <w:rsid w:val="00714D2A"/>
    <w:rsid w:val="00714E51"/>
    <w:rsid w:val="00716346"/>
    <w:rsid w:val="00716A36"/>
    <w:rsid w:val="0071746F"/>
    <w:rsid w:val="007201A3"/>
    <w:rsid w:val="00720E82"/>
    <w:rsid w:val="00723DDB"/>
    <w:rsid w:val="0072448E"/>
    <w:rsid w:val="0072481F"/>
    <w:rsid w:val="00724B10"/>
    <w:rsid w:val="007251E0"/>
    <w:rsid w:val="007270E6"/>
    <w:rsid w:val="00727149"/>
    <w:rsid w:val="00727BE4"/>
    <w:rsid w:val="00727DE6"/>
    <w:rsid w:val="00730A72"/>
    <w:rsid w:val="00730DAB"/>
    <w:rsid w:val="007317EC"/>
    <w:rsid w:val="00731861"/>
    <w:rsid w:val="00731A4D"/>
    <w:rsid w:val="00731DB4"/>
    <w:rsid w:val="007326E5"/>
    <w:rsid w:val="00732762"/>
    <w:rsid w:val="00733FE5"/>
    <w:rsid w:val="007346BD"/>
    <w:rsid w:val="00734C0B"/>
    <w:rsid w:val="00734C63"/>
    <w:rsid w:val="007352CD"/>
    <w:rsid w:val="007357F3"/>
    <w:rsid w:val="00735923"/>
    <w:rsid w:val="00735D28"/>
    <w:rsid w:val="00736CBA"/>
    <w:rsid w:val="00737DCA"/>
    <w:rsid w:val="00737E63"/>
    <w:rsid w:val="00741386"/>
    <w:rsid w:val="00741687"/>
    <w:rsid w:val="00741E18"/>
    <w:rsid w:val="007427C3"/>
    <w:rsid w:val="00743224"/>
    <w:rsid w:val="007434B3"/>
    <w:rsid w:val="007434E9"/>
    <w:rsid w:val="007447F2"/>
    <w:rsid w:val="00744BA3"/>
    <w:rsid w:val="00744C32"/>
    <w:rsid w:val="00745D7A"/>
    <w:rsid w:val="0074664C"/>
    <w:rsid w:val="007468C7"/>
    <w:rsid w:val="007475A8"/>
    <w:rsid w:val="0075065A"/>
    <w:rsid w:val="00750FDC"/>
    <w:rsid w:val="00751260"/>
    <w:rsid w:val="0075180E"/>
    <w:rsid w:val="00751D51"/>
    <w:rsid w:val="00752D60"/>
    <w:rsid w:val="00752F70"/>
    <w:rsid w:val="00754F12"/>
    <w:rsid w:val="0076014B"/>
    <w:rsid w:val="00761611"/>
    <w:rsid w:val="00761FC7"/>
    <w:rsid w:val="00762ACC"/>
    <w:rsid w:val="00763615"/>
    <w:rsid w:val="00765EF3"/>
    <w:rsid w:val="00766041"/>
    <w:rsid w:val="007706A8"/>
    <w:rsid w:val="00770DB5"/>
    <w:rsid w:val="007720FB"/>
    <w:rsid w:val="00773DDC"/>
    <w:rsid w:val="007745AC"/>
    <w:rsid w:val="00774675"/>
    <w:rsid w:val="00775692"/>
    <w:rsid w:val="007758B0"/>
    <w:rsid w:val="00775D50"/>
    <w:rsid w:val="00776235"/>
    <w:rsid w:val="007762E3"/>
    <w:rsid w:val="00780B84"/>
    <w:rsid w:val="0078224D"/>
    <w:rsid w:val="007831F2"/>
    <w:rsid w:val="007845F9"/>
    <w:rsid w:val="00784EB5"/>
    <w:rsid w:val="0078517F"/>
    <w:rsid w:val="0078532E"/>
    <w:rsid w:val="007866FB"/>
    <w:rsid w:val="00786A32"/>
    <w:rsid w:val="00787B19"/>
    <w:rsid w:val="00790FED"/>
    <w:rsid w:val="007912FA"/>
    <w:rsid w:val="007916F8"/>
    <w:rsid w:val="007920BC"/>
    <w:rsid w:val="007942AA"/>
    <w:rsid w:val="0079448E"/>
    <w:rsid w:val="00794E9D"/>
    <w:rsid w:val="0079575B"/>
    <w:rsid w:val="00795B45"/>
    <w:rsid w:val="00795C2E"/>
    <w:rsid w:val="00796758"/>
    <w:rsid w:val="00796A99"/>
    <w:rsid w:val="00796F88"/>
    <w:rsid w:val="0079721A"/>
    <w:rsid w:val="007972D7"/>
    <w:rsid w:val="007975B2"/>
    <w:rsid w:val="007A0189"/>
    <w:rsid w:val="007A06C0"/>
    <w:rsid w:val="007A1F6B"/>
    <w:rsid w:val="007A35DE"/>
    <w:rsid w:val="007A394A"/>
    <w:rsid w:val="007A4831"/>
    <w:rsid w:val="007A4B67"/>
    <w:rsid w:val="007A594D"/>
    <w:rsid w:val="007A5971"/>
    <w:rsid w:val="007A5C86"/>
    <w:rsid w:val="007A644A"/>
    <w:rsid w:val="007A73A8"/>
    <w:rsid w:val="007B08F4"/>
    <w:rsid w:val="007B1063"/>
    <w:rsid w:val="007B1AD7"/>
    <w:rsid w:val="007B2F6D"/>
    <w:rsid w:val="007B33EA"/>
    <w:rsid w:val="007B5CDF"/>
    <w:rsid w:val="007B6243"/>
    <w:rsid w:val="007B625C"/>
    <w:rsid w:val="007B6941"/>
    <w:rsid w:val="007B7567"/>
    <w:rsid w:val="007C0386"/>
    <w:rsid w:val="007C0491"/>
    <w:rsid w:val="007C13C9"/>
    <w:rsid w:val="007C1A93"/>
    <w:rsid w:val="007C2052"/>
    <w:rsid w:val="007C2AEE"/>
    <w:rsid w:val="007C6428"/>
    <w:rsid w:val="007C64E6"/>
    <w:rsid w:val="007C6AA9"/>
    <w:rsid w:val="007C7D31"/>
    <w:rsid w:val="007D0095"/>
    <w:rsid w:val="007D0439"/>
    <w:rsid w:val="007D0BCF"/>
    <w:rsid w:val="007D2F84"/>
    <w:rsid w:val="007D305E"/>
    <w:rsid w:val="007D3481"/>
    <w:rsid w:val="007D3892"/>
    <w:rsid w:val="007D3B5E"/>
    <w:rsid w:val="007D410E"/>
    <w:rsid w:val="007D4247"/>
    <w:rsid w:val="007D4E88"/>
    <w:rsid w:val="007D7BAF"/>
    <w:rsid w:val="007E05D1"/>
    <w:rsid w:val="007E2417"/>
    <w:rsid w:val="007E2A14"/>
    <w:rsid w:val="007E2CD2"/>
    <w:rsid w:val="007E3076"/>
    <w:rsid w:val="007E3ADE"/>
    <w:rsid w:val="007E44D8"/>
    <w:rsid w:val="007E5703"/>
    <w:rsid w:val="007E5F86"/>
    <w:rsid w:val="007E6BEB"/>
    <w:rsid w:val="007E7912"/>
    <w:rsid w:val="007F1155"/>
    <w:rsid w:val="007F1180"/>
    <w:rsid w:val="007F134C"/>
    <w:rsid w:val="007F4782"/>
    <w:rsid w:val="007F488C"/>
    <w:rsid w:val="007F4A58"/>
    <w:rsid w:val="007F4E1C"/>
    <w:rsid w:val="007F5F0A"/>
    <w:rsid w:val="007F6804"/>
    <w:rsid w:val="007F700F"/>
    <w:rsid w:val="007F7932"/>
    <w:rsid w:val="007F7A60"/>
    <w:rsid w:val="00800D28"/>
    <w:rsid w:val="0080137D"/>
    <w:rsid w:val="00801716"/>
    <w:rsid w:val="0080243C"/>
    <w:rsid w:val="00802679"/>
    <w:rsid w:val="00802757"/>
    <w:rsid w:val="008027B5"/>
    <w:rsid w:val="008028CF"/>
    <w:rsid w:val="00802ACC"/>
    <w:rsid w:val="0080368B"/>
    <w:rsid w:val="00803B66"/>
    <w:rsid w:val="0080438B"/>
    <w:rsid w:val="00805CAB"/>
    <w:rsid w:val="0080623A"/>
    <w:rsid w:val="0080696D"/>
    <w:rsid w:val="00806F63"/>
    <w:rsid w:val="00807809"/>
    <w:rsid w:val="008078B4"/>
    <w:rsid w:val="008078D8"/>
    <w:rsid w:val="00810ED6"/>
    <w:rsid w:val="00812EAF"/>
    <w:rsid w:val="00812F07"/>
    <w:rsid w:val="00814E8A"/>
    <w:rsid w:val="00814F3F"/>
    <w:rsid w:val="0081511F"/>
    <w:rsid w:val="0081546F"/>
    <w:rsid w:val="008157F7"/>
    <w:rsid w:val="008158EA"/>
    <w:rsid w:val="008159A5"/>
    <w:rsid w:val="0081624D"/>
    <w:rsid w:val="00816DAF"/>
    <w:rsid w:val="0082024C"/>
    <w:rsid w:val="00820EC7"/>
    <w:rsid w:val="008212BF"/>
    <w:rsid w:val="008212CB"/>
    <w:rsid w:val="00821697"/>
    <w:rsid w:val="00821B99"/>
    <w:rsid w:val="00822C7A"/>
    <w:rsid w:val="00823E64"/>
    <w:rsid w:val="008243A8"/>
    <w:rsid w:val="00824437"/>
    <w:rsid w:val="00824F35"/>
    <w:rsid w:val="0082603C"/>
    <w:rsid w:val="00826422"/>
    <w:rsid w:val="008268B6"/>
    <w:rsid w:val="008271E8"/>
    <w:rsid w:val="00830870"/>
    <w:rsid w:val="00831154"/>
    <w:rsid w:val="00832234"/>
    <w:rsid w:val="00832280"/>
    <w:rsid w:val="00833C23"/>
    <w:rsid w:val="008354AE"/>
    <w:rsid w:val="00835871"/>
    <w:rsid w:val="00836C94"/>
    <w:rsid w:val="00836D96"/>
    <w:rsid w:val="00837E85"/>
    <w:rsid w:val="00840245"/>
    <w:rsid w:val="00840A14"/>
    <w:rsid w:val="00840BA2"/>
    <w:rsid w:val="00841072"/>
    <w:rsid w:val="0084141B"/>
    <w:rsid w:val="00841615"/>
    <w:rsid w:val="00841F65"/>
    <w:rsid w:val="00842FDC"/>
    <w:rsid w:val="0084432F"/>
    <w:rsid w:val="00844AE1"/>
    <w:rsid w:val="00845729"/>
    <w:rsid w:val="008466CC"/>
    <w:rsid w:val="00847261"/>
    <w:rsid w:val="0084762F"/>
    <w:rsid w:val="00850A8A"/>
    <w:rsid w:val="00850E0C"/>
    <w:rsid w:val="00852BEC"/>
    <w:rsid w:val="008536D4"/>
    <w:rsid w:val="0085384D"/>
    <w:rsid w:val="00854743"/>
    <w:rsid w:val="0085606E"/>
    <w:rsid w:val="008567DD"/>
    <w:rsid w:val="00856AA0"/>
    <w:rsid w:val="00857302"/>
    <w:rsid w:val="008574FA"/>
    <w:rsid w:val="00857ECD"/>
    <w:rsid w:val="00860EB6"/>
    <w:rsid w:val="008628C1"/>
    <w:rsid w:val="00862F8F"/>
    <w:rsid w:val="00863081"/>
    <w:rsid w:val="008639E3"/>
    <w:rsid w:val="00865488"/>
    <w:rsid w:val="00866764"/>
    <w:rsid w:val="00866887"/>
    <w:rsid w:val="00866985"/>
    <w:rsid w:val="0086702C"/>
    <w:rsid w:val="00867436"/>
    <w:rsid w:val="008679DE"/>
    <w:rsid w:val="00867B7D"/>
    <w:rsid w:val="00867F9E"/>
    <w:rsid w:val="00870A6F"/>
    <w:rsid w:val="00870C6C"/>
    <w:rsid w:val="0087229D"/>
    <w:rsid w:val="00872B1E"/>
    <w:rsid w:val="00872B99"/>
    <w:rsid w:val="00874CFC"/>
    <w:rsid w:val="00875086"/>
    <w:rsid w:val="00875AFC"/>
    <w:rsid w:val="00876034"/>
    <w:rsid w:val="00876251"/>
    <w:rsid w:val="00876F51"/>
    <w:rsid w:val="00877D9F"/>
    <w:rsid w:val="00880F7E"/>
    <w:rsid w:val="0088120C"/>
    <w:rsid w:val="00881424"/>
    <w:rsid w:val="00883370"/>
    <w:rsid w:val="0088429D"/>
    <w:rsid w:val="00884662"/>
    <w:rsid w:val="00884CB1"/>
    <w:rsid w:val="00884D25"/>
    <w:rsid w:val="00884EE1"/>
    <w:rsid w:val="00884F68"/>
    <w:rsid w:val="0088520E"/>
    <w:rsid w:val="00885721"/>
    <w:rsid w:val="008861AA"/>
    <w:rsid w:val="00886666"/>
    <w:rsid w:val="00887125"/>
    <w:rsid w:val="008874BB"/>
    <w:rsid w:val="008875B4"/>
    <w:rsid w:val="008877C1"/>
    <w:rsid w:val="00887F06"/>
    <w:rsid w:val="00890342"/>
    <w:rsid w:val="00890501"/>
    <w:rsid w:val="008907EF"/>
    <w:rsid w:val="00891C8F"/>
    <w:rsid w:val="008928C8"/>
    <w:rsid w:val="00892E9F"/>
    <w:rsid w:val="00894763"/>
    <w:rsid w:val="00894C19"/>
    <w:rsid w:val="00894D51"/>
    <w:rsid w:val="00895CFF"/>
    <w:rsid w:val="008966D6"/>
    <w:rsid w:val="008969CE"/>
    <w:rsid w:val="00896AAB"/>
    <w:rsid w:val="00896F84"/>
    <w:rsid w:val="00897A66"/>
    <w:rsid w:val="008A0864"/>
    <w:rsid w:val="008A0CAF"/>
    <w:rsid w:val="008A0E5E"/>
    <w:rsid w:val="008A126E"/>
    <w:rsid w:val="008A1AD6"/>
    <w:rsid w:val="008A407E"/>
    <w:rsid w:val="008A4C44"/>
    <w:rsid w:val="008A4CF7"/>
    <w:rsid w:val="008A5AF7"/>
    <w:rsid w:val="008A6BBB"/>
    <w:rsid w:val="008A6FB9"/>
    <w:rsid w:val="008A6FFB"/>
    <w:rsid w:val="008A70FE"/>
    <w:rsid w:val="008A7943"/>
    <w:rsid w:val="008A7B9D"/>
    <w:rsid w:val="008A7C2A"/>
    <w:rsid w:val="008A7E78"/>
    <w:rsid w:val="008B076A"/>
    <w:rsid w:val="008B13D5"/>
    <w:rsid w:val="008B1546"/>
    <w:rsid w:val="008B3769"/>
    <w:rsid w:val="008B3B49"/>
    <w:rsid w:val="008B3EB4"/>
    <w:rsid w:val="008B4591"/>
    <w:rsid w:val="008B4896"/>
    <w:rsid w:val="008B4D67"/>
    <w:rsid w:val="008B4DEB"/>
    <w:rsid w:val="008B55DA"/>
    <w:rsid w:val="008B5E71"/>
    <w:rsid w:val="008B605D"/>
    <w:rsid w:val="008B6BD8"/>
    <w:rsid w:val="008B7942"/>
    <w:rsid w:val="008B7D3F"/>
    <w:rsid w:val="008B7D49"/>
    <w:rsid w:val="008C01C2"/>
    <w:rsid w:val="008C1183"/>
    <w:rsid w:val="008C1950"/>
    <w:rsid w:val="008C1C51"/>
    <w:rsid w:val="008C2293"/>
    <w:rsid w:val="008C251E"/>
    <w:rsid w:val="008C27DD"/>
    <w:rsid w:val="008C2C8E"/>
    <w:rsid w:val="008C39F2"/>
    <w:rsid w:val="008C3D4C"/>
    <w:rsid w:val="008C4200"/>
    <w:rsid w:val="008C583F"/>
    <w:rsid w:val="008C5CF9"/>
    <w:rsid w:val="008C6852"/>
    <w:rsid w:val="008C6FF4"/>
    <w:rsid w:val="008C7500"/>
    <w:rsid w:val="008C7A66"/>
    <w:rsid w:val="008C7FA8"/>
    <w:rsid w:val="008D0A8A"/>
    <w:rsid w:val="008D14CD"/>
    <w:rsid w:val="008D1550"/>
    <w:rsid w:val="008D22EA"/>
    <w:rsid w:val="008D3E1E"/>
    <w:rsid w:val="008D3EC1"/>
    <w:rsid w:val="008D43C9"/>
    <w:rsid w:val="008D4CE5"/>
    <w:rsid w:val="008D5645"/>
    <w:rsid w:val="008D5D20"/>
    <w:rsid w:val="008D5D29"/>
    <w:rsid w:val="008D651E"/>
    <w:rsid w:val="008D6912"/>
    <w:rsid w:val="008D6E95"/>
    <w:rsid w:val="008D712D"/>
    <w:rsid w:val="008D71F8"/>
    <w:rsid w:val="008D7246"/>
    <w:rsid w:val="008D725F"/>
    <w:rsid w:val="008D73E9"/>
    <w:rsid w:val="008D7984"/>
    <w:rsid w:val="008E079D"/>
    <w:rsid w:val="008E0AF4"/>
    <w:rsid w:val="008E15A7"/>
    <w:rsid w:val="008E22B6"/>
    <w:rsid w:val="008E2708"/>
    <w:rsid w:val="008E2C92"/>
    <w:rsid w:val="008E2EB4"/>
    <w:rsid w:val="008E3369"/>
    <w:rsid w:val="008E3409"/>
    <w:rsid w:val="008E3448"/>
    <w:rsid w:val="008E433F"/>
    <w:rsid w:val="008E5853"/>
    <w:rsid w:val="008E5AEC"/>
    <w:rsid w:val="008E6429"/>
    <w:rsid w:val="008E659A"/>
    <w:rsid w:val="008E65A1"/>
    <w:rsid w:val="008E75AD"/>
    <w:rsid w:val="008E7A4C"/>
    <w:rsid w:val="008E7BEE"/>
    <w:rsid w:val="008F026A"/>
    <w:rsid w:val="008F0A58"/>
    <w:rsid w:val="008F0DA4"/>
    <w:rsid w:val="008F117F"/>
    <w:rsid w:val="008F228C"/>
    <w:rsid w:val="008F2410"/>
    <w:rsid w:val="008F2501"/>
    <w:rsid w:val="008F344B"/>
    <w:rsid w:val="008F3686"/>
    <w:rsid w:val="008F41C7"/>
    <w:rsid w:val="008F5E93"/>
    <w:rsid w:val="008F654A"/>
    <w:rsid w:val="008F6860"/>
    <w:rsid w:val="008F6B50"/>
    <w:rsid w:val="008F77C7"/>
    <w:rsid w:val="009009FD"/>
    <w:rsid w:val="00900CC0"/>
    <w:rsid w:val="0090255D"/>
    <w:rsid w:val="0090347F"/>
    <w:rsid w:val="00903598"/>
    <w:rsid w:val="00904634"/>
    <w:rsid w:val="009047F8"/>
    <w:rsid w:val="00904E04"/>
    <w:rsid w:val="00905DBB"/>
    <w:rsid w:val="009067FF"/>
    <w:rsid w:val="00910B7F"/>
    <w:rsid w:val="00911226"/>
    <w:rsid w:val="0091171C"/>
    <w:rsid w:val="00911BFE"/>
    <w:rsid w:val="009126E1"/>
    <w:rsid w:val="009140CF"/>
    <w:rsid w:val="00914A24"/>
    <w:rsid w:val="00914F9E"/>
    <w:rsid w:val="00915B8F"/>
    <w:rsid w:val="00915DF7"/>
    <w:rsid w:val="00916475"/>
    <w:rsid w:val="00916656"/>
    <w:rsid w:val="00916EE6"/>
    <w:rsid w:val="00917516"/>
    <w:rsid w:val="00917C1C"/>
    <w:rsid w:val="009204D1"/>
    <w:rsid w:val="009216FA"/>
    <w:rsid w:val="0092233D"/>
    <w:rsid w:val="00923419"/>
    <w:rsid w:val="00923B6F"/>
    <w:rsid w:val="0092464C"/>
    <w:rsid w:val="00924AFE"/>
    <w:rsid w:val="00925DB5"/>
    <w:rsid w:val="009263C0"/>
    <w:rsid w:val="0092644C"/>
    <w:rsid w:val="00926490"/>
    <w:rsid w:val="00926868"/>
    <w:rsid w:val="00926A63"/>
    <w:rsid w:val="00927BB3"/>
    <w:rsid w:val="00930A38"/>
    <w:rsid w:val="00930E1E"/>
    <w:rsid w:val="009314A0"/>
    <w:rsid w:val="00931D95"/>
    <w:rsid w:val="00931DC5"/>
    <w:rsid w:val="009326C5"/>
    <w:rsid w:val="009331D5"/>
    <w:rsid w:val="00933B38"/>
    <w:rsid w:val="00934398"/>
    <w:rsid w:val="00934FE7"/>
    <w:rsid w:val="00937318"/>
    <w:rsid w:val="00937AF0"/>
    <w:rsid w:val="00937B57"/>
    <w:rsid w:val="00937F81"/>
    <w:rsid w:val="009402D1"/>
    <w:rsid w:val="00940856"/>
    <w:rsid w:val="00941209"/>
    <w:rsid w:val="0094199B"/>
    <w:rsid w:val="009419BF"/>
    <w:rsid w:val="00941AF3"/>
    <w:rsid w:val="00941C38"/>
    <w:rsid w:val="009422AA"/>
    <w:rsid w:val="0094337B"/>
    <w:rsid w:val="00943C28"/>
    <w:rsid w:val="009440A1"/>
    <w:rsid w:val="00944AF9"/>
    <w:rsid w:val="00944B3C"/>
    <w:rsid w:val="00944BCB"/>
    <w:rsid w:val="00944D9A"/>
    <w:rsid w:val="00944EDA"/>
    <w:rsid w:val="00945311"/>
    <w:rsid w:val="00945C45"/>
    <w:rsid w:val="009460ED"/>
    <w:rsid w:val="009463A8"/>
    <w:rsid w:val="0094644A"/>
    <w:rsid w:val="00950E4B"/>
    <w:rsid w:val="00952473"/>
    <w:rsid w:val="0095253F"/>
    <w:rsid w:val="009543D0"/>
    <w:rsid w:val="00954AF3"/>
    <w:rsid w:val="009554BB"/>
    <w:rsid w:val="009560C7"/>
    <w:rsid w:val="00956BD8"/>
    <w:rsid w:val="00957690"/>
    <w:rsid w:val="00960324"/>
    <w:rsid w:val="00960F6D"/>
    <w:rsid w:val="009614D6"/>
    <w:rsid w:val="00961546"/>
    <w:rsid w:val="009621F3"/>
    <w:rsid w:val="00962A7F"/>
    <w:rsid w:val="00962D6B"/>
    <w:rsid w:val="0096480B"/>
    <w:rsid w:val="00966A76"/>
    <w:rsid w:val="009679E7"/>
    <w:rsid w:val="0097129D"/>
    <w:rsid w:val="00971534"/>
    <w:rsid w:val="00971A74"/>
    <w:rsid w:val="009727F6"/>
    <w:rsid w:val="00973A1A"/>
    <w:rsid w:val="00973DD0"/>
    <w:rsid w:val="0097407F"/>
    <w:rsid w:val="00974C24"/>
    <w:rsid w:val="00976114"/>
    <w:rsid w:val="00976619"/>
    <w:rsid w:val="0097704F"/>
    <w:rsid w:val="00977C79"/>
    <w:rsid w:val="00982D48"/>
    <w:rsid w:val="009833F9"/>
    <w:rsid w:val="00983A47"/>
    <w:rsid w:val="0098424D"/>
    <w:rsid w:val="00985263"/>
    <w:rsid w:val="00985330"/>
    <w:rsid w:val="00986707"/>
    <w:rsid w:val="00987058"/>
    <w:rsid w:val="009875C7"/>
    <w:rsid w:val="00987764"/>
    <w:rsid w:val="009878D8"/>
    <w:rsid w:val="00987C75"/>
    <w:rsid w:val="00987FA5"/>
    <w:rsid w:val="00990AFE"/>
    <w:rsid w:val="00991FD0"/>
    <w:rsid w:val="00993377"/>
    <w:rsid w:val="0099461B"/>
    <w:rsid w:val="0099486C"/>
    <w:rsid w:val="0099511A"/>
    <w:rsid w:val="00996D05"/>
    <w:rsid w:val="009A0092"/>
    <w:rsid w:val="009A0293"/>
    <w:rsid w:val="009A27B7"/>
    <w:rsid w:val="009A3CC1"/>
    <w:rsid w:val="009A3F1E"/>
    <w:rsid w:val="009A407E"/>
    <w:rsid w:val="009A4873"/>
    <w:rsid w:val="009A4A15"/>
    <w:rsid w:val="009A4C1E"/>
    <w:rsid w:val="009A5D55"/>
    <w:rsid w:val="009A5E2A"/>
    <w:rsid w:val="009A6285"/>
    <w:rsid w:val="009A665B"/>
    <w:rsid w:val="009A744D"/>
    <w:rsid w:val="009A7C32"/>
    <w:rsid w:val="009B0687"/>
    <w:rsid w:val="009B0828"/>
    <w:rsid w:val="009B0B2D"/>
    <w:rsid w:val="009B0F3A"/>
    <w:rsid w:val="009B129B"/>
    <w:rsid w:val="009B15B3"/>
    <w:rsid w:val="009B1626"/>
    <w:rsid w:val="009B1D28"/>
    <w:rsid w:val="009B1F8E"/>
    <w:rsid w:val="009B3558"/>
    <w:rsid w:val="009B3A9C"/>
    <w:rsid w:val="009B3E91"/>
    <w:rsid w:val="009B4227"/>
    <w:rsid w:val="009B4BC7"/>
    <w:rsid w:val="009B59C2"/>
    <w:rsid w:val="009B5F66"/>
    <w:rsid w:val="009B6CD7"/>
    <w:rsid w:val="009B738E"/>
    <w:rsid w:val="009B7432"/>
    <w:rsid w:val="009B7E2B"/>
    <w:rsid w:val="009B7F71"/>
    <w:rsid w:val="009C0F43"/>
    <w:rsid w:val="009C13E9"/>
    <w:rsid w:val="009C23F8"/>
    <w:rsid w:val="009C2A5B"/>
    <w:rsid w:val="009C3098"/>
    <w:rsid w:val="009C30E7"/>
    <w:rsid w:val="009C5B40"/>
    <w:rsid w:val="009C602A"/>
    <w:rsid w:val="009C653A"/>
    <w:rsid w:val="009C68CC"/>
    <w:rsid w:val="009C6A77"/>
    <w:rsid w:val="009C6A86"/>
    <w:rsid w:val="009C77BD"/>
    <w:rsid w:val="009D0154"/>
    <w:rsid w:val="009D1D32"/>
    <w:rsid w:val="009D1F7F"/>
    <w:rsid w:val="009D21F7"/>
    <w:rsid w:val="009D2A1E"/>
    <w:rsid w:val="009D3BB3"/>
    <w:rsid w:val="009D40E1"/>
    <w:rsid w:val="009D4E21"/>
    <w:rsid w:val="009D70F8"/>
    <w:rsid w:val="009D7844"/>
    <w:rsid w:val="009D7ABE"/>
    <w:rsid w:val="009D7C10"/>
    <w:rsid w:val="009E06A5"/>
    <w:rsid w:val="009E10C7"/>
    <w:rsid w:val="009E2098"/>
    <w:rsid w:val="009E2379"/>
    <w:rsid w:val="009E29D9"/>
    <w:rsid w:val="009E2F56"/>
    <w:rsid w:val="009E3ADE"/>
    <w:rsid w:val="009E473E"/>
    <w:rsid w:val="009E49F8"/>
    <w:rsid w:val="009E5F6C"/>
    <w:rsid w:val="009E6122"/>
    <w:rsid w:val="009E7E84"/>
    <w:rsid w:val="009F0B0C"/>
    <w:rsid w:val="009F19C8"/>
    <w:rsid w:val="009F278D"/>
    <w:rsid w:val="009F312B"/>
    <w:rsid w:val="009F42E3"/>
    <w:rsid w:val="009F4C0F"/>
    <w:rsid w:val="009F5338"/>
    <w:rsid w:val="009F5AA2"/>
    <w:rsid w:val="009F751F"/>
    <w:rsid w:val="00A00892"/>
    <w:rsid w:val="00A00A0E"/>
    <w:rsid w:val="00A00FA0"/>
    <w:rsid w:val="00A01496"/>
    <w:rsid w:val="00A01998"/>
    <w:rsid w:val="00A02DBC"/>
    <w:rsid w:val="00A0363E"/>
    <w:rsid w:val="00A04738"/>
    <w:rsid w:val="00A05BFF"/>
    <w:rsid w:val="00A06E5E"/>
    <w:rsid w:val="00A0788B"/>
    <w:rsid w:val="00A113DF"/>
    <w:rsid w:val="00A11751"/>
    <w:rsid w:val="00A11DB9"/>
    <w:rsid w:val="00A11F38"/>
    <w:rsid w:val="00A11FDB"/>
    <w:rsid w:val="00A13048"/>
    <w:rsid w:val="00A133A9"/>
    <w:rsid w:val="00A1365D"/>
    <w:rsid w:val="00A1546E"/>
    <w:rsid w:val="00A15845"/>
    <w:rsid w:val="00A15941"/>
    <w:rsid w:val="00A15A48"/>
    <w:rsid w:val="00A15E57"/>
    <w:rsid w:val="00A1706F"/>
    <w:rsid w:val="00A17738"/>
    <w:rsid w:val="00A17B1D"/>
    <w:rsid w:val="00A17CD5"/>
    <w:rsid w:val="00A17D6F"/>
    <w:rsid w:val="00A17E5E"/>
    <w:rsid w:val="00A2040B"/>
    <w:rsid w:val="00A20BBC"/>
    <w:rsid w:val="00A21215"/>
    <w:rsid w:val="00A2129E"/>
    <w:rsid w:val="00A219B9"/>
    <w:rsid w:val="00A21A48"/>
    <w:rsid w:val="00A223B0"/>
    <w:rsid w:val="00A229B4"/>
    <w:rsid w:val="00A23297"/>
    <w:rsid w:val="00A234A7"/>
    <w:rsid w:val="00A249EC"/>
    <w:rsid w:val="00A24F86"/>
    <w:rsid w:val="00A25512"/>
    <w:rsid w:val="00A25AAF"/>
    <w:rsid w:val="00A26373"/>
    <w:rsid w:val="00A273AC"/>
    <w:rsid w:val="00A300AF"/>
    <w:rsid w:val="00A31847"/>
    <w:rsid w:val="00A320C4"/>
    <w:rsid w:val="00A320D3"/>
    <w:rsid w:val="00A32371"/>
    <w:rsid w:val="00A33243"/>
    <w:rsid w:val="00A3442B"/>
    <w:rsid w:val="00A353A2"/>
    <w:rsid w:val="00A3608F"/>
    <w:rsid w:val="00A36CA2"/>
    <w:rsid w:val="00A3760B"/>
    <w:rsid w:val="00A377B0"/>
    <w:rsid w:val="00A40734"/>
    <w:rsid w:val="00A40FD7"/>
    <w:rsid w:val="00A432D7"/>
    <w:rsid w:val="00A4386B"/>
    <w:rsid w:val="00A443F6"/>
    <w:rsid w:val="00A444D7"/>
    <w:rsid w:val="00A46821"/>
    <w:rsid w:val="00A46BC6"/>
    <w:rsid w:val="00A4737A"/>
    <w:rsid w:val="00A5033B"/>
    <w:rsid w:val="00A50E71"/>
    <w:rsid w:val="00A52052"/>
    <w:rsid w:val="00A522A0"/>
    <w:rsid w:val="00A52FEA"/>
    <w:rsid w:val="00A53CF6"/>
    <w:rsid w:val="00A53FEA"/>
    <w:rsid w:val="00A56678"/>
    <w:rsid w:val="00A56C95"/>
    <w:rsid w:val="00A56F56"/>
    <w:rsid w:val="00A57995"/>
    <w:rsid w:val="00A62B58"/>
    <w:rsid w:val="00A62E59"/>
    <w:rsid w:val="00A62EF5"/>
    <w:rsid w:val="00A62F5B"/>
    <w:rsid w:val="00A63465"/>
    <w:rsid w:val="00A64575"/>
    <w:rsid w:val="00A658C1"/>
    <w:rsid w:val="00A66165"/>
    <w:rsid w:val="00A7041F"/>
    <w:rsid w:val="00A708C3"/>
    <w:rsid w:val="00A714E2"/>
    <w:rsid w:val="00A722EE"/>
    <w:rsid w:val="00A734E0"/>
    <w:rsid w:val="00A73982"/>
    <w:rsid w:val="00A739B0"/>
    <w:rsid w:val="00A73FD8"/>
    <w:rsid w:val="00A741C8"/>
    <w:rsid w:val="00A74E30"/>
    <w:rsid w:val="00A75105"/>
    <w:rsid w:val="00A805BA"/>
    <w:rsid w:val="00A83452"/>
    <w:rsid w:val="00A839A0"/>
    <w:rsid w:val="00A83B2B"/>
    <w:rsid w:val="00A8402E"/>
    <w:rsid w:val="00A85813"/>
    <w:rsid w:val="00A85888"/>
    <w:rsid w:val="00A87D96"/>
    <w:rsid w:val="00A9016B"/>
    <w:rsid w:val="00A91728"/>
    <w:rsid w:val="00A91929"/>
    <w:rsid w:val="00A92E3C"/>
    <w:rsid w:val="00A93EDE"/>
    <w:rsid w:val="00A940A4"/>
    <w:rsid w:val="00A95006"/>
    <w:rsid w:val="00A95E75"/>
    <w:rsid w:val="00A971A6"/>
    <w:rsid w:val="00A9732B"/>
    <w:rsid w:val="00A97920"/>
    <w:rsid w:val="00AA1359"/>
    <w:rsid w:val="00AA1396"/>
    <w:rsid w:val="00AA16D2"/>
    <w:rsid w:val="00AA1857"/>
    <w:rsid w:val="00AA29D9"/>
    <w:rsid w:val="00AA2F57"/>
    <w:rsid w:val="00AA31AD"/>
    <w:rsid w:val="00AA35E8"/>
    <w:rsid w:val="00AA3643"/>
    <w:rsid w:val="00AA3BD3"/>
    <w:rsid w:val="00AA4449"/>
    <w:rsid w:val="00AA454A"/>
    <w:rsid w:val="00AA4755"/>
    <w:rsid w:val="00AA4F88"/>
    <w:rsid w:val="00AA5E71"/>
    <w:rsid w:val="00AA620B"/>
    <w:rsid w:val="00AA6976"/>
    <w:rsid w:val="00AA6981"/>
    <w:rsid w:val="00AA69B1"/>
    <w:rsid w:val="00AA6D71"/>
    <w:rsid w:val="00AA6E45"/>
    <w:rsid w:val="00AA70F9"/>
    <w:rsid w:val="00AA7894"/>
    <w:rsid w:val="00AA792D"/>
    <w:rsid w:val="00AB04E7"/>
    <w:rsid w:val="00AB0AAA"/>
    <w:rsid w:val="00AB0DC1"/>
    <w:rsid w:val="00AB152D"/>
    <w:rsid w:val="00AB1F69"/>
    <w:rsid w:val="00AB21CD"/>
    <w:rsid w:val="00AB2414"/>
    <w:rsid w:val="00AB2F85"/>
    <w:rsid w:val="00AB3035"/>
    <w:rsid w:val="00AB3871"/>
    <w:rsid w:val="00AB3FE0"/>
    <w:rsid w:val="00AB40EC"/>
    <w:rsid w:val="00AB49A9"/>
    <w:rsid w:val="00AB4AC9"/>
    <w:rsid w:val="00AB50FD"/>
    <w:rsid w:val="00AB5875"/>
    <w:rsid w:val="00AB76C5"/>
    <w:rsid w:val="00AB787E"/>
    <w:rsid w:val="00AB7A3F"/>
    <w:rsid w:val="00AC0150"/>
    <w:rsid w:val="00AC12EF"/>
    <w:rsid w:val="00AC2A54"/>
    <w:rsid w:val="00AC3B13"/>
    <w:rsid w:val="00AC45C5"/>
    <w:rsid w:val="00AC493A"/>
    <w:rsid w:val="00AC4DE1"/>
    <w:rsid w:val="00AC4EE6"/>
    <w:rsid w:val="00AC6546"/>
    <w:rsid w:val="00AC718A"/>
    <w:rsid w:val="00AD0009"/>
    <w:rsid w:val="00AD11D9"/>
    <w:rsid w:val="00AD198C"/>
    <w:rsid w:val="00AD207D"/>
    <w:rsid w:val="00AD3350"/>
    <w:rsid w:val="00AD501C"/>
    <w:rsid w:val="00AD503F"/>
    <w:rsid w:val="00AD6783"/>
    <w:rsid w:val="00AD6F58"/>
    <w:rsid w:val="00AD75B7"/>
    <w:rsid w:val="00AD7983"/>
    <w:rsid w:val="00AD7CBD"/>
    <w:rsid w:val="00AE092A"/>
    <w:rsid w:val="00AE0A9C"/>
    <w:rsid w:val="00AE0D74"/>
    <w:rsid w:val="00AE128E"/>
    <w:rsid w:val="00AE221B"/>
    <w:rsid w:val="00AE543F"/>
    <w:rsid w:val="00AE6308"/>
    <w:rsid w:val="00AE6C92"/>
    <w:rsid w:val="00AE7BB9"/>
    <w:rsid w:val="00AE7ED2"/>
    <w:rsid w:val="00AF0A3A"/>
    <w:rsid w:val="00AF1800"/>
    <w:rsid w:val="00AF21CD"/>
    <w:rsid w:val="00AF2E9D"/>
    <w:rsid w:val="00AF3753"/>
    <w:rsid w:val="00AF3C5E"/>
    <w:rsid w:val="00AF4B00"/>
    <w:rsid w:val="00AF56DE"/>
    <w:rsid w:val="00AF6337"/>
    <w:rsid w:val="00AF6F1D"/>
    <w:rsid w:val="00AF76F5"/>
    <w:rsid w:val="00B0027B"/>
    <w:rsid w:val="00B00378"/>
    <w:rsid w:val="00B007B6"/>
    <w:rsid w:val="00B018D8"/>
    <w:rsid w:val="00B0197B"/>
    <w:rsid w:val="00B020CC"/>
    <w:rsid w:val="00B023F5"/>
    <w:rsid w:val="00B02844"/>
    <w:rsid w:val="00B02D67"/>
    <w:rsid w:val="00B035EB"/>
    <w:rsid w:val="00B03636"/>
    <w:rsid w:val="00B03841"/>
    <w:rsid w:val="00B03843"/>
    <w:rsid w:val="00B04B7A"/>
    <w:rsid w:val="00B05CF9"/>
    <w:rsid w:val="00B0627A"/>
    <w:rsid w:val="00B06AA8"/>
    <w:rsid w:val="00B0778D"/>
    <w:rsid w:val="00B07EB9"/>
    <w:rsid w:val="00B100D5"/>
    <w:rsid w:val="00B1086B"/>
    <w:rsid w:val="00B1155C"/>
    <w:rsid w:val="00B11A14"/>
    <w:rsid w:val="00B11DC5"/>
    <w:rsid w:val="00B124C0"/>
    <w:rsid w:val="00B12989"/>
    <w:rsid w:val="00B12D60"/>
    <w:rsid w:val="00B150D9"/>
    <w:rsid w:val="00B160A8"/>
    <w:rsid w:val="00B1666B"/>
    <w:rsid w:val="00B16980"/>
    <w:rsid w:val="00B17810"/>
    <w:rsid w:val="00B17C09"/>
    <w:rsid w:val="00B20110"/>
    <w:rsid w:val="00B20968"/>
    <w:rsid w:val="00B21D29"/>
    <w:rsid w:val="00B22DDC"/>
    <w:rsid w:val="00B2384B"/>
    <w:rsid w:val="00B23CD7"/>
    <w:rsid w:val="00B244C0"/>
    <w:rsid w:val="00B247CE"/>
    <w:rsid w:val="00B250C3"/>
    <w:rsid w:val="00B250E0"/>
    <w:rsid w:val="00B25E24"/>
    <w:rsid w:val="00B25E9F"/>
    <w:rsid w:val="00B26437"/>
    <w:rsid w:val="00B27E25"/>
    <w:rsid w:val="00B30FC1"/>
    <w:rsid w:val="00B31025"/>
    <w:rsid w:val="00B318D4"/>
    <w:rsid w:val="00B325E8"/>
    <w:rsid w:val="00B32B46"/>
    <w:rsid w:val="00B3328E"/>
    <w:rsid w:val="00B358D7"/>
    <w:rsid w:val="00B3616B"/>
    <w:rsid w:val="00B36386"/>
    <w:rsid w:val="00B3663E"/>
    <w:rsid w:val="00B36883"/>
    <w:rsid w:val="00B372F2"/>
    <w:rsid w:val="00B407F5"/>
    <w:rsid w:val="00B40B92"/>
    <w:rsid w:val="00B42537"/>
    <w:rsid w:val="00B42931"/>
    <w:rsid w:val="00B429AA"/>
    <w:rsid w:val="00B430CC"/>
    <w:rsid w:val="00B43C2A"/>
    <w:rsid w:val="00B446A7"/>
    <w:rsid w:val="00B44E31"/>
    <w:rsid w:val="00B45299"/>
    <w:rsid w:val="00B454C0"/>
    <w:rsid w:val="00B45511"/>
    <w:rsid w:val="00B459CD"/>
    <w:rsid w:val="00B45E40"/>
    <w:rsid w:val="00B461CE"/>
    <w:rsid w:val="00B46669"/>
    <w:rsid w:val="00B46776"/>
    <w:rsid w:val="00B4690B"/>
    <w:rsid w:val="00B4698A"/>
    <w:rsid w:val="00B46B84"/>
    <w:rsid w:val="00B472A2"/>
    <w:rsid w:val="00B47EAA"/>
    <w:rsid w:val="00B50032"/>
    <w:rsid w:val="00B52F64"/>
    <w:rsid w:val="00B53B64"/>
    <w:rsid w:val="00B53B7F"/>
    <w:rsid w:val="00B540C2"/>
    <w:rsid w:val="00B543E0"/>
    <w:rsid w:val="00B54533"/>
    <w:rsid w:val="00B558FF"/>
    <w:rsid w:val="00B56953"/>
    <w:rsid w:val="00B56A5B"/>
    <w:rsid w:val="00B56BB3"/>
    <w:rsid w:val="00B57993"/>
    <w:rsid w:val="00B57CAA"/>
    <w:rsid w:val="00B57D33"/>
    <w:rsid w:val="00B60DBF"/>
    <w:rsid w:val="00B6120C"/>
    <w:rsid w:val="00B614ED"/>
    <w:rsid w:val="00B6170D"/>
    <w:rsid w:val="00B61A8F"/>
    <w:rsid w:val="00B61ED1"/>
    <w:rsid w:val="00B620F8"/>
    <w:rsid w:val="00B628C6"/>
    <w:rsid w:val="00B6326B"/>
    <w:rsid w:val="00B632A4"/>
    <w:rsid w:val="00B632C4"/>
    <w:rsid w:val="00B6354E"/>
    <w:rsid w:val="00B6355A"/>
    <w:rsid w:val="00B63804"/>
    <w:rsid w:val="00B63EC5"/>
    <w:rsid w:val="00B641E7"/>
    <w:rsid w:val="00B64DEF"/>
    <w:rsid w:val="00B65A59"/>
    <w:rsid w:val="00B65EBE"/>
    <w:rsid w:val="00B67D37"/>
    <w:rsid w:val="00B717AF"/>
    <w:rsid w:val="00B718C1"/>
    <w:rsid w:val="00B731EC"/>
    <w:rsid w:val="00B73379"/>
    <w:rsid w:val="00B73F58"/>
    <w:rsid w:val="00B75290"/>
    <w:rsid w:val="00B756A7"/>
    <w:rsid w:val="00B75B74"/>
    <w:rsid w:val="00B770B5"/>
    <w:rsid w:val="00B771E5"/>
    <w:rsid w:val="00B775E1"/>
    <w:rsid w:val="00B777F2"/>
    <w:rsid w:val="00B803BF"/>
    <w:rsid w:val="00B80D99"/>
    <w:rsid w:val="00B8102A"/>
    <w:rsid w:val="00B81AAD"/>
    <w:rsid w:val="00B820FC"/>
    <w:rsid w:val="00B82AC6"/>
    <w:rsid w:val="00B83FBF"/>
    <w:rsid w:val="00B845AA"/>
    <w:rsid w:val="00B84E14"/>
    <w:rsid w:val="00B86DE9"/>
    <w:rsid w:val="00B87718"/>
    <w:rsid w:val="00B90316"/>
    <w:rsid w:val="00B90596"/>
    <w:rsid w:val="00B90C01"/>
    <w:rsid w:val="00B9245E"/>
    <w:rsid w:val="00B92AA9"/>
    <w:rsid w:val="00B938ED"/>
    <w:rsid w:val="00B93EDB"/>
    <w:rsid w:val="00B942BC"/>
    <w:rsid w:val="00B94B1B"/>
    <w:rsid w:val="00B96767"/>
    <w:rsid w:val="00BA06B8"/>
    <w:rsid w:val="00BA0B35"/>
    <w:rsid w:val="00BA15B3"/>
    <w:rsid w:val="00BA1791"/>
    <w:rsid w:val="00BA366C"/>
    <w:rsid w:val="00BA36C4"/>
    <w:rsid w:val="00BA3DEB"/>
    <w:rsid w:val="00BA60DF"/>
    <w:rsid w:val="00BA6394"/>
    <w:rsid w:val="00BA6451"/>
    <w:rsid w:val="00BA6663"/>
    <w:rsid w:val="00BA7798"/>
    <w:rsid w:val="00BB0471"/>
    <w:rsid w:val="00BB11E7"/>
    <w:rsid w:val="00BB20DA"/>
    <w:rsid w:val="00BB53EE"/>
    <w:rsid w:val="00BB58BE"/>
    <w:rsid w:val="00BB6025"/>
    <w:rsid w:val="00BB62C8"/>
    <w:rsid w:val="00BB652E"/>
    <w:rsid w:val="00BB6A2C"/>
    <w:rsid w:val="00BB7308"/>
    <w:rsid w:val="00BB7983"/>
    <w:rsid w:val="00BC0322"/>
    <w:rsid w:val="00BC072F"/>
    <w:rsid w:val="00BC19FF"/>
    <w:rsid w:val="00BC249F"/>
    <w:rsid w:val="00BC3AAA"/>
    <w:rsid w:val="00BC3C0B"/>
    <w:rsid w:val="00BC3D19"/>
    <w:rsid w:val="00BC3FAD"/>
    <w:rsid w:val="00BC3FD9"/>
    <w:rsid w:val="00BC4426"/>
    <w:rsid w:val="00BC467C"/>
    <w:rsid w:val="00BC5031"/>
    <w:rsid w:val="00BC5754"/>
    <w:rsid w:val="00BC6498"/>
    <w:rsid w:val="00BC6CEF"/>
    <w:rsid w:val="00BC79E9"/>
    <w:rsid w:val="00BD035E"/>
    <w:rsid w:val="00BD125E"/>
    <w:rsid w:val="00BD12C1"/>
    <w:rsid w:val="00BD1B9A"/>
    <w:rsid w:val="00BD25C0"/>
    <w:rsid w:val="00BD2612"/>
    <w:rsid w:val="00BD3096"/>
    <w:rsid w:val="00BD3805"/>
    <w:rsid w:val="00BD439E"/>
    <w:rsid w:val="00BD69B4"/>
    <w:rsid w:val="00BD7741"/>
    <w:rsid w:val="00BE0BCF"/>
    <w:rsid w:val="00BE0C4A"/>
    <w:rsid w:val="00BE2FBD"/>
    <w:rsid w:val="00BE31FD"/>
    <w:rsid w:val="00BE32FC"/>
    <w:rsid w:val="00BE3357"/>
    <w:rsid w:val="00BE39F6"/>
    <w:rsid w:val="00BE3C70"/>
    <w:rsid w:val="00BE4028"/>
    <w:rsid w:val="00BE4469"/>
    <w:rsid w:val="00BE47E6"/>
    <w:rsid w:val="00BE56CC"/>
    <w:rsid w:val="00BE6555"/>
    <w:rsid w:val="00BE691E"/>
    <w:rsid w:val="00BF0847"/>
    <w:rsid w:val="00BF0D7D"/>
    <w:rsid w:val="00BF0DAA"/>
    <w:rsid w:val="00BF15F7"/>
    <w:rsid w:val="00BF2FB6"/>
    <w:rsid w:val="00BF3B2E"/>
    <w:rsid w:val="00BF3D06"/>
    <w:rsid w:val="00BF403A"/>
    <w:rsid w:val="00BF5329"/>
    <w:rsid w:val="00BF534A"/>
    <w:rsid w:val="00BF55BB"/>
    <w:rsid w:val="00BF5AD8"/>
    <w:rsid w:val="00BF5C79"/>
    <w:rsid w:val="00BF6ED2"/>
    <w:rsid w:val="00BF7D6C"/>
    <w:rsid w:val="00BF7ECF"/>
    <w:rsid w:val="00C01672"/>
    <w:rsid w:val="00C01B73"/>
    <w:rsid w:val="00C01E14"/>
    <w:rsid w:val="00C03848"/>
    <w:rsid w:val="00C04172"/>
    <w:rsid w:val="00C0533E"/>
    <w:rsid w:val="00C05446"/>
    <w:rsid w:val="00C05C4C"/>
    <w:rsid w:val="00C05C67"/>
    <w:rsid w:val="00C0745A"/>
    <w:rsid w:val="00C100AF"/>
    <w:rsid w:val="00C10B52"/>
    <w:rsid w:val="00C11103"/>
    <w:rsid w:val="00C124D8"/>
    <w:rsid w:val="00C127A2"/>
    <w:rsid w:val="00C139C0"/>
    <w:rsid w:val="00C13F23"/>
    <w:rsid w:val="00C14AAA"/>
    <w:rsid w:val="00C152C8"/>
    <w:rsid w:val="00C15D71"/>
    <w:rsid w:val="00C16095"/>
    <w:rsid w:val="00C16286"/>
    <w:rsid w:val="00C1646A"/>
    <w:rsid w:val="00C165ED"/>
    <w:rsid w:val="00C16B82"/>
    <w:rsid w:val="00C176AC"/>
    <w:rsid w:val="00C17795"/>
    <w:rsid w:val="00C17B32"/>
    <w:rsid w:val="00C203B6"/>
    <w:rsid w:val="00C2052B"/>
    <w:rsid w:val="00C20B13"/>
    <w:rsid w:val="00C20C8C"/>
    <w:rsid w:val="00C22EA4"/>
    <w:rsid w:val="00C2355D"/>
    <w:rsid w:val="00C23966"/>
    <w:rsid w:val="00C24570"/>
    <w:rsid w:val="00C24A77"/>
    <w:rsid w:val="00C25CC2"/>
    <w:rsid w:val="00C30C20"/>
    <w:rsid w:val="00C31F0F"/>
    <w:rsid w:val="00C3207F"/>
    <w:rsid w:val="00C32297"/>
    <w:rsid w:val="00C32F0E"/>
    <w:rsid w:val="00C33377"/>
    <w:rsid w:val="00C333FC"/>
    <w:rsid w:val="00C334FB"/>
    <w:rsid w:val="00C33690"/>
    <w:rsid w:val="00C336CE"/>
    <w:rsid w:val="00C336F6"/>
    <w:rsid w:val="00C3444B"/>
    <w:rsid w:val="00C34BF9"/>
    <w:rsid w:val="00C35784"/>
    <w:rsid w:val="00C371D9"/>
    <w:rsid w:val="00C3720C"/>
    <w:rsid w:val="00C372ED"/>
    <w:rsid w:val="00C404D6"/>
    <w:rsid w:val="00C408BE"/>
    <w:rsid w:val="00C410E6"/>
    <w:rsid w:val="00C41A3E"/>
    <w:rsid w:val="00C41AFE"/>
    <w:rsid w:val="00C42BA5"/>
    <w:rsid w:val="00C42D0D"/>
    <w:rsid w:val="00C43625"/>
    <w:rsid w:val="00C437AB"/>
    <w:rsid w:val="00C43DB0"/>
    <w:rsid w:val="00C44086"/>
    <w:rsid w:val="00C44476"/>
    <w:rsid w:val="00C44926"/>
    <w:rsid w:val="00C44AA1"/>
    <w:rsid w:val="00C44FFF"/>
    <w:rsid w:val="00C456F8"/>
    <w:rsid w:val="00C4575D"/>
    <w:rsid w:val="00C45B6D"/>
    <w:rsid w:val="00C45B9D"/>
    <w:rsid w:val="00C45F77"/>
    <w:rsid w:val="00C46143"/>
    <w:rsid w:val="00C46B56"/>
    <w:rsid w:val="00C50956"/>
    <w:rsid w:val="00C51211"/>
    <w:rsid w:val="00C51351"/>
    <w:rsid w:val="00C518A5"/>
    <w:rsid w:val="00C51C26"/>
    <w:rsid w:val="00C5240C"/>
    <w:rsid w:val="00C536F5"/>
    <w:rsid w:val="00C5388D"/>
    <w:rsid w:val="00C54567"/>
    <w:rsid w:val="00C55987"/>
    <w:rsid w:val="00C563C9"/>
    <w:rsid w:val="00C57866"/>
    <w:rsid w:val="00C63473"/>
    <w:rsid w:val="00C64322"/>
    <w:rsid w:val="00C646C3"/>
    <w:rsid w:val="00C654DF"/>
    <w:rsid w:val="00C65FD1"/>
    <w:rsid w:val="00C66D55"/>
    <w:rsid w:val="00C67040"/>
    <w:rsid w:val="00C6725F"/>
    <w:rsid w:val="00C67466"/>
    <w:rsid w:val="00C675F1"/>
    <w:rsid w:val="00C706FA"/>
    <w:rsid w:val="00C710ED"/>
    <w:rsid w:val="00C71D3A"/>
    <w:rsid w:val="00C72386"/>
    <w:rsid w:val="00C73551"/>
    <w:rsid w:val="00C73BFC"/>
    <w:rsid w:val="00C744DF"/>
    <w:rsid w:val="00C74BE9"/>
    <w:rsid w:val="00C74FF1"/>
    <w:rsid w:val="00C7621A"/>
    <w:rsid w:val="00C764B3"/>
    <w:rsid w:val="00C76852"/>
    <w:rsid w:val="00C76BB0"/>
    <w:rsid w:val="00C81A2C"/>
    <w:rsid w:val="00C81C73"/>
    <w:rsid w:val="00C83083"/>
    <w:rsid w:val="00C8353D"/>
    <w:rsid w:val="00C84334"/>
    <w:rsid w:val="00C85369"/>
    <w:rsid w:val="00C85507"/>
    <w:rsid w:val="00C8594A"/>
    <w:rsid w:val="00C863C9"/>
    <w:rsid w:val="00C86B58"/>
    <w:rsid w:val="00C873CC"/>
    <w:rsid w:val="00C873E1"/>
    <w:rsid w:val="00C877EF"/>
    <w:rsid w:val="00C87CCD"/>
    <w:rsid w:val="00C902D4"/>
    <w:rsid w:val="00C90709"/>
    <w:rsid w:val="00C90AD1"/>
    <w:rsid w:val="00C90BD4"/>
    <w:rsid w:val="00C91D24"/>
    <w:rsid w:val="00C93936"/>
    <w:rsid w:val="00C954CA"/>
    <w:rsid w:val="00C96053"/>
    <w:rsid w:val="00C97046"/>
    <w:rsid w:val="00C97563"/>
    <w:rsid w:val="00C97818"/>
    <w:rsid w:val="00CA0581"/>
    <w:rsid w:val="00CA07DE"/>
    <w:rsid w:val="00CA0D0B"/>
    <w:rsid w:val="00CA12EA"/>
    <w:rsid w:val="00CA2616"/>
    <w:rsid w:val="00CA398E"/>
    <w:rsid w:val="00CA582C"/>
    <w:rsid w:val="00CA66F1"/>
    <w:rsid w:val="00CA69AB"/>
    <w:rsid w:val="00CA6F28"/>
    <w:rsid w:val="00CA72FA"/>
    <w:rsid w:val="00CB033A"/>
    <w:rsid w:val="00CB0BDD"/>
    <w:rsid w:val="00CB0D23"/>
    <w:rsid w:val="00CB26DE"/>
    <w:rsid w:val="00CB28F1"/>
    <w:rsid w:val="00CB2A60"/>
    <w:rsid w:val="00CB2B7C"/>
    <w:rsid w:val="00CB3501"/>
    <w:rsid w:val="00CB48E4"/>
    <w:rsid w:val="00CB4DFF"/>
    <w:rsid w:val="00CB56E0"/>
    <w:rsid w:val="00CB5BF6"/>
    <w:rsid w:val="00CB739D"/>
    <w:rsid w:val="00CC0738"/>
    <w:rsid w:val="00CC0F94"/>
    <w:rsid w:val="00CC19F1"/>
    <w:rsid w:val="00CC233E"/>
    <w:rsid w:val="00CC248E"/>
    <w:rsid w:val="00CC2B29"/>
    <w:rsid w:val="00CC3A9D"/>
    <w:rsid w:val="00CC40C0"/>
    <w:rsid w:val="00CC42CF"/>
    <w:rsid w:val="00CC4580"/>
    <w:rsid w:val="00CC4F6C"/>
    <w:rsid w:val="00CC579B"/>
    <w:rsid w:val="00CC6F2F"/>
    <w:rsid w:val="00CC6F56"/>
    <w:rsid w:val="00CC79C4"/>
    <w:rsid w:val="00CC79C9"/>
    <w:rsid w:val="00CC7BFA"/>
    <w:rsid w:val="00CD090C"/>
    <w:rsid w:val="00CD0C1B"/>
    <w:rsid w:val="00CD14A9"/>
    <w:rsid w:val="00CD177A"/>
    <w:rsid w:val="00CD1E4F"/>
    <w:rsid w:val="00CD25BB"/>
    <w:rsid w:val="00CD2D5F"/>
    <w:rsid w:val="00CD2D65"/>
    <w:rsid w:val="00CD316D"/>
    <w:rsid w:val="00CD31A6"/>
    <w:rsid w:val="00CD3888"/>
    <w:rsid w:val="00CD4378"/>
    <w:rsid w:val="00CD4432"/>
    <w:rsid w:val="00CD4461"/>
    <w:rsid w:val="00CD490C"/>
    <w:rsid w:val="00CD502F"/>
    <w:rsid w:val="00CD51A2"/>
    <w:rsid w:val="00CD5537"/>
    <w:rsid w:val="00CD5EF5"/>
    <w:rsid w:val="00CD693B"/>
    <w:rsid w:val="00CD6A56"/>
    <w:rsid w:val="00CD7A4A"/>
    <w:rsid w:val="00CD7C9B"/>
    <w:rsid w:val="00CE000D"/>
    <w:rsid w:val="00CE00B8"/>
    <w:rsid w:val="00CE028C"/>
    <w:rsid w:val="00CE0BEE"/>
    <w:rsid w:val="00CE1E35"/>
    <w:rsid w:val="00CE2120"/>
    <w:rsid w:val="00CE2D94"/>
    <w:rsid w:val="00CE323C"/>
    <w:rsid w:val="00CE32A6"/>
    <w:rsid w:val="00CE3489"/>
    <w:rsid w:val="00CE47E9"/>
    <w:rsid w:val="00CE47ED"/>
    <w:rsid w:val="00CE49A5"/>
    <w:rsid w:val="00CE4AB4"/>
    <w:rsid w:val="00CE56D4"/>
    <w:rsid w:val="00CE60C3"/>
    <w:rsid w:val="00CE616C"/>
    <w:rsid w:val="00CE6A6E"/>
    <w:rsid w:val="00CE7062"/>
    <w:rsid w:val="00CE7C05"/>
    <w:rsid w:val="00CE7CC2"/>
    <w:rsid w:val="00CE7FF6"/>
    <w:rsid w:val="00CF05D2"/>
    <w:rsid w:val="00CF09D1"/>
    <w:rsid w:val="00CF15A3"/>
    <w:rsid w:val="00CF1AF9"/>
    <w:rsid w:val="00CF1CFC"/>
    <w:rsid w:val="00CF4987"/>
    <w:rsid w:val="00CF4BF2"/>
    <w:rsid w:val="00CF56F6"/>
    <w:rsid w:val="00CF5E2B"/>
    <w:rsid w:val="00CF6C0A"/>
    <w:rsid w:val="00CF7C78"/>
    <w:rsid w:val="00CF7D90"/>
    <w:rsid w:val="00D00CF4"/>
    <w:rsid w:val="00D034B2"/>
    <w:rsid w:val="00D04AA5"/>
    <w:rsid w:val="00D04ADC"/>
    <w:rsid w:val="00D05A05"/>
    <w:rsid w:val="00D0691E"/>
    <w:rsid w:val="00D06F61"/>
    <w:rsid w:val="00D07DE1"/>
    <w:rsid w:val="00D1015F"/>
    <w:rsid w:val="00D10F01"/>
    <w:rsid w:val="00D11C4B"/>
    <w:rsid w:val="00D11D80"/>
    <w:rsid w:val="00D11F3C"/>
    <w:rsid w:val="00D125ED"/>
    <w:rsid w:val="00D1339F"/>
    <w:rsid w:val="00D15FC5"/>
    <w:rsid w:val="00D16105"/>
    <w:rsid w:val="00D16389"/>
    <w:rsid w:val="00D20A3D"/>
    <w:rsid w:val="00D22822"/>
    <w:rsid w:val="00D22BDE"/>
    <w:rsid w:val="00D2488F"/>
    <w:rsid w:val="00D24BE4"/>
    <w:rsid w:val="00D3016B"/>
    <w:rsid w:val="00D306ED"/>
    <w:rsid w:val="00D31310"/>
    <w:rsid w:val="00D31DA9"/>
    <w:rsid w:val="00D32898"/>
    <w:rsid w:val="00D3348B"/>
    <w:rsid w:val="00D340F0"/>
    <w:rsid w:val="00D34221"/>
    <w:rsid w:val="00D3449B"/>
    <w:rsid w:val="00D34790"/>
    <w:rsid w:val="00D3522E"/>
    <w:rsid w:val="00D358D3"/>
    <w:rsid w:val="00D35BDD"/>
    <w:rsid w:val="00D35EAD"/>
    <w:rsid w:val="00D36F64"/>
    <w:rsid w:val="00D377A5"/>
    <w:rsid w:val="00D4070C"/>
    <w:rsid w:val="00D430DD"/>
    <w:rsid w:val="00D43E90"/>
    <w:rsid w:val="00D444BA"/>
    <w:rsid w:val="00D44A66"/>
    <w:rsid w:val="00D45421"/>
    <w:rsid w:val="00D45548"/>
    <w:rsid w:val="00D45ECC"/>
    <w:rsid w:val="00D46B1E"/>
    <w:rsid w:val="00D473C7"/>
    <w:rsid w:val="00D476A8"/>
    <w:rsid w:val="00D47EDC"/>
    <w:rsid w:val="00D50349"/>
    <w:rsid w:val="00D51380"/>
    <w:rsid w:val="00D52286"/>
    <w:rsid w:val="00D53E3E"/>
    <w:rsid w:val="00D54688"/>
    <w:rsid w:val="00D55221"/>
    <w:rsid w:val="00D56D56"/>
    <w:rsid w:val="00D56F80"/>
    <w:rsid w:val="00D57263"/>
    <w:rsid w:val="00D574CE"/>
    <w:rsid w:val="00D57A31"/>
    <w:rsid w:val="00D57ED6"/>
    <w:rsid w:val="00D60BB9"/>
    <w:rsid w:val="00D6101F"/>
    <w:rsid w:val="00D610F1"/>
    <w:rsid w:val="00D618A5"/>
    <w:rsid w:val="00D62D2D"/>
    <w:rsid w:val="00D62E58"/>
    <w:rsid w:val="00D6372D"/>
    <w:rsid w:val="00D63B87"/>
    <w:rsid w:val="00D64287"/>
    <w:rsid w:val="00D650BF"/>
    <w:rsid w:val="00D65FB1"/>
    <w:rsid w:val="00D66C22"/>
    <w:rsid w:val="00D66C2B"/>
    <w:rsid w:val="00D66E33"/>
    <w:rsid w:val="00D67ED6"/>
    <w:rsid w:val="00D70164"/>
    <w:rsid w:val="00D709C4"/>
    <w:rsid w:val="00D711F5"/>
    <w:rsid w:val="00D71336"/>
    <w:rsid w:val="00D71CA1"/>
    <w:rsid w:val="00D72761"/>
    <w:rsid w:val="00D728A2"/>
    <w:rsid w:val="00D7378D"/>
    <w:rsid w:val="00D73967"/>
    <w:rsid w:val="00D73A03"/>
    <w:rsid w:val="00D74279"/>
    <w:rsid w:val="00D74368"/>
    <w:rsid w:val="00D747D3"/>
    <w:rsid w:val="00D74B59"/>
    <w:rsid w:val="00D75426"/>
    <w:rsid w:val="00D764A4"/>
    <w:rsid w:val="00D7697F"/>
    <w:rsid w:val="00D7725F"/>
    <w:rsid w:val="00D77739"/>
    <w:rsid w:val="00D77FFC"/>
    <w:rsid w:val="00D8058C"/>
    <w:rsid w:val="00D80E92"/>
    <w:rsid w:val="00D8106A"/>
    <w:rsid w:val="00D8135F"/>
    <w:rsid w:val="00D8142C"/>
    <w:rsid w:val="00D815F2"/>
    <w:rsid w:val="00D82946"/>
    <w:rsid w:val="00D82D50"/>
    <w:rsid w:val="00D83948"/>
    <w:rsid w:val="00D83B3E"/>
    <w:rsid w:val="00D83D1B"/>
    <w:rsid w:val="00D83F7C"/>
    <w:rsid w:val="00D840CD"/>
    <w:rsid w:val="00D84F72"/>
    <w:rsid w:val="00D84F8B"/>
    <w:rsid w:val="00D8541F"/>
    <w:rsid w:val="00D87257"/>
    <w:rsid w:val="00D90788"/>
    <w:rsid w:val="00D92134"/>
    <w:rsid w:val="00D9224A"/>
    <w:rsid w:val="00D926AD"/>
    <w:rsid w:val="00D932FF"/>
    <w:rsid w:val="00D93FC1"/>
    <w:rsid w:val="00D94182"/>
    <w:rsid w:val="00D94C00"/>
    <w:rsid w:val="00D95E15"/>
    <w:rsid w:val="00D962CE"/>
    <w:rsid w:val="00D965E1"/>
    <w:rsid w:val="00D96F0E"/>
    <w:rsid w:val="00D979C4"/>
    <w:rsid w:val="00DA0238"/>
    <w:rsid w:val="00DA1366"/>
    <w:rsid w:val="00DA154D"/>
    <w:rsid w:val="00DA1595"/>
    <w:rsid w:val="00DA1C54"/>
    <w:rsid w:val="00DA220A"/>
    <w:rsid w:val="00DA2914"/>
    <w:rsid w:val="00DA2BCA"/>
    <w:rsid w:val="00DA2C93"/>
    <w:rsid w:val="00DA2F50"/>
    <w:rsid w:val="00DA3D21"/>
    <w:rsid w:val="00DA4CF8"/>
    <w:rsid w:val="00DA556E"/>
    <w:rsid w:val="00DA6513"/>
    <w:rsid w:val="00DA66C1"/>
    <w:rsid w:val="00DA7957"/>
    <w:rsid w:val="00DA7E17"/>
    <w:rsid w:val="00DB0C84"/>
    <w:rsid w:val="00DB186C"/>
    <w:rsid w:val="00DB4C41"/>
    <w:rsid w:val="00DB55F8"/>
    <w:rsid w:val="00DB5C26"/>
    <w:rsid w:val="00DB6013"/>
    <w:rsid w:val="00DB6764"/>
    <w:rsid w:val="00DB76CC"/>
    <w:rsid w:val="00DB782C"/>
    <w:rsid w:val="00DC0927"/>
    <w:rsid w:val="00DC1F4D"/>
    <w:rsid w:val="00DC3E1D"/>
    <w:rsid w:val="00DC4ACF"/>
    <w:rsid w:val="00DC56F4"/>
    <w:rsid w:val="00DC6492"/>
    <w:rsid w:val="00DC660A"/>
    <w:rsid w:val="00DC6F89"/>
    <w:rsid w:val="00DC7976"/>
    <w:rsid w:val="00DD0C2F"/>
    <w:rsid w:val="00DD17DA"/>
    <w:rsid w:val="00DD223B"/>
    <w:rsid w:val="00DD2B45"/>
    <w:rsid w:val="00DD2B78"/>
    <w:rsid w:val="00DD354F"/>
    <w:rsid w:val="00DD3A6D"/>
    <w:rsid w:val="00DD40CD"/>
    <w:rsid w:val="00DD4416"/>
    <w:rsid w:val="00DD498F"/>
    <w:rsid w:val="00DD4AB5"/>
    <w:rsid w:val="00DD4D4A"/>
    <w:rsid w:val="00DD506E"/>
    <w:rsid w:val="00DD55AD"/>
    <w:rsid w:val="00DD56A6"/>
    <w:rsid w:val="00DD5C4B"/>
    <w:rsid w:val="00DD5C6A"/>
    <w:rsid w:val="00DD5F02"/>
    <w:rsid w:val="00DD6444"/>
    <w:rsid w:val="00DD6966"/>
    <w:rsid w:val="00DD6A86"/>
    <w:rsid w:val="00DD6CAC"/>
    <w:rsid w:val="00DD74F3"/>
    <w:rsid w:val="00DE1709"/>
    <w:rsid w:val="00DE1E0F"/>
    <w:rsid w:val="00DE2FA0"/>
    <w:rsid w:val="00DE3DA8"/>
    <w:rsid w:val="00DE41A2"/>
    <w:rsid w:val="00DE514D"/>
    <w:rsid w:val="00DE51AC"/>
    <w:rsid w:val="00DE7B72"/>
    <w:rsid w:val="00DE7E99"/>
    <w:rsid w:val="00DF001C"/>
    <w:rsid w:val="00DF0099"/>
    <w:rsid w:val="00DF03FD"/>
    <w:rsid w:val="00DF0421"/>
    <w:rsid w:val="00DF2836"/>
    <w:rsid w:val="00DF2F10"/>
    <w:rsid w:val="00DF405F"/>
    <w:rsid w:val="00DF4699"/>
    <w:rsid w:val="00DF65E8"/>
    <w:rsid w:val="00DF69C0"/>
    <w:rsid w:val="00DF6ADA"/>
    <w:rsid w:val="00DF72D2"/>
    <w:rsid w:val="00E0051D"/>
    <w:rsid w:val="00E00E47"/>
    <w:rsid w:val="00E0123D"/>
    <w:rsid w:val="00E0346C"/>
    <w:rsid w:val="00E0363B"/>
    <w:rsid w:val="00E0404F"/>
    <w:rsid w:val="00E04C0F"/>
    <w:rsid w:val="00E05332"/>
    <w:rsid w:val="00E05AFB"/>
    <w:rsid w:val="00E05B41"/>
    <w:rsid w:val="00E074C9"/>
    <w:rsid w:val="00E1005E"/>
    <w:rsid w:val="00E10BAC"/>
    <w:rsid w:val="00E110AC"/>
    <w:rsid w:val="00E12FD4"/>
    <w:rsid w:val="00E137B4"/>
    <w:rsid w:val="00E142B1"/>
    <w:rsid w:val="00E14980"/>
    <w:rsid w:val="00E14F4E"/>
    <w:rsid w:val="00E152A5"/>
    <w:rsid w:val="00E15AD8"/>
    <w:rsid w:val="00E162C6"/>
    <w:rsid w:val="00E16A2A"/>
    <w:rsid w:val="00E17B4E"/>
    <w:rsid w:val="00E20A56"/>
    <w:rsid w:val="00E20FB1"/>
    <w:rsid w:val="00E2184F"/>
    <w:rsid w:val="00E2199C"/>
    <w:rsid w:val="00E21A39"/>
    <w:rsid w:val="00E22FBC"/>
    <w:rsid w:val="00E23D2B"/>
    <w:rsid w:val="00E249CE"/>
    <w:rsid w:val="00E24B59"/>
    <w:rsid w:val="00E2599C"/>
    <w:rsid w:val="00E26AEB"/>
    <w:rsid w:val="00E26C6E"/>
    <w:rsid w:val="00E26F73"/>
    <w:rsid w:val="00E270A7"/>
    <w:rsid w:val="00E27F93"/>
    <w:rsid w:val="00E304E6"/>
    <w:rsid w:val="00E307B1"/>
    <w:rsid w:val="00E30930"/>
    <w:rsid w:val="00E30DD9"/>
    <w:rsid w:val="00E30E21"/>
    <w:rsid w:val="00E32008"/>
    <w:rsid w:val="00E328E8"/>
    <w:rsid w:val="00E32A24"/>
    <w:rsid w:val="00E33447"/>
    <w:rsid w:val="00E336AD"/>
    <w:rsid w:val="00E33949"/>
    <w:rsid w:val="00E33E9B"/>
    <w:rsid w:val="00E34202"/>
    <w:rsid w:val="00E34773"/>
    <w:rsid w:val="00E35107"/>
    <w:rsid w:val="00E35A03"/>
    <w:rsid w:val="00E3782A"/>
    <w:rsid w:val="00E37ED2"/>
    <w:rsid w:val="00E4022B"/>
    <w:rsid w:val="00E411C9"/>
    <w:rsid w:val="00E4133E"/>
    <w:rsid w:val="00E42659"/>
    <w:rsid w:val="00E42D08"/>
    <w:rsid w:val="00E44548"/>
    <w:rsid w:val="00E44597"/>
    <w:rsid w:val="00E4547D"/>
    <w:rsid w:val="00E462AA"/>
    <w:rsid w:val="00E46F71"/>
    <w:rsid w:val="00E474AA"/>
    <w:rsid w:val="00E50577"/>
    <w:rsid w:val="00E5141E"/>
    <w:rsid w:val="00E51BBE"/>
    <w:rsid w:val="00E51D29"/>
    <w:rsid w:val="00E5221F"/>
    <w:rsid w:val="00E52232"/>
    <w:rsid w:val="00E52EFB"/>
    <w:rsid w:val="00E530E4"/>
    <w:rsid w:val="00E53117"/>
    <w:rsid w:val="00E53426"/>
    <w:rsid w:val="00E53C3F"/>
    <w:rsid w:val="00E53CE1"/>
    <w:rsid w:val="00E53D0F"/>
    <w:rsid w:val="00E55AE6"/>
    <w:rsid w:val="00E560D9"/>
    <w:rsid w:val="00E5698B"/>
    <w:rsid w:val="00E570B7"/>
    <w:rsid w:val="00E57838"/>
    <w:rsid w:val="00E57B8B"/>
    <w:rsid w:val="00E609AD"/>
    <w:rsid w:val="00E60CBC"/>
    <w:rsid w:val="00E60F06"/>
    <w:rsid w:val="00E61027"/>
    <w:rsid w:val="00E61CC6"/>
    <w:rsid w:val="00E62ABD"/>
    <w:rsid w:val="00E63354"/>
    <w:rsid w:val="00E64399"/>
    <w:rsid w:val="00E64F68"/>
    <w:rsid w:val="00E656F6"/>
    <w:rsid w:val="00E660EB"/>
    <w:rsid w:val="00E66460"/>
    <w:rsid w:val="00E664B8"/>
    <w:rsid w:val="00E66CBE"/>
    <w:rsid w:val="00E676C3"/>
    <w:rsid w:val="00E7056D"/>
    <w:rsid w:val="00E70848"/>
    <w:rsid w:val="00E7095D"/>
    <w:rsid w:val="00E70C47"/>
    <w:rsid w:val="00E72527"/>
    <w:rsid w:val="00E72DFE"/>
    <w:rsid w:val="00E772B1"/>
    <w:rsid w:val="00E77F96"/>
    <w:rsid w:val="00E80507"/>
    <w:rsid w:val="00E811DE"/>
    <w:rsid w:val="00E81571"/>
    <w:rsid w:val="00E81A17"/>
    <w:rsid w:val="00E81CBB"/>
    <w:rsid w:val="00E823B6"/>
    <w:rsid w:val="00E8262C"/>
    <w:rsid w:val="00E830DE"/>
    <w:rsid w:val="00E837CA"/>
    <w:rsid w:val="00E83EF7"/>
    <w:rsid w:val="00E83F99"/>
    <w:rsid w:val="00E847CC"/>
    <w:rsid w:val="00E85E9B"/>
    <w:rsid w:val="00E861A3"/>
    <w:rsid w:val="00E862FB"/>
    <w:rsid w:val="00E866C3"/>
    <w:rsid w:val="00E86E2E"/>
    <w:rsid w:val="00E90225"/>
    <w:rsid w:val="00E90AAE"/>
    <w:rsid w:val="00E92B66"/>
    <w:rsid w:val="00E93FB2"/>
    <w:rsid w:val="00E965E6"/>
    <w:rsid w:val="00E96722"/>
    <w:rsid w:val="00E96DC6"/>
    <w:rsid w:val="00E9733A"/>
    <w:rsid w:val="00EA0043"/>
    <w:rsid w:val="00EA01F3"/>
    <w:rsid w:val="00EA042E"/>
    <w:rsid w:val="00EA0524"/>
    <w:rsid w:val="00EA0764"/>
    <w:rsid w:val="00EA123A"/>
    <w:rsid w:val="00EA1567"/>
    <w:rsid w:val="00EA1A7D"/>
    <w:rsid w:val="00EA399C"/>
    <w:rsid w:val="00EA486E"/>
    <w:rsid w:val="00EA4E61"/>
    <w:rsid w:val="00EA4FB1"/>
    <w:rsid w:val="00EA53C6"/>
    <w:rsid w:val="00EA599A"/>
    <w:rsid w:val="00EA5BBE"/>
    <w:rsid w:val="00EA6341"/>
    <w:rsid w:val="00EA6DB3"/>
    <w:rsid w:val="00EA7ED0"/>
    <w:rsid w:val="00EA7F6C"/>
    <w:rsid w:val="00EB044E"/>
    <w:rsid w:val="00EB04E7"/>
    <w:rsid w:val="00EB099A"/>
    <w:rsid w:val="00EB121E"/>
    <w:rsid w:val="00EB1912"/>
    <w:rsid w:val="00EB1E58"/>
    <w:rsid w:val="00EB2A8E"/>
    <w:rsid w:val="00EB2B2E"/>
    <w:rsid w:val="00EB3632"/>
    <w:rsid w:val="00EB49E4"/>
    <w:rsid w:val="00EB511B"/>
    <w:rsid w:val="00EB59C4"/>
    <w:rsid w:val="00EB68EE"/>
    <w:rsid w:val="00EB697F"/>
    <w:rsid w:val="00EB69FA"/>
    <w:rsid w:val="00EB6B5D"/>
    <w:rsid w:val="00EB735E"/>
    <w:rsid w:val="00EB7966"/>
    <w:rsid w:val="00EC11BD"/>
    <w:rsid w:val="00EC11E4"/>
    <w:rsid w:val="00EC1470"/>
    <w:rsid w:val="00EC1E20"/>
    <w:rsid w:val="00EC2440"/>
    <w:rsid w:val="00EC28AF"/>
    <w:rsid w:val="00EC310A"/>
    <w:rsid w:val="00EC3D96"/>
    <w:rsid w:val="00EC4D3E"/>
    <w:rsid w:val="00EC55A3"/>
    <w:rsid w:val="00EC65AE"/>
    <w:rsid w:val="00ED021F"/>
    <w:rsid w:val="00ED0C0D"/>
    <w:rsid w:val="00ED0D1A"/>
    <w:rsid w:val="00ED1FFA"/>
    <w:rsid w:val="00ED2A8B"/>
    <w:rsid w:val="00ED31A8"/>
    <w:rsid w:val="00ED35AC"/>
    <w:rsid w:val="00ED3E8C"/>
    <w:rsid w:val="00ED42EF"/>
    <w:rsid w:val="00ED4B66"/>
    <w:rsid w:val="00ED4B91"/>
    <w:rsid w:val="00ED556E"/>
    <w:rsid w:val="00ED5BD2"/>
    <w:rsid w:val="00ED6269"/>
    <w:rsid w:val="00ED6671"/>
    <w:rsid w:val="00ED672F"/>
    <w:rsid w:val="00EE0EC5"/>
    <w:rsid w:val="00EE2130"/>
    <w:rsid w:val="00EE22A0"/>
    <w:rsid w:val="00EE22DD"/>
    <w:rsid w:val="00EE2ABB"/>
    <w:rsid w:val="00EE2D4C"/>
    <w:rsid w:val="00EE3E35"/>
    <w:rsid w:val="00EE3EE0"/>
    <w:rsid w:val="00EE3FBA"/>
    <w:rsid w:val="00EE4503"/>
    <w:rsid w:val="00EE4C60"/>
    <w:rsid w:val="00EE68B2"/>
    <w:rsid w:val="00EE73FC"/>
    <w:rsid w:val="00EF01BE"/>
    <w:rsid w:val="00EF0371"/>
    <w:rsid w:val="00EF13FB"/>
    <w:rsid w:val="00EF3CF6"/>
    <w:rsid w:val="00EF44AA"/>
    <w:rsid w:val="00EF47DF"/>
    <w:rsid w:val="00EF491B"/>
    <w:rsid w:val="00EF5306"/>
    <w:rsid w:val="00EF5B3D"/>
    <w:rsid w:val="00EF65D3"/>
    <w:rsid w:val="00EF6941"/>
    <w:rsid w:val="00EF74F5"/>
    <w:rsid w:val="00EF75CD"/>
    <w:rsid w:val="00EF7F2C"/>
    <w:rsid w:val="00F000C2"/>
    <w:rsid w:val="00F0019F"/>
    <w:rsid w:val="00F019E6"/>
    <w:rsid w:val="00F01EB8"/>
    <w:rsid w:val="00F02288"/>
    <w:rsid w:val="00F02C30"/>
    <w:rsid w:val="00F033F3"/>
    <w:rsid w:val="00F03E27"/>
    <w:rsid w:val="00F03EA7"/>
    <w:rsid w:val="00F05357"/>
    <w:rsid w:val="00F05381"/>
    <w:rsid w:val="00F062C7"/>
    <w:rsid w:val="00F0632F"/>
    <w:rsid w:val="00F066BF"/>
    <w:rsid w:val="00F06737"/>
    <w:rsid w:val="00F068C5"/>
    <w:rsid w:val="00F06AC5"/>
    <w:rsid w:val="00F06BB2"/>
    <w:rsid w:val="00F0703B"/>
    <w:rsid w:val="00F07198"/>
    <w:rsid w:val="00F078E7"/>
    <w:rsid w:val="00F07BCD"/>
    <w:rsid w:val="00F10A35"/>
    <w:rsid w:val="00F11ECB"/>
    <w:rsid w:val="00F12660"/>
    <w:rsid w:val="00F136D2"/>
    <w:rsid w:val="00F13DF8"/>
    <w:rsid w:val="00F13FD6"/>
    <w:rsid w:val="00F15140"/>
    <w:rsid w:val="00F20168"/>
    <w:rsid w:val="00F203F6"/>
    <w:rsid w:val="00F2074A"/>
    <w:rsid w:val="00F21616"/>
    <w:rsid w:val="00F21A4C"/>
    <w:rsid w:val="00F231BF"/>
    <w:rsid w:val="00F23D26"/>
    <w:rsid w:val="00F2403D"/>
    <w:rsid w:val="00F25A5C"/>
    <w:rsid w:val="00F26037"/>
    <w:rsid w:val="00F265A9"/>
    <w:rsid w:val="00F269BE"/>
    <w:rsid w:val="00F26C81"/>
    <w:rsid w:val="00F26D56"/>
    <w:rsid w:val="00F26FEB"/>
    <w:rsid w:val="00F2766D"/>
    <w:rsid w:val="00F27FEB"/>
    <w:rsid w:val="00F3099A"/>
    <w:rsid w:val="00F33137"/>
    <w:rsid w:val="00F33257"/>
    <w:rsid w:val="00F33275"/>
    <w:rsid w:val="00F34046"/>
    <w:rsid w:val="00F34C19"/>
    <w:rsid w:val="00F35509"/>
    <w:rsid w:val="00F3560D"/>
    <w:rsid w:val="00F377BE"/>
    <w:rsid w:val="00F37C47"/>
    <w:rsid w:val="00F419C7"/>
    <w:rsid w:val="00F41F04"/>
    <w:rsid w:val="00F41F86"/>
    <w:rsid w:val="00F427CD"/>
    <w:rsid w:val="00F43A62"/>
    <w:rsid w:val="00F43E73"/>
    <w:rsid w:val="00F4737B"/>
    <w:rsid w:val="00F501D9"/>
    <w:rsid w:val="00F50230"/>
    <w:rsid w:val="00F51058"/>
    <w:rsid w:val="00F51362"/>
    <w:rsid w:val="00F51471"/>
    <w:rsid w:val="00F51B40"/>
    <w:rsid w:val="00F521CC"/>
    <w:rsid w:val="00F52925"/>
    <w:rsid w:val="00F538E3"/>
    <w:rsid w:val="00F55E7E"/>
    <w:rsid w:val="00F5609A"/>
    <w:rsid w:val="00F561B4"/>
    <w:rsid w:val="00F56D59"/>
    <w:rsid w:val="00F570BA"/>
    <w:rsid w:val="00F575BB"/>
    <w:rsid w:val="00F57787"/>
    <w:rsid w:val="00F57E3D"/>
    <w:rsid w:val="00F57F51"/>
    <w:rsid w:val="00F604B4"/>
    <w:rsid w:val="00F605AF"/>
    <w:rsid w:val="00F60E0B"/>
    <w:rsid w:val="00F61300"/>
    <w:rsid w:val="00F63D9C"/>
    <w:rsid w:val="00F64BB0"/>
    <w:rsid w:val="00F6510B"/>
    <w:rsid w:val="00F652BC"/>
    <w:rsid w:val="00F66D43"/>
    <w:rsid w:val="00F677C4"/>
    <w:rsid w:val="00F70438"/>
    <w:rsid w:val="00F70D2D"/>
    <w:rsid w:val="00F712D5"/>
    <w:rsid w:val="00F714A9"/>
    <w:rsid w:val="00F71661"/>
    <w:rsid w:val="00F717BD"/>
    <w:rsid w:val="00F71927"/>
    <w:rsid w:val="00F71C23"/>
    <w:rsid w:val="00F72128"/>
    <w:rsid w:val="00F73FCA"/>
    <w:rsid w:val="00F74D47"/>
    <w:rsid w:val="00F74F10"/>
    <w:rsid w:val="00F750EA"/>
    <w:rsid w:val="00F75664"/>
    <w:rsid w:val="00F75DCB"/>
    <w:rsid w:val="00F75F3D"/>
    <w:rsid w:val="00F76E25"/>
    <w:rsid w:val="00F777B0"/>
    <w:rsid w:val="00F7795B"/>
    <w:rsid w:val="00F77975"/>
    <w:rsid w:val="00F77AD7"/>
    <w:rsid w:val="00F77EAA"/>
    <w:rsid w:val="00F80EFA"/>
    <w:rsid w:val="00F81EAD"/>
    <w:rsid w:val="00F83367"/>
    <w:rsid w:val="00F848BA"/>
    <w:rsid w:val="00F84E50"/>
    <w:rsid w:val="00F85C84"/>
    <w:rsid w:val="00F85DEC"/>
    <w:rsid w:val="00F86013"/>
    <w:rsid w:val="00F86B3D"/>
    <w:rsid w:val="00F86C27"/>
    <w:rsid w:val="00F87351"/>
    <w:rsid w:val="00F875CD"/>
    <w:rsid w:val="00F878B5"/>
    <w:rsid w:val="00F9055D"/>
    <w:rsid w:val="00F90B73"/>
    <w:rsid w:val="00F92F15"/>
    <w:rsid w:val="00F92FAB"/>
    <w:rsid w:val="00F9314D"/>
    <w:rsid w:val="00F93AE2"/>
    <w:rsid w:val="00F946D2"/>
    <w:rsid w:val="00F9540A"/>
    <w:rsid w:val="00F96AA6"/>
    <w:rsid w:val="00F96CAF"/>
    <w:rsid w:val="00F970AE"/>
    <w:rsid w:val="00F97168"/>
    <w:rsid w:val="00F97D38"/>
    <w:rsid w:val="00F97D53"/>
    <w:rsid w:val="00F97E69"/>
    <w:rsid w:val="00FA05E9"/>
    <w:rsid w:val="00FA114C"/>
    <w:rsid w:val="00FA1C09"/>
    <w:rsid w:val="00FA3694"/>
    <w:rsid w:val="00FA5355"/>
    <w:rsid w:val="00FA54D7"/>
    <w:rsid w:val="00FA60A2"/>
    <w:rsid w:val="00FA657B"/>
    <w:rsid w:val="00FB00B4"/>
    <w:rsid w:val="00FB040B"/>
    <w:rsid w:val="00FB081A"/>
    <w:rsid w:val="00FB1233"/>
    <w:rsid w:val="00FB1CD7"/>
    <w:rsid w:val="00FB2985"/>
    <w:rsid w:val="00FB38A5"/>
    <w:rsid w:val="00FB3CC0"/>
    <w:rsid w:val="00FB3CD8"/>
    <w:rsid w:val="00FB3FF7"/>
    <w:rsid w:val="00FB42A7"/>
    <w:rsid w:val="00FB5166"/>
    <w:rsid w:val="00FB7915"/>
    <w:rsid w:val="00FB7A85"/>
    <w:rsid w:val="00FC0E45"/>
    <w:rsid w:val="00FC0E65"/>
    <w:rsid w:val="00FC2588"/>
    <w:rsid w:val="00FC364B"/>
    <w:rsid w:val="00FC39CF"/>
    <w:rsid w:val="00FC57F2"/>
    <w:rsid w:val="00FC5D97"/>
    <w:rsid w:val="00FC633A"/>
    <w:rsid w:val="00FC665F"/>
    <w:rsid w:val="00FC6D35"/>
    <w:rsid w:val="00FC71D9"/>
    <w:rsid w:val="00FC7963"/>
    <w:rsid w:val="00FC7E70"/>
    <w:rsid w:val="00FD0547"/>
    <w:rsid w:val="00FD0D20"/>
    <w:rsid w:val="00FD21B8"/>
    <w:rsid w:val="00FD21E8"/>
    <w:rsid w:val="00FD258E"/>
    <w:rsid w:val="00FD2D0A"/>
    <w:rsid w:val="00FD33FA"/>
    <w:rsid w:val="00FD362F"/>
    <w:rsid w:val="00FD3982"/>
    <w:rsid w:val="00FD3F42"/>
    <w:rsid w:val="00FD47D8"/>
    <w:rsid w:val="00FD5E46"/>
    <w:rsid w:val="00FD63AD"/>
    <w:rsid w:val="00FD70D3"/>
    <w:rsid w:val="00FD7A1F"/>
    <w:rsid w:val="00FD7F85"/>
    <w:rsid w:val="00FE074E"/>
    <w:rsid w:val="00FE1926"/>
    <w:rsid w:val="00FE2FE5"/>
    <w:rsid w:val="00FE34EF"/>
    <w:rsid w:val="00FE3BA2"/>
    <w:rsid w:val="00FE452C"/>
    <w:rsid w:val="00FE4FEC"/>
    <w:rsid w:val="00FE528E"/>
    <w:rsid w:val="00FE57CF"/>
    <w:rsid w:val="00FE57DE"/>
    <w:rsid w:val="00FE6B2F"/>
    <w:rsid w:val="00FE7086"/>
    <w:rsid w:val="00FE72CC"/>
    <w:rsid w:val="00FE7395"/>
    <w:rsid w:val="00FE7641"/>
    <w:rsid w:val="00FE7686"/>
    <w:rsid w:val="00FE7D12"/>
    <w:rsid w:val="00FF0268"/>
    <w:rsid w:val="00FF08FE"/>
    <w:rsid w:val="00FF1573"/>
    <w:rsid w:val="00FF17CE"/>
    <w:rsid w:val="00FF1A77"/>
    <w:rsid w:val="00FF1AED"/>
    <w:rsid w:val="00FF1C3F"/>
    <w:rsid w:val="00FF25D7"/>
    <w:rsid w:val="00FF2729"/>
    <w:rsid w:val="00FF2F42"/>
    <w:rsid w:val="00FF4604"/>
    <w:rsid w:val="00FF600E"/>
    <w:rsid w:val="00FF719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E70C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56F4"/>
  </w:style>
  <w:style w:type="paragraph" w:styleId="Heading1">
    <w:name w:val="heading 1"/>
    <w:basedOn w:val="Normal"/>
    <w:next w:val="Normal"/>
    <w:link w:val="Heading1Char"/>
    <w:uiPriority w:val="9"/>
    <w:qFormat/>
    <w:rsid w:val="000107F9"/>
    <w:pPr>
      <w:keepNext/>
      <w:keepLines/>
      <w:spacing w:before="240" w:after="0"/>
      <w:outlineLvl w:val="0"/>
    </w:pPr>
    <w:rPr>
      <w:rFonts w:asciiTheme="majorHAnsi" w:eastAsiaTheme="majorEastAsia" w:hAnsiTheme="majorHAnsi" w:cstheme="majorBidi"/>
      <w:color w:val="2E74B5" w:themeColor="accent1" w:themeShade="BF"/>
      <w:sz w:val="32"/>
      <w:szCs w:val="32"/>
      <w:lang w:eastAsia="de-DE"/>
    </w:rPr>
  </w:style>
  <w:style w:type="paragraph" w:styleId="Heading2">
    <w:name w:val="heading 2"/>
    <w:basedOn w:val="Normal"/>
    <w:next w:val="Normal"/>
    <w:link w:val="Heading2Char"/>
    <w:uiPriority w:val="9"/>
    <w:semiHidden/>
    <w:unhideWhenUsed/>
    <w:qFormat/>
    <w:rsid w:val="002F6BD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656A7E"/>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C19F1"/>
    <w:rPr>
      <w:color w:val="0000FF"/>
      <w:u w:val="single"/>
    </w:rPr>
  </w:style>
  <w:style w:type="paragraph" w:styleId="NormalWeb">
    <w:name w:val="Normal (Web)"/>
    <w:basedOn w:val="Normal"/>
    <w:uiPriority w:val="99"/>
    <w:unhideWhenUsed/>
    <w:rsid w:val="00095EA8"/>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Subtitle">
    <w:name w:val="Subtitle"/>
    <w:basedOn w:val="Normal"/>
    <w:next w:val="Normal"/>
    <w:link w:val="SubtitleChar"/>
    <w:uiPriority w:val="11"/>
    <w:qFormat/>
    <w:rsid w:val="00095EA8"/>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95EA8"/>
    <w:rPr>
      <w:rFonts w:eastAsiaTheme="minorEastAsia"/>
      <w:color w:val="5A5A5A" w:themeColor="text1" w:themeTint="A5"/>
      <w:spacing w:val="15"/>
    </w:rPr>
  </w:style>
  <w:style w:type="paragraph" w:styleId="Title">
    <w:name w:val="Title"/>
    <w:basedOn w:val="Normal"/>
    <w:next w:val="Normal"/>
    <w:link w:val="TitleChar"/>
    <w:uiPriority w:val="10"/>
    <w:qFormat/>
    <w:rsid w:val="00095EA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5EA8"/>
    <w:rPr>
      <w:rFonts w:asciiTheme="majorHAnsi" w:eastAsiaTheme="majorEastAsia" w:hAnsiTheme="majorHAnsi" w:cstheme="majorBidi"/>
      <w:spacing w:val="-10"/>
      <w:kern w:val="28"/>
      <w:sz w:val="56"/>
      <w:szCs w:val="56"/>
    </w:rPr>
  </w:style>
  <w:style w:type="character" w:styleId="Strong">
    <w:name w:val="Strong"/>
    <w:basedOn w:val="DefaultParagraphFont"/>
    <w:uiPriority w:val="22"/>
    <w:qFormat/>
    <w:rsid w:val="003C1E39"/>
    <w:rPr>
      <w:b/>
      <w:bCs/>
    </w:rPr>
  </w:style>
  <w:style w:type="table" w:styleId="TableGrid">
    <w:name w:val="Table Grid"/>
    <w:basedOn w:val="TableNormal"/>
    <w:uiPriority w:val="39"/>
    <w:rsid w:val="00E149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14980"/>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0107F9"/>
    <w:rPr>
      <w:rFonts w:asciiTheme="majorHAnsi" w:eastAsiaTheme="majorEastAsia" w:hAnsiTheme="majorHAnsi" w:cstheme="majorBidi"/>
      <w:color w:val="2E74B5" w:themeColor="accent1" w:themeShade="BF"/>
      <w:sz w:val="32"/>
      <w:szCs w:val="32"/>
      <w:lang w:eastAsia="de-DE"/>
    </w:rPr>
  </w:style>
  <w:style w:type="paragraph" w:styleId="Bibliography">
    <w:name w:val="Bibliography"/>
    <w:basedOn w:val="Normal"/>
    <w:next w:val="Normal"/>
    <w:uiPriority w:val="37"/>
    <w:unhideWhenUsed/>
    <w:rsid w:val="000107F9"/>
  </w:style>
  <w:style w:type="paragraph" w:styleId="NoSpacing">
    <w:name w:val="No Spacing"/>
    <w:uiPriority w:val="1"/>
    <w:qFormat/>
    <w:rsid w:val="00503414"/>
    <w:pPr>
      <w:spacing w:after="0" w:line="240" w:lineRule="auto"/>
    </w:pPr>
  </w:style>
  <w:style w:type="character" w:customStyle="1" w:styleId="apple-converted-space">
    <w:name w:val="apple-converted-space"/>
    <w:basedOn w:val="DefaultParagraphFont"/>
    <w:rsid w:val="001A3BBB"/>
  </w:style>
  <w:style w:type="paragraph" w:customStyle="1" w:styleId="Default">
    <w:name w:val="Default"/>
    <w:rsid w:val="00AA1359"/>
    <w:pPr>
      <w:autoSpaceDE w:val="0"/>
      <w:autoSpaceDN w:val="0"/>
      <w:adjustRightInd w:val="0"/>
      <w:spacing w:after="0" w:line="240" w:lineRule="auto"/>
    </w:pPr>
    <w:rPr>
      <w:rFonts w:ascii="Arial" w:hAnsi="Arial" w:cs="Arial"/>
      <w:color w:val="000000"/>
      <w:sz w:val="24"/>
      <w:szCs w:val="24"/>
    </w:rPr>
  </w:style>
  <w:style w:type="table" w:customStyle="1" w:styleId="PlainTable3">
    <w:name w:val="Plain Table 3"/>
    <w:basedOn w:val="TableNormal"/>
    <w:uiPriority w:val="43"/>
    <w:rsid w:val="0088142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
    <w:name w:val="Plain Table 5"/>
    <w:basedOn w:val="TableNormal"/>
    <w:uiPriority w:val="45"/>
    <w:rsid w:val="00075CE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
    <w:name w:val="Plain Table 4"/>
    <w:basedOn w:val="TableNormal"/>
    <w:uiPriority w:val="44"/>
    <w:rsid w:val="00F41F8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5DarkAccent1">
    <w:name w:val="Grid Table 5 Dark Accent 1"/>
    <w:basedOn w:val="TableNormal"/>
    <w:uiPriority w:val="50"/>
    <w:rsid w:val="006777D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GridTable4Accent5">
    <w:name w:val="Grid Table 4 Accent 5"/>
    <w:basedOn w:val="TableNormal"/>
    <w:uiPriority w:val="49"/>
    <w:rsid w:val="006777D6"/>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ListParagraph">
    <w:name w:val="List Paragraph"/>
    <w:basedOn w:val="Normal"/>
    <w:uiPriority w:val="34"/>
    <w:qFormat/>
    <w:rsid w:val="00C127A2"/>
    <w:pPr>
      <w:ind w:left="720"/>
      <w:contextualSpacing/>
    </w:pPr>
  </w:style>
  <w:style w:type="paragraph" w:styleId="Header">
    <w:name w:val="header"/>
    <w:basedOn w:val="Normal"/>
    <w:link w:val="HeaderChar"/>
    <w:uiPriority w:val="99"/>
    <w:unhideWhenUsed/>
    <w:rsid w:val="004D205E"/>
    <w:pPr>
      <w:tabs>
        <w:tab w:val="center" w:pos="4536"/>
        <w:tab w:val="right" w:pos="9072"/>
      </w:tabs>
      <w:spacing w:after="0" w:line="240" w:lineRule="auto"/>
    </w:pPr>
  </w:style>
  <w:style w:type="character" w:customStyle="1" w:styleId="HeaderChar">
    <w:name w:val="Header Char"/>
    <w:basedOn w:val="DefaultParagraphFont"/>
    <w:link w:val="Header"/>
    <w:uiPriority w:val="99"/>
    <w:rsid w:val="004D205E"/>
  </w:style>
  <w:style w:type="paragraph" w:styleId="Footer">
    <w:name w:val="footer"/>
    <w:basedOn w:val="Normal"/>
    <w:link w:val="FooterChar"/>
    <w:uiPriority w:val="99"/>
    <w:unhideWhenUsed/>
    <w:rsid w:val="004D205E"/>
    <w:pPr>
      <w:tabs>
        <w:tab w:val="center" w:pos="4536"/>
        <w:tab w:val="right" w:pos="9072"/>
      </w:tabs>
      <w:spacing w:after="0" w:line="240" w:lineRule="auto"/>
    </w:pPr>
  </w:style>
  <w:style w:type="character" w:customStyle="1" w:styleId="FooterChar">
    <w:name w:val="Footer Char"/>
    <w:basedOn w:val="DefaultParagraphFont"/>
    <w:link w:val="Footer"/>
    <w:uiPriority w:val="99"/>
    <w:rsid w:val="004D205E"/>
  </w:style>
  <w:style w:type="character" w:styleId="PlaceholderText">
    <w:name w:val="Placeholder Text"/>
    <w:basedOn w:val="DefaultParagraphFont"/>
    <w:uiPriority w:val="99"/>
    <w:semiHidden/>
    <w:rsid w:val="0023555C"/>
    <w:rPr>
      <w:color w:val="808080"/>
    </w:rPr>
  </w:style>
  <w:style w:type="paragraph" w:styleId="Quote">
    <w:name w:val="Quote"/>
    <w:basedOn w:val="Normal"/>
    <w:next w:val="Normal"/>
    <w:link w:val="QuoteChar"/>
    <w:uiPriority w:val="29"/>
    <w:qFormat/>
    <w:rsid w:val="00903598"/>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903598"/>
    <w:rPr>
      <w:i/>
      <w:iCs/>
      <w:color w:val="404040" w:themeColor="text1" w:themeTint="BF"/>
    </w:rPr>
  </w:style>
  <w:style w:type="character" w:styleId="CommentReference">
    <w:name w:val="annotation reference"/>
    <w:basedOn w:val="DefaultParagraphFont"/>
    <w:uiPriority w:val="99"/>
    <w:semiHidden/>
    <w:unhideWhenUsed/>
    <w:rsid w:val="00BB20DA"/>
    <w:rPr>
      <w:sz w:val="16"/>
      <w:szCs w:val="16"/>
    </w:rPr>
  </w:style>
  <w:style w:type="paragraph" w:styleId="CommentText">
    <w:name w:val="annotation text"/>
    <w:basedOn w:val="Normal"/>
    <w:link w:val="CommentTextChar"/>
    <w:uiPriority w:val="99"/>
    <w:unhideWhenUsed/>
    <w:rsid w:val="00BB20DA"/>
    <w:pPr>
      <w:spacing w:line="240" w:lineRule="auto"/>
    </w:pPr>
    <w:rPr>
      <w:sz w:val="20"/>
      <w:szCs w:val="20"/>
    </w:rPr>
  </w:style>
  <w:style w:type="character" w:customStyle="1" w:styleId="CommentTextChar">
    <w:name w:val="Comment Text Char"/>
    <w:basedOn w:val="DefaultParagraphFont"/>
    <w:link w:val="CommentText"/>
    <w:uiPriority w:val="99"/>
    <w:rsid w:val="00BB20DA"/>
    <w:rPr>
      <w:sz w:val="20"/>
      <w:szCs w:val="20"/>
    </w:rPr>
  </w:style>
  <w:style w:type="paragraph" w:styleId="CommentSubject">
    <w:name w:val="annotation subject"/>
    <w:basedOn w:val="CommentText"/>
    <w:next w:val="CommentText"/>
    <w:link w:val="CommentSubjectChar"/>
    <w:uiPriority w:val="99"/>
    <w:semiHidden/>
    <w:unhideWhenUsed/>
    <w:rsid w:val="00BB20DA"/>
    <w:rPr>
      <w:b/>
      <w:bCs/>
    </w:rPr>
  </w:style>
  <w:style w:type="character" w:customStyle="1" w:styleId="CommentSubjectChar">
    <w:name w:val="Comment Subject Char"/>
    <w:basedOn w:val="CommentTextChar"/>
    <w:link w:val="CommentSubject"/>
    <w:uiPriority w:val="99"/>
    <w:semiHidden/>
    <w:rsid w:val="00BB20DA"/>
    <w:rPr>
      <w:b/>
      <w:bCs/>
      <w:sz w:val="20"/>
      <w:szCs w:val="20"/>
    </w:rPr>
  </w:style>
  <w:style w:type="paragraph" w:styleId="BalloonText">
    <w:name w:val="Balloon Text"/>
    <w:basedOn w:val="Normal"/>
    <w:link w:val="BalloonTextChar"/>
    <w:uiPriority w:val="99"/>
    <w:semiHidden/>
    <w:unhideWhenUsed/>
    <w:rsid w:val="00BB20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20DA"/>
    <w:rPr>
      <w:rFonts w:ascii="Segoe UI" w:hAnsi="Segoe UI" w:cs="Segoe UI"/>
      <w:sz w:val="18"/>
      <w:szCs w:val="18"/>
    </w:rPr>
  </w:style>
  <w:style w:type="character" w:styleId="Emphasis">
    <w:name w:val="Emphasis"/>
    <w:basedOn w:val="DefaultParagraphFont"/>
    <w:uiPriority w:val="20"/>
    <w:qFormat/>
    <w:rsid w:val="009543D0"/>
    <w:rPr>
      <w:i/>
      <w:iCs/>
    </w:rPr>
  </w:style>
  <w:style w:type="paragraph" w:styleId="FootnoteText">
    <w:name w:val="footnote text"/>
    <w:basedOn w:val="Normal"/>
    <w:link w:val="FootnoteTextChar"/>
    <w:uiPriority w:val="99"/>
    <w:semiHidden/>
    <w:unhideWhenUsed/>
    <w:rsid w:val="00862F8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62F8F"/>
    <w:rPr>
      <w:sz w:val="20"/>
      <w:szCs w:val="20"/>
    </w:rPr>
  </w:style>
  <w:style w:type="character" w:styleId="FootnoteReference">
    <w:name w:val="footnote reference"/>
    <w:basedOn w:val="DefaultParagraphFont"/>
    <w:uiPriority w:val="99"/>
    <w:semiHidden/>
    <w:unhideWhenUsed/>
    <w:rsid w:val="00862F8F"/>
    <w:rPr>
      <w:vertAlign w:val="superscript"/>
    </w:rPr>
  </w:style>
  <w:style w:type="character" w:customStyle="1" w:styleId="alt-edited">
    <w:name w:val="alt-edited"/>
    <w:basedOn w:val="DefaultParagraphFont"/>
    <w:rsid w:val="00CC3A9D"/>
  </w:style>
  <w:style w:type="character" w:customStyle="1" w:styleId="algo-summary">
    <w:name w:val="algo-summary"/>
    <w:basedOn w:val="DefaultParagraphFont"/>
    <w:rsid w:val="004D4439"/>
  </w:style>
  <w:style w:type="character" w:customStyle="1" w:styleId="Heading3Char">
    <w:name w:val="Heading 3 Char"/>
    <w:basedOn w:val="DefaultParagraphFont"/>
    <w:link w:val="Heading3"/>
    <w:uiPriority w:val="9"/>
    <w:rsid w:val="00656A7E"/>
    <w:rPr>
      <w:rFonts w:ascii="Times New Roman" w:eastAsia="Times New Roman" w:hAnsi="Times New Roman" w:cs="Times New Roman"/>
      <w:b/>
      <w:bCs/>
      <w:sz w:val="27"/>
      <w:szCs w:val="27"/>
      <w:lang w:eastAsia="de-DE"/>
    </w:rPr>
  </w:style>
  <w:style w:type="character" w:customStyle="1" w:styleId="ceurfulltitle">
    <w:name w:val="ceurfulltitle"/>
    <w:basedOn w:val="DefaultParagraphFont"/>
    <w:rsid w:val="00656A7E"/>
  </w:style>
  <w:style w:type="paragraph" w:styleId="EndnoteText">
    <w:name w:val="endnote text"/>
    <w:basedOn w:val="Normal"/>
    <w:link w:val="EndnoteTextChar"/>
    <w:uiPriority w:val="99"/>
    <w:semiHidden/>
    <w:unhideWhenUsed/>
    <w:rsid w:val="00B2643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26437"/>
    <w:rPr>
      <w:sz w:val="20"/>
      <w:szCs w:val="20"/>
    </w:rPr>
  </w:style>
  <w:style w:type="character" w:styleId="EndnoteReference">
    <w:name w:val="endnote reference"/>
    <w:basedOn w:val="DefaultParagraphFont"/>
    <w:uiPriority w:val="99"/>
    <w:semiHidden/>
    <w:unhideWhenUsed/>
    <w:rsid w:val="00B26437"/>
    <w:rPr>
      <w:vertAlign w:val="superscript"/>
    </w:rPr>
  </w:style>
  <w:style w:type="character" w:styleId="LineNumber">
    <w:name w:val="line number"/>
    <w:basedOn w:val="DefaultParagraphFont"/>
    <w:uiPriority w:val="99"/>
    <w:semiHidden/>
    <w:unhideWhenUsed/>
    <w:rsid w:val="00DC6F89"/>
  </w:style>
  <w:style w:type="character" w:customStyle="1" w:styleId="Heading2Char">
    <w:name w:val="Heading 2 Char"/>
    <w:basedOn w:val="DefaultParagraphFont"/>
    <w:link w:val="Heading2"/>
    <w:uiPriority w:val="9"/>
    <w:semiHidden/>
    <w:rsid w:val="002F6BD8"/>
    <w:rPr>
      <w:rFonts w:asciiTheme="majorHAnsi" w:eastAsiaTheme="majorEastAsia" w:hAnsiTheme="majorHAnsi" w:cstheme="majorBidi"/>
      <w:color w:val="2E74B5" w:themeColor="accent1" w:themeShade="BF"/>
      <w:sz w:val="26"/>
      <w:szCs w:val="26"/>
    </w:rPr>
  </w:style>
  <w:style w:type="character" w:customStyle="1" w:styleId="size-xl">
    <w:name w:val="size-xl"/>
    <w:basedOn w:val="DefaultParagraphFont"/>
    <w:rsid w:val="002F6BD8"/>
  </w:style>
  <w:style w:type="character" w:customStyle="1" w:styleId="size-m">
    <w:name w:val="size-m"/>
    <w:basedOn w:val="DefaultParagraphFont"/>
    <w:rsid w:val="002F6BD8"/>
  </w:style>
  <w:style w:type="character" w:customStyle="1" w:styleId="shorttext">
    <w:name w:val="short_text"/>
    <w:basedOn w:val="DefaultParagraphFont"/>
    <w:rsid w:val="00977C79"/>
  </w:style>
  <w:style w:type="table" w:customStyle="1" w:styleId="GridTable4">
    <w:name w:val="Grid Table 4"/>
    <w:basedOn w:val="TableNormal"/>
    <w:uiPriority w:val="49"/>
    <w:rsid w:val="00DC56F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56F4"/>
  </w:style>
  <w:style w:type="paragraph" w:styleId="Heading1">
    <w:name w:val="heading 1"/>
    <w:basedOn w:val="Normal"/>
    <w:next w:val="Normal"/>
    <w:link w:val="Heading1Char"/>
    <w:uiPriority w:val="9"/>
    <w:qFormat/>
    <w:rsid w:val="000107F9"/>
    <w:pPr>
      <w:keepNext/>
      <w:keepLines/>
      <w:spacing w:before="240" w:after="0"/>
      <w:outlineLvl w:val="0"/>
    </w:pPr>
    <w:rPr>
      <w:rFonts w:asciiTheme="majorHAnsi" w:eastAsiaTheme="majorEastAsia" w:hAnsiTheme="majorHAnsi" w:cstheme="majorBidi"/>
      <w:color w:val="2E74B5" w:themeColor="accent1" w:themeShade="BF"/>
      <w:sz w:val="32"/>
      <w:szCs w:val="32"/>
      <w:lang w:eastAsia="de-DE"/>
    </w:rPr>
  </w:style>
  <w:style w:type="paragraph" w:styleId="Heading2">
    <w:name w:val="heading 2"/>
    <w:basedOn w:val="Normal"/>
    <w:next w:val="Normal"/>
    <w:link w:val="Heading2Char"/>
    <w:uiPriority w:val="9"/>
    <w:semiHidden/>
    <w:unhideWhenUsed/>
    <w:qFormat/>
    <w:rsid w:val="002F6BD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656A7E"/>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C19F1"/>
    <w:rPr>
      <w:color w:val="0000FF"/>
      <w:u w:val="single"/>
    </w:rPr>
  </w:style>
  <w:style w:type="paragraph" w:styleId="NormalWeb">
    <w:name w:val="Normal (Web)"/>
    <w:basedOn w:val="Normal"/>
    <w:uiPriority w:val="99"/>
    <w:unhideWhenUsed/>
    <w:rsid w:val="00095EA8"/>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Subtitle">
    <w:name w:val="Subtitle"/>
    <w:basedOn w:val="Normal"/>
    <w:next w:val="Normal"/>
    <w:link w:val="SubtitleChar"/>
    <w:uiPriority w:val="11"/>
    <w:qFormat/>
    <w:rsid w:val="00095EA8"/>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95EA8"/>
    <w:rPr>
      <w:rFonts w:eastAsiaTheme="minorEastAsia"/>
      <w:color w:val="5A5A5A" w:themeColor="text1" w:themeTint="A5"/>
      <w:spacing w:val="15"/>
    </w:rPr>
  </w:style>
  <w:style w:type="paragraph" w:styleId="Title">
    <w:name w:val="Title"/>
    <w:basedOn w:val="Normal"/>
    <w:next w:val="Normal"/>
    <w:link w:val="TitleChar"/>
    <w:uiPriority w:val="10"/>
    <w:qFormat/>
    <w:rsid w:val="00095EA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5EA8"/>
    <w:rPr>
      <w:rFonts w:asciiTheme="majorHAnsi" w:eastAsiaTheme="majorEastAsia" w:hAnsiTheme="majorHAnsi" w:cstheme="majorBidi"/>
      <w:spacing w:val="-10"/>
      <w:kern w:val="28"/>
      <w:sz w:val="56"/>
      <w:szCs w:val="56"/>
    </w:rPr>
  </w:style>
  <w:style w:type="character" w:styleId="Strong">
    <w:name w:val="Strong"/>
    <w:basedOn w:val="DefaultParagraphFont"/>
    <w:uiPriority w:val="22"/>
    <w:qFormat/>
    <w:rsid w:val="003C1E39"/>
    <w:rPr>
      <w:b/>
      <w:bCs/>
    </w:rPr>
  </w:style>
  <w:style w:type="table" w:styleId="TableGrid">
    <w:name w:val="Table Grid"/>
    <w:basedOn w:val="TableNormal"/>
    <w:uiPriority w:val="39"/>
    <w:rsid w:val="00E149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14980"/>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0107F9"/>
    <w:rPr>
      <w:rFonts w:asciiTheme="majorHAnsi" w:eastAsiaTheme="majorEastAsia" w:hAnsiTheme="majorHAnsi" w:cstheme="majorBidi"/>
      <w:color w:val="2E74B5" w:themeColor="accent1" w:themeShade="BF"/>
      <w:sz w:val="32"/>
      <w:szCs w:val="32"/>
      <w:lang w:eastAsia="de-DE"/>
    </w:rPr>
  </w:style>
  <w:style w:type="paragraph" w:styleId="Bibliography">
    <w:name w:val="Bibliography"/>
    <w:basedOn w:val="Normal"/>
    <w:next w:val="Normal"/>
    <w:uiPriority w:val="37"/>
    <w:unhideWhenUsed/>
    <w:rsid w:val="000107F9"/>
  </w:style>
  <w:style w:type="paragraph" w:styleId="NoSpacing">
    <w:name w:val="No Spacing"/>
    <w:uiPriority w:val="1"/>
    <w:qFormat/>
    <w:rsid w:val="00503414"/>
    <w:pPr>
      <w:spacing w:after="0" w:line="240" w:lineRule="auto"/>
    </w:pPr>
  </w:style>
  <w:style w:type="character" w:customStyle="1" w:styleId="apple-converted-space">
    <w:name w:val="apple-converted-space"/>
    <w:basedOn w:val="DefaultParagraphFont"/>
    <w:rsid w:val="001A3BBB"/>
  </w:style>
  <w:style w:type="paragraph" w:customStyle="1" w:styleId="Default">
    <w:name w:val="Default"/>
    <w:rsid w:val="00AA1359"/>
    <w:pPr>
      <w:autoSpaceDE w:val="0"/>
      <w:autoSpaceDN w:val="0"/>
      <w:adjustRightInd w:val="0"/>
      <w:spacing w:after="0" w:line="240" w:lineRule="auto"/>
    </w:pPr>
    <w:rPr>
      <w:rFonts w:ascii="Arial" w:hAnsi="Arial" w:cs="Arial"/>
      <w:color w:val="000000"/>
      <w:sz w:val="24"/>
      <w:szCs w:val="24"/>
    </w:rPr>
  </w:style>
  <w:style w:type="table" w:customStyle="1" w:styleId="PlainTable3">
    <w:name w:val="Plain Table 3"/>
    <w:basedOn w:val="TableNormal"/>
    <w:uiPriority w:val="43"/>
    <w:rsid w:val="0088142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
    <w:name w:val="Plain Table 5"/>
    <w:basedOn w:val="TableNormal"/>
    <w:uiPriority w:val="45"/>
    <w:rsid w:val="00075CE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
    <w:name w:val="Plain Table 4"/>
    <w:basedOn w:val="TableNormal"/>
    <w:uiPriority w:val="44"/>
    <w:rsid w:val="00F41F8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5DarkAccent1">
    <w:name w:val="Grid Table 5 Dark Accent 1"/>
    <w:basedOn w:val="TableNormal"/>
    <w:uiPriority w:val="50"/>
    <w:rsid w:val="006777D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GridTable4Accent5">
    <w:name w:val="Grid Table 4 Accent 5"/>
    <w:basedOn w:val="TableNormal"/>
    <w:uiPriority w:val="49"/>
    <w:rsid w:val="006777D6"/>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ListParagraph">
    <w:name w:val="List Paragraph"/>
    <w:basedOn w:val="Normal"/>
    <w:uiPriority w:val="34"/>
    <w:qFormat/>
    <w:rsid w:val="00C127A2"/>
    <w:pPr>
      <w:ind w:left="720"/>
      <w:contextualSpacing/>
    </w:pPr>
  </w:style>
  <w:style w:type="paragraph" w:styleId="Header">
    <w:name w:val="header"/>
    <w:basedOn w:val="Normal"/>
    <w:link w:val="HeaderChar"/>
    <w:uiPriority w:val="99"/>
    <w:unhideWhenUsed/>
    <w:rsid w:val="004D205E"/>
    <w:pPr>
      <w:tabs>
        <w:tab w:val="center" w:pos="4536"/>
        <w:tab w:val="right" w:pos="9072"/>
      </w:tabs>
      <w:spacing w:after="0" w:line="240" w:lineRule="auto"/>
    </w:pPr>
  </w:style>
  <w:style w:type="character" w:customStyle="1" w:styleId="HeaderChar">
    <w:name w:val="Header Char"/>
    <w:basedOn w:val="DefaultParagraphFont"/>
    <w:link w:val="Header"/>
    <w:uiPriority w:val="99"/>
    <w:rsid w:val="004D205E"/>
  </w:style>
  <w:style w:type="paragraph" w:styleId="Footer">
    <w:name w:val="footer"/>
    <w:basedOn w:val="Normal"/>
    <w:link w:val="FooterChar"/>
    <w:uiPriority w:val="99"/>
    <w:unhideWhenUsed/>
    <w:rsid w:val="004D205E"/>
    <w:pPr>
      <w:tabs>
        <w:tab w:val="center" w:pos="4536"/>
        <w:tab w:val="right" w:pos="9072"/>
      </w:tabs>
      <w:spacing w:after="0" w:line="240" w:lineRule="auto"/>
    </w:pPr>
  </w:style>
  <w:style w:type="character" w:customStyle="1" w:styleId="FooterChar">
    <w:name w:val="Footer Char"/>
    <w:basedOn w:val="DefaultParagraphFont"/>
    <w:link w:val="Footer"/>
    <w:uiPriority w:val="99"/>
    <w:rsid w:val="004D205E"/>
  </w:style>
  <w:style w:type="character" w:styleId="PlaceholderText">
    <w:name w:val="Placeholder Text"/>
    <w:basedOn w:val="DefaultParagraphFont"/>
    <w:uiPriority w:val="99"/>
    <w:semiHidden/>
    <w:rsid w:val="0023555C"/>
    <w:rPr>
      <w:color w:val="808080"/>
    </w:rPr>
  </w:style>
  <w:style w:type="paragraph" w:styleId="Quote">
    <w:name w:val="Quote"/>
    <w:basedOn w:val="Normal"/>
    <w:next w:val="Normal"/>
    <w:link w:val="QuoteChar"/>
    <w:uiPriority w:val="29"/>
    <w:qFormat/>
    <w:rsid w:val="00903598"/>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903598"/>
    <w:rPr>
      <w:i/>
      <w:iCs/>
      <w:color w:val="404040" w:themeColor="text1" w:themeTint="BF"/>
    </w:rPr>
  </w:style>
  <w:style w:type="character" w:styleId="CommentReference">
    <w:name w:val="annotation reference"/>
    <w:basedOn w:val="DefaultParagraphFont"/>
    <w:uiPriority w:val="99"/>
    <w:semiHidden/>
    <w:unhideWhenUsed/>
    <w:rsid w:val="00BB20DA"/>
    <w:rPr>
      <w:sz w:val="16"/>
      <w:szCs w:val="16"/>
    </w:rPr>
  </w:style>
  <w:style w:type="paragraph" w:styleId="CommentText">
    <w:name w:val="annotation text"/>
    <w:basedOn w:val="Normal"/>
    <w:link w:val="CommentTextChar"/>
    <w:uiPriority w:val="99"/>
    <w:unhideWhenUsed/>
    <w:rsid w:val="00BB20DA"/>
    <w:pPr>
      <w:spacing w:line="240" w:lineRule="auto"/>
    </w:pPr>
    <w:rPr>
      <w:sz w:val="20"/>
      <w:szCs w:val="20"/>
    </w:rPr>
  </w:style>
  <w:style w:type="character" w:customStyle="1" w:styleId="CommentTextChar">
    <w:name w:val="Comment Text Char"/>
    <w:basedOn w:val="DefaultParagraphFont"/>
    <w:link w:val="CommentText"/>
    <w:uiPriority w:val="99"/>
    <w:rsid w:val="00BB20DA"/>
    <w:rPr>
      <w:sz w:val="20"/>
      <w:szCs w:val="20"/>
    </w:rPr>
  </w:style>
  <w:style w:type="paragraph" w:styleId="CommentSubject">
    <w:name w:val="annotation subject"/>
    <w:basedOn w:val="CommentText"/>
    <w:next w:val="CommentText"/>
    <w:link w:val="CommentSubjectChar"/>
    <w:uiPriority w:val="99"/>
    <w:semiHidden/>
    <w:unhideWhenUsed/>
    <w:rsid w:val="00BB20DA"/>
    <w:rPr>
      <w:b/>
      <w:bCs/>
    </w:rPr>
  </w:style>
  <w:style w:type="character" w:customStyle="1" w:styleId="CommentSubjectChar">
    <w:name w:val="Comment Subject Char"/>
    <w:basedOn w:val="CommentTextChar"/>
    <w:link w:val="CommentSubject"/>
    <w:uiPriority w:val="99"/>
    <w:semiHidden/>
    <w:rsid w:val="00BB20DA"/>
    <w:rPr>
      <w:b/>
      <w:bCs/>
      <w:sz w:val="20"/>
      <w:szCs w:val="20"/>
    </w:rPr>
  </w:style>
  <w:style w:type="paragraph" w:styleId="BalloonText">
    <w:name w:val="Balloon Text"/>
    <w:basedOn w:val="Normal"/>
    <w:link w:val="BalloonTextChar"/>
    <w:uiPriority w:val="99"/>
    <w:semiHidden/>
    <w:unhideWhenUsed/>
    <w:rsid w:val="00BB20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20DA"/>
    <w:rPr>
      <w:rFonts w:ascii="Segoe UI" w:hAnsi="Segoe UI" w:cs="Segoe UI"/>
      <w:sz w:val="18"/>
      <w:szCs w:val="18"/>
    </w:rPr>
  </w:style>
  <w:style w:type="character" w:styleId="Emphasis">
    <w:name w:val="Emphasis"/>
    <w:basedOn w:val="DefaultParagraphFont"/>
    <w:uiPriority w:val="20"/>
    <w:qFormat/>
    <w:rsid w:val="009543D0"/>
    <w:rPr>
      <w:i/>
      <w:iCs/>
    </w:rPr>
  </w:style>
  <w:style w:type="paragraph" w:styleId="FootnoteText">
    <w:name w:val="footnote text"/>
    <w:basedOn w:val="Normal"/>
    <w:link w:val="FootnoteTextChar"/>
    <w:uiPriority w:val="99"/>
    <w:semiHidden/>
    <w:unhideWhenUsed/>
    <w:rsid w:val="00862F8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62F8F"/>
    <w:rPr>
      <w:sz w:val="20"/>
      <w:szCs w:val="20"/>
    </w:rPr>
  </w:style>
  <w:style w:type="character" w:styleId="FootnoteReference">
    <w:name w:val="footnote reference"/>
    <w:basedOn w:val="DefaultParagraphFont"/>
    <w:uiPriority w:val="99"/>
    <w:semiHidden/>
    <w:unhideWhenUsed/>
    <w:rsid w:val="00862F8F"/>
    <w:rPr>
      <w:vertAlign w:val="superscript"/>
    </w:rPr>
  </w:style>
  <w:style w:type="character" w:customStyle="1" w:styleId="alt-edited">
    <w:name w:val="alt-edited"/>
    <w:basedOn w:val="DefaultParagraphFont"/>
    <w:rsid w:val="00CC3A9D"/>
  </w:style>
  <w:style w:type="character" w:customStyle="1" w:styleId="algo-summary">
    <w:name w:val="algo-summary"/>
    <w:basedOn w:val="DefaultParagraphFont"/>
    <w:rsid w:val="004D4439"/>
  </w:style>
  <w:style w:type="character" w:customStyle="1" w:styleId="Heading3Char">
    <w:name w:val="Heading 3 Char"/>
    <w:basedOn w:val="DefaultParagraphFont"/>
    <w:link w:val="Heading3"/>
    <w:uiPriority w:val="9"/>
    <w:rsid w:val="00656A7E"/>
    <w:rPr>
      <w:rFonts w:ascii="Times New Roman" w:eastAsia="Times New Roman" w:hAnsi="Times New Roman" w:cs="Times New Roman"/>
      <w:b/>
      <w:bCs/>
      <w:sz w:val="27"/>
      <w:szCs w:val="27"/>
      <w:lang w:eastAsia="de-DE"/>
    </w:rPr>
  </w:style>
  <w:style w:type="character" w:customStyle="1" w:styleId="ceurfulltitle">
    <w:name w:val="ceurfulltitle"/>
    <w:basedOn w:val="DefaultParagraphFont"/>
    <w:rsid w:val="00656A7E"/>
  </w:style>
  <w:style w:type="paragraph" w:styleId="EndnoteText">
    <w:name w:val="endnote text"/>
    <w:basedOn w:val="Normal"/>
    <w:link w:val="EndnoteTextChar"/>
    <w:uiPriority w:val="99"/>
    <w:semiHidden/>
    <w:unhideWhenUsed/>
    <w:rsid w:val="00B2643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26437"/>
    <w:rPr>
      <w:sz w:val="20"/>
      <w:szCs w:val="20"/>
    </w:rPr>
  </w:style>
  <w:style w:type="character" w:styleId="EndnoteReference">
    <w:name w:val="endnote reference"/>
    <w:basedOn w:val="DefaultParagraphFont"/>
    <w:uiPriority w:val="99"/>
    <w:semiHidden/>
    <w:unhideWhenUsed/>
    <w:rsid w:val="00B26437"/>
    <w:rPr>
      <w:vertAlign w:val="superscript"/>
    </w:rPr>
  </w:style>
  <w:style w:type="character" w:styleId="LineNumber">
    <w:name w:val="line number"/>
    <w:basedOn w:val="DefaultParagraphFont"/>
    <w:uiPriority w:val="99"/>
    <w:semiHidden/>
    <w:unhideWhenUsed/>
    <w:rsid w:val="00DC6F89"/>
  </w:style>
  <w:style w:type="character" w:customStyle="1" w:styleId="Heading2Char">
    <w:name w:val="Heading 2 Char"/>
    <w:basedOn w:val="DefaultParagraphFont"/>
    <w:link w:val="Heading2"/>
    <w:uiPriority w:val="9"/>
    <w:semiHidden/>
    <w:rsid w:val="002F6BD8"/>
    <w:rPr>
      <w:rFonts w:asciiTheme="majorHAnsi" w:eastAsiaTheme="majorEastAsia" w:hAnsiTheme="majorHAnsi" w:cstheme="majorBidi"/>
      <w:color w:val="2E74B5" w:themeColor="accent1" w:themeShade="BF"/>
      <w:sz w:val="26"/>
      <w:szCs w:val="26"/>
    </w:rPr>
  </w:style>
  <w:style w:type="character" w:customStyle="1" w:styleId="size-xl">
    <w:name w:val="size-xl"/>
    <w:basedOn w:val="DefaultParagraphFont"/>
    <w:rsid w:val="002F6BD8"/>
  </w:style>
  <w:style w:type="character" w:customStyle="1" w:styleId="size-m">
    <w:name w:val="size-m"/>
    <w:basedOn w:val="DefaultParagraphFont"/>
    <w:rsid w:val="002F6BD8"/>
  </w:style>
  <w:style w:type="character" w:customStyle="1" w:styleId="shorttext">
    <w:name w:val="short_text"/>
    <w:basedOn w:val="DefaultParagraphFont"/>
    <w:rsid w:val="00977C79"/>
  </w:style>
  <w:style w:type="table" w:customStyle="1" w:styleId="GridTable4">
    <w:name w:val="Grid Table 4"/>
    <w:basedOn w:val="TableNormal"/>
    <w:uiPriority w:val="49"/>
    <w:rsid w:val="00DC56F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035921">
      <w:bodyDiv w:val="1"/>
      <w:marLeft w:val="0"/>
      <w:marRight w:val="0"/>
      <w:marTop w:val="0"/>
      <w:marBottom w:val="0"/>
      <w:divBdr>
        <w:top w:val="none" w:sz="0" w:space="0" w:color="auto"/>
        <w:left w:val="none" w:sz="0" w:space="0" w:color="auto"/>
        <w:bottom w:val="none" w:sz="0" w:space="0" w:color="auto"/>
        <w:right w:val="none" w:sz="0" w:space="0" w:color="auto"/>
      </w:divBdr>
      <w:divsChild>
        <w:div w:id="993489678">
          <w:marLeft w:val="0"/>
          <w:marRight w:val="0"/>
          <w:marTop w:val="0"/>
          <w:marBottom w:val="0"/>
          <w:divBdr>
            <w:top w:val="none" w:sz="0" w:space="0" w:color="auto"/>
            <w:left w:val="none" w:sz="0" w:space="0" w:color="auto"/>
            <w:bottom w:val="none" w:sz="0" w:space="0" w:color="auto"/>
            <w:right w:val="none" w:sz="0" w:space="0" w:color="auto"/>
          </w:divBdr>
        </w:div>
      </w:divsChild>
    </w:div>
    <w:div w:id="63070230">
      <w:bodyDiv w:val="1"/>
      <w:marLeft w:val="0"/>
      <w:marRight w:val="0"/>
      <w:marTop w:val="0"/>
      <w:marBottom w:val="0"/>
      <w:divBdr>
        <w:top w:val="none" w:sz="0" w:space="0" w:color="auto"/>
        <w:left w:val="none" w:sz="0" w:space="0" w:color="auto"/>
        <w:bottom w:val="none" w:sz="0" w:space="0" w:color="auto"/>
        <w:right w:val="none" w:sz="0" w:space="0" w:color="auto"/>
      </w:divBdr>
    </w:div>
    <w:div w:id="211619525">
      <w:bodyDiv w:val="1"/>
      <w:marLeft w:val="0"/>
      <w:marRight w:val="0"/>
      <w:marTop w:val="0"/>
      <w:marBottom w:val="0"/>
      <w:divBdr>
        <w:top w:val="none" w:sz="0" w:space="0" w:color="auto"/>
        <w:left w:val="none" w:sz="0" w:space="0" w:color="auto"/>
        <w:bottom w:val="none" w:sz="0" w:space="0" w:color="auto"/>
        <w:right w:val="none" w:sz="0" w:space="0" w:color="auto"/>
      </w:divBdr>
    </w:div>
    <w:div w:id="224797203">
      <w:bodyDiv w:val="1"/>
      <w:marLeft w:val="0"/>
      <w:marRight w:val="0"/>
      <w:marTop w:val="0"/>
      <w:marBottom w:val="0"/>
      <w:divBdr>
        <w:top w:val="none" w:sz="0" w:space="0" w:color="auto"/>
        <w:left w:val="none" w:sz="0" w:space="0" w:color="auto"/>
        <w:bottom w:val="none" w:sz="0" w:space="0" w:color="auto"/>
        <w:right w:val="none" w:sz="0" w:space="0" w:color="auto"/>
      </w:divBdr>
    </w:div>
    <w:div w:id="246231427">
      <w:bodyDiv w:val="1"/>
      <w:marLeft w:val="0"/>
      <w:marRight w:val="0"/>
      <w:marTop w:val="0"/>
      <w:marBottom w:val="0"/>
      <w:divBdr>
        <w:top w:val="none" w:sz="0" w:space="0" w:color="auto"/>
        <w:left w:val="none" w:sz="0" w:space="0" w:color="auto"/>
        <w:bottom w:val="none" w:sz="0" w:space="0" w:color="auto"/>
        <w:right w:val="none" w:sz="0" w:space="0" w:color="auto"/>
      </w:divBdr>
    </w:div>
    <w:div w:id="255405410">
      <w:bodyDiv w:val="1"/>
      <w:marLeft w:val="0"/>
      <w:marRight w:val="0"/>
      <w:marTop w:val="0"/>
      <w:marBottom w:val="0"/>
      <w:divBdr>
        <w:top w:val="none" w:sz="0" w:space="0" w:color="auto"/>
        <w:left w:val="none" w:sz="0" w:space="0" w:color="auto"/>
        <w:bottom w:val="none" w:sz="0" w:space="0" w:color="auto"/>
        <w:right w:val="none" w:sz="0" w:space="0" w:color="auto"/>
      </w:divBdr>
    </w:div>
    <w:div w:id="318270175">
      <w:bodyDiv w:val="1"/>
      <w:marLeft w:val="0"/>
      <w:marRight w:val="0"/>
      <w:marTop w:val="0"/>
      <w:marBottom w:val="0"/>
      <w:divBdr>
        <w:top w:val="none" w:sz="0" w:space="0" w:color="auto"/>
        <w:left w:val="none" w:sz="0" w:space="0" w:color="auto"/>
        <w:bottom w:val="none" w:sz="0" w:space="0" w:color="auto"/>
        <w:right w:val="none" w:sz="0" w:space="0" w:color="auto"/>
      </w:divBdr>
    </w:div>
    <w:div w:id="423037961">
      <w:bodyDiv w:val="1"/>
      <w:marLeft w:val="0"/>
      <w:marRight w:val="0"/>
      <w:marTop w:val="0"/>
      <w:marBottom w:val="0"/>
      <w:divBdr>
        <w:top w:val="none" w:sz="0" w:space="0" w:color="auto"/>
        <w:left w:val="none" w:sz="0" w:space="0" w:color="auto"/>
        <w:bottom w:val="none" w:sz="0" w:space="0" w:color="auto"/>
        <w:right w:val="none" w:sz="0" w:space="0" w:color="auto"/>
      </w:divBdr>
    </w:div>
    <w:div w:id="443234802">
      <w:bodyDiv w:val="1"/>
      <w:marLeft w:val="0"/>
      <w:marRight w:val="0"/>
      <w:marTop w:val="0"/>
      <w:marBottom w:val="0"/>
      <w:divBdr>
        <w:top w:val="none" w:sz="0" w:space="0" w:color="auto"/>
        <w:left w:val="none" w:sz="0" w:space="0" w:color="auto"/>
        <w:bottom w:val="none" w:sz="0" w:space="0" w:color="auto"/>
        <w:right w:val="none" w:sz="0" w:space="0" w:color="auto"/>
      </w:divBdr>
      <w:divsChild>
        <w:div w:id="105656406">
          <w:marLeft w:val="0"/>
          <w:marRight w:val="0"/>
          <w:marTop w:val="0"/>
          <w:marBottom w:val="0"/>
          <w:divBdr>
            <w:top w:val="none" w:sz="0" w:space="0" w:color="auto"/>
            <w:left w:val="none" w:sz="0" w:space="0" w:color="auto"/>
            <w:bottom w:val="none" w:sz="0" w:space="0" w:color="auto"/>
            <w:right w:val="none" w:sz="0" w:space="0" w:color="auto"/>
          </w:divBdr>
          <w:divsChild>
            <w:div w:id="2068676350">
              <w:marLeft w:val="-225"/>
              <w:marRight w:val="-225"/>
              <w:marTop w:val="0"/>
              <w:marBottom w:val="0"/>
              <w:divBdr>
                <w:top w:val="none" w:sz="0" w:space="0" w:color="auto"/>
                <w:left w:val="none" w:sz="0" w:space="0" w:color="auto"/>
                <w:bottom w:val="none" w:sz="0" w:space="0" w:color="auto"/>
                <w:right w:val="none" w:sz="0" w:space="0" w:color="auto"/>
              </w:divBdr>
              <w:divsChild>
                <w:div w:id="386152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302328">
      <w:bodyDiv w:val="1"/>
      <w:marLeft w:val="0"/>
      <w:marRight w:val="0"/>
      <w:marTop w:val="0"/>
      <w:marBottom w:val="0"/>
      <w:divBdr>
        <w:top w:val="none" w:sz="0" w:space="0" w:color="auto"/>
        <w:left w:val="none" w:sz="0" w:space="0" w:color="auto"/>
        <w:bottom w:val="none" w:sz="0" w:space="0" w:color="auto"/>
        <w:right w:val="none" w:sz="0" w:space="0" w:color="auto"/>
      </w:divBdr>
    </w:div>
    <w:div w:id="493031747">
      <w:bodyDiv w:val="1"/>
      <w:marLeft w:val="0"/>
      <w:marRight w:val="0"/>
      <w:marTop w:val="0"/>
      <w:marBottom w:val="0"/>
      <w:divBdr>
        <w:top w:val="none" w:sz="0" w:space="0" w:color="auto"/>
        <w:left w:val="none" w:sz="0" w:space="0" w:color="auto"/>
        <w:bottom w:val="none" w:sz="0" w:space="0" w:color="auto"/>
        <w:right w:val="none" w:sz="0" w:space="0" w:color="auto"/>
      </w:divBdr>
    </w:div>
    <w:div w:id="495001303">
      <w:bodyDiv w:val="1"/>
      <w:marLeft w:val="0"/>
      <w:marRight w:val="0"/>
      <w:marTop w:val="0"/>
      <w:marBottom w:val="0"/>
      <w:divBdr>
        <w:top w:val="none" w:sz="0" w:space="0" w:color="auto"/>
        <w:left w:val="none" w:sz="0" w:space="0" w:color="auto"/>
        <w:bottom w:val="none" w:sz="0" w:space="0" w:color="auto"/>
        <w:right w:val="none" w:sz="0" w:space="0" w:color="auto"/>
      </w:divBdr>
    </w:div>
    <w:div w:id="505289884">
      <w:bodyDiv w:val="1"/>
      <w:marLeft w:val="0"/>
      <w:marRight w:val="0"/>
      <w:marTop w:val="0"/>
      <w:marBottom w:val="0"/>
      <w:divBdr>
        <w:top w:val="none" w:sz="0" w:space="0" w:color="auto"/>
        <w:left w:val="none" w:sz="0" w:space="0" w:color="auto"/>
        <w:bottom w:val="none" w:sz="0" w:space="0" w:color="auto"/>
        <w:right w:val="none" w:sz="0" w:space="0" w:color="auto"/>
      </w:divBdr>
    </w:div>
    <w:div w:id="567572029">
      <w:bodyDiv w:val="1"/>
      <w:marLeft w:val="0"/>
      <w:marRight w:val="0"/>
      <w:marTop w:val="0"/>
      <w:marBottom w:val="0"/>
      <w:divBdr>
        <w:top w:val="none" w:sz="0" w:space="0" w:color="auto"/>
        <w:left w:val="none" w:sz="0" w:space="0" w:color="auto"/>
        <w:bottom w:val="none" w:sz="0" w:space="0" w:color="auto"/>
        <w:right w:val="none" w:sz="0" w:space="0" w:color="auto"/>
      </w:divBdr>
    </w:div>
    <w:div w:id="590743426">
      <w:bodyDiv w:val="1"/>
      <w:marLeft w:val="0"/>
      <w:marRight w:val="0"/>
      <w:marTop w:val="0"/>
      <w:marBottom w:val="0"/>
      <w:divBdr>
        <w:top w:val="none" w:sz="0" w:space="0" w:color="auto"/>
        <w:left w:val="none" w:sz="0" w:space="0" w:color="auto"/>
        <w:bottom w:val="none" w:sz="0" w:space="0" w:color="auto"/>
        <w:right w:val="none" w:sz="0" w:space="0" w:color="auto"/>
      </w:divBdr>
    </w:div>
    <w:div w:id="614095159">
      <w:bodyDiv w:val="1"/>
      <w:marLeft w:val="0"/>
      <w:marRight w:val="0"/>
      <w:marTop w:val="0"/>
      <w:marBottom w:val="0"/>
      <w:divBdr>
        <w:top w:val="none" w:sz="0" w:space="0" w:color="auto"/>
        <w:left w:val="none" w:sz="0" w:space="0" w:color="auto"/>
        <w:bottom w:val="none" w:sz="0" w:space="0" w:color="auto"/>
        <w:right w:val="none" w:sz="0" w:space="0" w:color="auto"/>
      </w:divBdr>
      <w:divsChild>
        <w:div w:id="1051151433">
          <w:marLeft w:val="0"/>
          <w:marRight w:val="0"/>
          <w:marTop w:val="0"/>
          <w:marBottom w:val="0"/>
          <w:divBdr>
            <w:top w:val="none" w:sz="0" w:space="0" w:color="auto"/>
            <w:left w:val="none" w:sz="0" w:space="0" w:color="auto"/>
            <w:bottom w:val="none" w:sz="0" w:space="0" w:color="auto"/>
            <w:right w:val="none" w:sz="0" w:space="0" w:color="auto"/>
          </w:divBdr>
        </w:div>
      </w:divsChild>
    </w:div>
    <w:div w:id="636692289">
      <w:bodyDiv w:val="1"/>
      <w:marLeft w:val="0"/>
      <w:marRight w:val="0"/>
      <w:marTop w:val="0"/>
      <w:marBottom w:val="0"/>
      <w:divBdr>
        <w:top w:val="none" w:sz="0" w:space="0" w:color="auto"/>
        <w:left w:val="none" w:sz="0" w:space="0" w:color="auto"/>
        <w:bottom w:val="none" w:sz="0" w:space="0" w:color="auto"/>
        <w:right w:val="none" w:sz="0" w:space="0" w:color="auto"/>
      </w:divBdr>
    </w:div>
    <w:div w:id="657731256">
      <w:bodyDiv w:val="1"/>
      <w:marLeft w:val="0"/>
      <w:marRight w:val="0"/>
      <w:marTop w:val="0"/>
      <w:marBottom w:val="0"/>
      <w:divBdr>
        <w:top w:val="none" w:sz="0" w:space="0" w:color="auto"/>
        <w:left w:val="none" w:sz="0" w:space="0" w:color="auto"/>
        <w:bottom w:val="none" w:sz="0" w:space="0" w:color="auto"/>
        <w:right w:val="none" w:sz="0" w:space="0" w:color="auto"/>
      </w:divBdr>
    </w:div>
    <w:div w:id="669984953">
      <w:bodyDiv w:val="1"/>
      <w:marLeft w:val="0"/>
      <w:marRight w:val="0"/>
      <w:marTop w:val="0"/>
      <w:marBottom w:val="0"/>
      <w:divBdr>
        <w:top w:val="none" w:sz="0" w:space="0" w:color="auto"/>
        <w:left w:val="none" w:sz="0" w:space="0" w:color="auto"/>
        <w:bottom w:val="none" w:sz="0" w:space="0" w:color="auto"/>
        <w:right w:val="none" w:sz="0" w:space="0" w:color="auto"/>
      </w:divBdr>
    </w:div>
    <w:div w:id="721252351">
      <w:bodyDiv w:val="1"/>
      <w:marLeft w:val="0"/>
      <w:marRight w:val="0"/>
      <w:marTop w:val="0"/>
      <w:marBottom w:val="0"/>
      <w:divBdr>
        <w:top w:val="none" w:sz="0" w:space="0" w:color="auto"/>
        <w:left w:val="none" w:sz="0" w:space="0" w:color="auto"/>
        <w:bottom w:val="none" w:sz="0" w:space="0" w:color="auto"/>
        <w:right w:val="none" w:sz="0" w:space="0" w:color="auto"/>
      </w:divBdr>
    </w:div>
    <w:div w:id="741563610">
      <w:bodyDiv w:val="1"/>
      <w:marLeft w:val="0"/>
      <w:marRight w:val="0"/>
      <w:marTop w:val="0"/>
      <w:marBottom w:val="0"/>
      <w:divBdr>
        <w:top w:val="none" w:sz="0" w:space="0" w:color="auto"/>
        <w:left w:val="none" w:sz="0" w:space="0" w:color="auto"/>
        <w:bottom w:val="none" w:sz="0" w:space="0" w:color="auto"/>
        <w:right w:val="none" w:sz="0" w:space="0" w:color="auto"/>
      </w:divBdr>
    </w:div>
    <w:div w:id="756556292">
      <w:bodyDiv w:val="1"/>
      <w:marLeft w:val="0"/>
      <w:marRight w:val="0"/>
      <w:marTop w:val="0"/>
      <w:marBottom w:val="0"/>
      <w:divBdr>
        <w:top w:val="none" w:sz="0" w:space="0" w:color="auto"/>
        <w:left w:val="none" w:sz="0" w:space="0" w:color="auto"/>
        <w:bottom w:val="none" w:sz="0" w:space="0" w:color="auto"/>
        <w:right w:val="none" w:sz="0" w:space="0" w:color="auto"/>
      </w:divBdr>
    </w:div>
    <w:div w:id="836768336">
      <w:bodyDiv w:val="1"/>
      <w:marLeft w:val="0"/>
      <w:marRight w:val="0"/>
      <w:marTop w:val="0"/>
      <w:marBottom w:val="0"/>
      <w:divBdr>
        <w:top w:val="none" w:sz="0" w:space="0" w:color="auto"/>
        <w:left w:val="none" w:sz="0" w:space="0" w:color="auto"/>
        <w:bottom w:val="none" w:sz="0" w:space="0" w:color="auto"/>
        <w:right w:val="none" w:sz="0" w:space="0" w:color="auto"/>
      </w:divBdr>
    </w:div>
    <w:div w:id="873737254">
      <w:bodyDiv w:val="1"/>
      <w:marLeft w:val="0"/>
      <w:marRight w:val="0"/>
      <w:marTop w:val="0"/>
      <w:marBottom w:val="0"/>
      <w:divBdr>
        <w:top w:val="none" w:sz="0" w:space="0" w:color="auto"/>
        <w:left w:val="none" w:sz="0" w:space="0" w:color="auto"/>
        <w:bottom w:val="none" w:sz="0" w:space="0" w:color="auto"/>
        <w:right w:val="none" w:sz="0" w:space="0" w:color="auto"/>
      </w:divBdr>
    </w:div>
    <w:div w:id="896278139">
      <w:bodyDiv w:val="1"/>
      <w:marLeft w:val="0"/>
      <w:marRight w:val="0"/>
      <w:marTop w:val="0"/>
      <w:marBottom w:val="0"/>
      <w:divBdr>
        <w:top w:val="none" w:sz="0" w:space="0" w:color="auto"/>
        <w:left w:val="none" w:sz="0" w:space="0" w:color="auto"/>
        <w:bottom w:val="none" w:sz="0" w:space="0" w:color="auto"/>
        <w:right w:val="none" w:sz="0" w:space="0" w:color="auto"/>
      </w:divBdr>
    </w:div>
    <w:div w:id="983853302">
      <w:bodyDiv w:val="1"/>
      <w:marLeft w:val="0"/>
      <w:marRight w:val="0"/>
      <w:marTop w:val="0"/>
      <w:marBottom w:val="0"/>
      <w:divBdr>
        <w:top w:val="none" w:sz="0" w:space="0" w:color="auto"/>
        <w:left w:val="none" w:sz="0" w:space="0" w:color="auto"/>
        <w:bottom w:val="none" w:sz="0" w:space="0" w:color="auto"/>
        <w:right w:val="none" w:sz="0" w:space="0" w:color="auto"/>
      </w:divBdr>
    </w:div>
    <w:div w:id="1033650517">
      <w:bodyDiv w:val="1"/>
      <w:marLeft w:val="0"/>
      <w:marRight w:val="0"/>
      <w:marTop w:val="0"/>
      <w:marBottom w:val="0"/>
      <w:divBdr>
        <w:top w:val="none" w:sz="0" w:space="0" w:color="auto"/>
        <w:left w:val="none" w:sz="0" w:space="0" w:color="auto"/>
        <w:bottom w:val="none" w:sz="0" w:space="0" w:color="auto"/>
        <w:right w:val="none" w:sz="0" w:space="0" w:color="auto"/>
      </w:divBdr>
      <w:divsChild>
        <w:div w:id="194469348">
          <w:marLeft w:val="0"/>
          <w:marRight w:val="0"/>
          <w:marTop w:val="0"/>
          <w:marBottom w:val="0"/>
          <w:divBdr>
            <w:top w:val="none" w:sz="0" w:space="0" w:color="auto"/>
            <w:left w:val="none" w:sz="0" w:space="0" w:color="auto"/>
            <w:bottom w:val="none" w:sz="0" w:space="0" w:color="auto"/>
            <w:right w:val="none" w:sz="0" w:space="0" w:color="auto"/>
          </w:divBdr>
        </w:div>
        <w:div w:id="118109953">
          <w:marLeft w:val="0"/>
          <w:marRight w:val="0"/>
          <w:marTop w:val="0"/>
          <w:marBottom w:val="0"/>
          <w:divBdr>
            <w:top w:val="none" w:sz="0" w:space="0" w:color="auto"/>
            <w:left w:val="none" w:sz="0" w:space="0" w:color="auto"/>
            <w:bottom w:val="none" w:sz="0" w:space="0" w:color="auto"/>
            <w:right w:val="none" w:sz="0" w:space="0" w:color="auto"/>
          </w:divBdr>
        </w:div>
      </w:divsChild>
    </w:div>
    <w:div w:id="1046029303">
      <w:bodyDiv w:val="1"/>
      <w:marLeft w:val="0"/>
      <w:marRight w:val="0"/>
      <w:marTop w:val="0"/>
      <w:marBottom w:val="0"/>
      <w:divBdr>
        <w:top w:val="none" w:sz="0" w:space="0" w:color="auto"/>
        <w:left w:val="none" w:sz="0" w:space="0" w:color="auto"/>
        <w:bottom w:val="none" w:sz="0" w:space="0" w:color="auto"/>
        <w:right w:val="none" w:sz="0" w:space="0" w:color="auto"/>
      </w:divBdr>
    </w:div>
    <w:div w:id="1054542674">
      <w:bodyDiv w:val="1"/>
      <w:marLeft w:val="0"/>
      <w:marRight w:val="0"/>
      <w:marTop w:val="0"/>
      <w:marBottom w:val="0"/>
      <w:divBdr>
        <w:top w:val="none" w:sz="0" w:space="0" w:color="auto"/>
        <w:left w:val="none" w:sz="0" w:space="0" w:color="auto"/>
        <w:bottom w:val="none" w:sz="0" w:space="0" w:color="auto"/>
        <w:right w:val="none" w:sz="0" w:space="0" w:color="auto"/>
      </w:divBdr>
    </w:div>
    <w:div w:id="1074817644">
      <w:bodyDiv w:val="1"/>
      <w:marLeft w:val="0"/>
      <w:marRight w:val="0"/>
      <w:marTop w:val="0"/>
      <w:marBottom w:val="0"/>
      <w:divBdr>
        <w:top w:val="none" w:sz="0" w:space="0" w:color="auto"/>
        <w:left w:val="none" w:sz="0" w:space="0" w:color="auto"/>
        <w:bottom w:val="none" w:sz="0" w:space="0" w:color="auto"/>
        <w:right w:val="none" w:sz="0" w:space="0" w:color="auto"/>
      </w:divBdr>
    </w:div>
    <w:div w:id="1111438177">
      <w:bodyDiv w:val="1"/>
      <w:marLeft w:val="0"/>
      <w:marRight w:val="0"/>
      <w:marTop w:val="0"/>
      <w:marBottom w:val="0"/>
      <w:divBdr>
        <w:top w:val="none" w:sz="0" w:space="0" w:color="auto"/>
        <w:left w:val="none" w:sz="0" w:space="0" w:color="auto"/>
        <w:bottom w:val="none" w:sz="0" w:space="0" w:color="auto"/>
        <w:right w:val="none" w:sz="0" w:space="0" w:color="auto"/>
      </w:divBdr>
    </w:div>
    <w:div w:id="1178302158">
      <w:bodyDiv w:val="1"/>
      <w:marLeft w:val="0"/>
      <w:marRight w:val="0"/>
      <w:marTop w:val="0"/>
      <w:marBottom w:val="0"/>
      <w:divBdr>
        <w:top w:val="none" w:sz="0" w:space="0" w:color="auto"/>
        <w:left w:val="none" w:sz="0" w:space="0" w:color="auto"/>
        <w:bottom w:val="none" w:sz="0" w:space="0" w:color="auto"/>
        <w:right w:val="none" w:sz="0" w:space="0" w:color="auto"/>
      </w:divBdr>
      <w:divsChild>
        <w:div w:id="1025403923">
          <w:marLeft w:val="0"/>
          <w:marRight w:val="0"/>
          <w:marTop w:val="0"/>
          <w:marBottom w:val="0"/>
          <w:divBdr>
            <w:top w:val="none" w:sz="0" w:space="0" w:color="auto"/>
            <w:left w:val="none" w:sz="0" w:space="0" w:color="auto"/>
            <w:bottom w:val="none" w:sz="0" w:space="0" w:color="auto"/>
            <w:right w:val="none" w:sz="0" w:space="0" w:color="auto"/>
          </w:divBdr>
        </w:div>
      </w:divsChild>
    </w:div>
    <w:div w:id="1192232319">
      <w:bodyDiv w:val="1"/>
      <w:marLeft w:val="0"/>
      <w:marRight w:val="0"/>
      <w:marTop w:val="0"/>
      <w:marBottom w:val="0"/>
      <w:divBdr>
        <w:top w:val="none" w:sz="0" w:space="0" w:color="auto"/>
        <w:left w:val="none" w:sz="0" w:space="0" w:color="auto"/>
        <w:bottom w:val="none" w:sz="0" w:space="0" w:color="auto"/>
        <w:right w:val="none" w:sz="0" w:space="0" w:color="auto"/>
      </w:divBdr>
    </w:div>
    <w:div w:id="1241675232">
      <w:bodyDiv w:val="1"/>
      <w:marLeft w:val="0"/>
      <w:marRight w:val="0"/>
      <w:marTop w:val="0"/>
      <w:marBottom w:val="0"/>
      <w:divBdr>
        <w:top w:val="none" w:sz="0" w:space="0" w:color="auto"/>
        <w:left w:val="none" w:sz="0" w:space="0" w:color="auto"/>
        <w:bottom w:val="none" w:sz="0" w:space="0" w:color="auto"/>
        <w:right w:val="none" w:sz="0" w:space="0" w:color="auto"/>
      </w:divBdr>
    </w:div>
    <w:div w:id="1276444709">
      <w:bodyDiv w:val="1"/>
      <w:marLeft w:val="0"/>
      <w:marRight w:val="0"/>
      <w:marTop w:val="0"/>
      <w:marBottom w:val="0"/>
      <w:divBdr>
        <w:top w:val="none" w:sz="0" w:space="0" w:color="auto"/>
        <w:left w:val="none" w:sz="0" w:space="0" w:color="auto"/>
        <w:bottom w:val="none" w:sz="0" w:space="0" w:color="auto"/>
        <w:right w:val="none" w:sz="0" w:space="0" w:color="auto"/>
      </w:divBdr>
    </w:div>
    <w:div w:id="1327366740">
      <w:bodyDiv w:val="1"/>
      <w:marLeft w:val="0"/>
      <w:marRight w:val="0"/>
      <w:marTop w:val="0"/>
      <w:marBottom w:val="0"/>
      <w:divBdr>
        <w:top w:val="none" w:sz="0" w:space="0" w:color="auto"/>
        <w:left w:val="none" w:sz="0" w:space="0" w:color="auto"/>
        <w:bottom w:val="none" w:sz="0" w:space="0" w:color="auto"/>
        <w:right w:val="none" w:sz="0" w:space="0" w:color="auto"/>
      </w:divBdr>
      <w:divsChild>
        <w:div w:id="262879178">
          <w:marLeft w:val="0"/>
          <w:marRight w:val="0"/>
          <w:marTop w:val="0"/>
          <w:marBottom w:val="0"/>
          <w:divBdr>
            <w:top w:val="none" w:sz="0" w:space="0" w:color="auto"/>
            <w:left w:val="none" w:sz="0" w:space="0" w:color="auto"/>
            <w:bottom w:val="none" w:sz="0" w:space="0" w:color="auto"/>
            <w:right w:val="none" w:sz="0" w:space="0" w:color="auto"/>
          </w:divBdr>
        </w:div>
      </w:divsChild>
    </w:div>
    <w:div w:id="1329090904">
      <w:bodyDiv w:val="1"/>
      <w:marLeft w:val="0"/>
      <w:marRight w:val="0"/>
      <w:marTop w:val="0"/>
      <w:marBottom w:val="0"/>
      <w:divBdr>
        <w:top w:val="none" w:sz="0" w:space="0" w:color="auto"/>
        <w:left w:val="none" w:sz="0" w:space="0" w:color="auto"/>
        <w:bottom w:val="none" w:sz="0" w:space="0" w:color="auto"/>
        <w:right w:val="none" w:sz="0" w:space="0" w:color="auto"/>
      </w:divBdr>
    </w:div>
    <w:div w:id="1352956670">
      <w:bodyDiv w:val="1"/>
      <w:marLeft w:val="0"/>
      <w:marRight w:val="0"/>
      <w:marTop w:val="0"/>
      <w:marBottom w:val="0"/>
      <w:divBdr>
        <w:top w:val="none" w:sz="0" w:space="0" w:color="auto"/>
        <w:left w:val="none" w:sz="0" w:space="0" w:color="auto"/>
        <w:bottom w:val="none" w:sz="0" w:space="0" w:color="auto"/>
        <w:right w:val="none" w:sz="0" w:space="0" w:color="auto"/>
      </w:divBdr>
    </w:div>
    <w:div w:id="1357855159">
      <w:bodyDiv w:val="1"/>
      <w:marLeft w:val="0"/>
      <w:marRight w:val="0"/>
      <w:marTop w:val="0"/>
      <w:marBottom w:val="0"/>
      <w:divBdr>
        <w:top w:val="none" w:sz="0" w:space="0" w:color="auto"/>
        <w:left w:val="none" w:sz="0" w:space="0" w:color="auto"/>
        <w:bottom w:val="none" w:sz="0" w:space="0" w:color="auto"/>
        <w:right w:val="none" w:sz="0" w:space="0" w:color="auto"/>
      </w:divBdr>
    </w:div>
    <w:div w:id="1376849627">
      <w:bodyDiv w:val="1"/>
      <w:marLeft w:val="0"/>
      <w:marRight w:val="0"/>
      <w:marTop w:val="0"/>
      <w:marBottom w:val="0"/>
      <w:divBdr>
        <w:top w:val="none" w:sz="0" w:space="0" w:color="auto"/>
        <w:left w:val="none" w:sz="0" w:space="0" w:color="auto"/>
        <w:bottom w:val="none" w:sz="0" w:space="0" w:color="auto"/>
        <w:right w:val="none" w:sz="0" w:space="0" w:color="auto"/>
      </w:divBdr>
    </w:div>
    <w:div w:id="1409502534">
      <w:bodyDiv w:val="1"/>
      <w:marLeft w:val="0"/>
      <w:marRight w:val="0"/>
      <w:marTop w:val="0"/>
      <w:marBottom w:val="0"/>
      <w:divBdr>
        <w:top w:val="none" w:sz="0" w:space="0" w:color="auto"/>
        <w:left w:val="none" w:sz="0" w:space="0" w:color="auto"/>
        <w:bottom w:val="none" w:sz="0" w:space="0" w:color="auto"/>
        <w:right w:val="none" w:sz="0" w:space="0" w:color="auto"/>
      </w:divBdr>
      <w:divsChild>
        <w:div w:id="1292590415">
          <w:marLeft w:val="0"/>
          <w:marRight w:val="0"/>
          <w:marTop w:val="0"/>
          <w:marBottom w:val="0"/>
          <w:divBdr>
            <w:top w:val="none" w:sz="0" w:space="0" w:color="auto"/>
            <w:left w:val="none" w:sz="0" w:space="0" w:color="auto"/>
            <w:bottom w:val="none" w:sz="0" w:space="0" w:color="auto"/>
            <w:right w:val="none" w:sz="0" w:space="0" w:color="auto"/>
          </w:divBdr>
          <w:divsChild>
            <w:div w:id="725640761">
              <w:marLeft w:val="0"/>
              <w:marRight w:val="0"/>
              <w:marTop w:val="0"/>
              <w:marBottom w:val="0"/>
              <w:divBdr>
                <w:top w:val="none" w:sz="0" w:space="0" w:color="auto"/>
                <w:left w:val="none" w:sz="0" w:space="0" w:color="auto"/>
                <w:bottom w:val="none" w:sz="0" w:space="0" w:color="auto"/>
                <w:right w:val="none" w:sz="0" w:space="0" w:color="auto"/>
              </w:divBdr>
              <w:divsChild>
                <w:div w:id="1743605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2660033">
      <w:bodyDiv w:val="1"/>
      <w:marLeft w:val="0"/>
      <w:marRight w:val="0"/>
      <w:marTop w:val="0"/>
      <w:marBottom w:val="0"/>
      <w:divBdr>
        <w:top w:val="none" w:sz="0" w:space="0" w:color="auto"/>
        <w:left w:val="none" w:sz="0" w:space="0" w:color="auto"/>
        <w:bottom w:val="none" w:sz="0" w:space="0" w:color="auto"/>
        <w:right w:val="none" w:sz="0" w:space="0" w:color="auto"/>
      </w:divBdr>
    </w:div>
    <w:div w:id="1438527132">
      <w:bodyDiv w:val="1"/>
      <w:marLeft w:val="0"/>
      <w:marRight w:val="0"/>
      <w:marTop w:val="0"/>
      <w:marBottom w:val="0"/>
      <w:divBdr>
        <w:top w:val="none" w:sz="0" w:space="0" w:color="auto"/>
        <w:left w:val="none" w:sz="0" w:space="0" w:color="auto"/>
        <w:bottom w:val="none" w:sz="0" w:space="0" w:color="auto"/>
        <w:right w:val="none" w:sz="0" w:space="0" w:color="auto"/>
      </w:divBdr>
    </w:div>
    <w:div w:id="1508668695">
      <w:bodyDiv w:val="1"/>
      <w:marLeft w:val="0"/>
      <w:marRight w:val="0"/>
      <w:marTop w:val="0"/>
      <w:marBottom w:val="0"/>
      <w:divBdr>
        <w:top w:val="none" w:sz="0" w:space="0" w:color="auto"/>
        <w:left w:val="none" w:sz="0" w:space="0" w:color="auto"/>
        <w:bottom w:val="none" w:sz="0" w:space="0" w:color="auto"/>
        <w:right w:val="none" w:sz="0" w:space="0" w:color="auto"/>
      </w:divBdr>
    </w:div>
    <w:div w:id="1528984325">
      <w:bodyDiv w:val="1"/>
      <w:marLeft w:val="0"/>
      <w:marRight w:val="0"/>
      <w:marTop w:val="0"/>
      <w:marBottom w:val="0"/>
      <w:divBdr>
        <w:top w:val="none" w:sz="0" w:space="0" w:color="auto"/>
        <w:left w:val="none" w:sz="0" w:space="0" w:color="auto"/>
        <w:bottom w:val="none" w:sz="0" w:space="0" w:color="auto"/>
        <w:right w:val="none" w:sz="0" w:space="0" w:color="auto"/>
      </w:divBdr>
    </w:div>
    <w:div w:id="1535072256">
      <w:bodyDiv w:val="1"/>
      <w:marLeft w:val="0"/>
      <w:marRight w:val="0"/>
      <w:marTop w:val="0"/>
      <w:marBottom w:val="0"/>
      <w:divBdr>
        <w:top w:val="none" w:sz="0" w:space="0" w:color="auto"/>
        <w:left w:val="none" w:sz="0" w:space="0" w:color="auto"/>
        <w:bottom w:val="none" w:sz="0" w:space="0" w:color="auto"/>
        <w:right w:val="none" w:sz="0" w:space="0" w:color="auto"/>
      </w:divBdr>
      <w:divsChild>
        <w:div w:id="1955944840">
          <w:marLeft w:val="0"/>
          <w:marRight w:val="0"/>
          <w:marTop w:val="0"/>
          <w:marBottom w:val="0"/>
          <w:divBdr>
            <w:top w:val="none" w:sz="0" w:space="0" w:color="auto"/>
            <w:left w:val="none" w:sz="0" w:space="0" w:color="auto"/>
            <w:bottom w:val="none" w:sz="0" w:space="0" w:color="auto"/>
            <w:right w:val="none" w:sz="0" w:space="0" w:color="auto"/>
          </w:divBdr>
        </w:div>
      </w:divsChild>
    </w:div>
    <w:div w:id="1658419799">
      <w:bodyDiv w:val="1"/>
      <w:marLeft w:val="0"/>
      <w:marRight w:val="0"/>
      <w:marTop w:val="0"/>
      <w:marBottom w:val="0"/>
      <w:divBdr>
        <w:top w:val="none" w:sz="0" w:space="0" w:color="auto"/>
        <w:left w:val="none" w:sz="0" w:space="0" w:color="auto"/>
        <w:bottom w:val="none" w:sz="0" w:space="0" w:color="auto"/>
        <w:right w:val="none" w:sz="0" w:space="0" w:color="auto"/>
      </w:divBdr>
    </w:div>
    <w:div w:id="1675450975">
      <w:bodyDiv w:val="1"/>
      <w:marLeft w:val="0"/>
      <w:marRight w:val="0"/>
      <w:marTop w:val="0"/>
      <w:marBottom w:val="0"/>
      <w:divBdr>
        <w:top w:val="none" w:sz="0" w:space="0" w:color="auto"/>
        <w:left w:val="none" w:sz="0" w:space="0" w:color="auto"/>
        <w:bottom w:val="none" w:sz="0" w:space="0" w:color="auto"/>
        <w:right w:val="none" w:sz="0" w:space="0" w:color="auto"/>
      </w:divBdr>
    </w:div>
    <w:div w:id="1724674196">
      <w:bodyDiv w:val="1"/>
      <w:marLeft w:val="0"/>
      <w:marRight w:val="0"/>
      <w:marTop w:val="0"/>
      <w:marBottom w:val="0"/>
      <w:divBdr>
        <w:top w:val="none" w:sz="0" w:space="0" w:color="auto"/>
        <w:left w:val="none" w:sz="0" w:space="0" w:color="auto"/>
        <w:bottom w:val="none" w:sz="0" w:space="0" w:color="auto"/>
        <w:right w:val="none" w:sz="0" w:space="0" w:color="auto"/>
      </w:divBdr>
    </w:div>
    <w:div w:id="1774590363">
      <w:bodyDiv w:val="1"/>
      <w:marLeft w:val="0"/>
      <w:marRight w:val="0"/>
      <w:marTop w:val="0"/>
      <w:marBottom w:val="0"/>
      <w:divBdr>
        <w:top w:val="none" w:sz="0" w:space="0" w:color="auto"/>
        <w:left w:val="none" w:sz="0" w:space="0" w:color="auto"/>
        <w:bottom w:val="none" w:sz="0" w:space="0" w:color="auto"/>
        <w:right w:val="none" w:sz="0" w:space="0" w:color="auto"/>
      </w:divBdr>
    </w:div>
    <w:div w:id="1847747374">
      <w:bodyDiv w:val="1"/>
      <w:marLeft w:val="0"/>
      <w:marRight w:val="0"/>
      <w:marTop w:val="0"/>
      <w:marBottom w:val="0"/>
      <w:divBdr>
        <w:top w:val="none" w:sz="0" w:space="0" w:color="auto"/>
        <w:left w:val="none" w:sz="0" w:space="0" w:color="auto"/>
        <w:bottom w:val="none" w:sz="0" w:space="0" w:color="auto"/>
        <w:right w:val="none" w:sz="0" w:space="0" w:color="auto"/>
      </w:divBdr>
    </w:div>
    <w:div w:id="1913005516">
      <w:bodyDiv w:val="1"/>
      <w:marLeft w:val="0"/>
      <w:marRight w:val="0"/>
      <w:marTop w:val="0"/>
      <w:marBottom w:val="0"/>
      <w:divBdr>
        <w:top w:val="none" w:sz="0" w:space="0" w:color="auto"/>
        <w:left w:val="none" w:sz="0" w:space="0" w:color="auto"/>
        <w:bottom w:val="none" w:sz="0" w:space="0" w:color="auto"/>
        <w:right w:val="none" w:sz="0" w:space="0" w:color="auto"/>
      </w:divBdr>
    </w:div>
    <w:div w:id="1919631687">
      <w:bodyDiv w:val="1"/>
      <w:marLeft w:val="0"/>
      <w:marRight w:val="0"/>
      <w:marTop w:val="0"/>
      <w:marBottom w:val="0"/>
      <w:divBdr>
        <w:top w:val="none" w:sz="0" w:space="0" w:color="auto"/>
        <w:left w:val="none" w:sz="0" w:space="0" w:color="auto"/>
        <w:bottom w:val="none" w:sz="0" w:space="0" w:color="auto"/>
        <w:right w:val="none" w:sz="0" w:space="0" w:color="auto"/>
      </w:divBdr>
    </w:div>
    <w:div w:id="1924602230">
      <w:bodyDiv w:val="1"/>
      <w:marLeft w:val="0"/>
      <w:marRight w:val="0"/>
      <w:marTop w:val="0"/>
      <w:marBottom w:val="0"/>
      <w:divBdr>
        <w:top w:val="none" w:sz="0" w:space="0" w:color="auto"/>
        <w:left w:val="none" w:sz="0" w:space="0" w:color="auto"/>
        <w:bottom w:val="none" w:sz="0" w:space="0" w:color="auto"/>
        <w:right w:val="none" w:sz="0" w:space="0" w:color="auto"/>
      </w:divBdr>
    </w:div>
    <w:div w:id="1939170151">
      <w:bodyDiv w:val="1"/>
      <w:marLeft w:val="0"/>
      <w:marRight w:val="0"/>
      <w:marTop w:val="0"/>
      <w:marBottom w:val="0"/>
      <w:divBdr>
        <w:top w:val="none" w:sz="0" w:space="0" w:color="auto"/>
        <w:left w:val="none" w:sz="0" w:space="0" w:color="auto"/>
        <w:bottom w:val="none" w:sz="0" w:space="0" w:color="auto"/>
        <w:right w:val="none" w:sz="0" w:space="0" w:color="auto"/>
      </w:divBdr>
    </w:div>
    <w:div w:id="1953899055">
      <w:bodyDiv w:val="1"/>
      <w:marLeft w:val="0"/>
      <w:marRight w:val="0"/>
      <w:marTop w:val="0"/>
      <w:marBottom w:val="0"/>
      <w:divBdr>
        <w:top w:val="none" w:sz="0" w:space="0" w:color="auto"/>
        <w:left w:val="none" w:sz="0" w:space="0" w:color="auto"/>
        <w:bottom w:val="none" w:sz="0" w:space="0" w:color="auto"/>
        <w:right w:val="none" w:sz="0" w:space="0" w:color="auto"/>
      </w:divBdr>
    </w:div>
    <w:div w:id="1955403142">
      <w:bodyDiv w:val="1"/>
      <w:marLeft w:val="0"/>
      <w:marRight w:val="0"/>
      <w:marTop w:val="0"/>
      <w:marBottom w:val="0"/>
      <w:divBdr>
        <w:top w:val="none" w:sz="0" w:space="0" w:color="auto"/>
        <w:left w:val="none" w:sz="0" w:space="0" w:color="auto"/>
        <w:bottom w:val="none" w:sz="0" w:space="0" w:color="auto"/>
        <w:right w:val="none" w:sz="0" w:space="0" w:color="auto"/>
      </w:divBdr>
    </w:div>
    <w:div w:id="2058355104">
      <w:bodyDiv w:val="1"/>
      <w:marLeft w:val="0"/>
      <w:marRight w:val="0"/>
      <w:marTop w:val="0"/>
      <w:marBottom w:val="0"/>
      <w:divBdr>
        <w:top w:val="none" w:sz="0" w:space="0" w:color="auto"/>
        <w:left w:val="none" w:sz="0" w:space="0" w:color="auto"/>
        <w:bottom w:val="none" w:sz="0" w:space="0" w:color="auto"/>
        <w:right w:val="none" w:sz="0" w:space="0" w:color="auto"/>
      </w:divBdr>
    </w:div>
    <w:div w:id="2069038018">
      <w:bodyDiv w:val="1"/>
      <w:marLeft w:val="0"/>
      <w:marRight w:val="0"/>
      <w:marTop w:val="0"/>
      <w:marBottom w:val="0"/>
      <w:divBdr>
        <w:top w:val="none" w:sz="0" w:space="0" w:color="auto"/>
        <w:left w:val="none" w:sz="0" w:space="0" w:color="auto"/>
        <w:bottom w:val="none" w:sz="0" w:space="0" w:color="auto"/>
        <w:right w:val="none" w:sz="0" w:space="0" w:color="auto"/>
      </w:divBdr>
    </w:div>
    <w:div w:id="2090498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5"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s://www.ncbi.nlm.nih.gov/pubmed/?term=Automated+mapping+of+clinical+terms+into+SNOMED-CT.+An+application+to+codify+procedures+in+pathology"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Pro16</b:Tag>
    <b:SourceType>InternetSite</b:SourceType>
    <b:Guid>{7F601B52-918F-40F1-9902-D88007A0C135}</b:Guid>
    <b:Title>Arbeitsgruppe "Nutzung von elektronischen Patientenakten für die klinische Forschung"</b:Title>
    <b:Year>2016</b:Year>
    <b:Author>
      <b:Author>
        <b:NameList>
          <b:Person>
            <b:Last>Prokosch</b:Last>
            <b:First>Prof.</b:First>
          </b:Person>
        </b:NameList>
      </b:Author>
    </b:Author>
    <b:Month>10</b:Month>
    <b:Day>30</b:Day>
    <b:URL>http://www.gmds.de/fachbereiche/informatik/AGsundPGs/PG_secondary_use/PG_secondary_use.php</b:URL>
    <b:RefOrder>1</b:RefOrder>
  </b:Source>
</b:Sources>
</file>

<file path=customXml/itemProps1.xml><?xml version="1.0" encoding="utf-8"?>
<ds:datastoreItem xmlns:ds="http://schemas.openxmlformats.org/officeDocument/2006/customXml" ds:itemID="{33ED42F0-0E45-43E4-9AA8-0FC91C76F4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1547</Words>
  <Characters>8822</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 Sander</dc:creator>
  <cp:keywords/>
  <dc:description/>
  <cp:lastModifiedBy>MSARDAN</cp:lastModifiedBy>
  <cp:revision>130</cp:revision>
  <cp:lastPrinted>2017-08-31T12:15:00Z</cp:lastPrinted>
  <dcterms:created xsi:type="dcterms:W3CDTF">2017-08-30T15:24:00Z</dcterms:created>
  <dcterms:modified xsi:type="dcterms:W3CDTF">2019-04-02T01:00:00Z</dcterms:modified>
</cp:coreProperties>
</file>